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eastAsiaTheme="minorEastAsia" w:hAnsi="Times New Roman" w:cs="Times New Roman"/>
          <w:b w:val="0"/>
          <w:bCs w:val="0"/>
          <w:color w:val="auto"/>
          <w:kern w:val="2"/>
          <w:sz w:val="24"/>
          <w:szCs w:val="24"/>
          <w14:ligatures w14:val="standardContextual"/>
        </w:rPr>
        <w:id w:val="145506004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95E5734" w14:textId="77777777" w:rsidR="006207E7" w:rsidRPr="007859F7" w:rsidRDefault="006207E7">
          <w:pPr>
            <w:pStyle w:val="TOCHeading"/>
            <w:rPr>
              <w:rFonts w:ascii="Times New Roman" w:eastAsiaTheme="minorHAnsi" w:hAnsi="Times New Roman" w:cs="Times New Roman"/>
              <w:b w:val="0"/>
              <w:bCs w:val="0"/>
              <w:color w:val="auto"/>
              <w:kern w:val="2"/>
              <w:sz w:val="24"/>
              <w:szCs w:val="24"/>
              <w14:ligatures w14:val="standardContextual"/>
            </w:rPr>
          </w:pPr>
        </w:p>
        <w:p w14:paraId="45E1C42F" w14:textId="0649F921" w:rsidR="00B801BA" w:rsidRPr="007859F7" w:rsidRDefault="00B801BA" w:rsidP="006207E7">
          <w:pPr>
            <w:pStyle w:val="TOCHeading"/>
            <w:jc w:val="center"/>
            <w:rPr>
              <w:rFonts w:ascii="Times New Roman" w:eastAsiaTheme="minorHAnsi" w:hAnsi="Times New Roman" w:cs="Times New Roman"/>
              <w:color w:val="auto"/>
              <w:kern w:val="2"/>
              <w14:ligatures w14:val="standardContextual"/>
            </w:rPr>
          </w:pPr>
          <w:r w:rsidRPr="007859F7">
            <w:rPr>
              <w:rFonts w:ascii="Times New Roman" w:eastAsiaTheme="minorHAnsi" w:hAnsi="Times New Roman" w:cs="Times New Roman"/>
              <w:color w:val="auto"/>
              <w:kern w:val="2"/>
              <w14:ligatures w14:val="standardContextual"/>
            </w:rPr>
            <w:t>“</w:t>
          </w:r>
          <w:r w:rsidR="00014858" w:rsidRPr="00155647">
            <w:rPr>
              <w:rFonts w:ascii="Times New Roman" w:hAnsi="Times New Roman" w:cs="Times New Roman"/>
              <w:color w:val="000000" w:themeColor="text1"/>
            </w:rPr>
            <w:t xml:space="preserve">Rethinking Familial Hypercholesterolemia Screening: Quantifying Missed Diagnoses </w:t>
          </w:r>
          <w:r w:rsidR="00014858">
            <w:rPr>
              <w:rFonts w:ascii="Times New Roman" w:hAnsi="Times New Roman" w:cs="Times New Roman"/>
              <w:color w:val="000000" w:themeColor="text1"/>
            </w:rPr>
            <w:t>at</w:t>
          </w:r>
          <w:r w:rsidR="00014858" w:rsidRPr="00155647">
            <w:rPr>
              <w:rFonts w:ascii="Times New Roman" w:hAnsi="Times New Roman" w:cs="Times New Roman"/>
              <w:color w:val="000000" w:themeColor="text1"/>
            </w:rPr>
            <w:t xml:space="preserve"> the </w:t>
          </w:r>
          <w:r w:rsidR="00014858">
            <w:rPr>
              <w:rFonts w:ascii="Times New Roman" w:hAnsi="Times New Roman" w:cs="Times New Roman"/>
              <w:color w:val="000000" w:themeColor="text1"/>
            </w:rPr>
            <w:t>Intersection</w:t>
          </w:r>
          <w:r w:rsidR="00014858" w:rsidRPr="00155647">
            <w:rPr>
              <w:rFonts w:ascii="Times New Roman" w:hAnsi="Times New Roman" w:cs="Times New Roman"/>
              <w:color w:val="000000" w:themeColor="text1"/>
            </w:rPr>
            <w:t xml:space="preserve"> of Genetic Testing and Lipoprotein(a)</w:t>
          </w:r>
          <w:r w:rsidRPr="007859F7">
            <w:rPr>
              <w:rFonts w:ascii="Times New Roman" w:eastAsiaTheme="minorHAnsi" w:hAnsi="Times New Roman" w:cs="Times New Roman"/>
              <w:color w:val="auto"/>
              <w:kern w:val="2"/>
              <w14:ligatures w14:val="standardContextual"/>
            </w:rPr>
            <w:t xml:space="preserve">” </w:t>
          </w:r>
        </w:p>
        <w:p w14:paraId="273130B2" w14:textId="1E3346EB" w:rsidR="00E55FA1" w:rsidRPr="007859F7" w:rsidRDefault="00E55FA1" w:rsidP="00E55FA1">
          <w:pPr>
            <w:pStyle w:val="TOCHeading"/>
            <w:jc w:val="center"/>
            <w:rPr>
              <w:rFonts w:ascii="Times New Roman" w:eastAsiaTheme="minorHAnsi" w:hAnsi="Times New Roman" w:cs="Times New Roman"/>
              <w:color w:val="auto"/>
              <w:kern w:val="2"/>
              <w14:ligatures w14:val="standardContextual"/>
            </w:rPr>
          </w:pPr>
          <w:r w:rsidRPr="007859F7">
            <w:rPr>
              <w:rFonts w:ascii="Times New Roman" w:eastAsiaTheme="minorHAnsi" w:hAnsi="Times New Roman" w:cs="Times New Roman"/>
              <w:color w:val="auto"/>
              <w:kern w:val="2"/>
              <w14:ligatures w14:val="standardContextual"/>
            </w:rPr>
            <w:t>Supplemental Materials</w:t>
          </w:r>
        </w:p>
        <w:p w14:paraId="6576E02E" w14:textId="03441C5E" w:rsidR="00E86F87" w:rsidRPr="007859F7" w:rsidRDefault="00E86F87">
          <w:pPr>
            <w:pStyle w:val="TOCHeading"/>
            <w:rPr>
              <w:rFonts w:ascii="Times New Roman" w:hAnsi="Times New Roman" w:cs="Times New Roman"/>
              <w:color w:val="000000" w:themeColor="text1"/>
              <w:u w:val="single"/>
            </w:rPr>
          </w:pPr>
          <w:r w:rsidRPr="007859F7">
            <w:rPr>
              <w:rFonts w:ascii="Times New Roman" w:hAnsi="Times New Roman" w:cs="Times New Roman"/>
              <w:color w:val="000000" w:themeColor="text1"/>
              <w:u w:val="single"/>
            </w:rPr>
            <w:t>Table of Contents</w:t>
          </w:r>
        </w:p>
        <w:p w14:paraId="28784D9B" w14:textId="5760730E" w:rsidR="003B558B" w:rsidRDefault="00E86F87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r w:rsidRPr="007859F7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7859F7">
            <w:rPr>
              <w:rFonts w:ascii="Times New Roman" w:hAnsi="Times New Roman" w:cs="Times New Roman"/>
            </w:rPr>
            <w:instrText xml:space="preserve"> TOC \o "1-3" \h \z \u </w:instrText>
          </w:r>
          <w:r w:rsidRPr="007859F7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230254711" w:history="1">
            <w:r w:rsidR="003B558B" w:rsidRPr="00EA3B09">
              <w:rPr>
                <w:rStyle w:val="Hyperlink"/>
                <w:rFonts w:ascii="Times New Roman" w:hAnsi="Times New Roman" w:cs="Times New Roman"/>
                <w:noProof/>
              </w:rPr>
              <w:t>Supplemental Methods</w:t>
            </w:r>
            <w:r w:rsidR="003B558B">
              <w:rPr>
                <w:noProof/>
                <w:webHidden/>
              </w:rPr>
              <w:tab/>
            </w:r>
            <w:r w:rsidR="003B558B">
              <w:rPr>
                <w:noProof/>
                <w:webHidden/>
              </w:rPr>
              <w:fldChar w:fldCharType="begin"/>
            </w:r>
            <w:r w:rsidR="003B558B">
              <w:rPr>
                <w:noProof/>
                <w:webHidden/>
              </w:rPr>
              <w:instrText xml:space="preserve"> PAGEREF _Toc230254711 \h </w:instrText>
            </w:r>
            <w:r w:rsidR="003B558B">
              <w:rPr>
                <w:noProof/>
                <w:webHidden/>
              </w:rPr>
            </w:r>
            <w:r w:rsidR="003B558B">
              <w:rPr>
                <w:noProof/>
                <w:webHidden/>
              </w:rPr>
              <w:fldChar w:fldCharType="separate"/>
            </w:r>
            <w:r w:rsidR="003B558B">
              <w:rPr>
                <w:noProof/>
                <w:webHidden/>
              </w:rPr>
              <w:t>3</w:t>
            </w:r>
            <w:r w:rsidR="003B558B">
              <w:rPr>
                <w:noProof/>
                <w:webHidden/>
              </w:rPr>
              <w:fldChar w:fldCharType="end"/>
            </w:r>
          </w:hyperlink>
        </w:p>
        <w:p w14:paraId="2A45F70C" w14:textId="45C97826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12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2342A0" w14:textId="3F88226E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13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Figure 1 Determination of Cohort and Subcohort Sample Siz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BFE7F7" w14:textId="0D0FC3F2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14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Table 1 Demographics and Clinical Characteristics of Study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532C187" w14:textId="2322D5C7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15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Figure 2 Screening Classifications of Clinical Diagnostic Criteria: Cohort-Wide and across Genetically-Confirmed Familial Hypercholesterolemia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3726DD" w14:textId="02F1D9DD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16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Table 2 Screening Classifications of Clinical Diagnostic Criteria: Cohort-Wide and across Genetically-Confirmed Familial Hypercholesterolemia Statu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DAEFC9" w14:textId="0941374C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17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Table 3 Demographics and Clinical Characteristics: Cohort-wide and across Genetically-Confirmed Familial Hypercholesterolemia Statu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2DC377" w14:textId="79ECBD72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18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Figure 3 Screening Performance Metrics of Clinical Diagnostic Crite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B09715" w14:textId="6EBC860C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19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Table 4 Screening Performance Metrics of the Clinical Diagnostic Criteria compared to Gold-Standard Genetic Diagnosis of Familial Hypercholesterolemi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A0B4DB" w14:textId="392E80FB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20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Table 5 Screening Performance of the Dutch Lipis Clinic Network (DLCN) in Participants &lt;18 year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47002F" w14:textId="344BD023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21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Figure 4 Impact of Lp(a) on Positive Predictive Value and False Omission Rate of Clinical Diagnostic Crite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DF07FC" w14:textId="56D152F9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22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Table 6 Impact of Lp(a) on Screening Performance Metrics of the Clinical Diagnostic Criteria compared to Gold-Standard Genetic Diagnosis of Familial Hypercholesterolemi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41FA3A" w14:textId="547E8A98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23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Table 7 Impact of Lp(a) on Screening Performance Metrics of the Clinical Diagnostic Criteria compared to Gold-Standard Genetic Diagnosis of Familial Hypercholesterolemia – Excluding Patients with DLCN Score &lt;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297F4E" w14:textId="7B567A48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24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Table 8 Basic Descriptive Statistics of Lp(a) Level Categories and Familial Hypercholesterolemia/Lp(a) Diagnoses. Note: The “Nondiagnostic” status was assigned to people that had negative genetic testing for familial hypercholesterolemia and normal Lp(a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058CF5" w14:textId="2CCA4897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25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Figure 5 Condition-Based and Prediction-Based Metrics of Diagnostic Crite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FD60A1" w14:textId="740A84E1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26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Figure 6 Screening Performance for Simon Broome and MEDPE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70E138" w14:textId="42A21569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27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Figure 7 Impact of Lp(a) on Performance Metrics at DLCN Thresholds of ≥3, ≥4, ≥6, and &gt;8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7D0E5D" w14:textId="55CCF1DE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28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Supplemental Figure 8 Impact of Lp(a) on Performance of Simon Broome and MEDPED Crite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9CEAB7" w14:textId="50BCEE77" w:rsidR="003B558B" w:rsidRDefault="003B558B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</w:rPr>
          </w:pPr>
          <w:hyperlink w:anchor="_Toc230254729" w:history="1">
            <w:r w:rsidRPr="00EA3B09">
              <w:rPr>
                <w:rStyle w:val="Hyperlink"/>
                <w:rFonts w:ascii="Times New Roman" w:hAnsi="Times New Roman" w:cs="Times New Roman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547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28BBD3" w14:textId="3DE53BBB" w:rsidR="00B13006" w:rsidRDefault="00E86F87" w:rsidP="00B13006">
          <w:pPr>
            <w:rPr>
              <w:rFonts w:ascii="Times New Roman" w:eastAsiaTheme="minorEastAsia" w:hAnsi="Times New Roman" w:cs="Times New Roman"/>
              <w:noProof/>
            </w:rPr>
          </w:pPr>
          <w:r w:rsidRPr="007859F7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1F35869F" w14:textId="77777777" w:rsidR="00B13006" w:rsidRDefault="00B13006" w:rsidP="00B1300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A6D52D9" w14:textId="710DA044" w:rsidR="003E6905" w:rsidRPr="004F4058" w:rsidRDefault="007872BD" w:rsidP="006D4AFA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9A0BBF1" w14:textId="56AEBB09" w:rsidR="003E6905" w:rsidRPr="007872BD" w:rsidRDefault="002C3C4F" w:rsidP="007872BD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23025471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="003E6905" w:rsidRPr="007872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s</w:t>
      </w:r>
      <w:bookmarkEnd w:id="0"/>
    </w:p>
    <w:p w14:paraId="4FCAA1C7" w14:textId="77777777" w:rsidR="003E6905" w:rsidRPr="00B568D9" w:rsidRDefault="003E6905" w:rsidP="003E690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568D9">
        <w:rPr>
          <w:rFonts w:ascii="Times New Roman" w:hAnsi="Times New Roman" w:cs="Times New Roman"/>
          <w:b/>
          <w:bCs/>
          <w:color w:val="000000" w:themeColor="text1"/>
        </w:rPr>
        <w:t xml:space="preserve">Clinical Practices </w:t>
      </w:r>
    </w:p>
    <w:p w14:paraId="2BAD27A3" w14:textId="77777777" w:rsidR="003E6905" w:rsidRPr="007B418A" w:rsidRDefault="003E6905" w:rsidP="003E6905">
      <w:pPr>
        <w:spacing w:line="480" w:lineRule="auto"/>
        <w:rPr>
          <w:rFonts w:ascii="Times New Roman" w:hAnsi="Times New Roman" w:cs="Times New Roman"/>
        </w:rPr>
      </w:pPr>
      <w:r w:rsidRPr="72F5F815">
        <w:rPr>
          <w:rFonts w:ascii="Times New Roman" w:hAnsi="Times New Roman" w:cs="Times New Roman"/>
        </w:rPr>
        <w:t>Data were obtained through medical record review. Patients had multidisciplinary evaluations by cardiologists/lipidologists and genetic counselors. During patient appointments, clinical and family histories were reviewed, a three- to four-generation pedigree was created, patients were evaluated for physical findings of FH, and they were assigned clinical diagnostic criteria scores/classifications. Generally, patients with DLCN scores ≥3 were prioritized for genetic testing, including some with DLCN scores &lt;3. Lp(a) levels were ordered for these patients as well at the time of genetic testing if they were unknown.</w:t>
      </w:r>
    </w:p>
    <w:p w14:paraId="2CD6519D" w14:textId="77777777" w:rsidR="003E6905" w:rsidRPr="00B568D9" w:rsidRDefault="003E6905" w:rsidP="003E690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568D9">
        <w:rPr>
          <w:rFonts w:ascii="Times New Roman" w:hAnsi="Times New Roman" w:cs="Times New Roman"/>
          <w:b/>
          <w:bCs/>
          <w:color w:val="000000" w:themeColor="text1"/>
        </w:rPr>
        <w:t xml:space="preserve">Clinical Data/Variables of Interest </w:t>
      </w:r>
    </w:p>
    <w:p w14:paraId="3505ACC2" w14:textId="77777777" w:rsidR="003E6905" w:rsidRDefault="003E6905" w:rsidP="003E6905">
      <w:pPr>
        <w:spacing w:line="480" w:lineRule="auto"/>
        <w:rPr>
          <w:rFonts w:ascii="Times New Roman" w:hAnsi="Times New Roman" w:cs="Times New Roman"/>
        </w:rPr>
      </w:pPr>
      <w:r w:rsidRPr="17C777C2">
        <w:rPr>
          <w:rFonts w:ascii="Times New Roman" w:hAnsi="Times New Roman" w:cs="Times New Roman"/>
        </w:rPr>
        <w:t>Clinical and demographic data were extracted from medical records and maintained in the study database. Recorded variables included sex, race, ethnicity, comorbidities</w:t>
      </w:r>
      <w:r>
        <w:rPr>
          <w:rFonts w:ascii="Times New Roman" w:hAnsi="Times New Roman" w:cs="Times New Roman"/>
        </w:rPr>
        <w:t xml:space="preserve">, </w:t>
      </w:r>
      <w:r w:rsidRPr="17C777C2">
        <w:rPr>
          <w:rFonts w:ascii="Times New Roman" w:hAnsi="Times New Roman" w:cs="Times New Roman"/>
        </w:rPr>
        <w:t>LDL-C levels</w:t>
      </w:r>
      <w:r>
        <w:rPr>
          <w:rFonts w:ascii="Times New Roman" w:hAnsi="Times New Roman" w:cs="Times New Roman"/>
        </w:rPr>
        <w:t xml:space="preserve"> (mg/dL)</w:t>
      </w:r>
      <w:r w:rsidRPr="17C777C2">
        <w:rPr>
          <w:rFonts w:ascii="Times New Roman" w:hAnsi="Times New Roman" w:cs="Times New Roman"/>
        </w:rPr>
        <w:t>, Lp(a) levels</w:t>
      </w:r>
      <w:r>
        <w:rPr>
          <w:rFonts w:ascii="Times New Roman" w:hAnsi="Times New Roman" w:cs="Times New Roman"/>
        </w:rPr>
        <w:t xml:space="preserve"> (mg/dL)</w:t>
      </w:r>
      <w:r w:rsidRPr="17C777C2">
        <w:rPr>
          <w:rFonts w:ascii="Times New Roman" w:hAnsi="Times New Roman" w:cs="Times New Roman"/>
        </w:rPr>
        <w:t xml:space="preserve">, and family history. Physical findings specific to FH, like tendinous xanthomata and premature arcus cornealis, were also documented. Each participant was assigned a DLCN, SB, and MEDPED score/classification. Genetic testing results were recorded in the database, including the affected gene and zygosity for pathogenic or likely pathogenic variants. </w:t>
      </w:r>
    </w:p>
    <w:p w14:paraId="0A948249" w14:textId="77777777" w:rsidR="003E6905" w:rsidRPr="00B568D9" w:rsidRDefault="003E6905" w:rsidP="003E690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568D9">
        <w:rPr>
          <w:rFonts w:ascii="Times New Roman" w:hAnsi="Times New Roman" w:cs="Times New Roman"/>
          <w:b/>
          <w:bCs/>
          <w:color w:val="000000" w:themeColor="text1"/>
        </w:rPr>
        <w:t>Familial Hypercholesterolemia Screening Methods</w:t>
      </w:r>
    </w:p>
    <w:p w14:paraId="5E6CAF78" w14:textId="7F4322A3" w:rsidR="003E6905" w:rsidRPr="003E6905" w:rsidRDefault="003E6905" w:rsidP="003E6905">
      <w:pPr>
        <w:spacing w:line="480" w:lineRule="auto"/>
        <w:rPr>
          <w:rFonts w:ascii="Times New Roman" w:hAnsi="Times New Roman" w:cs="Times New Roman"/>
        </w:rPr>
      </w:pPr>
      <w:r w:rsidRPr="72F5F815">
        <w:rPr>
          <w:rFonts w:ascii="Times New Roman" w:hAnsi="Times New Roman" w:cs="Times New Roman"/>
        </w:rPr>
        <w:t xml:space="preserve">Each participant was assigned a DLCN score and FH classification for SB and MEDPED </w:t>
      </w:r>
      <w:r w:rsidRPr="72F5F815">
        <w:rPr>
          <w:rFonts w:ascii="Times New Roman" w:hAnsi="Times New Roman" w:cs="Times New Roman"/>
        </w:rPr>
        <w:fldChar w:fldCharType="begin"/>
      </w:r>
      <w:r w:rsidRPr="72F5F815">
        <w:rPr>
          <w:rFonts w:ascii="Times New Roman" w:hAnsi="Times New Roman" w:cs="Times New Roman"/>
        </w:rPr>
        <w:instrText xml:space="preserve"> ADDIN EN.CITE &lt;EndNote&gt;&lt;Cite&gt;&lt;Author&gt;Lozano&lt;/Author&gt;&lt;Year&gt;2016&lt;/Year&gt;&lt;RecNum&gt;91&lt;/RecNum&gt;&lt;DisplayText&gt;[32]&lt;/DisplayText&gt;&lt;record&gt;&lt;rec-number&gt;91&lt;/rec-number&gt;&lt;foreign-keys&gt;&lt;key app="EN" db-id="rds90p5wkt0de4e2er65fxd70txa9zrep0vf" timestamp="1754351071"&gt;91&lt;/key&gt;&lt;/foreign-keys&gt;&lt;ref-type name="Book Section"&gt;5&lt;/ref-type&gt;&lt;contributors&gt;&lt;authors&gt;&lt;author&gt;Lozano, P., Henrikson, N. B., Dunn, J., et al&lt;/author&gt;&lt;/authors&gt;&lt;/contributors&gt;&lt;titles&gt;&lt;title&gt;Lipid Screening in Childhood and Adolescence for Detection of Familial Hypercholesterolemia: A Systematic Evidence Review for the U.S. Preventive Services Task Force [Internet]&lt;/title&gt;&lt;/titles&gt;&lt;number&gt;Evidence Syntheses, No. 141&lt;/number&gt;&lt;dates&gt;&lt;year&gt;2016&lt;/year&gt;&lt;/dates&gt;&lt;pub-location&gt;Rockville, MD&lt;/pub-location&gt;&lt;publisher&gt;Agency for Healthcare Research and Quality (US)&lt;/publisher&gt;&lt;urls&gt;&lt;related-urls&gt;&lt;url&gt; https://www.ncbi.nlm.nih.gov/books/NBK379719/&lt;/url&gt;&lt;/related-urls&gt;&lt;/urls&gt;&lt;/record&gt;&lt;/Cite&gt;&lt;/EndNote&gt;</w:instrText>
      </w:r>
      <w:r w:rsidRPr="72F5F815">
        <w:rPr>
          <w:rFonts w:ascii="Times New Roman" w:hAnsi="Times New Roman" w:cs="Times New Roman"/>
        </w:rPr>
        <w:fldChar w:fldCharType="separate"/>
      </w:r>
      <w:r w:rsidRPr="72F5F815">
        <w:rPr>
          <w:rFonts w:ascii="Times New Roman" w:hAnsi="Times New Roman" w:cs="Times New Roman"/>
          <w:noProof/>
        </w:rPr>
        <w:t>[32]</w:t>
      </w:r>
      <w:r w:rsidRPr="72F5F815">
        <w:rPr>
          <w:rFonts w:ascii="Times New Roman" w:hAnsi="Times New Roman" w:cs="Times New Roman"/>
        </w:rPr>
        <w:fldChar w:fldCharType="end"/>
      </w:r>
      <w:r w:rsidRPr="72F5F815">
        <w:rPr>
          <w:rFonts w:ascii="Times New Roman" w:hAnsi="Times New Roman" w:cs="Times New Roman"/>
        </w:rPr>
        <w:t xml:space="preserve">. Participants with a score of 3-5 were classified as having possible FH, 6-8 as probable FH, and &gt;8 as definite FH using the DLCN criteria. For further analysis, patients were grouped into DLCN ≥3, DLCN ≥4, DLCN ≥6, and DLCN &gt;8. Participants were classified as having no, possible, or definite FH using the SB criteria. For this study, participants were subsequently </w:t>
      </w:r>
      <w:r w:rsidRPr="72F5F815">
        <w:rPr>
          <w:rFonts w:ascii="Times New Roman" w:hAnsi="Times New Roman" w:cs="Times New Roman"/>
        </w:rPr>
        <w:lastRenderedPageBreak/>
        <w:t xml:space="preserve">grouped into either the no FH classification or possible/definite Simon Broome classification. The MEDPED criteria classified participants as either having FH or not having FH based on total cholesterol levels, age, and family history. </w:t>
      </w:r>
    </w:p>
    <w:p w14:paraId="3F702981" w14:textId="0805B7E6" w:rsidR="003E6905" w:rsidRPr="00B568D9" w:rsidRDefault="003E6905" w:rsidP="003E6905">
      <w:pPr>
        <w:spacing w:line="480" w:lineRule="auto"/>
        <w:rPr>
          <w:rFonts w:ascii="Times New Roman" w:hAnsi="Times New Roman" w:cs="Times New Roman"/>
          <w:b/>
          <w:bCs/>
        </w:rPr>
      </w:pPr>
      <w:r w:rsidRPr="00B568D9">
        <w:rPr>
          <w:rFonts w:ascii="Times New Roman" w:hAnsi="Times New Roman" w:cs="Times New Roman"/>
          <w:b/>
          <w:bCs/>
          <w:color w:val="000000" w:themeColor="text1"/>
        </w:rPr>
        <w:t>Genetic Diagnosis of Familial Hypercholesterolemia</w:t>
      </w:r>
    </w:p>
    <w:p w14:paraId="4CF52037" w14:textId="77777777" w:rsidR="003E6905" w:rsidRPr="007B418A" w:rsidRDefault="003E6905" w:rsidP="003E6905">
      <w:pPr>
        <w:spacing w:line="480" w:lineRule="auto"/>
        <w:rPr>
          <w:rFonts w:ascii="Times New Roman" w:hAnsi="Times New Roman" w:cs="Times New Roman"/>
        </w:rPr>
      </w:pPr>
      <w:r w:rsidRPr="17C777C2">
        <w:rPr>
          <w:rFonts w:ascii="Times New Roman" w:hAnsi="Times New Roman" w:cs="Times New Roman"/>
        </w:rPr>
        <w:t>Genetic testing was ordered for patients from CAP (College of American Pathologists) accredited and CLIA (Clinical Laboratory Improvement Amendments) certified clinical diagnostic laboratories. Next generation sequencing including deletion/duplication analysis was performed for</w:t>
      </w:r>
      <w:r w:rsidRPr="17C777C2">
        <w:rPr>
          <w:rFonts w:ascii="Times New Roman" w:hAnsi="Times New Roman" w:cs="Times New Roman"/>
          <w:i/>
          <w:iCs/>
        </w:rPr>
        <w:t xml:space="preserve"> APOB, LDLR, LDLRAP1, </w:t>
      </w:r>
      <w:r w:rsidRPr="17C777C2">
        <w:rPr>
          <w:rFonts w:ascii="Times New Roman" w:hAnsi="Times New Roman" w:cs="Times New Roman"/>
        </w:rPr>
        <w:t>and</w:t>
      </w:r>
      <w:r w:rsidRPr="17C777C2">
        <w:rPr>
          <w:rFonts w:ascii="Times New Roman" w:hAnsi="Times New Roman" w:cs="Times New Roman"/>
          <w:i/>
          <w:iCs/>
        </w:rPr>
        <w:t xml:space="preserve"> PCSK9</w:t>
      </w:r>
      <w:r w:rsidRPr="17C777C2">
        <w:rPr>
          <w:rFonts w:ascii="Times New Roman" w:hAnsi="Times New Roman" w:cs="Times New Roman"/>
        </w:rPr>
        <w:t xml:space="preserve">. </w:t>
      </w:r>
    </w:p>
    <w:p w14:paraId="72E1BC76" w14:textId="77777777" w:rsidR="003E6905" w:rsidRDefault="003E6905" w:rsidP="003E6905">
      <w:pPr>
        <w:spacing w:line="480" w:lineRule="auto"/>
        <w:rPr>
          <w:rFonts w:ascii="Times New Roman" w:hAnsi="Times New Roman" w:cs="Times New Roman"/>
        </w:rPr>
      </w:pPr>
      <w:r w:rsidRPr="007B418A">
        <w:rPr>
          <w:rFonts w:ascii="Times New Roman" w:hAnsi="Times New Roman" w:cs="Times New Roman"/>
        </w:rPr>
        <w:t>Participants were assigned as either having genetic FH or no</w:t>
      </w:r>
      <w:r>
        <w:rPr>
          <w:rFonts w:ascii="Times New Roman" w:hAnsi="Times New Roman" w:cs="Times New Roman"/>
        </w:rPr>
        <w:t xml:space="preserve"> </w:t>
      </w:r>
      <w:r w:rsidRPr="007B418A">
        <w:rPr>
          <w:rFonts w:ascii="Times New Roman" w:hAnsi="Times New Roman" w:cs="Times New Roman"/>
        </w:rPr>
        <w:t xml:space="preserve">FH based on the genetic testing results. If their testing resulted in a pathogenic or </w:t>
      </w:r>
      <w:r>
        <w:rPr>
          <w:rFonts w:ascii="Times New Roman" w:hAnsi="Times New Roman" w:cs="Times New Roman"/>
        </w:rPr>
        <w:t xml:space="preserve">likely </w:t>
      </w:r>
      <w:r w:rsidRPr="007B418A">
        <w:rPr>
          <w:rFonts w:ascii="Times New Roman" w:hAnsi="Times New Roman" w:cs="Times New Roman"/>
        </w:rPr>
        <w:t xml:space="preserve">pathogenic variant affecting the </w:t>
      </w:r>
      <w:r w:rsidRPr="17C777C2">
        <w:rPr>
          <w:rFonts w:ascii="Times New Roman" w:hAnsi="Times New Roman" w:cs="Times New Roman"/>
          <w:i/>
          <w:iCs/>
        </w:rPr>
        <w:t xml:space="preserve">APOB, LDLR, LDLRAP1, </w:t>
      </w:r>
      <w:r w:rsidRPr="007B418A">
        <w:rPr>
          <w:rFonts w:ascii="Times New Roman" w:hAnsi="Times New Roman" w:cs="Times New Roman"/>
        </w:rPr>
        <w:t>or</w:t>
      </w:r>
      <w:r w:rsidRPr="17C777C2">
        <w:rPr>
          <w:rFonts w:ascii="Times New Roman" w:hAnsi="Times New Roman" w:cs="Times New Roman"/>
          <w:i/>
          <w:iCs/>
        </w:rPr>
        <w:t xml:space="preserve"> PCSK9</w:t>
      </w:r>
      <w:r w:rsidRPr="007B418A">
        <w:rPr>
          <w:rFonts w:ascii="Times New Roman" w:hAnsi="Times New Roman" w:cs="Times New Roman"/>
        </w:rPr>
        <w:t xml:space="preserve"> gene</w:t>
      </w:r>
      <w:r>
        <w:rPr>
          <w:rFonts w:ascii="Times New Roman" w:hAnsi="Times New Roman" w:cs="Times New Roman"/>
        </w:rPr>
        <w:t>(</w:t>
      </w:r>
      <w:r w:rsidRPr="007B418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)</w:t>
      </w:r>
      <w:r w:rsidRPr="007B418A">
        <w:rPr>
          <w:rFonts w:ascii="Times New Roman" w:hAnsi="Times New Roman" w:cs="Times New Roman"/>
        </w:rPr>
        <w:t xml:space="preserve">, they were classified as having genetic FH. Variant interpretation followed the American College of Medical Genetics and Genomics (ACMG)/Association for Molecular Pathology (AMP) guidelines </w:t>
      </w:r>
      <w:r w:rsidRPr="007B418A">
        <w:rPr>
          <w:rFonts w:ascii="Times New Roman" w:hAnsi="Times New Roman" w:cs="Times New Roman"/>
        </w:rPr>
        <w:fldChar w:fldCharType="begin">
          <w:fldData xml:space="preserve">PEVuZE5vdGU+PENpdGU+PEF1dGhvcj5SaWNoYXJkczwvQXV0aG9yPjxZZWFyPjIwMTU8L1llYXI+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SaWNoYXJkczwvQXV0aG9yPjxZZWFyPjIwMTU8L1llYXI+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7B418A">
        <w:rPr>
          <w:rFonts w:ascii="Times New Roman" w:hAnsi="Times New Roman" w:cs="Times New Roman"/>
        </w:rPr>
      </w:r>
      <w:r w:rsidRPr="007B418A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8]</w:t>
      </w:r>
      <w:r w:rsidRPr="007B418A">
        <w:rPr>
          <w:rFonts w:ascii="Times New Roman" w:hAnsi="Times New Roman" w:cs="Times New Roman"/>
        </w:rPr>
        <w:fldChar w:fldCharType="end"/>
      </w:r>
      <w:r w:rsidRPr="007B418A">
        <w:rPr>
          <w:rFonts w:ascii="Times New Roman" w:hAnsi="Times New Roman" w:cs="Times New Roman"/>
        </w:rPr>
        <w:t>. Those with negative/nondiagnostic genetic testing and normal Lp(a) were classified as having nondiagnostic evaluations, where the underlying etiology may be presumed multifactorial/polygenic hypercholesterolemia.</w:t>
      </w:r>
    </w:p>
    <w:p w14:paraId="2C37ECBC" w14:textId="5A9D185F" w:rsidR="003E6905" w:rsidRPr="002401F7" w:rsidRDefault="002C3C4F" w:rsidP="002401F7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23025471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="003E6905" w:rsidRPr="002401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ults</w:t>
      </w:r>
      <w:bookmarkEnd w:id="1"/>
    </w:p>
    <w:p w14:paraId="547AE9BC" w14:textId="77777777" w:rsidR="003E6905" w:rsidRPr="003E6905" w:rsidRDefault="003E6905" w:rsidP="006D4AFA">
      <w:pPr>
        <w:rPr>
          <w:rFonts w:ascii="Times New Roman" w:hAnsi="Times New Roman" w:cs="Times New Roman"/>
          <w:b/>
          <w:bCs/>
        </w:rPr>
      </w:pPr>
    </w:p>
    <w:p w14:paraId="4D78F64D" w14:textId="73FAECAE" w:rsidR="003E6905" w:rsidRPr="003E6905" w:rsidRDefault="003E6905" w:rsidP="006D4AFA">
      <w:pPr>
        <w:rPr>
          <w:rFonts w:ascii="Times New Roman" w:hAnsi="Times New Roman" w:cs="Times New Roman"/>
          <w:b/>
          <w:bCs/>
        </w:rPr>
      </w:pPr>
      <w:r w:rsidRPr="003E6905">
        <w:rPr>
          <w:rFonts w:ascii="Times New Roman" w:hAnsi="Times New Roman" w:cs="Times New Roman"/>
          <w:b/>
          <w:bCs/>
        </w:rPr>
        <w:t>Genetic Testing Results</w:t>
      </w:r>
    </w:p>
    <w:p w14:paraId="0F6D2973" w14:textId="24A816A3" w:rsidR="003E6905" w:rsidRPr="003E6905" w:rsidRDefault="003E6905" w:rsidP="003E6905">
      <w:p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3E6905">
        <w:rPr>
          <w:rFonts w:ascii="Times New Roman" w:hAnsi="Times New Roman" w:cs="Times New Roman"/>
        </w:rPr>
        <w:t xml:space="preserve">Of those who had positive genetic testing, 80.2% were found to have a pathogenic or likely pathogenic variant affecting the </w:t>
      </w:r>
      <w:r w:rsidRPr="003E6905">
        <w:rPr>
          <w:rFonts w:ascii="Times New Roman" w:hAnsi="Times New Roman" w:cs="Times New Roman"/>
          <w:i/>
          <w:iCs/>
        </w:rPr>
        <w:t>LDLR</w:t>
      </w:r>
      <w:r w:rsidRPr="003E6905">
        <w:rPr>
          <w:rFonts w:ascii="Times New Roman" w:hAnsi="Times New Roman" w:cs="Times New Roman"/>
        </w:rPr>
        <w:t xml:space="preserve"> gene. This was followed by 15.9% with an </w:t>
      </w:r>
      <w:r w:rsidRPr="003E6905">
        <w:rPr>
          <w:rFonts w:ascii="Times New Roman" w:hAnsi="Times New Roman" w:cs="Times New Roman"/>
          <w:i/>
          <w:iCs/>
        </w:rPr>
        <w:t>APOB</w:t>
      </w:r>
      <w:r w:rsidRPr="003E6905">
        <w:rPr>
          <w:rFonts w:ascii="Times New Roman" w:hAnsi="Times New Roman" w:cs="Times New Roman"/>
        </w:rPr>
        <w:t xml:space="preserve"> pathogenic variant (all being the common </w:t>
      </w:r>
      <w:proofErr w:type="gramStart"/>
      <w:r w:rsidRPr="003E6905">
        <w:rPr>
          <w:rFonts w:ascii="Times New Roman" w:hAnsi="Times New Roman" w:cs="Times New Roman"/>
        </w:rPr>
        <w:t>p.Arg</w:t>
      </w:r>
      <w:proofErr w:type="gramEnd"/>
      <w:r w:rsidRPr="003E6905">
        <w:rPr>
          <w:rFonts w:ascii="Times New Roman" w:hAnsi="Times New Roman" w:cs="Times New Roman"/>
        </w:rPr>
        <w:t xml:space="preserve">3527Gln variant). Three participants had </w:t>
      </w:r>
      <w:r w:rsidRPr="003E6905">
        <w:rPr>
          <w:rFonts w:ascii="Times New Roman" w:hAnsi="Times New Roman" w:cs="Times New Roman"/>
        </w:rPr>
        <w:lastRenderedPageBreak/>
        <w:t xml:space="preserve">pathogenic or likely pathogenic variants in the </w:t>
      </w:r>
      <w:r w:rsidRPr="003E6905">
        <w:rPr>
          <w:rFonts w:ascii="Times New Roman" w:hAnsi="Times New Roman" w:cs="Times New Roman"/>
          <w:i/>
          <w:iCs/>
        </w:rPr>
        <w:t>PCSK9</w:t>
      </w:r>
      <w:r w:rsidRPr="003E6905">
        <w:rPr>
          <w:rFonts w:ascii="Times New Roman" w:hAnsi="Times New Roman" w:cs="Times New Roman"/>
        </w:rPr>
        <w:t xml:space="preserve"> gene, and three were homozygous or compound heterozygous for</w:t>
      </w:r>
      <w:r w:rsidRPr="003E6905">
        <w:rPr>
          <w:rFonts w:ascii="Times New Roman" w:hAnsi="Times New Roman" w:cs="Times New Roman"/>
          <w:i/>
          <w:iCs/>
        </w:rPr>
        <w:t xml:space="preserve"> LDLR</w:t>
      </w:r>
      <w:r w:rsidRPr="003E6905">
        <w:rPr>
          <w:rFonts w:ascii="Times New Roman" w:hAnsi="Times New Roman" w:cs="Times New Roman"/>
        </w:rPr>
        <w:t xml:space="preserve"> pathogenic or likely pathogenic variants. Last, one participant was found to have double heterozygous FH (</w:t>
      </w:r>
      <w:r w:rsidRPr="003E6905">
        <w:rPr>
          <w:rFonts w:ascii="Times New Roman" w:hAnsi="Times New Roman" w:cs="Times New Roman"/>
          <w:i/>
          <w:iCs/>
        </w:rPr>
        <w:t>LDLR</w:t>
      </w:r>
      <w:r w:rsidRPr="003E6905">
        <w:rPr>
          <w:rFonts w:ascii="Times New Roman" w:hAnsi="Times New Roman" w:cs="Times New Roman"/>
        </w:rPr>
        <w:t xml:space="preserve"> and </w:t>
      </w:r>
      <w:r w:rsidRPr="003E6905">
        <w:rPr>
          <w:rFonts w:ascii="Times New Roman" w:hAnsi="Times New Roman" w:cs="Times New Roman"/>
          <w:i/>
          <w:iCs/>
        </w:rPr>
        <w:t>APOB</w:t>
      </w:r>
      <w:r w:rsidRPr="003E6905">
        <w:rPr>
          <w:rFonts w:ascii="Times New Roman" w:hAnsi="Times New Roman" w:cs="Times New Roman"/>
        </w:rPr>
        <w:t xml:space="preserve">). </w:t>
      </w:r>
    </w:p>
    <w:p w14:paraId="6C6B7600" w14:textId="77777777" w:rsidR="003E6905" w:rsidRPr="00B568D9" w:rsidRDefault="003E6905" w:rsidP="003E690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568D9">
        <w:rPr>
          <w:rFonts w:ascii="Times New Roman" w:hAnsi="Times New Roman" w:cs="Times New Roman"/>
          <w:b/>
          <w:bCs/>
          <w:color w:val="000000" w:themeColor="text1"/>
        </w:rPr>
        <w:t xml:space="preserve">Prevalence of Genetically-Confirmed Familial Hypercholesterolemia according to DLCN, Simon Broome, and MEDPED Criteria </w:t>
      </w:r>
    </w:p>
    <w:p w14:paraId="719ADF8C" w14:textId="77777777" w:rsidR="003E6905" w:rsidRPr="003674C2" w:rsidRDefault="003E6905" w:rsidP="003E6905">
      <w:pPr>
        <w:spacing w:line="480" w:lineRule="auto"/>
        <w:rPr>
          <w:rFonts w:ascii="Times New Roman" w:hAnsi="Times New Roman" w:cs="Times New Roman"/>
        </w:rPr>
      </w:pPr>
      <w:r w:rsidRPr="72F5F815">
        <w:rPr>
          <w:rFonts w:ascii="Times New Roman" w:hAnsi="Times New Roman" w:cs="Times New Roman"/>
        </w:rPr>
        <w:t xml:space="preserve">We then assessed the prevalence of genetic FH across clinical diagnostic criteria used for screening prior to genetic testing (Figure 2). Most participants (75%) were described as unlikely (19.6%) or possibly (54.5%) having FH, with about 25% considered to have probable (16.5%) or definite (9.4%) FH by clinical criteria. Of participants with unlikely and possible DLCN classifications, 26.5% and 26.1% were later found to have genetic FH, respectively. Over half of those classified with probable FH had genetic FH (55.8%), and 67.4% of those with a definite FH classification according to the DLCN were found to have genetic FH. </w:t>
      </w:r>
    </w:p>
    <w:p w14:paraId="5D7F004F" w14:textId="77777777" w:rsidR="003E6905" w:rsidRPr="003674C2" w:rsidRDefault="003E6905" w:rsidP="003E6905">
      <w:pPr>
        <w:spacing w:line="480" w:lineRule="auto"/>
        <w:rPr>
          <w:rFonts w:ascii="Times New Roman" w:hAnsi="Times New Roman" w:cs="Times New Roman"/>
        </w:rPr>
      </w:pPr>
      <w:r w:rsidRPr="003674C2">
        <w:rPr>
          <w:rFonts w:ascii="Times New Roman" w:hAnsi="Times New Roman" w:cs="Times New Roman"/>
        </w:rPr>
        <w:t>Using the Simon Broome criteria as a screen prior to genetic testing, categorizations included no FH (56.2%), possible FH (39.2%), and definite FH (4.6%). Almost one-quarter of participants (24.3%) with the no FH classification were later determined to have genetically</w:t>
      </w:r>
      <w:r>
        <w:rPr>
          <w:rFonts w:ascii="Times New Roman" w:hAnsi="Times New Roman" w:cs="Times New Roman"/>
        </w:rPr>
        <w:t>-</w:t>
      </w:r>
      <w:r w:rsidRPr="003674C2">
        <w:rPr>
          <w:rFonts w:ascii="Times New Roman" w:hAnsi="Times New Roman" w:cs="Times New Roman"/>
        </w:rPr>
        <w:t>confirmed FH, while 45.1% with a possible FH classification had genetically</w:t>
      </w:r>
      <w:r>
        <w:rPr>
          <w:rFonts w:ascii="Times New Roman" w:hAnsi="Times New Roman" w:cs="Times New Roman"/>
        </w:rPr>
        <w:t>-</w:t>
      </w:r>
      <w:r w:rsidRPr="003674C2">
        <w:rPr>
          <w:rFonts w:ascii="Times New Roman" w:hAnsi="Times New Roman" w:cs="Times New Roman"/>
        </w:rPr>
        <w:t xml:space="preserve">confirmed FH. Only 75% of those with a definite classification had genetic FH. </w:t>
      </w:r>
    </w:p>
    <w:p w14:paraId="5D143CC0" w14:textId="05E19D57" w:rsidR="003E6905" w:rsidRPr="007872BD" w:rsidRDefault="003E6905" w:rsidP="003E6905">
      <w:pPr>
        <w:spacing w:line="480" w:lineRule="auto"/>
        <w:rPr>
          <w:rFonts w:ascii="Times New Roman" w:hAnsi="Times New Roman" w:cs="Times New Roman"/>
        </w:rPr>
      </w:pPr>
      <w:r w:rsidRPr="003674C2">
        <w:rPr>
          <w:rFonts w:ascii="Times New Roman" w:hAnsi="Times New Roman" w:cs="Times New Roman"/>
        </w:rPr>
        <w:t>With MEDPED classification, we found that 75.2% (n=388/516) of participants did not have FH, while 24.8% (n=128/516) had FH. However, of those classified with “No FH”, 25.3% had genetically</w:t>
      </w:r>
      <w:r>
        <w:rPr>
          <w:rFonts w:ascii="Times New Roman" w:hAnsi="Times New Roman" w:cs="Times New Roman"/>
        </w:rPr>
        <w:t>-</w:t>
      </w:r>
      <w:r w:rsidRPr="003674C2">
        <w:rPr>
          <w:rFonts w:ascii="Times New Roman" w:hAnsi="Times New Roman" w:cs="Times New Roman"/>
        </w:rPr>
        <w:t>confirmed FH determined by genetic testing, and only 64.1% of those with a classification of “FH” had genetically</w:t>
      </w:r>
      <w:r>
        <w:rPr>
          <w:rFonts w:ascii="Times New Roman" w:hAnsi="Times New Roman" w:cs="Times New Roman"/>
        </w:rPr>
        <w:t>-</w:t>
      </w:r>
      <w:r w:rsidRPr="003674C2">
        <w:rPr>
          <w:rFonts w:ascii="Times New Roman" w:hAnsi="Times New Roman" w:cs="Times New Roman"/>
        </w:rPr>
        <w:t xml:space="preserve">confirmed FH. </w:t>
      </w:r>
    </w:p>
    <w:p w14:paraId="69DBE2B6" w14:textId="1BDF3580" w:rsidR="003E6905" w:rsidRPr="00B568D9" w:rsidRDefault="003E6905" w:rsidP="003E690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568D9">
        <w:rPr>
          <w:rFonts w:ascii="Times New Roman" w:hAnsi="Times New Roman" w:cs="Times New Roman"/>
          <w:b/>
          <w:bCs/>
          <w:color w:val="000000" w:themeColor="text1"/>
        </w:rPr>
        <w:t xml:space="preserve">Screening Performance of Clinical Diagnostic Criteria </w:t>
      </w:r>
    </w:p>
    <w:p w14:paraId="33955A54" w14:textId="1F6C1C6E" w:rsidR="003E6905" w:rsidRPr="00296883" w:rsidRDefault="003E6905" w:rsidP="003E6905">
      <w:pPr>
        <w:spacing w:line="480" w:lineRule="auto"/>
        <w:rPr>
          <w:rFonts w:ascii="Times New Roman" w:hAnsi="Times New Roman" w:cs="Times New Roman"/>
          <w:i/>
          <w:iCs/>
        </w:rPr>
      </w:pPr>
      <w:r w:rsidRPr="00296883">
        <w:rPr>
          <w:rFonts w:ascii="Times New Roman" w:hAnsi="Times New Roman" w:cs="Times New Roman"/>
          <w:i/>
          <w:iCs/>
        </w:rPr>
        <w:lastRenderedPageBreak/>
        <w:t>Sensitivity, Specificity, False Positive</w:t>
      </w:r>
      <w:r>
        <w:rPr>
          <w:rFonts w:ascii="Times New Roman" w:hAnsi="Times New Roman" w:cs="Times New Roman"/>
          <w:i/>
          <w:iCs/>
        </w:rPr>
        <w:t xml:space="preserve">, </w:t>
      </w:r>
      <w:r w:rsidRPr="00296883">
        <w:rPr>
          <w:rFonts w:ascii="Times New Roman" w:hAnsi="Times New Roman" w:cs="Times New Roman"/>
          <w:i/>
          <w:iCs/>
        </w:rPr>
        <w:t>False Negative Rates</w:t>
      </w:r>
      <w:r>
        <w:rPr>
          <w:rFonts w:ascii="Times New Roman" w:hAnsi="Times New Roman" w:cs="Times New Roman"/>
          <w:i/>
          <w:iCs/>
        </w:rPr>
        <w:t>, and Negative Predictive Value</w:t>
      </w:r>
      <w:r w:rsidRPr="00296883">
        <w:rPr>
          <w:rFonts w:ascii="Times New Roman" w:hAnsi="Times New Roman" w:cs="Times New Roman"/>
          <w:i/>
          <w:iCs/>
        </w:rPr>
        <w:t xml:space="preserve"> </w:t>
      </w:r>
    </w:p>
    <w:p w14:paraId="03B705D0" w14:textId="77777777" w:rsidR="003E6905" w:rsidRPr="003674C2" w:rsidRDefault="003E6905" w:rsidP="003E6905">
      <w:pPr>
        <w:spacing w:line="480" w:lineRule="auto"/>
        <w:rPr>
          <w:rFonts w:ascii="Times New Roman" w:hAnsi="Times New Roman" w:cs="Times New Roman"/>
        </w:rPr>
      </w:pPr>
      <w:r w:rsidRPr="72F5F815">
        <w:rPr>
          <w:rFonts w:ascii="Times New Roman" w:hAnsi="Times New Roman" w:cs="Times New Roman"/>
        </w:rPr>
        <w:t xml:space="preserve">Performance metrics for the clinical diagnostic criteria are summarized in Table </w:t>
      </w:r>
      <w:r>
        <w:rPr>
          <w:rFonts w:ascii="Times New Roman" w:hAnsi="Times New Roman" w:cs="Times New Roman"/>
        </w:rPr>
        <w:t>3</w:t>
      </w:r>
      <w:r w:rsidRPr="72F5F815">
        <w:rPr>
          <w:rFonts w:ascii="Times New Roman" w:hAnsi="Times New Roman" w:cs="Times New Roman"/>
        </w:rPr>
        <w:t>. When evaluating the performance metrics of the DLCN criteria, four binary thresholds were used to signify “screen-positive” status for FH: DLCN ≥3 (80.4%), DLCN ≥4 (56.1%), DLCN ≥6 (25.9%), and DLCN &gt;8 (9.4%). Sensitivity decreased while specificity increased</w:t>
      </w:r>
      <w:r>
        <w:rPr>
          <w:rFonts w:ascii="Times New Roman" w:hAnsi="Times New Roman" w:cs="Times New Roman"/>
        </w:rPr>
        <w:t xml:space="preserve"> </w:t>
      </w:r>
      <w:r w:rsidRPr="00012904">
        <w:rPr>
          <w:rFonts w:ascii="Times New Roman" w:hAnsi="Times New Roman" w:cs="Times New Roman"/>
        </w:rPr>
        <w:t>with higher DLCN thresholds</w:t>
      </w:r>
      <w:r w:rsidRPr="72F5F815">
        <w:rPr>
          <w:rFonts w:ascii="Times New Roman" w:hAnsi="Times New Roman" w:cs="Times New Roman"/>
        </w:rPr>
        <w:t xml:space="preserve">. For example, the sensitivity of DLCN &gt;8 was 18.1% [95% CI: 13%, 24%], compared with 85.2% [95% CI: 80%, 90%] for DLCN ≥3. In contrast, specificity was 95.3% [95% CI: 93%, 98%] for DLCN &gt;8 and decreased to 22.1% [95% CI: 18%, 27%] for DLCN ≥3, indicating that lower thresholds result in increased false-positive screens as expected. </w:t>
      </w:r>
    </w:p>
    <w:p w14:paraId="1F66A002" w14:textId="77777777" w:rsidR="003E6905" w:rsidRPr="003674C2" w:rsidRDefault="003E6905" w:rsidP="003E6905">
      <w:pPr>
        <w:spacing w:line="480" w:lineRule="auto"/>
        <w:rPr>
          <w:rFonts w:ascii="Times New Roman" w:hAnsi="Times New Roman" w:cs="Times New Roman"/>
        </w:rPr>
      </w:pPr>
      <w:r w:rsidRPr="003674C2">
        <w:rPr>
          <w:rFonts w:ascii="Times New Roman" w:hAnsi="Times New Roman" w:cs="Times New Roman"/>
        </w:rPr>
        <w:t>SB was evaluated by grouping those classified as no FH (292/520) versus possible or definite FH (228/520). The sensitivity for SB was 60.8% [95% CI: 54</w:t>
      </w:r>
      <w:r>
        <w:rPr>
          <w:rFonts w:ascii="Times New Roman" w:hAnsi="Times New Roman" w:cs="Times New Roman"/>
        </w:rPr>
        <w:t>%</w:t>
      </w:r>
      <w:r w:rsidRPr="003674C2">
        <w:rPr>
          <w:rFonts w:ascii="Times New Roman" w:hAnsi="Times New Roman" w:cs="Times New Roman"/>
        </w:rPr>
        <w:t>, 68</w:t>
      </w:r>
      <w:r>
        <w:rPr>
          <w:rFonts w:ascii="Times New Roman" w:hAnsi="Times New Roman" w:cs="Times New Roman"/>
        </w:rPr>
        <w:t>%</w:t>
      </w:r>
      <w:r w:rsidRPr="003674C2">
        <w:rPr>
          <w:rFonts w:ascii="Times New Roman" w:hAnsi="Times New Roman" w:cs="Times New Roman"/>
        </w:rPr>
        <w:t>], and the specificity was 65.2% [95% CI: 60</w:t>
      </w:r>
      <w:r>
        <w:rPr>
          <w:rFonts w:ascii="Times New Roman" w:hAnsi="Times New Roman" w:cs="Times New Roman"/>
        </w:rPr>
        <w:t>%</w:t>
      </w:r>
      <w:r w:rsidRPr="003674C2">
        <w:rPr>
          <w:rFonts w:ascii="Times New Roman" w:hAnsi="Times New Roman" w:cs="Times New Roman"/>
        </w:rPr>
        <w:t>, 70</w:t>
      </w:r>
      <w:r>
        <w:rPr>
          <w:rFonts w:ascii="Times New Roman" w:hAnsi="Times New Roman" w:cs="Times New Roman"/>
        </w:rPr>
        <w:t>%</w:t>
      </w:r>
      <w:r w:rsidRPr="003674C2">
        <w:rPr>
          <w:rFonts w:ascii="Times New Roman" w:hAnsi="Times New Roman" w:cs="Times New Roman"/>
        </w:rPr>
        <w:t>]. MEDPED demonstrated a sensitivity of 45.6% [95% CI: 38</w:t>
      </w:r>
      <w:r>
        <w:rPr>
          <w:rFonts w:ascii="Times New Roman" w:hAnsi="Times New Roman" w:cs="Times New Roman"/>
        </w:rPr>
        <w:t>%</w:t>
      </w:r>
      <w:r w:rsidRPr="003674C2">
        <w:rPr>
          <w:rFonts w:ascii="Times New Roman" w:hAnsi="Times New Roman" w:cs="Times New Roman"/>
        </w:rPr>
        <w:t>, 53</w:t>
      </w:r>
      <w:r>
        <w:rPr>
          <w:rFonts w:ascii="Times New Roman" w:hAnsi="Times New Roman" w:cs="Times New Roman"/>
        </w:rPr>
        <w:t>%</w:t>
      </w:r>
      <w:r w:rsidRPr="003674C2">
        <w:rPr>
          <w:rFonts w:ascii="Times New Roman" w:hAnsi="Times New Roman" w:cs="Times New Roman"/>
        </w:rPr>
        <w:t>] and a higher specificity of 86.3% [95% CI: 83</w:t>
      </w:r>
      <w:r>
        <w:rPr>
          <w:rFonts w:ascii="Times New Roman" w:hAnsi="Times New Roman" w:cs="Times New Roman"/>
        </w:rPr>
        <w:t>%</w:t>
      </w:r>
      <w:r w:rsidRPr="003674C2">
        <w:rPr>
          <w:rFonts w:ascii="Times New Roman" w:hAnsi="Times New Roman" w:cs="Times New Roman"/>
        </w:rPr>
        <w:t>, 90</w:t>
      </w:r>
      <w:r>
        <w:rPr>
          <w:rFonts w:ascii="Times New Roman" w:hAnsi="Times New Roman" w:cs="Times New Roman"/>
        </w:rPr>
        <w:t>%</w:t>
      </w:r>
      <w:r w:rsidRPr="003674C2">
        <w:rPr>
          <w:rFonts w:ascii="Times New Roman" w:hAnsi="Times New Roman" w:cs="Times New Roman"/>
        </w:rPr>
        <w:t>].</w:t>
      </w:r>
    </w:p>
    <w:p w14:paraId="2F476F6C" w14:textId="2AD37AB7" w:rsidR="003E6905" w:rsidRPr="007872BD" w:rsidRDefault="003E6905" w:rsidP="007872BD">
      <w:pPr>
        <w:spacing w:line="480" w:lineRule="auto"/>
        <w:rPr>
          <w:rFonts w:ascii="Times New Roman" w:hAnsi="Times New Roman" w:cs="Times New Roman"/>
        </w:rPr>
      </w:pPr>
      <w:r w:rsidRPr="003674C2">
        <w:rPr>
          <w:rFonts w:ascii="Times New Roman" w:hAnsi="Times New Roman" w:cs="Times New Roman"/>
        </w:rPr>
        <w:t xml:space="preserve">As expected, the false positive rate decreased with higher DLCN thresholds as DLCN ≥3 was 77.9%, while DLCN &gt;8 was only 4.7%. The false negative rate increased with higher DLCN thresholds: DLCN ≥3 (14.8%), DLCN ≥4 (28.0%), DLCN ≥6 (55.5%) and DLCN &gt;8 (81.9%). The false positive rate for SB was 34.8%, and the false negative rate was 39.2%. MEDPED had a false positive rate of 13.7% and a false negative rate of 54.4%. </w:t>
      </w:r>
    </w:p>
    <w:p w14:paraId="628A56D4" w14:textId="77777777" w:rsidR="003E6905" w:rsidRPr="003674C2" w:rsidRDefault="003E6905" w:rsidP="003E6905">
      <w:pPr>
        <w:spacing w:line="480" w:lineRule="auto"/>
        <w:rPr>
          <w:rFonts w:ascii="Times New Roman" w:hAnsi="Times New Roman" w:cs="Times New Roman"/>
        </w:rPr>
      </w:pPr>
      <w:r w:rsidRPr="003674C2">
        <w:rPr>
          <w:rFonts w:ascii="Times New Roman" w:hAnsi="Times New Roman" w:cs="Times New Roman"/>
        </w:rPr>
        <w:t xml:space="preserve">Negative predictive values decreased with increasing DLCN thresholds; however, the NPV for DLCN ≥4 was the highest at 77.7% [95% CI: 72%, 83%]. The NPV for SB was 75.7% [95% CI: 71%, 81%] and 74.7% [95% CI: 70%, 79%] for MEDPED. </w:t>
      </w:r>
    </w:p>
    <w:p w14:paraId="0F88FA24" w14:textId="337BBD9A" w:rsidR="003E6905" w:rsidRPr="003E6905" w:rsidRDefault="003E6905" w:rsidP="006D4AFA">
      <w:pPr>
        <w:rPr>
          <w:b/>
          <w:bCs/>
        </w:rPr>
        <w:sectPr w:rsidR="003E6905" w:rsidRPr="003E6905" w:rsidSect="00E86F87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582343" w14:textId="69C31A3D" w:rsidR="00B13006" w:rsidRPr="00B13006" w:rsidRDefault="00B13006" w:rsidP="00B13006">
      <w:pPr>
        <w:pStyle w:val="Heading1"/>
        <w:rPr>
          <w:rFonts w:ascii="Times New Roman" w:hAnsi="Times New Roman" w:cs="Times New Roman"/>
          <w:noProof/>
          <w:sz w:val="24"/>
          <w:szCs w:val="24"/>
        </w:rPr>
      </w:pPr>
      <w:bookmarkStart w:id="2" w:name="_Toc230254713"/>
      <w:r w:rsidRPr="00B130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0296" behindDoc="0" locked="0" layoutInCell="1" allowOverlap="1" wp14:anchorId="404D97BC" wp14:editId="78D8FF0D">
            <wp:simplePos x="0" y="0"/>
            <wp:positionH relativeFrom="column">
              <wp:posOffset>-334769</wp:posOffset>
            </wp:positionH>
            <wp:positionV relativeFrom="paragraph">
              <wp:posOffset>492125</wp:posOffset>
            </wp:positionV>
            <wp:extent cx="7482205" cy="5445760"/>
            <wp:effectExtent l="0" t="0" r="0" b="2540"/>
            <wp:wrapSquare wrapText="bothSides"/>
            <wp:docPr id="727021145" name="Picture 2" descr="A diagram of a patient's clinical registr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021145" name="Picture 2" descr="A diagram of a patient's clinical registration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2205" cy="5445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1300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Supplemental Figure 1 </w:t>
      </w:r>
      <w:r w:rsidRPr="00B130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Determination of Cohort and Subcohort Sample Sizes</w:t>
      </w:r>
      <w:bookmarkEnd w:id="2"/>
      <w:r w:rsidRPr="00B13006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2C9CB152" w14:textId="77777777" w:rsidR="00B13006" w:rsidRDefault="00B13006" w:rsidP="00B1300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A8EAA3" w14:textId="77777777" w:rsidR="00B13006" w:rsidRDefault="00B13006" w:rsidP="00B1300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092747" w14:textId="77777777" w:rsidR="00B13006" w:rsidRDefault="00B13006" w:rsidP="00B1300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4FA858" w14:textId="77777777" w:rsidR="00B13006" w:rsidRDefault="00B13006" w:rsidP="00B1300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37ACAE" w14:textId="77777777" w:rsidR="00B13006" w:rsidRDefault="00B13006" w:rsidP="00B1300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C1EA7D" w14:textId="77777777" w:rsidR="00B13006" w:rsidRDefault="00B13006" w:rsidP="00B1300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C2312F" w14:textId="77777777" w:rsidR="00B13006" w:rsidRDefault="00B13006" w:rsidP="00B1300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459FE3" w14:textId="77777777" w:rsidR="00B13006" w:rsidRDefault="00B13006" w:rsidP="00B1300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657E6F" w14:textId="77777777" w:rsidR="00B13006" w:rsidRDefault="00B13006" w:rsidP="00B1300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72567E" w14:textId="77777777" w:rsidR="00B13006" w:rsidRDefault="00B13006" w:rsidP="00B1300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525CA6" w14:textId="6EA0C354" w:rsidR="00B13006" w:rsidRPr="00B13006" w:rsidRDefault="00B13006" w:rsidP="00B13006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230254714"/>
      <w:r w:rsidRPr="00B13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 1</w:t>
      </w:r>
      <w:r w:rsidRPr="00B130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mographics and Clinical Characteristics of Study Sample</w:t>
      </w:r>
      <w:bookmarkEnd w:id="3"/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6471"/>
        <w:gridCol w:w="6469"/>
      </w:tblGrid>
      <w:tr w:rsidR="00B13006" w:rsidRPr="00CD3A22" w14:paraId="3FD2BEC9" w14:textId="77777777" w:rsidTr="006803BA">
        <w:trPr>
          <w:trHeight w:val="260"/>
        </w:trPr>
        <w:tc>
          <w:tcPr>
            <w:tcW w:w="6471" w:type="dxa"/>
          </w:tcPr>
          <w:p w14:paraId="0EB930A3" w14:textId="77777777" w:rsidR="00B13006" w:rsidRPr="00CD3A22" w:rsidRDefault="00B13006" w:rsidP="006803BA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</w:pPr>
            <w:r w:rsidRPr="00CD3A22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 xml:space="preserve">Variable </w:t>
            </w:r>
          </w:p>
        </w:tc>
        <w:tc>
          <w:tcPr>
            <w:tcW w:w="6469" w:type="dxa"/>
          </w:tcPr>
          <w:p w14:paraId="718B9901" w14:textId="77777777" w:rsidR="00B13006" w:rsidRPr="00CD3A22" w:rsidRDefault="00B13006" w:rsidP="006803BA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</w:pPr>
            <w:r w:rsidRPr="00CD3A22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 xml:space="preserve">Frequency (%) or </w:t>
            </w:r>
            <w:proofErr w:type="gramStart"/>
            <w:r w:rsidRPr="00CD3A22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>Mean</w:t>
            </w:r>
            <w:proofErr w:type="gramEnd"/>
            <w:r w:rsidRPr="00CD3A22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 xml:space="preserve"> &amp; SD </w:t>
            </w:r>
          </w:p>
          <w:p w14:paraId="1379B99F" w14:textId="77777777" w:rsidR="00B13006" w:rsidRPr="00CD3A22" w:rsidRDefault="00B13006" w:rsidP="006803BA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</w:pPr>
            <w:r w:rsidRPr="00CD3A22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>N=521</w:t>
            </w:r>
          </w:p>
        </w:tc>
      </w:tr>
      <w:tr w:rsidR="00B13006" w:rsidRPr="00CD3A22" w14:paraId="41BBE84C" w14:textId="77777777" w:rsidTr="006803BA">
        <w:tc>
          <w:tcPr>
            <w:tcW w:w="6471" w:type="dxa"/>
          </w:tcPr>
          <w:p w14:paraId="12EDFD70" w14:textId="77777777" w:rsidR="00B13006" w:rsidRPr="00CD3A22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CD3A22">
              <w:rPr>
                <w:rFonts w:ascii="Times New Roman" w:hAnsi="Times New Roman" w:cs="Times New Roman"/>
                <w:b/>
                <w:bCs/>
              </w:rPr>
              <w:t xml:space="preserve">Age at Clinical Ascertainment </w:t>
            </w:r>
          </w:p>
        </w:tc>
        <w:tc>
          <w:tcPr>
            <w:tcW w:w="6469" w:type="dxa"/>
          </w:tcPr>
          <w:p w14:paraId="4F20720D" w14:textId="77777777" w:rsidR="00B13006" w:rsidRPr="00CD3A22" w:rsidRDefault="00B13006" w:rsidP="006803B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3A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  N = 520</w:t>
            </w:r>
          </w:p>
          <w:p w14:paraId="2AC437B0" w14:textId="77777777" w:rsidR="00B13006" w:rsidRPr="00CD3A22" w:rsidRDefault="00B13006" w:rsidP="006803B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3A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= 42.7 years old </w:t>
            </w:r>
          </w:p>
          <w:p w14:paraId="4499220B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 SD = 18.7</w:t>
            </w:r>
          </w:p>
        </w:tc>
      </w:tr>
      <w:tr w:rsidR="00B13006" w:rsidRPr="00CD3A22" w14:paraId="70F223E9" w14:textId="77777777" w:rsidTr="006803BA">
        <w:tc>
          <w:tcPr>
            <w:tcW w:w="6471" w:type="dxa"/>
          </w:tcPr>
          <w:p w14:paraId="60CB7F74" w14:textId="77777777" w:rsidR="00B13006" w:rsidRPr="00CD3A22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CD3A22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6469" w:type="dxa"/>
          </w:tcPr>
          <w:p w14:paraId="79E568CB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CD3A22" w14:paraId="254555B8" w14:textId="77777777" w:rsidTr="006803BA">
        <w:tc>
          <w:tcPr>
            <w:tcW w:w="6471" w:type="dxa"/>
          </w:tcPr>
          <w:p w14:paraId="14589EB4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6469" w:type="dxa"/>
          </w:tcPr>
          <w:p w14:paraId="26CD1903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 (60.1%)</w:t>
            </w:r>
          </w:p>
        </w:tc>
      </w:tr>
      <w:tr w:rsidR="00B13006" w:rsidRPr="00CD3A22" w14:paraId="0A9D0434" w14:textId="77777777" w:rsidTr="006803BA">
        <w:trPr>
          <w:trHeight w:val="315"/>
        </w:trPr>
        <w:tc>
          <w:tcPr>
            <w:tcW w:w="6471" w:type="dxa"/>
          </w:tcPr>
          <w:p w14:paraId="6FF62E36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69" w:type="dxa"/>
          </w:tcPr>
          <w:p w14:paraId="5257BA90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 (39.9%)</w:t>
            </w:r>
          </w:p>
        </w:tc>
      </w:tr>
      <w:tr w:rsidR="00B13006" w:rsidRPr="00CD3A22" w14:paraId="599A9F4F" w14:textId="77777777" w:rsidTr="006803BA">
        <w:tc>
          <w:tcPr>
            <w:tcW w:w="6471" w:type="dxa"/>
          </w:tcPr>
          <w:p w14:paraId="44B6E2DB" w14:textId="77777777" w:rsidR="00B13006" w:rsidRPr="00CD3A22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CD3A22">
              <w:rPr>
                <w:rFonts w:ascii="Times New Roman" w:hAnsi="Times New Roman" w:cs="Times New Roman"/>
                <w:b/>
                <w:bCs/>
              </w:rPr>
              <w:t xml:space="preserve">Race </w:t>
            </w:r>
          </w:p>
        </w:tc>
        <w:tc>
          <w:tcPr>
            <w:tcW w:w="6469" w:type="dxa"/>
          </w:tcPr>
          <w:p w14:paraId="3729CC97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CD3A22" w14:paraId="63EB4465" w14:textId="77777777" w:rsidTr="006803BA">
        <w:tc>
          <w:tcPr>
            <w:tcW w:w="6471" w:type="dxa"/>
          </w:tcPr>
          <w:p w14:paraId="1BDE8D77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White </w:t>
            </w:r>
            <w:r w:rsidRPr="00CD3A2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469" w:type="dxa"/>
          </w:tcPr>
          <w:p w14:paraId="43E5DA0F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413</w:t>
            </w:r>
            <w:r w:rsidRPr="00CD3A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D3A22">
              <w:rPr>
                <w:rFonts w:ascii="Times New Roman" w:hAnsi="Times New Roman" w:cs="Times New Roman"/>
              </w:rPr>
              <w:t>(79.3%)</w:t>
            </w:r>
          </w:p>
        </w:tc>
      </w:tr>
      <w:tr w:rsidR="00B13006" w:rsidRPr="00CD3A22" w14:paraId="7328B163" w14:textId="77777777" w:rsidTr="006803BA">
        <w:tc>
          <w:tcPr>
            <w:tcW w:w="6471" w:type="dxa"/>
          </w:tcPr>
          <w:p w14:paraId="53ABB374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Black or African American</w:t>
            </w:r>
            <w:r w:rsidRPr="00CD3A2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469" w:type="dxa"/>
          </w:tcPr>
          <w:p w14:paraId="7D103E08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70 (13.4%)</w:t>
            </w:r>
          </w:p>
        </w:tc>
      </w:tr>
      <w:tr w:rsidR="00B13006" w:rsidRPr="00CD3A22" w14:paraId="74F95434" w14:textId="77777777" w:rsidTr="006803BA">
        <w:tc>
          <w:tcPr>
            <w:tcW w:w="6471" w:type="dxa"/>
          </w:tcPr>
          <w:p w14:paraId="7B2A2629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6469" w:type="dxa"/>
          </w:tcPr>
          <w:p w14:paraId="1B06F533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25</w:t>
            </w:r>
            <w:r w:rsidRPr="00CD3A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D3A22">
              <w:rPr>
                <w:rFonts w:ascii="Times New Roman" w:hAnsi="Times New Roman" w:cs="Times New Roman"/>
              </w:rPr>
              <w:t>(4.8%)</w:t>
            </w:r>
          </w:p>
        </w:tc>
      </w:tr>
      <w:tr w:rsidR="00B13006" w:rsidRPr="00CD3A22" w14:paraId="0153B3A6" w14:textId="77777777" w:rsidTr="006803BA">
        <w:tc>
          <w:tcPr>
            <w:tcW w:w="6471" w:type="dxa"/>
          </w:tcPr>
          <w:p w14:paraId="1C205551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Native American</w:t>
            </w:r>
          </w:p>
        </w:tc>
        <w:tc>
          <w:tcPr>
            <w:tcW w:w="6469" w:type="dxa"/>
          </w:tcPr>
          <w:p w14:paraId="1F75B2A9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  2</w:t>
            </w:r>
            <w:r w:rsidRPr="00CD3A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D3A22">
              <w:rPr>
                <w:rFonts w:ascii="Times New Roman" w:hAnsi="Times New Roman" w:cs="Times New Roman"/>
              </w:rPr>
              <w:t>(0.4%)</w:t>
            </w:r>
          </w:p>
        </w:tc>
      </w:tr>
      <w:tr w:rsidR="00B13006" w:rsidRPr="00CD3A22" w14:paraId="74D28AF4" w14:textId="77777777" w:rsidTr="006803BA">
        <w:tc>
          <w:tcPr>
            <w:tcW w:w="6471" w:type="dxa"/>
          </w:tcPr>
          <w:p w14:paraId="031F87E7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Native Hawaiian or Other Pacific Islander</w:t>
            </w:r>
          </w:p>
        </w:tc>
        <w:tc>
          <w:tcPr>
            <w:tcW w:w="6469" w:type="dxa"/>
          </w:tcPr>
          <w:p w14:paraId="6BAD5CEB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  0</w:t>
            </w:r>
            <w:r w:rsidRPr="00CD3A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D3A22">
              <w:rPr>
                <w:rFonts w:ascii="Times New Roman" w:hAnsi="Times New Roman" w:cs="Times New Roman"/>
              </w:rPr>
              <w:t>(0%)</w:t>
            </w:r>
          </w:p>
        </w:tc>
      </w:tr>
      <w:tr w:rsidR="00B13006" w:rsidRPr="00CD3A22" w14:paraId="6186733E" w14:textId="77777777" w:rsidTr="006803BA">
        <w:tc>
          <w:tcPr>
            <w:tcW w:w="6471" w:type="dxa"/>
          </w:tcPr>
          <w:p w14:paraId="4C29B398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Race Other </w:t>
            </w:r>
            <w:r w:rsidRPr="00CD3A22">
              <w:rPr>
                <w:rFonts w:ascii="Times New Roman" w:hAnsi="Times New Roman" w:cs="Times New Roman"/>
              </w:rPr>
              <w:tab/>
            </w:r>
            <w:r w:rsidRPr="00CD3A22">
              <w:rPr>
                <w:rFonts w:ascii="Times New Roman" w:hAnsi="Times New Roman" w:cs="Times New Roman"/>
              </w:rPr>
              <w:tab/>
            </w:r>
            <w:r w:rsidRPr="00CD3A2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469" w:type="dxa"/>
          </w:tcPr>
          <w:p w14:paraId="76DB98EB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12</w:t>
            </w:r>
            <w:r w:rsidRPr="00CD3A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D3A22">
              <w:rPr>
                <w:rFonts w:ascii="Times New Roman" w:hAnsi="Times New Roman" w:cs="Times New Roman"/>
              </w:rPr>
              <w:t>(2.3%)</w:t>
            </w:r>
          </w:p>
        </w:tc>
      </w:tr>
      <w:tr w:rsidR="00B13006" w:rsidRPr="00CD3A22" w14:paraId="40BC9B68" w14:textId="77777777" w:rsidTr="006803BA">
        <w:tc>
          <w:tcPr>
            <w:tcW w:w="6471" w:type="dxa"/>
          </w:tcPr>
          <w:p w14:paraId="7E0005BC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Race Not Reported/Unknown </w:t>
            </w:r>
            <w:r w:rsidRPr="00CD3A2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469" w:type="dxa"/>
          </w:tcPr>
          <w:p w14:paraId="61E8F2EF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10</w:t>
            </w:r>
            <w:r w:rsidRPr="00CD3A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D3A22">
              <w:rPr>
                <w:rFonts w:ascii="Times New Roman" w:hAnsi="Times New Roman" w:cs="Times New Roman"/>
              </w:rPr>
              <w:t>(1.9%)</w:t>
            </w:r>
          </w:p>
        </w:tc>
      </w:tr>
      <w:tr w:rsidR="00B13006" w:rsidRPr="00CD3A22" w14:paraId="16F3252C" w14:textId="77777777" w:rsidTr="006803BA">
        <w:tc>
          <w:tcPr>
            <w:tcW w:w="6471" w:type="dxa"/>
          </w:tcPr>
          <w:p w14:paraId="1EA2C3CB" w14:textId="77777777" w:rsidR="00B13006" w:rsidRPr="00CD3A22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CD3A22">
              <w:rPr>
                <w:rFonts w:ascii="Times New Roman" w:hAnsi="Times New Roman" w:cs="Times New Roman"/>
                <w:b/>
                <w:bCs/>
              </w:rPr>
              <w:t xml:space="preserve">Ethnicity </w:t>
            </w:r>
          </w:p>
        </w:tc>
        <w:tc>
          <w:tcPr>
            <w:tcW w:w="6469" w:type="dxa"/>
          </w:tcPr>
          <w:p w14:paraId="653E0282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CD3A22" w14:paraId="30A53AC0" w14:textId="77777777" w:rsidTr="006803BA">
        <w:tc>
          <w:tcPr>
            <w:tcW w:w="6471" w:type="dxa"/>
          </w:tcPr>
          <w:p w14:paraId="08E5CAB3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Non-Hispanic/Latino </w:t>
            </w:r>
          </w:p>
        </w:tc>
        <w:tc>
          <w:tcPr>
            <w:tcW w:w="6469" w:type="dxa"/>
          </w:tcPr>
          <w:p w14:paraId="729DF3F7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495 (95.0%)</w:t>
            </w:r>
          </w:p>
        </w:tc>
      </w:tr>
      <w:tr w:rsidR="00B13006" w:rsidRPr="00CD3A22" w14:paraId="08D2285D" w14:textId="77777777" w:rsidTr="006803BA">
        <w:tc>
          <w:tcPr>
            <w:tcW w:w="6471" w:type="dxa"/>
          </w:tcPr>
          <w:p w14:paraId="4DCBA081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Hispanic/Latino</w:t>
            </w:r>
            <w:r w:rsidRPr="00CD3A22">
              <w:rPr>
                <w:rFonts w:ascii="Times New Roman" w:hAnsi="Times New Roman" w:cs="Times New Roman"/>
              </w:rPr>
              <w:tab/>
            </w:r>
            <w:r w:rsidRPr="00CD3A2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469" w:type="dxa"/>
          </w:tcPr>
          <w:p w14:paraId="17D95D04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17 (3.3%)</w:t>
            </w:r>
          </w:p>
        </w:tc>
      </w:tr>
      <w:tr w:rsidR="00B13006" w:rsidRPr="00CD3A22" w14:paraId="09E8AB22" w14:textId="77777777" w:rsidTr="006803BA">
        <w:tc>
          <w:tcPr>
            <w:tcW w:w="6471" w:type="dxa"/>
          </w:tcPr>
          <w:p w14:paraId="01633D53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Ashkenazi Jewish </w:t>
            </w:r>
            <w:r w:rsidRPr="00CD3A2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469" w:type="dxa"/>
          </w:tcPr>
          <w:p w14:paraId="57343BD8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  1 (0.2%)</w:t>
            </w:r>
          </w:p>
        </w:tc>
      </w:tr>
      <w:tr w:rsidR="00B13006" w:rsidRPr="00CD3A22" w14:paraId="74D47BC1" w14:textId="77777777" w:rsidTr="006803BA">
        <w:tc>
          <w:tcPr>
            <w:tcW w:w="6471" w:type="dxa"/>
          </w:tcPr>
          <w:p w14:paraId="3DF9F83D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Ethnicity Other</w:t>
            </w:r>
          </w:p>
        </w:tc>
        <w:tc>
          <w:tcPr>
            <w:tcW w:w="6469" w:type="dxa"/>
          </w:tcPr>
          <w:p w14:paraId="39B5218A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  6 (1.2%)</w:t>
            </w:r>
          </w:p>
        </w:tc>
      </w:tr>
      <w:tr w:rsidR="00B13006" w:rsidRPr="00CD3A22" w14:paraId="55C9B365" w14:textId="77777777" w:rsidTr="006803BA">
        <w:tc>
          <w:tcPr>
            <w:tcW w:w="6471" w:type="dxa"/>
          </w:tcPr>
          <w:p w14:paraId="169C860A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Ethnicity Not Reported/Unknown </w:t>
            </w:r>
          </w:p>
        </w:tc>
        <w:tc>
          <w:tcPr>
            <w:tcW w:w="6469" w:type="dxa"/>
          </w:tcPr>
          <w:p w14:paraId="0DCEE8E8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  8 (1.5%)</w:t>
            </w:r>
          </w:p>
        </w:tc>
      </w:tr>
      <w:tr w:rsidR="00B13006" w:rsidRPr="00CD3A22" w14:paraId="25A3D8EF" w14:textId="77777777" w:rsidTr="006803BA">
        <w:tc>
          <w:tcPr>
            <w:tcW w:w="6471" w:type="dxa"/>
          </w:tcPr>
          <w:p w14:paraId="35F3FC7D" w14:textId="77777777" w:rsidR="00B13006" w:rsidRPr="00CD3A22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CD3A22">
              <w:rPr>
                <w:rFonts w:ascii="Times New Roman" w:hAnsi="Times New Roman" w:cs="Times New Roman"/>
                <w:b/>
                <w:bCs/>
              </w:rPr>
              <w:t>Comorbidities (at Baseline)</w:t>
            </w:r>
          </w:p>
        </w:tc>
        <w:tc>
          <w:tcPr>
            <w:tcW w:w="6469" w:type="dxa"/>
          </w:tcPr>
          <w:p w14:paraId="6C2A163B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CD3A22" w14:paraId="4A04F299" w14:textId="77777777" w:rsidTr="006803BA">
        <w:tc>
          <w:tcPr>
            <w:tcW w:w="6471" w:type="dxa"/>
          </w:tcPr>
          <w:p w14:paraId="19C61A46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Hyperlipidemia </w:t>
            </w:r>
          </w:p>
        </w:tc>
        <w:tc>
          <w:tcPr>
            <w:tcW w:w="6469" w:type="dxa"/>
          </w:tcPr>
          <w:p w14:paraId="5FEAB3EA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492 (94.4%)</w:t>
            </w:r>
          </w:p>
        </w:tc>
      </w:tr>
      <w:tr w:rsidR="00B13006" w:rsidRPr="00CD3A22" w14:paraId="480D9EDE" w14:textId="77777777" w:rsidTr="006803BA">
        <w:tc>
          <w:tcPr>
            <w:tcW w:w="6471" w:type="dxa"/>
          </w:tcPr>
          <w:p w14:paraId="3ADBA236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6469" w:type="dxa"/>
          </w:tcPr>
          <w:p w14:paraId="16EAC82A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110 (21.2%) </w:t>
            </w:r>
          </w:p>
        </w:tc>
      </w:tr>
      <w:tr w:rsidR="00B13006" w:rsidRPr="00CD3A22" w14:paraId="4B5B77FB" w14:textId="77777777" w:rsidTr="006803BA">
        <w:tc>
          <w:tcPr>
            <w:tcW w:w="6471" w:type="dxa"/>
          </w:tcPr>
          <w:p w14:paraId="4D94798C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Smoking History (current or former)</w:t>
            </w:r>
          </w:p>
        </w:tc>
        <w:tc>
          <w:tcPr>
            <w:tcW w:w="6469" w:type="dxa"/>
          </w:tcPr>
          <w:p w14:paraId="5407D3F6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83 (15.9%)</w:t>
            </w:r>
          </w:p>
        </w:tc>
      </w:tr>
      <w:tr w:rsidR="00B13006" w:rsidRPr="00CD3A22" w14:paraId="40CA4063" w14:textId="77777777" w:rsidTr="006803BA">
        <w:tc>
          <w:tcPr>
            <w:tcW w:w="6471" w:type="dxa"/>
          </w:tcPr>
          <w:p w14:paraId="0F16BC71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6469" w:type="dxa"/>
          </w:tcPr>
          <w:p w14:paraId="7647EFDF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69</w:t>
            </w:r>
            <w:r w:rsidRPr="00CD3A2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D3A22">
              <w:rPr>
                <w:rFonts w:ascii="Times New Roman" w:hAnsi="Times New Roman" w:cs="Times New Roman"/>
              </w:rPr>
              <w:t>(13.2%)</w:t>
            </w:r>
          </w:p>
        </w:tc>
      </w:tr>
      <w:tr w:rsidR="00B13006" w:rsidRPr="00CD3A22" w14:paraId="55B5808E" w14:textId="77777777" w:rsidTr="006803BA">
        <w:tc>
          <w:tcPr>
            <w:tcW w:w="6471" w:type="dxa"/>
          </w:tcPr>
          <w:p w14:paraId="2A14F1E7" w14:textId="77777777" w:rsidR="00B13006" w:rsidRPr="00CD3A22" w:rsidRDefault="00B13006" w:rsidP="006803BA">
            <w:pPr>
              <w:tabs>
                <w:tab w:val="left" w:pos="1688"/>
              </w:tabs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6469" w:type="dxa"/>
          </w:tcPr>
          <w:p w14:paraId="0090FFE4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67 (12.9%)</w:t>
            </w:r>
          </w:p>
        </w:tc>
      </w:tr>
      <w:tr w:rsidR="00B13006" w:rsidRPr="00CD3A22" w14:paraId="6BC45C4F" w14:textId="77777777" w:rsidTr="006803BA">
        <w:tc>
          <w:tcPr>
            <w:tcW w:w="6471" w:type="dxa"/>
          </w:tcPr>
          <w:p w14:paraId="2F11A04E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Diabetes</w:t>
            </w:r>
            <w:r w:rsidRPr="00CD3A2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469" w:type="dxa"/>
          </w:tcPr>
          <w:p w14:paraId="523F91AC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62 (11.9%)</w:t>
            </w:r>
          </w:p>
        </w:tc>
      </w:tr>
      <w:tr w:rsidR="00B13006" w:rsidRPr="00CD3A22" w14:paraId="00733EC7" w14:textId="77777777" w:rsidTr="006803BA">
        <w:tc>
          <w:tcPr>
            <w:tcW w:w="6471" w:type="dxa"/>
          </w:tcPr>
          <w:p w14:paraId="671620F5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6469" w:type="dxa"/>
          </w:tcPr>
          <w:p w14:paraId="56FB442C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56 (10.8%)</w:t>
            </w:r>
          </w:p>
        </w:tc>
      </w:tr>
      <w:tr w:rsidR="00B13006" w:rsidRPr="00CD3A22" w14:paraId="29272FB5" w14:textId="77777777" w:rsidTr="006803BA">
        <w:tc>
          <w:tcPr>
            <w:tcW w:w="6471" w:type="dxa"/>
          </w:tcPr>
          <w:p w14:paraId="603C1642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6469" w:type="dxa"/>
          </w:tcPr>
          <w:p w14:paraId="7C2EC421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12 (2.3%)</w:t>
            </w:r>
          </w:p>
        </w:tc>
      </w:tr>
      <w:tr w:rsidR="00B13006" w:rsidRPr="00CD3A22" w14:paraId="23060C50" w14:textId="77777777" w:rsidTr="006803BA">
        <w:tc>
          <w:tcPr>
            <w:tcW w:w="6471" w:type="dxa"/>
          </w:tcPr>
          <w:p w14:paraId="5F5E070C" w14:textId="77777777" w:rsidR="00B13006" w:rsidRPr="00CD3A22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CD3A22">
              <w:rPr>
                <w:rFonts w:ascii="Times New Roman" w:hAnsi="Times New Roman" w:cs="Times New Roman"/>
                <w:b/>
                <w:bCs/>
              </w:rPr>
              <w:lastRenderedPageBreak/>
              <w:t>Treatment (at Baseline)</w:t>
            </w:r>
          </w:p>
        </w:tc>
        <w:tc>
          <w:tcPr>
            <w:tcW w:w="6469" w:type="dxa"/>
          </w:tcPr>
          <w:p w14:paraId="35413E76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CD3A22" w14:paraId="726DE6A5" w14:textId="77777777" w:rsidTr="006803BA">
        <w:tc>
          <w:tcPr>
            <w:tcW w:w="6471" w:type="dxa"/>
          </w:tcPr>
          <w:p w14:paraId="3A130B91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Lipid-Lowering Therapy </w:t>
            </w:r>
          </w:p>
        </w:tc>
        <w:tc>
          <w:tcPr>
            <w:tcW w:w="6469" w:type="dxa"/>
          </w:tcPr>
          <w:p w14:paraId="07AF7D7D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273 (52.4%)</w:t>
            </w:r>
          </w:p>
        </w:tc>
      </w:tr>
      <w:tr w:rsidR="00B13006" w:rsidRPr="00CD3A22" w14:paraId="00D162EE" w14:textId="77777777" w:rsidTr="006803BA">
        <w:tc>
          <w:tcPr>
            <w:tcW w:w="6471" w:type="dxa"/>
          </w:tcPr>
          <w:p w14:paraId="7D3637A8" w14:textId="77777777" w:rsidR="00B13006" w:rsidRPr="00CD3A22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CD3A22">
              <w:rPr>
                <w:rFonts w:ascii="Times New Roman" w:hAnsi="Times New Roman" w:cs="Times New Roman"/>
                <w:b/>
                <w:bCs/>
              </w:rPr>
              <w:t xml:space="preserve">Physical Findings of Familial Hypercholesterolemia &amp; Family History </w:t>
            </w:r>
          </w:p>
        </w:tc>
        <w:tc>
          <w:tcPr>
            <w:tcW w:w="6469" w:type="dxa"/>
          </w:tcPr>
          <w:p w14:paraId="240221A4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N=520</w:t>
            </w:r>
          </w:p>
        </w:tc>
      </w:tr>
      <w:tr w:rsidR="00B13006" w:rsidRPr="00CD3A22" w14:paraId="65C99EE0" w14:textId="77777777" w:rsidTr="006803BA">
        <w:tc>
          <w:tcPr>
            <w:tcW w:w="6471" w:type="dxa"/>
          </w:tcPr>
          <w:p w14:paraId="7BCCE979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Patient with premature coronary artery disease </w:t>
            </w:r>
          </w:p>
        </w:tc>
        <w:tc>
          <w:tcPr>
            <w:tcW w:w="6469" w:type="dxa"/>
          </w:tcPr>
          <w:p w14:paraId="7F25BCD1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79 (15.2%)</w:t>
            </w:r>
          </w:p>
        </w:tc>
      </w:tr>
      <w:tr w:rsidR="00B13006" w:rsidRPr="00CD3A22" w14:paraId="0AC27F87" w14:textId="77777777" w:rsidTr="006803BA">
        <w:tc>
          <w:tcPr>
            <w:tcW w:w="6471" w:type="dxa"/>
          </w:tcPr>
          <w:p w14:paraId="02E0E872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Patient with premature cerebral or peripheral vascular disease </w:t>
            </w:r>
          </w:p>
        </w:tc>
        <w:tc>
          <w:tcPr>
            <w:tcW w:w="6469" w:type="dxa"/>
          </w:tcPr>
          <w:p w14:paraId="09421491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11 (2.1%) </w:t>
            </w:r>
          </w:p>
          <w:p w14:paraId="471BA62A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CD3A22" w14:paraId="29381304" w14:textId="77777777" w:rsidTr="006803BA">
        <w:tc>
          <w:tcPr>
            <w:tcW w:w="6471" w:type="dxa"/>
          </w:tcPr>
          <w:p w14:paraId="62A32646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Patient with tendinous xanthomata </w:t>
            </w:r>
          </w:p>
        </w:tc>
        <w:tc>
          <w:tcPr>
            <w:tcW w:w="6469" w:type="dxa"/>
          </w:tcPr>
          <w:p w14:paraId="2800292B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24 (4.6%)</w:t>
            </w:r>
          </w:p>
        </w:tc>
      </w:tr>
      <w:tr w:rsidR="00B13006" w:rsidRPr="00CD3A22" w14:paraId="733D3E37" w14:textId="77777777" w:rsidTr="006803BA">
        <w:tc>
          <w:tcPr>
            <w:tcW w:w="6471" w:type="dxa"/>
          </w:tcPr>
          <w:p w14:paraId="673E435D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Patient with arcus cornealis (&lt;age of 45)</w:t>
            </w:r>
          </w:p>
        </w:tc>
        <w:tc>
          <w:tcPr>
            <w:tcW w:w="6469" w:type="dxa"/>
          </w:tcPr>
          <w:p w14:paraId="5AAB287E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14 (2.7%) </w:t>
            </w:r>
          </w:p>
        </w:tc>
      </w:tr>
      <w:tr w:rsidR="00B13006" w:rsidRPr="00CD3A22" w14:paraId="1C22A712" w14:textId="77777777" w:rsidTr="006803BA">
        <w:tc>
          <w:tcPr>
            <w:tcW w:w="6471" w:type="dxa"/>
          </w:tcPr>
          <w:p w14:paraId="0F88B906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First-degree relative(s) with known premature coronary and vascular disease, or first-degree relative(s) with known LDL-C &gt;95</w:t>
            </w:r>
            <w:r w:rsidRPr="00CD3A2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CD3A22">
              <w:rPr>
                <w:rFonts w:ascii="Times New Roman" w:hAnsi="Times New Roman" w:cs="Times New Roman"/>
              </w:rPr>
              <w:t xml:space="preserve"> percentile</w:t>
            </w:r>
            <w:r w:rsidRPr="00CD3A22">
              <w:rPr>
                <w:rFonts w:ascii="Times New Roman" w:hAnsi="Times New Roman" w:cs="Times New Roman"/>
                <w:vertAlign w:val="superscript"/>
              </w:rPr>
              <w:t>1</w:t>
            </w:r>
            <w:r w:rsidRPr="00CD3A2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469" w:type="dxa"/>
          </w:tcPr>
          <w:p w14:paraId="0B2EC405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260/519 (50.1%)</w:t>
            </w:r>
          </w:p>
        </w:tc>
      </w:tr>
      <w:tr w:rsidR="00B13006" w:rsidRPr="00CD3A22" w14:paraId="52792775" w14:textId="77777777" w:rsidTr="006803BA">
        <w:tc>
          <w:tcPr>
            <w:tcW w:w="6471" w:type="dxa"/>
          </w:tcPr>
          <w:p w14:paraId="78701A4E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First-degree relative(s) with tendinous xanthomata and/or arcus cornealis, or child(ren) with LDL-C &gt;95</w:t>
            </w:r>
            <w:r w:rsidRPr="00CD3A2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CD3A22">
              <w:rPr>
                <w:rFonts w:ascii="Times New Roman" w:hAnsi="Times New Roman" w:cs="Times New Roman"/>
              </w:rPr>
              <w:t xml:space="preserve"> percentile </w:t>
            </w:r>
          </w:p>
        </w:tc>
        <w:tc>
          <w:tcPr>
            <w:tcW w:w="6469" w:type="dxa"/>
          </w:tcPr>
          <w:p w14:paraId="7FAE0816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15 (2.9%)</w:t>
            </w:r>
          </w:p>
        </w:tc>
      </w:tr>
      <w:tr w:rsidR="00B13006" w:rsidRPr="00CD3A22" w14:paraId="3E2177FF" w14:textId="77777777" w:rsidTr="006803BA">
        <w:tc>
          <w:tcPr>
            <w:tcW w:w="6471" w:type="dxa"/>
          </w:tcPr>
          <w:p w14:paraId="0CEB89E6" w14:textId="77777777" w:rsidR="00B13006" w:rsidRPr="00CD3A22" w:rsidRDefault="00B13006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3A22">
              <w:rPr>
                <w:rFonts w:ascii="Times New Roman" w:hAnsi="Times New Roman" w:cs="Times New Roman"/>
                <w:b/>
                <w:bCs/>
              </w:rPr>
              <w:t xml:space="preserve">LDL-C Levels (mg/dL)  </w:t>
            </w:r>
          </w:p>
        </w:tc>
        <w:tc>
          <w:tcPr>
            <w:tcW w:w="6469" w:type="dxa"/>
          </w:tcPr>
          <w:p w14:paraId="43160097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N=521</w:t>
            </w:r>
          </w:p>
        </w:tc>
      </w:tr>
      <w:tr w:rsidR="00B13006" w:rsidRPr="00CD3A22" w14:paraId="36AA69C7" w14:textId="77777777" w:rsidTr="006803BA">
        <w:tc>
          <w:tcPr>
            <w:tcW w:w="6471" w:type="dxa"/>
          </w:tcPr>
          <w:p w14:paraId="250554FE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&lt;130 </w:t>
            </w:r>
            <w:r w:rsidRPr="00CD3A2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469" w:type="dxa"/>
          </w:tcPr>
          <w:p w14:paraId="589A6891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18 (3.5%)</w:t>
            </w:r>
          </w:p>
        </w:tc>
      </w:tr>
      <w:tr w:rsidR="00B13006" w:rsidRPr="00CD3A22" w14:paraId="38579E12" w14:textId="77777777" w:rsidTr="006803BA">
        <w:tc>
          <w:tcPr>
            <w:tcW w:w="6471" w:type="dxa"/>
          </w:tcPr>
          <w:p w14:paraId="42A8CEBC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130-159</w:t>
            </w:r>
          </w:p>
        </w:tc>
        <w:tc>
          <w:tcPr>
            <w:tcW w:w="6469" w:type="dxa"/>
          </w:tcPr>
          <w:p w14:paraId="610FDB29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25 (4.8%)</w:t>
            </w:r>
          </w:p>
        </w:tc>
      </w:tr>
      <w:tr w:rsidR="00B13006" w:rsidRPr="00CD3A22" w14:paraId="478E2C7A" w14:textId="77777777" w:rsidTr="006803BA">
        <w:tc>
          <w:tcPr>
            <w:tcW w:w="6471" w:type="dxa"/>
          </w:tcPr>
          <w:p w14:paraId="1457DAC7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160-189</w:t>
            </w:r>
          </w:p>
        </w:tc>
        <w:tc>
          <w:tcPr>
            <w:tcW w:w="6469" w:type="dxa"/>
          </w:tcPr>
          <w:p w14:paraId="0970CDA7" w14:textId="77777777" w:rsidR="00B13006" w:rsidRPr="00CD3A22" w:rsidRDefault="00B13006" w:rsidP="006803BA">
            <w:pPr>
              <w:tabs>
                <w:tab w:val="left" w:pos="968"/>
              </w:tabs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  64 (12.3%)</w:t>
            </w:r>
          </w:p>
        </w:tc>
      </w:tr>
      <w:tr w:rsidR="00B13006" w:rsidRPr="00CD3A22" w14:paraId="11E04148" w14:textId="77777777" w:rsidTr="006803BA">
        <w:tc>
          <w:tcPr>
            <w:tcW w:w="6471" w:type="dxa"/>
          </w:tcPr>
          <w:p w14:paraId="344D0FA0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190-220</w:t>
            </w:r>
          </w:p>
        </w:tc>
        <w:tc>
          <w:tcPr>
            <w:tcW w:w="6469" w:type="dxa"/>
          </w:tcPr>
          <w:p w14:paraId="0B5D35A9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114 (21.9%)</w:t>
            </w:r>
          </w:p>
        </w:tc>
      </w:tr>
      <w:tr w:rsidR="00B13006" w:rsidRPr="00CD3A22" w14:paraId="7646491C" w14:textId="77777777" w:rsidTr="006803BA">
        <w:tc>
          <w:tcPr>
            <w:tcW w:w="6471" w:type="dxa"/>
          </w:tcPr>
          <w:p w14:paraId="63351310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&gt;220</w:t>
            </w:r>
          </w:p>
        </w:tc>
        <w:tc>
          <w:tcPr>
            <w:tcW w:w="6469" w:type="dxa"/>
          </w:tcPr>
          <w:p w14:paraId="06293797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300 (57.6%)</w:t>
            </w:r>
          </w:p>
        </w:tc>
      </w:tr>
      <w:tr w:rsidR="00B13006" w:rsidRPr="00CD3A22" w14:paraId="60DB0F4D" w14:textId="77777777" w:rsidTr="006803BA">
        <w:tc>
          <w:tcPr>
            <w:tcW w:w="6471" w:type="dxa"/>
          </w:tcPr>
          <w:p w14:paraId="016FAC4A" w14:textId="77777777" w:rsidR="00B13006" w:rsidRPr="00CD3A22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CD3A22">
              <w:rPr>
                <w:rFonts w:ascii="Times New Roman" w:hAnsi="Times New Roman" w:cs="Times New Roman"/>
                <w:b/>
                <w:bCs/>
              </w:rPr>
              <w:t>Genetic Diagnoses (based on Genetic Testing Results)</w:t>
            </w:r>
          </w:p>
        </w:tc>
        <w:tc>
          <w:tcPr>
            <w:tcW w:w="6469" w:type="dxa"/>
          </w:tcPr>
          <w:p w14:paraId="343142C3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N=521</w:t>
            </w:r>
          </w:p>
        </w:tc>
      </w:tr>
      <w:tr w:rsidR="00B13006" w:rsidRPr="00CD3A22" w14:paraId="0A6F5040" w14:textId="77777777" w:rsidTr="006803BA">
        <w:tc>
          <w:tcPr>
            <w:tcW w:w="6471" w:type="dxa"/>
          </w:tcPr>
          <w:p w14:paraId="4EE6E7DB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Familial Hypercholesterolemia </w:t>
            </w:r>
          </w:p>
        </w:tc>
        <w:tc>
          <w:tcPr>
            <w:tcW w:w="6469" w:type="dxa"/>
          </w:tcPr>
          <w:p w14:paraId="0B59ADDB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182 (34.9%)</w:t>
            </w:r>
          </w:p>
        </w:tc>
      </w:tr>
      <w:tr w:rsidR="00B13006" w:rsidRPr="00CD3A22" w14:paraId="1A62748B" w14:textId="77777777" w:rsidTr="006803BA">
        <w:tc>
          <w:tcPr>
            <w:tcW w:w="6471" w:type="dxa"/>
          </w:tcPr>
          <w:p w14:paraId="6B6668BC" w14:textId="77777777" w:rsidR="00B13006" w:rsidRPr="00CD3A22" w:rsidRDefault="00B13006" w:rsidP="006803BA">
            <w:pPr>
              <w:ind w:left="720"/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 xml:space="preserve">Nondiagnostic </w:t>
            </w:r>
          </w:p>
        </w:tc>
        <w:tc>
          <w:tcPr>
            <w:tcW w:w="6469" w:type="dxa"/>
          </w:tcPr>
          <w:p w14:paraId="52CCEB0F" w14:textId="77777777" w:rsidR="00B13006" w:rsidRPr="00CD3A22" w:rsidRDefault="00B13006" w:rsidP="006803BA">
            <w:pPr>
              <w:rPr>
                <w:rFonts w:ascii="Times New Roman" w:hAnsi="Times New Roman" w:cs="Times New Roman"/>
              </w:rPr>
            </w:pPr>
            <w:r w:rsidRPr="00CD3A22">
              <w:rPr>
                <w:rFonts w:ascii="Times New Roman" w:hAnsi="Times New Roman" w:cs="Times New Roman"/>
              </w:rPr>
              <w:t>339 (65.07%)</w:t>
            </w:r>
          </w:p>
        </w:tc>
      </w:tr>
    </w:tbl>
    <w:p w14:paraId="4E1DC705" w14:textId="77777777" w:rsidR="00B13006" w:rsidRPr="005443E8" w:rsidRDefault="00B13006" w:rsidP="00B1300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443E8">
        <w:rPr>
          <w:rFonts w:ascii="Times New Roman" w:hAnsi="Times New Roman" w:cs="Times New Roman"/>
          <w:sz w:val="20"/>
          <w:szCs w:val="20"/>
        </w:rPr>
        <w:t xml:space="preserve">Note: Family history and age at clinical ascertainment was unknown for one case resulting in sample size discrepancy. </w:t>
      </w:r>
    </w:p>
    <w:p w14:paraId="06569A71" w14:textId="77777777" w:rsidR="00B13006" w:rsidRDefault="00B13006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083A4BA" w14:textId="17E79053" w:rsidR="00B13006" w:rsidRPr="00B13006" w:rsidRDefault="00B13006" w:rsidP="00B13006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Toc230254715"/>
      <w:r w:rsidRPr="00B130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2344" behindDoc="0" locked="0" layoutInCell="1" allowOverlap="1" wp14:anchorId="45533EB9" wp14:editId="259A202B">
            <wp:simplePos x="0" y="0"/>
            <wp:positionH relativeFrom="column">
              <wp:posOffset>-66908</wp:posOffset>
            </wp:positionH>
            <wp:positionV relativeFrom="paragraph">
              <wp:posOffset>451237</wp:posOffset>
            </wp:positionV>
            <wp:extent cx="8514715" cy="5130800"/>
            <wp:effectExtent l="0" t="0" r="6985" b="12700"/>
            <wp:wrapSquare wrapText="bothSides"/>
            <wp:docPr id="19059570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E58C27C-8D39-E84B-B80B-B3FE68EBB0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Supplemental </w:t>
      </w:r>
      <w:r w:rsidRPr="00B1300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Figure 2 </w:t>
      </w:r>
      <w:r w:rsidRPr="00B13006">
        <w:rPr>
          <w:rFonts w:ascii="Times New Roman" w:hAnsi="Times New Roman" w:cs="Times New Roman"/>
          <w:color w:val="000000" w:themeColor="text1"/>
          <w:sz w:val="24"/>
          <w:szCs w:val="24"/>
        </w:rPr>
        <w:t>Screening Classifications of Clinical Diagnostic Criteria: Cohort-Wide and across Genetically-Confirmed Familial Hypercholesterolemia Status</w:t>
      </w:r>
      <w:bookmarkEnd w:id="4"/>
    </w:p>
    <w:p w14:paraId="0500629D" w14:textId="49DEE07B" w:rsidR="00A60AD2" w:rsidRPr="007859F7" w:rsidRDefault="00151CAA" w:rsidP="00151CAA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Toc230254716"/>
      <w:r w:rsidRPr="007859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B13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reening Classifications of Clinical Diagnostic Criteria: Cohort-Wide and across Genetically-Confirmed Familial Hypercholesterolemia Status.</w:t>
      </w:r>
      <w:bookmarkEnd w:id="5"/>
      <w:r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1"/>
        <w:gridCol w:w="3304"/>
        <w:gridCol w:w="3100"/>
        <w:gridCol w:w="3145"/>
      </w:tblGrid>
      <w:tr w:rsidR="00A60AD2" w:rsidRPr="007859F7" w14:paraId="177BB751" w14:textId="77777777">
        <w:tc>
          <w:tcPr>
            <w:tcW w:w="3401" w:type="dxa"/>
          </w:tcPr>
          <w:p w14:paraId="7AD3E07F" w14:textId="77777777" w:rsidR="00A60AD2" w:rsidRPr="007859F7" w:rsidRDefault="00A60AD2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>Clinical Criteria/Scoring Classification</w:t>
            </w:r>
          </w:p>
          <w:p w14:paraId="2D586292" w14:textId="77777777" w:rsidR="00A60AD2" w:rsidRPr="007859F7" w:rsidRDefault="00A60A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4" w:type="dxa"/>
          </w:tcPr>
          <w:p w14:paraId="32CA4D3D" w14:textId="77777777" w:rsidR="00A60AD2" w:rsidRPr="007859F7" w:rsidRDefault="00A60AD2">
            <w:pPr>
              <w:jc w:val="center"/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>Overall Frequency (%)</w:t>
            </w:r>
          </w:p>
        </w:tc>
        <w:tc>
          <w:tcPr>
            <w:tcW w:w="3100" w:type="dxa"/>
          </w:tcPr>
          <w:p w14:paraId="1601DA9B" w14:textId="77777777" w:rsidR="00A60AD2" w:rsidRPr="007859F7" w:rsidRDefault="00A60AD2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>Proportion without genetic diagnosis of FH (%)</w:t>
            </w:r>
          </w:p>
        </w:tc>
        <w:tc>
          <w:tcPr>
            <w:tcW w:w="3145" w:type="dxa"/>
          </w:tcPr>
          <w:p w14:paraId="602C1DAF" w14:textId="77777777" w:rsidR="00A60AD2" w:rsidRPr="007859F7" w:rsidRDefault="00A60AD2">
            <w:pPr>
              <w:jc w:val="center"/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>Proportion with genetic diagnosis of FH (%)</w:t>
            </w:r>
          </w:p>
        </w:tc>
      </w:tr>
      <w:tr w:rsidR="00A60AD2" w:rsidRPr="007859F7" w14:paraId="254275DA" w14:textId="77777777">
        <w:tc>
          <w:tcPr>
            <w:tcW w:w="3401" w:type="dxa"/>
          </w:tcPr>
          <w:p w14:paraId="003451C2" w14:textId="77777777" w:rsidR="00A60AD2" w:rsidRPr="007859F7" w:rsidRDefault="00A60AD2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</w:rPr>
              <w:t xml:space="preserve">Dutch Lipid Clinic Network Classifications  </w:t>
            </w:r>
          </w:p>
        </w:tc>
        <w:tc>
          <w:tcPr>
            <w:tcW w:w="3304" w:type="dxa"/>
          </w:tcPr>
          <w:p w14:paraId="72311CD9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0" w:type="dxa"/>
          </w:tcPr>
          <w:p w14:paraId="612C9277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5" w:type="dxa"/>
          </w:tcPr>
          <w:p w14:paraId="05FBBB06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</w:tr>
      <w:tr w:rsidR="00A60AD2" w:rsidRPr="007859F7" w14:paraId="49AEB751" w14:textId="77777777">
        <w:tc>
          <w:tcPr>
            <w:tcW w:w="3401" w:type="dxa"/>
          </w:tcPr>
          <w:p w14:paraId="01AFE72B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 Unlikely </w:t>
            </w:r>
          </w:p>
        </w:tc>
        <w:tc>
          <w:tcPr>
            <w:tcW w:w="3304" w:type="dxa"/>
          </w:tcPr>
          <w:p w14:paraId="54440E39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102/521 (19.6%)</w:t>
            </w:r>
          </w:p>
        </w:tc>
        <w:tc>
          <w:tcPr>
            <w:tcW w:w="3100" w:type="dxa"/>
          </w:tcPr>
          <w:p w14:paraId="51E283FD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75/102 (73.5%)</w:t>
            </w:r>
          </w:p>
        </w:tc>
        <w:tc>
          <w:tcPr>
            <w:tcW w:w="3145" w:type="dxa"/>
          </w:tcPr>
          <w:p w14:paraId="79EE653C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27/102 (26.5%)</w:t>
            </w:r>
          </w:p>
        </w:tc>
      </w:tr>
      <w:tr w:rsidR="00A60AD2" w:rsidRPr="007859F7" w14:paraId="32EEFA9F" w14:textId="77777777">
        <w:tc>
          <w:tcPr>
            <w:tcW w:w="3401" w:type="dxa"/>
          </w:tcPr>
          <w:p w14:paraId="4EBB7651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 Possible </w:t>
            </w:r>
          </w:p>
        </w:tc>
        <w:tc>
          <w:tcPr>
            <w:tcW w:w="3304" w:type="dxa"/>
          </w:tcPr>
          <w:p w14:paraId="08B6DDBE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284/521 (54.5%)</w:t>
            </w:r>
          </w:p>
        </w:tc>
        <w:tc>
          <w:tcPr>
            <w:tcW w:w="3100" w:type="dxa"/>
          </w:tcPr>
          <w:p w14:paraId="6A656D1B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210/284 (73.9%)</w:t>
            </w:r>
          </w:p>
        </w:tc>
        <w:tc>
          <w:tcPr>
            <w:tcW w:w="3145" w:type="dxa"/>
          </w:tcPr>
          <w:p w14:paraId="50178FA8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74/284 (26.1%)</w:t>
            </w:r>
          </w:p>
        </w:tc>
      </w:tr>
      <w:tr w:rsidR="00A60AD2" w:rsidRPr="007859F7" w14:paraId="4CA9A985" w14:textId="77777777">
        <w:tc>
          <w:tcPr>
            <w:tcW w:w="3401" w:type="dxa"/>
          </w:tcPr>
          <w:p w14:paraId="15117065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 Probable</w:t>
            </w:r>
          </w:p>
        </w:tc>
        <w:tc>
          <w:tcPr>
            <w:tcW w:w="3304" w:type="dxa"/>
          </w:tcPr>
          <w:p w14:paraId="591182DE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86/521 (16.5%)</w:t>
            </w:r>
          </w:p>
        </w:tc>
        <w:tc>
          <w:tcPr>
            <w:tcW w:w="3100" w:type="dxa"/>
          </w:tcPr>
          <w:p w14:paraId="0FD676FD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  38/86 (44.2%)</w:t>
            </w:r>
          </w:p>
        </w:tc>
        <w:tc>
          <w:tcPr>
            <w:tcW w:w="3145" w:type="dxa"/>
          </w:tcPr>
          <w:p w14:paraId="319F7073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48/86 (55.8%)</w:t>
            </w:r>
          </w:p>
        </w:tc>
      </w:tr>
      <w:tr w:rsidR="00A60AD2" w:rsidRPr="007859F7" w14:paraId="653FEE5C" w14:textId="77777777">
        <w:tc>
          <w:tcPr>
            <w:tcW w:w="3401" w:type="dxa"/>
          </w:tcPr>
          <w:p w14:paraId="23D92092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 Definite </w:t>
            </w:r>
          </w:p>
        </w:tc>
        <w:tc>
          <w:tcPr>
            <w:tcW w:w="3304" w:type="dxa"/>
          </w:tcPr>
          <w:p w14:paraId="5BC33EEE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49/521 (9.4%)</w:t>
            </w:r>
          </w:p>
        </w:tc>
        <w:tc>
          <w:tcPr>
            <w:tcW w:w="3100" w:type="dxa"/>
          </w:tcPr>
          <w:p w14:paraId="6C520BA5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  16/49 (32.7%)</w:t>
            </w:r>
          </w:p>
        </w:tc>
        <w:tc>
          <w:tcPr>
            <w:tcW w:w="3145" w:type="dxa"/>
          </w:tcPr>
          <w:p w14:paraId="2295BB52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33/49 (67.4%)</w:t>
            </w:r>
          </w:p>
        </w:tc>
      </w:tr>
      <w:tr w:rsidR="00A60AD2" w:rsidRPr="007859F7" w14:paraId="5072F156" w14:textId="77777777">
        <w:tc>
          <w:tcPr>
            <w:tcW w:w="3401" w:type="dxa"/>
          </w:tcPr>
          <w:p w14:paraId="60A83AC1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4" w:type="dxa"/>
          </w:tcPr>
          <w:p w14:paraId="30E2D734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0" w:type="dxa"/>
          </w:tcPr>
          <w:p w14:paraId="0966BE9C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5" w:type="dxa"/>
          </w:tcPr>
          <w:p w14:paraId="45AB1C8C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</w:tr>
      <w:tr w:rsidR="00A60AD2" w:rsidRPr="007859F7" w14:paraId="3F1D7AE6" w14:textId="77777777">
        <w:tc>
          <w:tcPr>
            <w:tcW w:w="3401" w:type="dxa"/>
          </w:tcPr>
          <w:p w14:paraId="64A15F36" w14:textId="77777777" w:rsidR="00A60AD2" w:rsidRPr="007859F7" w:rsidRDefault="00A60AD2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</w:rPr>
              <w:t xml:space="preserve">Simon Broome Classifications </w:t>
            </w:r>
          </w:p>
        </w:tc>
        <w:tc>
          <w:tcPr>
            <w:tcW w:w="3304" w:type="dxa"/>
          </w:tcPr>
          <w:p w14:paraId="1DCE74D5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0" w:type="dxa"/>
          </w:tcPr>
          <w:p w14:paraId="1464DD88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5" w:type="dxa"/>
          </w:tcPr>
          <w:p w14:paraId="7C936F30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</w:tr>
      <w:tr w:rsidR="00A60AD2" w:rsidRPr="007859F7" w14:paraId="07430E5E" w14:textId="77777777">
        <w:tc>
          <w:tcPr>
            <w:tcW w:w="3401" w:type="dxa"/>
          </w:tcPr>
          <w:p w14:paraId="6900AA23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 No/Unknown </w:t>
            </w:r>
          </w:p>
        </w:tc>
        <w:tc>
          <w:tcPr>
            <w:tcW w:w="3304" w:type="dxa"/>
          </w:tcPr>
          <w:p w14:paraId="598BDFB9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292/520 (56.2%)</w:t>
            </w:r>
          </w:p>
        </w:tc>
        <w:tc>
          <w:tcPr>
            <w:tcW w:w="3100" w:type="dxa"/>
          </w:tcPr>
          <w:p w14:paraId="6612A255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221/292 (75.7%)</w:t>
            </w:r>
          </w:p>
        </w:tc>
        <w:tc>
          <w:tcPr>
            <w:tcW w:w="3145" w:type="dxa"/>
          </w:tcPr>
          <w:p w14:paraId="73EA86D2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71/292 (24.3%)</w:t>
            </w:r>
          </w:p>
        </w:tc>
      </w:tr>
      <w:tr w:rsidR="00A60AD2" w:rsidRPr="007859F7" w14:paraId="046FCF27" w14:textId="77777777">
        <w:tc>
          <w:tcPr>
            <w:tcW w:w="3401" w:type="dxa"/>
          </w:tcPr>
          <w:p w14:paraId="328AEB2A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 Possible </w:t>
            </w:r>
          </w:p>
        </w:tc>
        <w:tc>
          <w:tcPr>
            <w:tcW w:w="3304" w:type="dxa"/>
          </w:tcPr>
          <w:p w14:paraId="166C7AE2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204/520 (39.2%)</w:t>
            </w:r>
          </w:p>
        </w:tc>
        <w:tc>
          <w:tcPr>
            <w:tcW w:w="3100" w:type="dxa"/>
          </w:tcPr>
          <w:p w14:paraId="5AB2F4A9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112/204 (54.9%) </w:t>
            </w:r>
          </w:p>
        </w:tc>
        <w:tc>
          <w:tcPr>
            <w:tcW w:w="3145" w:type="dxa"/>
          </w:tcPr>
          <w:p w14:paraId="1E60D8F4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92/204 (45.1%)</w:t>
            </w:r>
          </w:p>
        </w:tc>
      </w:tr>
      <w:tr w:rsidR="00A60AD2" w:rsidRPr="007859F7" w14:paraId="56CD8716" w14:textId="77777777">
        <w:tc>
          <w:tcPr>
            <w:tcW w:w="3401" w:type="dxa"/>
          </w:tcPr>
          <w:p w14:paraId="506ABBB9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 Definite </w:t>
            </w:r>
          </w:p>
        </w:tc>
        <w:tc>
          <w:tcPr>
            <w:tcW w:w="3304" w:type="dxa"/>
          </w:tcPr>
          <w:p w14:paraId="29B076A9" w14:textId="7CF50202" w:rsidR="00A60AD2" w:rsidRPr="007859F7" w:rsidRDefault="00184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A60AD2" w:rsidRPr="007859F7">
              <w:rPr>
                <w:rFonts w:ascii="Times New Roman" w:hAnsi="Times New Roman" w:cs="Times New Roman"/>
              </w:rPr>
              <w:t>24/520 (4.6%)</w:t>
            </w:r>
          </w:p>
        </w:tc>
        <w:tc>
          <w:tcPr>
            <w:tcW w:w="3100" w:type="dxa"/>
          </w:tcPr>
          <w:p w14:paraId="71C4EBB0" w14:textId="5E5AF924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    6/24 (25.0%)</w:t>
            </w:r>
          </w:p>
        </w:tc>
        <w:tc>
          <w:tcPr>
            <w:tcW w:w="3145" w:type="dxa"/>
          </w:tcPr>
          <w:p w14:paraId="2A92A4EB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18/24 (75.0%)</w:t>
            </w:r>
          </w:p>
        </w:tc>
      </w:tr>
      <w:tr w:rsidR="00A60AD2" w:rsidRPr="007859F7" w14:paraId="0F307F9C" w14:textId="77777777">
        <w:tc>
          <w:tcPr>
            <w:tcW w:w="3401" w:type="dxa"/>
          </w:tcPr>
          <w:p w14:paraId="25C44E48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4" w:type="dxa"/>
          </w:tcPr>
          <w:p w14:paraId="76FBDA39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0" w:type="dxa"/>
          </w:tcPr>
          <w:p w14:paraId="36EFB425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5" w:type="dxa"/>
          </w:tcPr>
          <w:p w14:paraId="24DEB773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</w:tr>
      <w:tr w:rsidR="00A60AD2" w:rsidRPr="007859F7" w14:paraId="4E3C8B84" w14:textId="77777777">
        <w:tc>
          <w:tcPr>
            <w:tcW w:w="3401" w:type="dxa"/>
          </w:tcPr>
          <w:p w14:paraId="529C4C6D" w14:textId="77777777" w:rsidR="00A60AD2" w:rsidRPr="007859F7" w:rsidRDefault="00A60AD2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</w:rPr>
              <w:t xml:space="preserve">MEDPED Classifications </w:t>
            </w:r>
          </w:p>
        </w:tc>
        <w:tc>
          <w:tcPr>
            <w:tcW w:w="3304" w:type="dxa"/>
          </w:tcPr>
          <w:p w14:paraId="512CD9BF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0" w:type="dxa"/>
          </w:tcPr>
          <w:p w14:paraId="40AA60A9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5" w:type="dxa"/>
          </w:tcPr>
          <w:p w14:paraId="634AF8ED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</w:p>
        </w:tc>
      </w:tr>
      <w:tr w:rsidR="00A60AD2" w:rsidRPr="007859F7" w14:paraId="3E1CA93F" w14:textId="77777777">
        <w:tc>
          <w:tcPr>
            <w:tcW w:w="3401" w:type="dxa"/>
          </w:tcPr>
          <w:p w14:paraId="03C1249E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 No FH </w:t>
            </w:r>
          </w:p>
        </w:tc>
        <w:tc>
          <w:tcPr>
            <w:tcW w:w="3304" w:type="dxa"/>
          </w:tcPr>
          <w:p w14:paraId="23A676D3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388/516 (75.2%)</w:t>
            </w:r>
          </w:p>
        </w:tc>
        <w:tc>
          <w:tcPr>
            <w:tcW w:w="3100" w:type="dxa"/>
          </w:tcPr>
          <w:p w14:paraId="442943AF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290/388 (74.7%)</w:t>
            </w:r>
          </w:p>
        </w:tc>
        <w:tc>
          <w:tcPr>
            <w:tcW w:w="3145" w:type="dxa"/>
          </w:tcPr>
          <w:p w14:paraId="7E1671E7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98/388 (25.3%)</w:t>
            </w:r>
          </w:p>
        </w:tc>
      </w:tr>
      <w:tr w:rsidR="00A60AD2" w:rsidRPr="007859F7" w14:paraId="07A69C0C" w14:textId="77777777">
        <w:tc>
          <w:tcPr>
            <w:tcW w:w="3401" w:type="dxa"/>
          </w:tcPr>
          <w:p w14:paraId="6C95B92A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 FH </w:t>
            </w:r>
          </w:p>
        </w:tc>
        <w:tc>
          <w:tcPr>
            <w:tcW w:w="3304" w:type="dxa"/>
          </w:tcPr>
          <w:p w14:paraId="46ED73F2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128/516 (24.8%)</w:t>
            </w:r>
          </w:p>
        </w:tc>
        <w:tc>
          <w:tcPr>
            <w:tcW w:w="3100" w:type="dxa"/>
          </w:tcPr>
          <w:p w14:paraId="1E85F624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46/128 (35.9%)</w:t>
            </w:r>
          </w:p>
        </w:tc>
        <w:tc>
          <w:tcPr>
            <w:tcW w:w="3145" w:type="dxa"/>
          </w:tcPr>
          <w:p w14:paraId="144073C9" w14:textId="77777777" w:rsidR="00A60AD2" w:rsidRPr="007859F7" w:rsidRDefault="00A60AD2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82/ 128 (64.1%)</w:t>
            </w:r>
          </w:p>
        </w:tc>
      </w:tr>
    </w:tbl>
    <w:p w14:paraId="13FFED79" w14:textId="34F844DF" w:rsidR="006D4AFA" w:rsidRDefault="00A60AD2" w:rsidP="00A60AD2">
      <w:pPr>
        <w:rPr>
          <w:rFonts w:ascii="Times New Roman" w:hAnsi="Times New Roman" w:cs="Times New Roman"/>
        </w:rPr>
      </w:pPr>
      <w:r w:rsidRPr="007859F7">
        <w:rPr>
          <w:rFonts w:ascii="Times New Roman" w:hAnsi="Times New Roman" w:cs="Times New Roman"/>
          <w:sz w:val="20"/>
          <w:szCs w:val="20"/>
        </w:rPr>
        <w:t>Acronyms: FH = Familial Hypercholesterolemia, MEDPED = Make Early Diagnosis to Prevent Early Deaths</w:t>
      </w:r>
      <w:r w:rsidR="006D4AFA" w:rsidRPr="007859F7">
        <w:rPr>
          <w:rFonts w:ascii="Times New Roman" w:hAnsi="Times New Roman" w:cs="Times New Roman"/>
        </w:rPr>
        <w:br w:type="page"/>
      </w:r>
    </w:p>
    <w:p w14:paraId="6A67BA43" w14:textId="6ED40ED3" w:rsidR="00B13006" w:rsidRPr="00B13006" w:rsidRDefault="00B13006" w:rsidP="00B13006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Toc230254717"/>
      <w:r w:rsidRPr="00B13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 3</w:t>
      </w:r>
      <w:r w:rsidRPr="00B130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mographics and Clinical Characteristics: Cohort-wide and across Genetically-Confirmed Familial Hypercholesterolemia Status.</w:t>
      </w:r>
      <w:bookmarkEnd w:id="6"/>
      <w:r w:rsidRPr="00B130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850"/>
        <w:gridCol w:w="2678"/>
        <w:gridCol w:w="2477"/>
        <w:gridCol w:w="2453"/>
        <w:gridCol w:w="2492"/>
      </w:tblGrid>
      <w:tr w:rsidR="00B13006" w:rsidRPr="005443E8" w14:paraId="793481DF" w14:textId="77777777" w:rsidTr="006803BA">
        <w:trPr>
          <w:trHeight w:val="300"/>
        </w:trPr>
        <w:tc>
          <w:tcPr>
            <w:tcW w:w="2850" w:type="dxa"/>
          </w:tcPr>
          <w:p w14:paraId="28617D86" w14:textId="77777777" w:rsidR="00B13006" w:rsidRPr="005443E8" w:rsidRDefault="00B13006" w:rsidP="006803BA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5443E8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>Variable</w:t>
            </w:r>
          </w:p>
        </w:tc>
        <w:tc>
          <w:tcPr>
            <w:tcW w:w="2678" w:type="dxa"/>
          </w:tcPr>
          <w:p w14:paraId="3F1947B6" w14:textId="77777777" w:rsidR="00B13006" w:rsidRPr="005443E8" w:rsidRDefault="00B13006" w:rsidP="006803BA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5443E8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>Overall Frequency (%)</w:t>
            </w:r>
          </w:p>
        </w:tc>
        <w:tc>
          <w:tcPr>
            <w:tcW w:w="2477" w:type="dxa"/>
          </w:tcPr>
          <w:p w14:paraId="47E0D647" w14:textId="77777777" w:rsidR="00B13006" w:rsidRPr="005443E8" w:rsidRDefault="00B13006" w:rsidP="006803BA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</w:pPr>
            <w:r w:rsidRPr="005443E8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>Proportion without genetic diagnosis of FH (%)</w:t>
            </w:r>
          </w:p>
        </w:tc>
        <w:tc>
          <w:tcPr>
            <w:tcW w:w="2453" w:type="dxa"/>
          </w:tcPr>
          <w:p w14:paraId="17892E5F" w14:textId="77777777" w:rsidR="00B13006" w:rsidRPr="005443E8" w:rsidRDefault="00B13006" w:rsidP="006803BA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</w:pPr>
            <w:r w:rsidRPr="005443E8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>Proportion with genetic diagnosis of FH (%)</w:t>
            </w:r>
          </w:p>
        </w:tc>
        <w:tc>
          <w:tcPr>
            <w:tcW w:w="2492" w:type="dxa"/>
          </w:tcPr>
          <w:p w14:paraId="04C4BE6B" w14:textId="77777777" w:rsidR="00B13006" w:rsidRPr="005443E8" w:rsidRDefault="00B13006" w:rsidP="006803BA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</w:pPr>
            <w:r w:rsidRPr="005443E8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>X</w:t>
            </w:r>
            <w:r w:rsidRPr="005443E8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  <w:vertAlign w:val="superscript"/>
              </w:rPr>
              <w:t>2</w:t>
            </w:r>
            <w:r w:rsidRPr="005443E8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>, Exact, or T-Test p-value</w:t>
            </w:r>
          </w:p>
          <w:p w14:paraId="0AC9C26D" w14:textId="77777777" w:rsidR="00B13006" w:rsidRPr="005443E8" w:rsidRDefault="00B13006" w:rsidP="006803BA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</w:pPr>
          </w:p>
        </w:tc>
      </w:tr>
      <w:tr w:rsidR="00B13006" w:rsidRPr="005443E8" w14:paraId="69DAB382" w14:textId="77777777" w:rsidTr="006803BA">
        <w:trPr>
          <w:trHeight w:val="300"/>
        </w:trPr>
        <w:tc>
          <w:tcPr>
            <w:tcW w:w="2850" w:type="dxa"/>
          </w:tcPr>
          <w:p w14:paraId="6E6743A4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 xml:space="preserve">Age at Clinical Ascertainment </w:t>
            </w:r>
          </w:p>
        </w:tc>
        <w:tc>
          <w:tcPr>
            <w:tcW w:w="2678" w:type="dxa"/>
          </w:tcPr>
          <w:p w14:paraId="0A9ADF8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520/521 (99.8%)</w:t>
            </w:r>
          </w:p>
        </w:tc>
        <w:tc>
          <w:tcPr>
            <w:tcW w:w="2477" w:type="dxa"/>
          </w:tcPr>
          <w:p w14:paraId="727E9FCD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Mean = 47.3 years </w:t>
            </w:r>
          </w:p>
          <w:p w14:paraId="7EC5602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(SD = 16.8)</w:t>
            </w:r>
          </w:p>
        </w:tc>
        <w:tc>
          <w:tcPr>
            <w:tcW w:w="2453" w:type="dxa"/>
          </w:tcPr>
          <w:p w14:paraId="75077CF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Mean = 34.2 years</w:t>
            </w:r>
            <w:proofErr w:type="gramStart"/>
            <w:r w:rsidRPr="005443E8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5443E8">
              <w:rPr>
                <w:rFonts w:ascii="Times New Roman" w:hAnsi="Times New Roman" w:cs="Times New Roman"/>
              </w:rPr>
              <w:t>SD = 19.1)</w:t>
            </w:r>
          </w:p>
        </w:tc>
        <w:tc>
          <w:tcPr>
            <w:tcW w:w="2492" w:type="dxa"/>
          </w:tcPr>
          <w:p w14:paraId="3B5292E8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p-value &lt;0.001</w:t>
            </w:r>
          </w:p>
        </w:tc>
      </w:tr>
      <w:tr w:rsidR="00B13006" w:rsidRPr="005443E8" w14:paraId="4B33BAC0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06256B48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678" w:type="dxa"/>
            <w:shd w:val="clear" w:color="auto" w:fill="FFFFFF" w:themeFill="background1"/>
          </w:tcPr>
          <w:p w14:paraId="64914F98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7" w:type="dxa"/>
            <w:shd w:val="clear" w:color="auto" w:fill="FFFFFF" w:themeFill="background1"/>
          </w:tcPr>
          <w:p w14:paraId="35A75B0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shd w:val="clear" w:color="auto" w:fill="FFFFFF" w:themeFill="background1"/>
          </w:tcPr>
          <w:p w14:paraId="705BE91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shd w:val="clear" w:color="auto" w:fill="FFFFFF" w:themeFill="background1"/>
          </w:tcPr>
          <w:p w14:paraId="110A177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40799037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1A90354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Female </w:t>
            </w:r>
          </w:p>
        </w:tc>
        <w:tc>
          <w:tcPr>
            <w:tcW w:w="2678" w:type="dxa"/>
            <w:shd w:val="clear" w:color="auto" w:fill="FFFFFF" w:themeFill="background1"/>
          </w:tcPr>
          <w:p w14:paraId="2958193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3/521 (60.1%)</w:t>
            </w:r>
          </w:p>
        </w:tc>
        <w:tc>
          <w:tcPr>
            <w:tcW w:w="2477" w:type="dxa"/>
            <w:shd w:val="clear" w:color="auto" w:fill="FFFFFF" w:themeFill="background1"/>
          </w:tcPr>
          <w:p w14:paraId="33CB3C1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211/313 (67.4%)</w:t>
            </w:r>
          </w:p>
        </w:tc>
        <w:tc>
          <w:tcPr>
            <w:tcW w:w="2453" w:type="dxa"/>
            <w:shd w:val="clear" w:color="auto" w:fill="FFFFFF" w:themeFill="background1"/>
          </w:tcPr>
          <w:p w14:paraId="16CC857D" w14:textId="77777777" w:rsidR="00B13006" w:rsidRPr="005443E8" w:rsidRDefault="00B13006" w:rsidP="006803BA">
            <w:pPr>
              <w:tabs>
                <w:tab w:val="center" w:pos="1217"/>
              </w:tabs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02/313 (32.6%)</w:t>
            </w:r>
          </w:p>
        </w:tc>
        <w:tc>
          <w:tcPr>
            <w:tcW w:w="2492" w:type="dxa"/>
            <w:vMerge w:val="restart"/>
            <w:shd w:val="clear" w:color="auto" w:fill="FFFFFF" w:themeFill="background1"/>
          </w:tcPr>
          <w:p w14:paraId="3F29C50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17</w:t>
            </w:r>
          </w:p>
        </w:tc>
      </w:tr>
      <w:tr w:rsidR="00B13006" w:rsidRPr="005443E8" w14:paraId="72507397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129E5790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2678" w:type="dxa"/>
            <w:shd w:val="clear" w:color="auto" w:fill="FFFFFF" w:themeFill="background1"/>
          </w:tcPr>
          <w:p w14:paraId="5F91F10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/521 (39.9%)</w:t>
            </w:r>
          </w:p>
        </w:tc>
        <w:tc>
          <w:tcPr>
            <w:tcW w:w="2477" w:type="dxa"/>
            <w:shd w:val="clear" w:color="auto" w:fill="FFFFFF" w:themeFill="background1"/>
          </w:tcPr>
          <w:p w14:paraId="7CD8587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28/208 (61.5%)</w:t>
            </w:r>
          </w:p>
        </w:tc>
        <w:tc>
          <w:tcPr>
            <w:tcW w:w="2453" w:type="dxa"/>
            <w:shd w:val="clear" w:color="auto" w:fill="FFFFFF" w:themeFill="background1"/>
          </w:tcPr>
          <w:p w14:paraId="12C756B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80/208 (38.5%)</w:t>
            </w:r>
          </w:p>
        </w:tc>
        <w:tc>
          <w:tcPr>
            <w:tcW w:w="2492" w:type="dxa"/>
            <w:vMerge/>
          </w:tcPr>
          <w:p w14:paraId="0456002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017BA127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136F542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 xml:space="preserve">Race </w:t>
            </w:r>
          </w:p>
        </w:tc>
        <w:tc>
          <w:tcPr>
            <w:tcW w:w="2678" w:type="dxa"/>
            <w:shd w:val="clear" w:color="auto" w:fill="FFFFFF" w:themeFill="background1"/>
          </w:tcPr>
          <w:p w14:paraId="30FB3B9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7" w:type="dxa"/>
            <w:shd w:val="clear" w:color="auto" w:fill="FFFFFF" w:themeFill="background1"/>
          </w:tcPr>
          <w:p w14:paraId="312A2C9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shd w:val="clear" w:color="auto" w:fill="FFFFFF" w:themeFill="background1"/>
          </w:tcPr>
          <w:p w14:paraId="39FE0FD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shd w:val="clear" w:color="auto" w:fill="FFFFFF" w:themeFill="background1"/>
          </w:tcPr>
          <w:p w14:paraId="62B2D3F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12D15428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7EE1FB8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White </w:t>
            </w:r>
            <w:r w:rsidRPr="005443E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78" w:type="dxa"/>
            <w:shd w:val="clear" w:color="auto" w:fill="FFFFFF" w:themeFill="background1"/>
          </w:tcPr>
          <w:p w14:paraId="3E7B6A3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413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521 </w:t>
            </w:r>
            <w:r w:rsidRPr="005443E8">
              <w:rPr>
                <w:rFonts w:ascii="Times New Roman" w:hAnsi="Times New Roman" w:cs="Times New Roman"/>
              </w:rPr>
              <w:t>(79.3%)</w:t>
            </w:r>
          </w:p>
        </w:tc>
        <w:tc>
          <w:tcPr>
            <w:tcW w:w="2477" w:type="dxa"/>
            <w:shd w:val="clear" w:color="auto" w:fill="FFFFFF" w:themeFill="background1"/>
          </w:tcPr>
          <w:p w14:paraId="1FA7D00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264/413 (63.9%)</w:t>
            </w:r>
          </w:p>
        </w:tc>
        <w:tc>
          <w:tcPr>
            <w:tcW w:w="2453" w:type="dxa"/>
            <w:shd w:val="clear" w:color="auto" w:fill="FFFFFF" w:themeFill="background1"/>
          </w:tcPr>
          <w:p w14:paraId="03E4478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49/413 (36.1%)</w:t>
            </w:r>
          </w:p>
        </w:tc>
        <w:tc>
          <w:tcPr>
            <w:tcW w:w="2492" w:type="dxa"/>
            <w:shd w:val="clear" w:color="auto" w:fill="FFFFFF" w:themeFill="background1"/>
          </w:tcPr>
          <w:p w14:paraId="6799D01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28</w:t>
            </w:r>
          </w:p>
        </w:tc>
      </w:tr>
      <w:tr w:rsidR="00B13006" w:rsidRPr="005443E8" w14:paraId="610E1D65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03964CC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Black or African  </w:t>
            </w:r>
          </w:p>
          <w:p w14:paraId="380C951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American</w:t>
            </w:r>
            <w:r w:rsidRPr="005443E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78" w:type="dxa"/>
            <w:shd w:val="clear" w:color="auto" w:fill="FFFFFF" w:themeFill="background1"/>
          </w:tcPr>
          <w:p w14:paraId="55C02D3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70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521</w:t>
            </w:r>
            <w:r w:rsidRPr="005443E8">
              <w:rPr>
                <w:rFonts w:ascii="Times New Roman" w:hAnsi="Times New Roman" w:cs="Times New Roman"/>
              </w:rPr>
              <w:t xml:space="preserve"> (13.4%)</w:t>
            </w:r>
          </w:p>
        </w:tc>
        <w:tc>
          <w:tcPr>
            <w:tcW w:w="2477" w:type="dxa"/>
            <w:shd w:val="clear" w:color="auto" w:fill="FFFFFF" w:themeFill="background1"/>
          </w:tcPr>
          <w:p w14:paraId="48931748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51/70 (72.9%)</w:t>
            </w:r>
          </w:p>
        </w:tc>
        <w:tc>
          <w:tcPr>
            <w:tcW w:w="2453" w:type="dxa"/>
            <w:shd w:val="clear" w:color="auto" w:fill="FFFFFF" w:themeFill="background1"/>
          </w:tcPr>
          <w:p w14:paraId="4DF0F48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19/70 (27.1%) </w:t>
            </w:r>
          </w:p>
        </w:tc>
        <w:tc>
          <w:tcPr>
            <w:tcW w:w="2492" w:type="dxa"/>
            <w:shd w:val="clear" w:color="auto" w:fill="FFFFFF" w:themeFill="background1"/>
          </w:tcPr>
          <w:p w14:paraId="2FE0E06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14</w:t>
            </w:r>
          </w:p>
        </w:tc>
      </w:tr>
      <w:tr w:rsidR="00B13006" w:rsidRPr="005443E8" w14:paraId="01E7EF62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758A923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Asian</w:t>
            </w:r>
          </w:p>
        </w:tc>
        <w:tc>
          <w:tcPr>
            <w:tcW w:w="2678" w:type="dxa"/>
            <w:shd w:val="clear" w:color="auto" w:fill="FFFFFF" w:themeFill="background1"/>
          </w:tcPr>
          <w:p w14:paraId="60174E38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25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521 </w:t>
            </w:r>
            <w:r w:rsidRPr="005443E8">
              <w:rPr>
                <w:rFonts w:ascii="Times New Roman" w:hAnsi="Times New Roman" w:cs="Times New Roman"/>
              </w:rPr>
              <w:t>(4.8%)</w:t>
            </w:r>
          </w:p>
        </w:tc>
        <w:tc>
          <w:tcPr>
            <w:tcW w:w="2477" w:type="dxa"/>
            <w:shd w:val="clear" w:color="auto" w:fill="FFFFFF" w:themeFill="background1"/>
          </w:tcPr>
          <w:p w14:paraId="7920B440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18/25 (72%)</w:t>
            </w:r>
          </w:p>
        </w:tc>
        <w:tc>
          <w:tcPr>
            <w:tcW w:w="2453" w:type="dxa"/>
            <w:shd w:val="clear" w:color="auto" w:fill="FFFFFF" w:themeFill="background1"/>
          </w:tcPr>
          <w:p w14:paraId="76AFE96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7/25 (28%)</w:t>
            </w:r>
          </w:p>
        </w:tc>
        <w:tc>
          <w:tcPr>
            <w:tcW w:w="2492" w:type="dxa"/>
            <w:shd w:val="clear" w:color="auto" w:fill="FFFFFF" w:themeFill="background1"/>
          </w:tcPr>
          <w:p w14:paraId="5599A1F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46</w:t>
            </w:r>
          </w:p>
        </w:tc>
      </w:tr>
      <w:tr w:rsidR="00B13006" w:rsidRPr="005443E8" w14:paraId="065A6195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39D723D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Native American</w:t>
            </w:r>
          </w:p>
        </w:tc>
        <w:tc>
          <w:tcPr>
            <w:tcW w:w="2678" w:type="dxa"/>
            <w:shd w:val="clear" w:color="auto" w:fill="FFFFFF" w:themeFill="background1"/>
          </w:tcPr>
          <w:p w14:paraId="0D87EE5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2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521 </w:t>
            </w:r>
            <w:r w:rsidRPr="005443E8">
              <w:rPr>
                <w:rFonts w:ascii="Times New Roman" w:hAnsi="Times New Roman" w:cs="Times New Roman"/>
              </w:rPr>
              <w:t>(0.4%)</w:t>
            </w:r>
          </w:p>
        </w:tc>
        <w:tc>
          <w:tcPr>
            <w:tcW w:w="2477" w:type="dxa"/>
            <w:shd w:val="clear" w:color="auto" w:fill="FFFFFF" w:themeFill="background1"/>
          </w:tcPr>
          <w:p w14:paraId="32D05A2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  2/2 (100%)</w:t>
            </w:r>
          </w:p>
        </w:tc>
        <w:tc>
          <w:tcPr>
            <w:tcW w:w="2453" w:type="dxa"/>
            <w:shd w:val="clear" w:color="auto" w:fill="FFFFFF" w:themeFill="background1"/>
          </w:tcPr>
          <w:p w14:paraId="7E1F410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          0</w:t>
            </w:r>
          </w:p>
        </w:tc>
        <w:tc>
          <w:tcPr>
            <w:tcW w:w="2492" w:type="dxa"/>
            <w:shd w:val="clear" w:color="auto" w:fill="FFFFFF" w:themeFill="background1"/>
          </w:tcPr>
          <w:p w14:paraId="100E0EC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54</w:t>
            </w:r>
          </w:p>
        </w:tc>
      </w:tr>
      <w:tr w:rsidR="00B13006" w:rsidRPr="005443E8" w14:paraId="07830490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545E50D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Native Hawaiian or Other   </w:t>
            </w:r>
          </w:p>
          <w:p w14:paraId="414F4AE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Pacific Islander</w:t>
            </w:r>
          </w:p>
        </w:tc>
        <w:tc>
          <w:tcPr>
            <w:tcW w:w="2678" w:type="dxa"/>
            <w:shd w:val="clear" w:color="auto" w:fill="FFFFFF" w:themeFill="background1"/>
          </w:tcPr>
          <w:p w14:paraId="19F945C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0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521 </w:t>
            </w:r>
            <w:r w:rsidRPr="005443E8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2477" w:type="dxa"/>
            <w:shd w:val="clear" w:color="auto" w:fill="FFFFFF" w:themeFill="background1"/>
          </w:tcPr>
          <w:p w14:paraId="0AF5BBA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         0</w:t>
            </w:r>
          </w:p>
        </w:tc>
        <w:tc>
          <w:tcPr>
            <w:tcW w:w="2453" w:type="dxa"/>
            <w:shd w:val="clear" w:color="auto" w:fill="FFFFFF" w:themeFill="background1"/>
          </w:tcPr>
          <w:p w14:paraId="102DCF6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          0</w:t>
            </w:r>
          </w:p>
        </w:tc>
        <w:tc>
          <w:tcPr>
            <w:tcW w:w="2492" w:type="dxa"/>
            <w:shd w:val="clear" w:color="auto" w:fill="FFFFFF" w:themeFill="background1"/>
          </w:tcPr>
          <w:p w14:paraId="4879E640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N/A</w:t>
            </w:r>
          </w:p>
        </w:tc>
      </w:tr>
      <w:tr w:rsidR="00B13006" w:rsidRPr="005443E8" w14:paraId="4ABE6CD7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4852BD9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Race Other </w:t>
            </w:r>
            <w:r w:rsidRPr="005443E8">
              <w:rPr>
                <w:rFonts w:ascii="Times New Roman" w:hAnsi="Times New Roman" w:cs="Times New Roman"/>
              </w:rPr>
              <w:tab/>
            </w:r>
            <w:r w:rsidRPr="005443E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78" w:type="dxa"/>
            <w:shd w:val="clear" w:color="auto" w:fill="FFFFFF" w:themeFill="background1"/>
          </w:tcPr>
          <w:p w14:paraId="294002F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12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521 </w:t>
            </w:r>
            <w:r w:rsidRPr="005443E8">
              <w:rPr>
                <w:rFonts w:ascii="Times New Roman" w:hAnsi="Times New Roman" w:cs="Times New Roman"/>
              </w:rPr>
              <w:t>(2.3%)</w:t>
            </w:r>
          </w:p>
        </w:tc>
        <w:tc>
          <w:tcPr>
            <w:tcW w:w="2477" w:type="dxa"/>
            <w:shd w:val="clear" w:color="auto" w:fill="FFFFFF" w:themeFill="background1"/>
          </w:tcPr>
          <w:p w14:paraId="17BE0DD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7/12 (58.3%)</w:t>
            </w:r>
          </w:p>
        </w:tc>
        <w:tc>
          <w:tcPr>
            <w:tcW w:w="2453" w:type="dxa"/>
            <w:shd w:val="clear" w:color="auto" w:fill="FFFFFF" w:themeFill="background1"/>
          </w:tcPr>
          <w:p w14:paraId="71263B6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5/12 (41.7%)</w:t>
            </w:r>
          </w:p>
        </w:tc>
        <w:tc>
          <w:tcPr>
            <w:tcW w:w="2492" w:type="dxa"/>
            <w:shd w:val="clear" w:color="auto" w:fill="FFFFFF" w:themeFill="background1"/>
          </w:tcPr>
          <w:p w14:paraId="62C2157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76</w:t>
            </w:r>
          </w:p>
        </w:tc>
      </w:tr>
      <w:tr w:rsidR="00B13006" w:rsidRPr="005443E8" w14:paraId="38C5AF5B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0662628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Race Not </w:t>
            </w:r>
          </w:p>
          <w:p w14:paraId="076B8B0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Reported/Unknown </w:t>
            </w:r>
            <w:r w:rsidRPr="005443E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78" w:type="dxa"/>
            <w:shd w:val="clear" w:color="auto" w:fill="FFFFFF" w:themeFill="background1"/>
          </w:tcPr>
          <w:p w14:paraId="43C129D0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10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521 </w:t>
            </w:r>
            <w:r w:rsidRPr="005443E8">
              <w:rPr>
                <w:rFonts w:ascii="Times New Roman" w:hAnsi="Times New Roman" w:cs="Times New Roman"/>
              </w:rPr>
              <w:t>(1.9%)</w:t>
            </w:r>
          </w:p>
        </w:tc>
        <w:tc>
          <w:tcPr>
            <w:tcW w:w="2477" w:type="dxa"/>
            <w:shd w:val="clear" w:color="auto" w:fill="FFFFFF" w:themeFill="background1"/>
          </w:tcPr>
          <w:p w14:paraId="646DF91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6/10 (60%)</w:t>
            </w:r>
          </w:p>
        </w:tc>
        <w:tc>
          <w:tcPr>
            <w:tcW w:w="2453" w:type="dxa"/>
            <w:shd w:val="clear" w:color="auto" w:fill="FFFFFF" w:themeFill="background1"/>
          </w:tcPr>
          <w:p w14:paraId="69F9A9BD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4/10 (40%)</w:t>
            </w:r>
          </w:p>
        </w:tc>
        <w:tc>
          <w:tcPr>
            <w:tcW w:w="2492" w:type="dxa"/>
            <w:shd w:val="clear" w:color="auto" w:fill="FFFFFF" w:themeFill="background1"/>
          </w:tcPr>
          <w:p w14:paraId="29F1B55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75</w:t>
            </w:r>
          </w:p>
        </w:tc>
      </w:tr>
      <w:tr w:rsidR="00B13006" w:rsidRPr="005443E8" w14:paraId="2C32E80B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12E5021D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2678" w:type="dxa"/>
            <w:shd w:val="clear" w:color="auto" w:fill="FFFFFF" w:themeFill="background1"/>
          </w:tcPr>
          <w:p w14:paraId="768ED40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7" w:type="dxa"/>
            <w:shd w:val="clear" w:color="auto" w:fill="FFFFFF" w:themeFill="background1"/>
          </w:tcPr>
          <w:p w14:paraId="6068BA9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shd w:val="clear" w:color="auto" w:fill="FFFFFF" w:themeFill="background1"/>
          </w:tcPr>
          <w:p w14:paraId="2CCA95D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  <w:shd w:val="clear" w:color="auto" w:fill="FFFFFF" w:themeFill="background1"/>
          </w:tcPr>
          <w:p w14:paraId="72E3E772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2B7AF1D0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37FCA99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Non-Hispanic/Latino</w:t>
            </w:r>
          </w:p>
        </w:tc>
        <w:tc>
          <w:tcPr>
            <w:tcW w:w="2678" w:type="dxa"/>
            <w:shd w:val="clear" w:color="auto" w:fill="FFFFFF" w:themeFill="background1"/>
          </w:tcPr>
          <w:p w14:paraId="7301E2A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495/521 (95.0%)</w:t>
            </w:r>
          </w:p>
        </w:tc>
        <w:tc>
          <w:tcPr>
            <w:tcW w:w="2477" w:type="dxa"/>
            <w:shd w:val="clear" w:color="auto" w:fill="FFFFFF" w:themeFill="background1"/>
          </w:tcPr>
          <w:p w14:paraId="2A615612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322/495 (65.1%)</w:t>
            </w:r>
          </w:p>
        </w:tc>
        <w:tc>
          <w:tcPr>
            <w:tcW w:w="2453" w:type="dxa"/>
            <w:shd w:val="clear" w:color="auto" w:fill="FFFFFF" w:themeFill="background1"/>
          </w:tcPr>
          <w:p w14:paraId="732FC0E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73/495 (34.9%)</w:t>
            </w:r>
          </w:p>
        </w:tc>
        <w:tc>
          <w:tcPr>
            <w:tcW w:w="2492" w:type="dxa"/>
            <w:shd w:val="clear" w:color="auto" w:fill="FFFFFF" w:themeFill="background1"/>
          </w:tcPr>
          <w:p w14:paraId="0A098D3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4EDAC8E7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269B7DF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Hispanic/Latino</w:t>
            </w:r>
            <w:r w:rsidRPr="005443E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78" w:type="dxa"/>
            <w:shd w:val="clear" w:color="auto" w:fill="FFFFFF" w:themeFill="background1"/>
          </w:tcPr>
          <w:p w14:paraId="363B8E6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17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521</w:t>
            </w:r>
            <w:r w:rsidRPr="005443E8">
              <w:rPr>
                <w:rFonts w:ascii="Times New Roman" w:hAnsi="Times New Roman" w:cs="Times New Roman"/>
              </w:rPr>
              <w:t xml:space="preserve"> (3.3%)</w:t>
            </w:r>
          </w:p>
        </w:tc>
        <w:tc>
          <w:tcPr>
            <w:tcW w:w="2477" w:type="dxa"/>
            <w:shd w:val="clear" w:color="auto" w:fill="FFFFFF" w:themeFill="background1"/>
          </w:tcPr>
          <w:p w14:paraId="25D29E9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10/17 (58.8%)</w:t>
            </w:r>
          </w:p>
        </w:tc>
        <w:tc>
          <w:tcPr>
            <w:tcW w:w="2453" w:type="dxa"/>
            <w:shd w:val="clear" w:color="auto" w:fill="FFFFFF" w:themeFill="background1"/>
          </w:tcPr>
          <w:p w14:paraId="1C1B0842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 7/17 (41.2%) </w:t>
            </w:r>
          </w:p>
        </w:tc>
        <w:tc>
          <w:tcPr>
            <w:tcW w:w="2492" w:type="dxa"/>
            <w:shd w:val="clear" w:color="auto" w:fill="FFFFFF" w:themeFill="background1"/>
          </w:tcPr>
          <w:p w14:paraId="54189A0D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58</w:t>
            </w:r>
          </w:p>
        </w:tc>
      </w:tr>
      <w:tr w:rsidR="00B13006" w:rsidRPr="005443E8" w14:paraId="340439A0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3A5A1A2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Ashkenazi Jewish </w:t>
            </w:r>
            <w:r w:rsidRPr="005443E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78" w:type="dxa"/>
            <w:shd w:val="clear" w:color="auto" w:fill="FFFFFF" w:themeFill="background1"/>
          </w:tcPr>
          <w:p w14:paraId="2DA990D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1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521</w:t>
            </w:r>
            <w:r w:rsidRPr="005443E8">
              <w:rPr>
                <w:rFonts w:ascii="Times New Roman" w:hAnsi="Times New Roman" w:cs="Times New Roman"/>
              </w:rPr>
              <w:t xml:space="preserve"> (0.2%)</w:t>
            </w:r>
          </w:p>
        </w:tc>
        <w:tc>
          <w:tcPr>
            <w:tcW w:w="2477" w:type="dxa"/>
            <w:shd w:val="clear" w:color="auto" w:fill="FFFFFF" w:themeFill="background1"/>
          </w:tcPr>
          <w:p w14:paraId="5D26B06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  1/1 (100%)</w:t>
            </w:r>
          </w:p>
        </w:tc>
        <w:tc>
          <w:tcPr>
            <w:tcW w:w="2453" w:type="dxa"/>
            <w:shd w:val="clear" w:color="auto" w:fill="FFFFFF" w:themeFill="background1"/>
          </w:tcPr>
          <w:p w14:paraId="3049EB2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   0/1 (0%)</w:t>
            </w:r>
          </w:p>
        </w:tc>
        <w:tc>
          <w:tcPr>
            <w:tcW w:w="2492" w:type="dxa"/>
            <w:shd w:val="clear" w:color="auto" w:fill="FFFFFF" w:themeFill="background1"/>
          </w:tcPr>
          <w:p w14:paraId="1ED0316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N/A</w:t>
            </w:r>
          </w:p>
        </w:tc>
      </w:tr>
      <w:tr w:rsidR="00B13006" w:rsidRPr="005443E8" w14:paraId="28DB1D99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2123769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Ethnicity Other </w:t>
            </w:r>
          </w:p>
        </w:tc>
        <w:tc>
          <w:tcPr>
            <w:tcW w:w="2678" w:type="dxa"/>
            <w:shd w:val="clear" w:color="auto" w:fill="FFFFFF" w:themeFill="background1"/>
          </w:tcPr>
          <w:p w14:paraId="6889FD1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6/521 (1.2%)</w:t>
            </w:r>
          </w:p>
        </w:tc>
        <w:tc>
          <w:tcPr>
            <w:tcW w:w="2477" w:type="dxa"/>
            <w:shd w:val="clear" w:color="auto" w:fill="FFFFFF" w:themeFill="background1"/>
          </w:tcPr>
          <w:p w14:paraId="10BF1A9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  2/6 (33.3%)</w:t>
            </w:r>
          </w:p>
        </w:tc>
        <w:tc>
          <w:tcPr>
            <w:tcW w:w="2453" w:type="dxa"/>
            <w:shd w:val="clear" w:color="auto" w:fill="FFFFFF" w:themeFill="background1"/>
          </w:tcPr>
          <w:p w14:paraId="0E6C1EC0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   4/6 (66.7%)</w:t>
            </w:r>
          </w:p>
        </w:tc>
        <w:tc>
          <w:tcPr>
            <w:tcW w:w="2492" w:type="dxa"/>
            <w:shd w:val="clear" w:color="auto" w:fill="FFFFFF" w:themeFill="background1"/>
          </w:tcPr>
          <w:p w14:paraId="64E463F2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19</w:t>
            </w:r>
          </w:p>
        </w:tc>
      </w:tr>
      <w:tr w:rsidR="00B13006" w:rsidRPr="005443E8" w14:paraId="38AAFC89" w14:textId="77777777" w:rsidTr="006803BA">
        <w:trPr>
          <w:trHeight w:val="300"/>
        </w:trPr>
        <w:tc>
          <w:tcPr>
            <w:tcW w:w="2850" w:type="dxa"/>
            <w:shd w:val="clear" w:color="auto" w:fill="FFFFFF" w:themeFill="background1"/>
          </w:tcPr>
          <w:p w14:paraId="790B328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Ethnicity Not   </w:t>
            </w:r>
          </w:p>
          <w:p w14:paraId="3D9E2482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Reported/Unknown </w:t>
            </w:r>
          </w:p>
        </w:tc>
        <w:tc>
          <w:tcPr>
            <w:tcW w:w="2678" w:type="dxa"/>
            <w:shd w:val="clear" w:color="auto" w:fill="FFFFFF" w:themeFill="background1"/>
          </w:tcPr>
          <w:p w14:paraId="76EB635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8/521 (1.5%)</w:t>
            </w:r>
          </w:p>
        </w:tc>
        <w:tc>
          <w:tcPr>
            <w:tcW w:w="2477" w:type="dxa"/>
            <w:shd w:val="clear" w:color="auto" w:fill="FFFFFF" w:themeFill="background1"/>
          </w:tcPr>
          <w:p w14:paraId="3F500CAD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  6/8 (75%)</w:t>
            </w:r>
          </w:p>
        </w:tc>
        <w:tc>
          <w:tcPr>
            <w:tcW w:w="2453" w:type="dxa"/>
            <w:shd w:val="clear" w:color="auto" w:fill="FFFFFF" w:themeFill="background1"/>
          </w:tcPr>
          <w:p w14:paraId="7D03288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   2/8 (25%)</w:t>
            </w:r>
          </w:p>
        </w:tc>
        <w:tc>
          <w:tcPr>
            <w:tcW w:w="2492" w:type="dxa"/>
            <w:shd w:val="clear" w:color="auto" w:fill="FFFFFF" w:themeFill="background1"/>
          </w:tcPr>
          <w:p w14:paraId="7D36C18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72</w:t>
            </w:r>
          </w:p>
        </w:tc>
      </w:tr>
      <w:tr w:rsidR="00B13006" w:rsidRPr="005443E8" w14:paraId="462C5C40" w14:textId="77777777" w:rsidTr="006803BA">
        <w:trPr>
          <w:trHeight w:val="300"/>
        </w:trPr>
        <w:tc>
          <w:tcPr>
            <w:tcW w:w="2850" w:type="dxa"/>
          </w:tcPr>
          <w:p w14:paraId="12A6D8E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 xml:space="preserve">Comorbidities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      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5443E8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End"/>
            <w:r w:rsidRPr="005443E8">
              <w:rPr>
                <w:rFonts w:ascii="Times New Roman" w:hAnsi="Times New Roman" w:cs="Times New Roman"/>
                <w:b/>
                <w:bCs/>
              </w:rPr>
              <w:t>at Baseline)</w:t>
            </w:r>
          </w:p>
        </w:tc>
        <w:tc>
          <w:tcPr>
            <w:tcW w:w="2678" w:type="dxa"/>
          </w:tcPr>
          <w:p w14:paraId="25DCEF0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7" w:type="dxa"/>
          </w:tcPr>
          <w:p w14:paraId="27CB1E8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</w:tcPr>
          <w:p w14:paraId="365F47A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</w:tcPr>
          <w:p w14:paraId="004DDD38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5E9CDA2D" w14:textId="77777777" w:rsidTr="006803BA">
        <w:trPr>
          <w:trHeight w:val="300"/>
        </w:trPr>
        <w:tc>
          <w:tcPr>
            <w:tcW w:w="2850" w:type="dxa"/>
          </w:tcPr>
          <w:p w14:paraId="2EDBD1DA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</w:rPr>
              <w:lastRenderedPageBreak/>
              <w:t xml:space="preserve">   Hyperlipidemia </w:t>
            </w:r>
          </w:p>
        </w:tc>
        <w:tc>
          <w:tcPr>
            <w:tcW w:w="2678" w:type="dxa"/>
          </w:tcPr>
          <w:p w14:paraId="420E6ED0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492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521</w:t>
            </w:r>
            <w:r w:rsidRPr="005443E8">
              <w:rPr>
                <w:rFonts w:ascii="Times New Roman" w:hAnsi="Times New Roman" w:cs="Times New Roman"/>
              </w:rPr>
              <w:t xml:space="preserve"> (94.4%)</w:t>
            </w:r>
          </w:p>
        </w:tc>
        <w:tc>
          <w:tcPr>
            <w:tcW w:w="2477" w:type="dxa"/>
          </w:tcPr>
          <w:p w14:paraId="3EBDFA8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324/492 (65.9%)</w:t>
            </w:r>
          </w:p>
        </w:tc>
        <w:tc>
          <w:tcPr>
            <w:tcW w:w="2453" w:type="dxa"/>
          </w:tcPr>
          <w:p w14:paraId="193FF1A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68/492 (34.2%)</w:t>
            </w:r>
          </w:p>
        </w:tc>
        <w:tc>
          <w:tcPr>
            <w:tcW w:w="2492" w:type="dxa"/>
          </w:tcPr>
          <w:p w14:paraId="4526050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12</w:t>
            </w:r>
          </w:p>
        </w:tc>
      </w:tr>
      <w:tr w:rsidR="00B13006" w:rsidRPr="005443E8" w14:paraId="3986A844" w14:textId="77777777" w:rsidTr="006803BA">
        <w:trPr>
          <w:trHeight w:val="300"/>
        </w:trPr>
        <w:tc>
          <w:tcPr>
            <w:tcW w:w="2850" w:type="dxa"/>
          </w:tcPr>
          <w:p w14:paraId="426AE65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2678" w:type="dxa"/>
          </w:tcPr>
          <w:p w14:paraId="1A14347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110/519 (21.2%) </w:t>
            </w:r>
          </w:p>
        </w:tc>
        <w:tc>
          <w:tcPr>
            <w:tcW w:w="2477" w:type="dxa"/>
          </w:tcPr>
          <w:p w14:paraId="142E437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81/110 (73.6%)</w:t>
            </w:r>
          </w:p>
        </w:tc>
        <w:tc>
          <w:tcPr>
            <w:tcW w:w="2453" w:type="dxa"/>
          </w:tcPr>
          <w:p w14:paraId="4DDE7AC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29/110 (26.4%)</w:t>
            </w:r>
          </w:p>
        </w:tc>
        <w:tc>
          <w:tcPr>
            <w:tcW w:w="2492" w:type="dxa"/>
          </w:tcPr>
          <w:p w14:paraId="6B1902A0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 xml:space="preserve">0.031 </w:t>
            </w:r>
          </w:p>
        </w:tc>
      </w:tr>
      <w:tr w:rsidR="00B13006" w:rsidRPr="005443E8" w14:paraId="0CC723AE" w14:textId="77777777" w:rsidTr="006803BA">
        <w:trPr>
          <w:trHeight w:val="300"/>
        </w:trPr>
        <w:tc>
          <w:tcPr>
            <w:tcW w:w="2850" w:type="dxa"/>
          </w:tcPr>
          <w:p w14:paraId="7DF20101" w14:textId="77777777" w:rsidR="00B13006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Smoking History 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481D8E6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443E8">
              <w:rPr>
                <w:rFonts w:ascii="Times New Roman" w:hAnsi="Times New Roman" w:cs="Times New Roman"/>
              </w:rPr>
              <w:t>(current or former)</w:t>
            </w:r>
            <w:r w:rsidRPr="005443E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78" w:type="dxa"/>
          </w:tcPr>
          <w:p w14:paraId="30EDF09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83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521</w:t>
            </w:r>
            <w:r w:rsidRPr="005443E8">
              <w:rPr>
                <w:rFonts w:ascii="Times New Roman" w:hAnsi="Times New Roman" w:cs="Times New Roman"/>
              </w:rPr>
              <w:t xml:space="preserve"> (15.9%)</w:t>
            </w:r>
          </w:p>
        </w:tc>
        <w:tc>
          <w:tcPr>
            <w:tcW w:w="2477" w:type="dxa"/>
          </w:tcPr>
          <w:p w14:paraId="3333E0D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59/83 (71.1%)</w:t>
            </w:r>
          </w:p>
        </w:tc>
        <w:tc>
          <w:tcPr>
            <w:tcW w:w="2453" w:type="dxa"/>
          </w:tcPr>
          <w:p w14:paraId="684682D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24/83 (28.9%)</w:t>
            </w:r>
          </w:p>
        </w:tc>
        <w:tc>
          <w:tcPr>
            <w:tcW w:w="2492" w:type="dxa"/>
          </w:tcPr>
          <w:p w14:paraId="74160B9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21</w:t>
            </w:r>
          </w:p>
        </w:tc>
      </w:tr>
      <w:tr w:rsidR="00B13006" w:rsidRPr="005443E8" w14:paraId="67011C37" w14:textId="77777777" w:rsidTr="006803BA">
        <w:trPr>
          <w:trHeight w:val="300"/>
        </w:trPr>
        <w:tc>
          <w:tcPr>
            <w:tcW w:w="2850" w:type="dxa"/>
          </w:tcPr>
          <w:p w14:paraId="4EB087E0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Anxiety</w:t>
            </w:r>
          </w:p>
        </w:tc>
        <w:tc>
          <w:tcPr>
            <w:tcW w:w="2678" w:type="dxa"/>
          </w:tcPr>
          <w:p w14:paraId="6559890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69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/521 </w:t>
            </w:r>
            <w:r w:rsidRPr="005443E8">
              <w:rPr>
                <w:rFonts w:ascii="Times New Roman" w:hAnsi="Times New Roman" w:cs="Times New Roman"/>
              </w:rPr>
              <w:t>(13.2%)</w:t>
            </w:r>
          </w:p>
        </w:tc>
        <w:tc>
          <w:tcPr>
            <w:tcW w:w="2477" w:type="dxa"/>
          </w:tcPr>
          <w:p w14:paraId="36EA6D3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54/69 (78.3%)</w:t>
            </w:r>
          </w:p>
        </w:tc>
        <w:tc>
          <w:tcPr>
            <w:tcW w:w="2453" w:type="dxa"/>
          </w:tcPr>
          <w:p w14:paraId="5A6BCB9D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15/69 (21.7%)</w:t>
            </w:r>
          </w:p>
        </w:tc>
        <w:tc>
          <w:tcPr>
            <w:tcW w:w="2492" w:type="dxa"/>
          </w:tcPr>
          <w:p w14:paraId="746F2591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B13006" w:rsidRPr="005443E8" w14:paraId="4A8B40F0" w14:textId="77777777" w:rsidTr="006803BA">
        <w:trPr>
          <w:trHeight w:val="300"/>
        </w:trPr>
        <w:tc>
          <w:tcPr>
            <w:tcW w:w="2850" w:type="dxa"/>
          </w:tcPr>
          <w:p w14:paraId="30A4637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Obesity</w:t>
            </w:r>
          </w:p>
        </w:tc>
        <w:tc>
          <w:tcPr>
            <w:tcW w:w="2678" w:type="dxa"/>
          </w:tcPr>
          <w:p w14:paraId="2D87AA6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67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521</w:t>
            </w:r>
            <w:r w:rsidRPr="005443E8">
              <w:rPr>
                <w:rFonts w:ascii="Times New Roman" w:hAnsi="Times New Roman" w:cs="Times New Roman"/>
              </w:rPr>
              <w:t xml:space="preserve"> (12.9%)</w:t>
            </w:r>
          </w:p>
        </w:tc>
        <w:tc>
          <w:tcPr>
            <w:tcW w:w="2477" w:type="dxa"/>
          </w:tcPr>
          <w:p w14:paraId="48A0649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45/67 (67.2%)</w:t>
            </w:r>
          </w:p>
        </w:tc>
        <w:tc>
          <w:tcPr>
            <w:tcW w:w="2453" w:type="dxa"/>
          </w:tcPr>
          <w:p w14:paraId="4C40D44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22/67 (32.8%)</w:t>
            </w:r>
          </w:p>
        </w:tc>
        <w:tc>
          <w:tcPr>
            <w:tcW w:w="2492" w:type="dxa"/>
          </w:tcPr>
          <w:p w14:paraId="6E1C30D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70</w:t>
            </w:r>
          </w:p>
        </w:tc>
      </w:tr>
      <w:tr w:rsidR="00B13006" w:rsidRPr="005443E8" w14:paraId="5D45A297" w14:textId="77777777" w:rsidTr="006803BA">
        <w:trPr>
          <w:trHeight w:val="300"/>
        </w:trPr>
        <w:tc>
          <w:tcPr>
            <w:tcW w:w="2850" w:type="dxa"/>
          </w:tcPr>
          <w:p w14:paraId="5B4708E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Diabetes</w:t>
            </w:r>
            <w:r w:rsidRPr="005443E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78" w:type="dxa"/>
          </w:tcPr>
          <w:p w14:paraId="4F2E992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62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521</w:t>
            </w:r>
            <w:r w:rsidRPr="005443E8">
              <w:rPr>
                <w:rFonts w:ascii="Times New Roman" w:hAnsi="Times New Roman" w:cs="Times New Roman"/>
              </w:rPr>
              <w:t xml:space="preserve"> (11.9%)</w:t>
            </w:r>
          </w:p>
        </w:tc>
        <w:tc>
          <w:tcPr>
            <w:tcW w:w="2477" w:type="dxa"/>
          </w:tcPr>
          <w:p w14:paraId="49B76A2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50/62 (80.7%)</w:t>
            </w:r>
          </w:p>
        </w:tc>
        <w:tc>
          <w:tcPr>
            <w:tcW w:w="2453" w:type="dxa"/>
          </w:tcPr>
          <w:p w14:paraId="1C7132D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12/62 (19.4%)</w:t>
            </w:r>
          </w:p>
        </w:tc>
        <w:tc>
          <w:tcPr>
            <w:tcW w:w="2492" w:type="dxa"/>
          </w:tcPr>
          <w:p w14:paraId="3DB82A90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B13006" w:rsidRPr="005443E8" w14:paraId="79581018" w14:textId="77777777" w:rsidTr="006803BA">
        <w:trPr>
          <w:trHeight w:val="300"/>
        </w:trPr>
        <w:tc>
          <w:tcPr>
            <w:tcW w:w="2850" w:type="dxa"/>
          </w:tcPr>
          <w:p w14:paraId="537B513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Depression</w:t>
            </w:r>
          </w:p>
        </w:tc>
        <w:tc>
          <w:tcPr>
            <w:tcW w:w="2678" w:type="dxa"/>
          </w:tcPr>
          <w:p w14:paraId="3CE8C84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56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521</w:t>
            </w:r>
            <w:r w:rsidRPr="005443E8">
              <w:rPr>
                <w:rFonts w:ascii="Times New Roman" w:hAnsi="Times New Roman" w:cs="Times New Roman"/>
              </w:rPr>
              <w:t xml:space="preserve"> (10.8%)</w:t>
            </w:r>
          </w:p>
        </w:tc>
        <w:tc>
          <w:tcPr>
            <w:tcW w:w="2477" w:type="dxa"/>
          </w:tcPr>
          <w:p w14:paraId="49586FA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46/56 (82.1%)</w:t>
            </w:r>
          </w:p>
        </w:tc>
        <w:tc>
          <w:tcPr>
            <w:tcW w:w="2453" w:type="dxa"/>
          </w:tcPr>
          <w:p w14:paraId="60C089B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10/56 (17.9%)</w:t>
            </w:r>
          </w:p>
        </w:tc>
        <w:tc>
          <w:tcPr>
            <w:tcW w:w="2492" w:type="dxa"/>
          </w:tcPr>
          <w:p w14:paraId="55715F0B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B13006" w:rsidRPr="005443E8" w14:paraId="28E0E1DB" w14:textId="77777777" w:rsidTr="006803BA">
        <w:trPr>
          <w:trHeight w:val="300"/>
        </w:trPr>
        <w:tc>
          <w:tcPr>
            <w:tcW w:w="2850" w:type="dxa"/>
          </w:tcPr>
          <w:p w14:paraId="426E668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Chronic Kidney Disease</w:t>
            </w:r>
          </w:p>
        </w:tc>
        <w:tc>
          <w:tcPr>
            <w:tcW w:w="2678" w:type="dxa"/>
          </w:tcPr>
          <w:p w14:paraId="205FFB9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12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521</w:t>
            </w:r>
            <w:r w:rsidRPr="005443E8">
              <w:rPr>
                <w:rFonts w:ascii="Times New Roman" w:hAnsi="Times New Roman" w:cs="Times New Roman"/>
              </w:rPr>
              <w:t xml:space="preserve"> (2.3%)</w:t>
            </w:r>
          </w:p>
        </w:tc>
        <w:tc>
          <w:tcPr>
            <w:tcW w:w="2477" w:type="dxa"/>
          </w:tcPr>
          <w:p w14:paraId="1D44CD8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9/12 (75%)</w:t>
            </w:r>
          </w:p>
        </w:tc>
        <w:tc>
          <w:tcPr>
            <w:tcW w:w="2453" w:type="dxa"/>
          </w:tcPr>
          <w:p w14:paraId="738E0B9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3/12 (25%)</w:t>
            </w:r>
          </w:p>
        </w:tc>
        <w:tc>
          <w:tcPr>
            <w:tcW w:w="2492" w:type="dxa"/>
          </w:tcPr>
          <w:p w14:paraId="2B604FC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56</w:t>
            </w:r>
          </w:p>
        </w:tc>
      </w:tr>
      <w:tr w:rsidR="00B13006" w:rsidRPr="005443E8" w14:paraId="6C43F050" w14:textId="77777777" w:rsidTr="006803BA">
        <w:trPr>
          <w:trHeight w:val="300"/>
        </w:trPr>
        <w:tc>
          <w:tcPr>
            <w:tcW w:w="2850" w:type="dxa"/>
          </w:tcPr>
          <w:p w14:paraId="56454541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Treatment (at Baseline)</w:t>
            </w:r>
          </w:p>
        </w:tc>
        <w:tc>
          <w:tcPr>
            <w:tcW w:w="2678" w:type="dxa"/>
          </w:tcPr>
          <w:p w14:paraId="3A7EBF62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7" w:type="dxa"/>
          </w:tcPr>
          <w:p w14:paraId="2B80D43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</w:tcPr>
          <w:p w14:paraId="085B0680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</w:tcPr>
          <w:p w14:paraId="271503E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60BCE24B" w14:textId="77777777" w:rsidTr="006803BA">
        <w:trPr>
          <w:trHeight w:val="300"/>
        </w:trPr>
        <w:tc>
          <w:tcPr>
            <w:tcW w:w="2850" w:type="dxa"/>
          </w:tcPr>
          <w:p w14:paraId="056711C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Lipid-Lowering Therapy</w:t>
            </w:r>
          </w:p>
        </w:tc>
        <w:tc>
          <w:tcPr>
            <w:tcW w:w="2678" w:type="dxa"/>
          </w:tcPr>
          <w:p w14:paraId="5E216AD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273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521</w:t>
            </w:r>
            <w:r w:rsidRPr="005443E8">
              <w:rPr>
                <w:rFonts w:ascii="Times New Roman" w:hAnsi="Times New Roman" w:cs="Times New Roman"/>
              </w:rPr>
              <w:t xml:space="preserve"> (52.4%)</w:t>
            </w:r>
          </w:p>
        </w:tc>
        <w:tc>
          <w:tcPr>
            <w:tcW w:w="2477" w:type="dxa"/>
          </w:tcPr>
          <w:p w14:paraId="430C7D6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80/273 (65.9%)</w:t>
            </w:r>
          </w:p>
        </w:tc>
        <w:tc>
          <w:tcPr>
            <w:tcW w:w="2453" w:type="dxa"/>
          </w:tcPr>
          <w:p w14:paraId="5133438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93/273 (34.1%)</w:t>
            </w:r>
          </w:p>
        </w:tc>
        <w:tc>
          <w:tcPr>
            <w:tcW w:w="2492" w:type="dxa"/>
          </w:tcPr>
          <w:p w14:paraId="36B1DEC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66</w:t>
            </w:r>
          </w:p>
        </w:tc>
      </w:tr>
      <w:tr w:rsidR="00B13006" w:rsidRPr="005443E8" w14:paraId="6C93B69C" w14:textId="77777777" w:rsidTr="006803BA">
        <w:trPr>
          <w:trHeight w:val="300"/>
        </w:trPr>
        <w:tc>
          <w:tcPr>
            <w:tcW w:w="2850" w:type="dxa"/>
          </w:tcPr>
          <w:p w14:paraId="49423B3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Physical Findings of Familial Hypercholesterolemia &amp; Family History</w:t>
            </w:r>
          </w:p>
        </w:tc>
        <w:tc>
          <w:tcPr>
            <w:tcW w:w="2678" w:type="dxa"/>
          </w:tcPr>
          <w:p w14:paraId="0CE5F93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7" w:type="dxa"/>
          </w:tcPr>
          <w:p w14:paraId="6D962C62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</w:tcPr>
          <w:p w14:paraId="3531AC6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</w:tcPr>
          <w:p w14:paraId="4DAFCE8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3790A63C" w14:textId="77777777" w:rsidTr="006803BA">
        <w:trPr>
          <w:trHeight w:val="300"/>
        </w:trPr>
        <w:tc>
          <w:tcPr>
            <w:tcW w:w="2850" w:type="dxa"/>
          </w:tcPr>
          <w:p w14:paraId="79D17222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5443E8">
              <w:rPr>
                <w:rFonts w:ascii="Times New Roman" w:hAnsi="Times New Roman" w:cs="Times New Roman"/>
              </w:rPr>
              <w:t xml:space="preserve"> Patient with premature </w:t>
            </w:r>
          </w:p>
          <w:p w14:paraId="73147F1B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</w:rPr>
              <w:t xml:space="preserve">   coronary artery disease </w:t>
            </w:r>
          </w:p>
        </w:tc>
        <w:tc>
          <w:tcPr>
            <w:tcW w:w="2678" w:type="dxa"/>
          </w:tcPr>
          <w:p w14:paraId="745D194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79/520 (15.2%)</w:t>
            </w:r>
          </w:p>
        </w:tc>
        <w:tc>
          <w:tcPr>
            <w:tcW w:w="2477" w:type="dxa"/>
          </w:tcPr>
          <w:p w14:paraId="329FBD58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52/79 (65.8%)</w:t>
            </w:r>
          </w:p>
        </w:tc>
        <w:tc>
          <w:tcPr>
            <w:tcW w:w="2453" w:type="dxa"/>
          </w:tcPr>
          <w:p w14:paraId="352F98E2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27/79 (34.2%)</w:t>
            </w:r>
          </w:p>
        </w:tc>
        <w:tc>
          <w:tcPr>
            <w:tcW w:w="2492" w:type="dxa"/>
          </w:tcPr>
          <w:p w14:paraId="7E08ED9D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90</w:t>
            </w:r>
          </w:p>
        </w:tc>
      </w:tr>
      <w:tr w:rsidR="00B13006" w:rsidRPr="005443E8" w14:paraId="69B2D932" w14:textId="77777777" w:rsidTr="006803BA">
        <w:trPr>
          <w:trHeight w:val="300"/>
        </w:trPr>
        <w:tc>
          <w:tcPr>
            <w:tcW w:w="2850" w:type="dxa"/>
          </w:tcPr>
          <w:p w14:paraId="43460B90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Patient with premature </w:t>
            </w:r>
          </w:p>
          <w:p w14:paraId="71365CE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cerebral or peripheral </w:t>
            </w:r>
          </w:p>
          <w:p w14:paraId="4D967EE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vascular disease </w:t>
            </w:r>
          </w:p>
        </w:tc>
        <w:tc>
          <w:tcPr>
            <w:tcW w:w="2678" w:type="dxa"/>
          </w:tcPr>
          <w:p w14:paraId="218F494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11/520 (2.1%) </w:t>
            </w:r>
          </w:p>
          <w:p w14:paraId="10FBB93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7" w:type="dxa"/>
          </w:tcPr>
          <w:p w14:paraId="23FDF75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7/11 (63.6%)</w:t>
            </w:r>
          </w:p>
        </w:tc>
        <w:tc>
          <w:tcPr>
            <w:tcW w:w="2453" w:type="dxa"/>
          </w:tcPr>
          <w:p w14:paraId="61073F9D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4/11 (36.4%) </w:t>
            </w:r>
          </w:p>
        </w:tc>
        <w:tc>
          <w:tcPr>
            <w:tcW w:w="2492" w:type="dxa"/>
          </w:tcPr>
          <w:p w14:paraId="6E2056E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0.91</w:t>
            </w:r>
          </w:p>
        </w:tc>
      </w:tr>
      <w:tr w:rsidR="00B13006" w:rsidRPr="005443E8" w14:paraId="4EA674F2" w14:textId="77777777" w:rsidTr="006803BA">
        <w:trPr>
          <w:trHeight w:val="300"/>
        </w:trPr>
        <w:tc>
          <w:tcPr>
            <w:tcW w:w="2850" w:type="dxa"/>
          </w:tcPr>
          <w:p w14:paraId="0D4347F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Patient with tendinous </w:t>
            </w:r>
          </w:p>
          <w:p w14:paraId="692D227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xanthomata </w:t>
            </w:r>
          </w:p>
        </w:tc>
        <w:tc>
          <w:tcPr>
            <w:tcW w:w="2678" w:type="dxa"/>
          </w:tcPr>
          <w:p w14:paraId="0390884D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24/520 (4.6%)</w:t>
            </w:r>
          </w:p>
        </w:tc>
        <w:tc>
          <w:tcPr>
            <w:tcW w:w="2477" w:type="dxa"/>
          </w:tcPr>
          <w:p w14:paraId="5AC9AD9D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7/24 (29.2%)</w:t>
            </w:r>
          </w:p>
        </w:tc>
        <w:tc>
          <w:tcPr>
            <w:tcW w:w="2453" w:type="dxa"/>
          </w:tcPr>
          <w:p w14:paraId="0616505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17/24 (70.8%) </w:t>
            </w:r>
          </w:p>
        </w:tc>
        <w:tc>
          <w:tcPr>
            <w:tcW w:w="2492" w:type="dxa"/>
          </w:tcPr>
          <w:p w14:paraId="21157140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13006" w:rsidRPr="005443E8" w14:paraId="238935C0" w14:textId="77777777" w:rsidTr="006803BA">
        <w:trPr>
          <w:trHeight w:val="300"/>
        </w:trPr>
        <w:tc>
          <w:tcPr>
            <w:tcW w:w="2850" w:type="dxa"/>
          </w:tcPr>
          <w:p w14:paraId="62E159C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Patient with arcus </w:t>
            </w:r>
          </w:p>
          <w:p w14:paraId="7A3F114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cornealis (&lt;age 45)</w:t>
            </w:r>
          </w:p>
        </w:tc>
        <w:tc>
          <w:tcPr>
            <w:tcW w:w="2678" w:type="dxa"/>
          </w:tcPr>
          <w:p w14:paraId="6086714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14/520 (2.7%) </w:t>
            </w:r>
          </w:p>
        </w:tc>
        <w:tc>
          <w:tcPr>
            <w:tcW w:w="2477" w:type="dxa"/>
          </w:tcPr>
          <w:p w14:paraId="20B5DD7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5/14 (35.7%)</w:t>
            </w:r>
          </w:p>
        </w:tc>
        <w:tc>
          <w:tcPr>
            <w:tcW w:w="2453" w:type="dxa"/>
          </w:tcPr>
          <w:p w14:paraId="7BFDB1B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9/14 (64.3%)</w:t>
            </w:r>
          </w:p>
        </w:tc>
        <w:tc>
          <w:tcPr>
            <w:tcW w:w="2492" w:type="dxa"/>
          </w:tcPr>
          <w:p w14:paraId="4E9775A6" w14:textId="77777777" w:rsidR="00B13006" w:rsidRPr="005443E8" w:rsidRDefault="00B13006" w:rsidP="006803BA">
            <w:pPr>
              <w:tabs>
                <w:tab w:val="left" w:pos="994"/>
              </w:tabs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B13006" w:rsidRPr="005443E8" w14:paraId="7F22BC11" w14:textId="77777777" w:rsidTr="006803BA">
        <w:trPr>
          <w:trHeight w:val="300"/>
        </w:trPr>
        <w:tc>
          <w:tcPr>
            <w:tcW w:w="2850" w:type="dxa"/>
          </w:tcPr>
          <w:p w14:paraId="61DFD56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FDR with known </w:t>
            </w:r>
          </w:p>
          <w:p w14:paraId="630B85C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premature coronary and </w:t>
            </w:r>
          </w:p>
          <w:p w14:paraId="4C18BCB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vascular disease, or FDR </w:t>
            </w:r>
          </w:p>
          <w:p w14:paraId="6C0CE856" w14:textId="77777777" w:rsidR="00B13006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with known LDL-C </w:t>
            </w:r>
            <w:r>
              <w:rPr>
                <w:rFonts w:ascii="Times New Roman" w:hAnsi="Times New Roman" w:cs="Times New Roman"/>
              </w:rPr>
              <w:t xml:space="preserve">   </w:t>
            </w:r>
          </w:p>
          <w:p w14:paraId="463A10FF" w14:textId="77777777" w:rsidR="00B13006" w:rsidRPr="005443E8" w:rsidRDefault="00B13006" w:rsidP="006803BA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5443E8">
              <w:rPr>
                <w:rFonts w:ascii="Times New Roman" w:hAnsi="Times New Roman" w:cs="Times New Roman"/>
              </w:rPr>
              <w:t>&gt;95</w:t>
            </w:r>
            <w:r w:rsidRPr="005443E8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443E8">
              <w:rPr>
                <w:rFonts w:ascii="Times New Roman" w:hAnsi="Times New Roman" w:cs="Times New Roman"/>
              </w:rPr>
              <w:t xml:space="preserve">percentile </w:t>
            </w:r>
          </w:p>
        </w:tc>
        <w:tc>
          <w:tcPr>
            <w:tcW w:w="2678" w:type="dxa"/>
          </w:tcPr>
          <w:p w14:paraId="3CAAD3BD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260/519 (50.1%)</w:t>
            </w:r>
          </w:p>
        </w:tc>
        <w:tc>
          <w:tcPr>
            <w:tcW w:w="2477" w:type="dxa"/>
          </w:tcPr>
          <w:p w14:paraId="0089CFF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53/260 (58.9%)</w:t>
            </w:r>
          </w:p>
        </w:tc>
        <w:tc>
          <w:tcPr>
            <w:tcW w:w="2453" w:type="dxa"/>
          </w:tcPr>
          <w:p w14:paraId="41FC8D40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107/260 (41.2%) </w:t>
            </w:r>
          </w:p>
        </w:tc>
        <w:tc>
          <w:tcPr>
            <w:tcW w:w="2492" w:type="dxa"/>
          </w:tcPr>
          <w:p w14:paraId="10C3AB8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  <w:p w14:paraId="3D97AF09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B13006" w:rsidRPr="005443E8" w14:paraId="69D6F693" w14:textId="77777777" w:rsidTr="006803BA">
        <w:trPr>
          <w:trHeight w:val="300"/>
        </w:trPr>
        <w:tc>
          <w:tcPr>
            <w:tcW w:w="2850" w:type="dxa"/>
          </w:tcPr>
          <w:p w14:paraId="7295C32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FDR with tendinous  </w:t>
            </w:r>
          </w:p>
          <w:p w14:paraId="766D5782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xanthomata and/or arcus </w:t>
            </w:r>
          </w:p>
          <w:p w14:paraId="5BC2FF0D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cornealis, or child(ren) </w:t>
            </w:r>
          </w:p>
          <w:p w14:paraId="62BF740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lastRenderedPageBreak/>
              <w:t xml:space="preserve">   with LDL-C &gt;95</w:t>
            </w:r>
            <w:r w:rsidRPr="005443E8">
              <w:rPr>
                <w:rFonts w:ascii="Times New Roman" w:hAnsi="Times New Roman" w:cs="Times New Roman"/>
                <w:vertAlign w:val="superscript"/>
              </w:rPr>
              <w:t xml:space="preserve">th </w:t>
            </w:r>
          </w:p>
          <w:p w14:paraId="65D4313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percentile </w:t>
            </w:r>
          </w:p>
        </w:tc>
        <w:tc>
          <w:tcPr>
            <w:tcW w:w="2678" w:type="dxa"/>
          </w:tcPr>
          <w:p w14:paraId="1871466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lastRenderedPageBreak/>
              <w:t xml:space="preserve">  15/520 (2.9%)</w:t>
            </w:r>
          </w:p>
        </w:tc>
        <w:tc>
          <w:tcPr>
            <w:tcW w:w="2477" w:type="dxa"/>
          </w:tcPr>
          <w:p w14:paraId="4CA5B59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4/15 (26.7%)</w:t>
            </w:r>
          </w:p>
        </w:tc>
        <w:tc>
          <w:tcPr>
            <w:tcW w:w="2453" w:type="dxa"/>
          </w:tcPr>
          <w:p w14:paraId="0C33CD6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11/15 (73.3%)</w:t>
            </w:r>
          </w:p>
        </w:tc>
        <w:tc>
          <w:tcPr>
            <w:tcW w:w="2492" w:type="dxa"/>
          </w:tcPr>
          <w:p w14:paraId="3A5BABB4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B13006" w:rsidRPr="005443E8" w14:paraId="5790C301" w14:textId="77777777" w:rsidTr="006803BA">
        <w:trPr>
          <w:trHeight w:val="300"/>
        </w:trPr>
        <w:tc>
          <w:tcPr>
            <w:tcW w:w="2850" w:type="dxa"/>
          </w:tcPr>
          <w:p w14:paraId="76BE4B9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LDL-C Levels (mg/dL)</w:t>
            </w:r>
          </w:p>
        </w:tc>
        <w:tc>
          <w:tcPr>
            <w:tcW w:w="2678" w:type="dxa"/>
          </w:tcPr>
          <w:p w14:paraId="7D6749D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7" w:type="dxa"/>
          </w:tcPr>
          <w:p w14:paraId="7E893A9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</w:tcPr>
          <w:p w14:paraId="7199793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</w:tcPr>
          <w:p w14:paraId="27CBFC0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6DFF7A02" w14:textId="77777777" w:rsidTr="006803BA">
        <w:trPr>
          <w:trHeight w:val="300"/>
        </w:trPr>
        <w:tc>
          <w:tcPr>
            <w:tcW w:w="2850" w:type="dxa"/>
          </w:tcPr>
          <w:p w14:paraId="6795E01E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</w:rPr>
              <w:t xml:space="preserve">   &lt;130 </w:t>
            </w:r>
            <w:r w:rsidRPr="005443E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78" w:type="dxa"/>
          </w:tcPr>
          <w:p w14:paraId="7BC3C82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18/521 (3.5%)</w:t>
            </w:r>
          </w:p>
        </w:tc>
        <w:tc>
          <w:tcPr>
            <w:tcW w:w="2477" w:type="dxa"/>
          </w:tcPr>
          <w:p w14:paraId="20E321B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12/18 (66.7%)</w:t>
            </w:r>
          </w:p>
        </w:tc>
        <w:tc>
          <w:tcPr>
            <w:tcW w:w="2453" w:type="dxa"/>
          </w:tcPr>
          <w:p w14:paraId="449057B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6/18 (33.3%)</w:t>
            </w:r>
          </w:p>
        </w:tc>
        <w:tc>
          <w:tcPr>
            <w:tcW w:w="2492" w:type="dxa"/>
            <w:vMerge w:val="restart"/>
          </w:tcPr>
          <w:p w14:paraId="7083090F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  <w:kern w:val="0"/>
              </w:rPr>
              <w:t>&lt;</w:t>
            </w:r>
            <w:r w:rsidRPr="005443E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B13006" w:rsidRPr="005443E8" w14:paraId="1122811A" w14:textId="77777777" w:rsidTr="006803BA">
        <w:trPr>
          <w:trHeight w:val="300"/>
        </w:trPr>
        <w:tc>
          <w:tcPr>
            <w:tcW w:w="2850" w:type="dxa"/>
          </w:tcPr>
          <w:p w14:paraId="7CF89EC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130-159</w:t>
            </w:r>
          </w:p>
        </w:tc>
        <w:tc>
          <w:tcPr>
            <w:tcW w:w="2678" w:type="dxa"/>
          </w:tcPr>
          <w:p w14:paraId="68F0227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25/521 (4.8%)</w:t>
            </w:r>
          </w:p>
        </w:tc>
        <w:tc>
          <w:tcPr>
            <w:tcW w:w="2477" w:type="dxa"/>
          </w:tcPr>
          <w:p w14:paraId="5F6717E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20/25 (80.0%)</w:t>
            </w:r>
          </w:p>
        </w:tc>
        <w:tc>
          <w:tcPr>
            <w:tcW w:w="2453" w:type="dxa"/>
          </w:tcPr>
          <w:p w14:paraId="110CEF9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5/25 (20.0%)</w:t>
            </w:r>
          </w:p>
        </w:tc>
        <w:tc>
          <w:tcPr>
            <w:tcW w:w="2492" w:type="dxa"/>
            <w:vMerge/>
          </w:tcPr>
          <w:p w14:paraId="3850DC5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601698AB" w14:textId="77777777" w:rsidTr="006803BA">
        <w:trPr>
          <w:trHeight w:val="300"/>
        </w:trPr>
        <w:tc>
          <w:tcPr>
            <w:tcW w:w="2850" w:type="dxa"/>
          </w:tcPr>
          <w:p w14:paraId="73BF877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160-189</w:t>
            </w:r>
          </w:p>
        </w:tc>
        <w:tc>
          <w:tcPr>
            <w:tcW w:w="2678" w:type="dxa"/>
          </w:tcPr>
          <w:p w14:paraId="15BC522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64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521</w:t>
            </w:r>
            <w:r w:rsidRPr="005443E8">
              <w:rPr>
                <w:rFonts w:ascii="Times New Roman" w:hAnsi="Times New Roman" w:cs="Times New Roman"/>
              </w:rPr>
              <w:t xml:space="preserve"> (12.3%)</w:t>
            </w:r>
          </w:p>
        </w:tc>
        <w:tc>
          <w:tcPr>
            <w:tcW w:w="2477" w:type="dxa"/>
          </w:tcPr>
          <w:p w14:paraId="74A8299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51/64 (79.7%)</w:t>
            </w:r>
          </w:p>
        </w:tc>
        <w:tc>
          <w:tcPr>
            <w:tcW w:w="2453" w:type="dxa"/>
          </w:tcPr>
          <w:p w14:paraId="725038A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13/64 (20.3%)</w:t>
            </w:r>
          </w:p>
        </w:tc>
        <w:tc>
          <w:tcPr>
            <w:tcW w:w="2492" w:type="dxa"/>
            <w:vMerge/>
          </w:tcPr>
          <w:p w14:paraId="0A9A64B8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5C3C36DB" w14:textId="77777777" w:rsidTr="006803BA">
        <w:trPr>
          <w:trHeight w:val="300"/>
        </w:trPr>
        <w:tc>
          <w:tcPr>
            <w:tcW w:w="2850" w:type="dxa"/>
          </w:tcPr>
          <w:p w14:paraId="5DEBD04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190-220</w:t>
            </w:r>
          </w:p>
        </w:tc>
        <w:tc>
          <w:tcPr>
            <w:tcW w:w="2678" w:type="dxa"/>
          </w:tcPr>
          <w:p w14:paraId="3AA327A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14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521</w:t>
            </w:r>
            <w:r w:rsidRPr="005443E8">
              <w:rPr>
                <w:rFonts w:ascii="Times New Roman" w:hAnsi="Times New Roman" w:cs="Times New Roman"/>
              </w:rPr>
              <w:t xml:space="preserve"> (21.9%)</w:t>
            </w:r>
          </w:p>
        </w:tc>
        <w:tc>
          <w:tcPr>
            <w:tcW w:w="2477" w:type="dxa"/>
          </w:tcPr>
          <w:p w14:paraId="20356AB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97/114 (85.1%)</w:t>
            </w:r>
          </w:p>
        </w:tc>
        <w:tc>
          <w:tcPr>
            <w:tcW w:w="2453" w:type="dxa"/>
          </w:tcPr>
          <w:p w14:paraId="3C4CC787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17/114 (14.9%)</w:t>
            </w:r>
          </w:p>
        </w:tc>
        <w:tc>
          <w:tcPr>
            <w:tcW w:w="2492" w:type="dxa"/>
            <w:vMerge/>
          </w:tcPr>
          <w:p w14:paraId="688F4AF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01345367" w14:textId="77777777" w:rsidTr="006803BA">
        <w:trPr>
          <w:trHeight w:val="300"/>
        </w:trPr>
        <w:tc>
          <w:tcPr>
            <w:tcW w:w="2850" w:type="dxa"/>
          </w:tcPr>
          <w:p w14:paraId="0D1147D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&gt;220</w:t>
            </w:r>
          </w:p>
        </w:tc>
        <w:tc>
          <w:tcPr>
            <w:tcW w:w="2678" w:type="dxa"/>
          </w:tcPr>
          <w:p w14:paraId="6AFD427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300</w:t>
            </w:r>
            <w:r w:rsidRPr="005443E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521</w:t>
            </w:r>
            <w:r w:rsidRPr="005443E8">
              <w:rPr>
                <w:rFonts w:ascii="Times New Roman" w:hAnsi="Times New Roman" w:cs="Times New Roman"/>
              </w:rPr>
              <w:t xml:space="preserve"> (57.6%)</w:t>
            </w:r>
          </w:p>
        </w:tc>
        <w:tc>
          <w:tcPr>
            <w:tcW w:w="2477" w:type="dxa"/>
          </w:tcPr>
          <w:p w14:paraId="10EACC42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59/300 (53.0%)</w:t>
            </w:r>
          </w:p>
        </w:tc>
        <w:tc>
          <w:tcPr>
            <w:tcW w:w="2453" w:type="dxa"/>
          </w:tcPr>
          <w:p w14:paraId="1AAAC65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41/300 (47.0%)</w:t>
            </w:r>
          </w:p>
        </w:tc>
        <w:tc>
          <w:tcPr>
            <w:tcW w:w="2492" w:type="dxa"/>
            <w:vMerge/>
          </w:tcPr>
          <w:p w14:paraId="24879A3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1E31A475" w14:textId="77777777" w:rsidTr="006803BA">
        <w:trPr>
          <w:trHeight w:val="300"/>
        </w:trPr>
        <w:tc>
          <w:tcPr>
            <w:tcW w:w="2850" w:type="dxa"/>
          </w:tcPr>
          <w:p w14:paraId="4F704FF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Lp(a) Levels (mg/dL)</w:t>
            </w:r>
          </w:p>
        </w:tc>
        <w:tc>
          <w:tcPr>
            <w:tcW w:w="2678" w:type="dxa"/>
          </w:tcPr>
          <w:p w14:paraId="22B87D6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7" w:type="dxa"/>
          </w:tcPr>
          <w:p w14:paraId="1AAF2F4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</w:tcPr>
          <w:p w14:paraId="4DB5C1B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</w:tcPr>
          <w:p w14:paraId="50D533D0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3B455FF6" w14:textId="77777777" w:rsidTr="006803BA">
        <w:trPr>
          <w:trHeight w:val="300"/>
        </w:trPr>
        <w:tc>
          <w:tcPr>
            <w:tcW w:w="2850" w:type="dxa"/>
          </w:tcPr>
          <w:p w14:paraId="717ED393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</w:rPr>
              <w:t xml:space="preserve">   &lt;30</w:t>
            </w:r>
          </w:p>
        </w:tc>
        <w:tc>
          <w:tcPr>
            <w:tcW w:w="2678" w:type="dxa"/>
          </w:tcPr>
          <w:p w14:paraId="29879BA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90/382 (49.7%)</w:t>
            </w:r>
          </w:p>
        </w:tc>
        <w:tc>
          <w:tcPr>
            <w:tcW w:w="2477" w:type="dxa"/>
          </w:tcPr>
          <w:p w14:paraId="526B02B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06/190 (55.8%)</w:t>
            </w:r>
          </w:p>
        </w:tc>
        <w:tc>
          <w:tcPr>
            <w:tcW w:w="2453" w:type="dxa"/>
          </w:tcPr>
          <w:p w14:paraId="6E536D3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84/190 (44.2%)</w:t>
            </w:r>
          </w:p>
        </w:tc>
        <w:tc>
          <w:tcPr>
            <w:tcW w:w="2492" w:type="dxa"/>
            <w:vMerge w:val="restart"/>
          </w:tcPr>
          <w:p w14:paraId="11927955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B13006" w:rsidRPr="005443E8" w14:paraId="57F78D1B" w14:textId="77777777" w:rsidTr="006803BA">
        <w:trPr>
          <w:trHeight w:val="300"/>
        </w:trPr>
        <w:tc>
          <w:tcPr>
            <w:tcW w:w="2850" w:type="dxa"/>
          </w:tcPr>
          <w:p w14:paraId="6F7F2F0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30-50 </w:t>
            </w:r>
          </w:p>
        </w:tc>
        <w:tc>
          <w:tcPr>
            <w:tcW w:w="2678" w:type="dxa"/>
          </w:tcPr>
          <w:p w14:paraId="7D3C883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40/382 (10.5%)</w:t>
            </w:r>
          </w:p>
        </w:tc>
        <w:tc>
          <w:tcPr>
            <w:tcW w:w="2477" w:type="dxa"/>
          </w:tcPr>
          <w:p w14:paraId="1641BFDB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25/40 (62.5%)</w:t>
            </w:r>
          </w:p>
        </w:tc>
        <w:tc>
          <w:tcPr>
            <w:tcW w:w="2453" w:type="dxa"/>
          </w:tcPr>
          <w:p w14:paraId="7369F85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15/40 (37.5%)</w:t>
            </w:r>
          </w:p>
        </w:tc>
        <w:tc>
          <w:tcPr>
            <w:tcW w:w="2492" w:type="dxa"/>
            <w:vMerge/>
          </w:tcPr>
          <w:p w14:paraId="436A16C0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60A9FA02" w14:textId="77777777" w:rsidTr="006803BA">
        <w:trPr>
          <w:trHeight w:val="300"/>
        </w:trPr>
        <w:tc>
          <w:tcPr>
            <w:tcW w:w="2850" w:type="dxa"/>
          </w:tcPr>
          <w:p w14:paraId="4EED17F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51-74</w:t>
            </w:r>
          </w:p>
        </w:tc>
        <w:tc>
          <w:tcPr>
            <w:tcW w:w="2678" w:type="dxa"/>
          </w:tcPr>
          <w:p w14:paraId="78BDC37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46/382 (12.0%)</w:t>
            </w:r>
          </w:p>
        </w:tc>
        <w:tc>
          <w:tcPr>
            <w:tcW w:w="2477" w:type="dxa"/>
          </w:tcPr>
          <w:p w14:paraId="23015AF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36/46 (78.3%)</w:t>
            </w:r>
          </w:p>
        </w:tc>
        <w:tc>
          <w:tcPr>
            <w:tcW w:w="2453" w:type="dxa"/>
          </w:tcPr>
          <w:p w14:paraId="060AA2CD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10/46 (21.7%)</w:t>
            </w:r>
          </w:p>
        </w:tc>
        <w:tc>
          <w:tcPr>
            <w:tcW w:w="2492" w:type="dxa"/>
            <w:vMerge/>
          </w:tcPr>
          <w:p w14:paraId="61143E6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5CCCFE4F" w14:textId="77777777" w:rsidTr="006803BA">
        <w:trPr>
          <w:trHeight w:val="300"/>
        </w:trPr>
        <w:tc>
          <w:tcPr>
            <w:tcW w:w="2850" w:type="dxa"/>
          </w:tcPr>
          <w:p w14:paraId="73E918B5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75-125</w:t>
            </w:r>
          </w:p>
        </w:tc>
        <w:tc>
          <w:tcPr>
            <w:tcW w:w="2678" w:type="dxa"/>
          </w:tcPr>
          <w:p w14:paraId="5065CCDE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41/382 (10.7%)</w:t>
            </w:r>
          </w:p>
        </w:tc>
        <w:tc>
          <w:tcPr>
            <w:tcW w:w="2477" w:type="dxa"/>
          </w:tcPr>
          <w:p w14:paraId="6C7136E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30/41 (73.2%)</w:t>
            </w:r>
          </w:p>
        </w:tc>
        <w:tc>
          <w:tcPr>
            <w:tcW w:w="2453" w:type="dxa"/>
          </w:tcPr>
          <w:p w14:paraId="4E53A54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11/41 (26.8%)</w:t>
            </w:r>
          </w:p>
        </w:tc>
        <w:tc>
          <w:tcPr>
            <w:tcW w:w="2492" w:type="dxa"/>
            <w:vMerge/>
          </w:tcPr>
          <w:p w14:paraId="79F8E74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590AC4E4" w14:textId="77777777" w:rsidTr="006803BA">
        <w:trPr>
          <w:trHeight w:val="300"/>
        </w:trPr>
        <w:tc>
          <w:tcPr>
            <w:tcW w:w="2850" w:type="dxa"/>
          </w:tcPr>
          <w:p w14:paraId="3F44F80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126 -180</w:t>
            </w:r>
          </w:p>
        </w:tc>
        <w:tc>
          <w:tcPr>
            <w:tcW w:w="2678" w:type="dxa"/>
          </w:tcPr>
          <w:p w14:paraId="53EC5B38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36/382 (9.4%)</w:t>
            </w:r>
          </w:p>
        </w:tc>
        <w:tc>
          <w:tcPr>
            <w:tcW w:w="2477" w:type="dxa"/>
          </w:tcPr>
          <w:p w14:paraId="2D74470A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27/36 (75.0%)</w:t>
            </w:r>
          </w:p>
        </w:tc>
        <w:tc>
          <w:tcPr>
            <w:tcW w:w="2453" w:type="dxa"/>
          </w:tcPr>
          <w:p w14:paraId="60D6205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9/36 (25.0%)</w:t>
            </w:r>
          </w:p>
        </w:tc>
        <w:tc>
          <w:tcPr>
            <w:tcW w:w="2492" w:type="dxa"/>
            <w:vMerge/>
          </w:tcPr>
          <w:p w14:paraId="11A3EEB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1C996DA5" w14:textId="77777777" w:rsidTr="006803BA">
        <w:trPr>
          <w:trHeight w:val="300"/>
        </w:trPr>
        <w:tc>
          <w:tcPr>
            <w:tcW w:w="2850" w:type="dxa"/>
          </w:tcPr>
          <w:p w14:paraId="0D303ED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&gt;180 </w:t>
            </w:r>
          </w:p>
        </w:tc>
        <w:tc>
          <w:tcPr>
            <w:tcW w:w="2678" w:type="dxa"/>
          </w:tcPr>
          <w:p w14:paraId="0EE67F3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29/382 (7.6%)</w:t>
            </w:r>
          </w:p>
        </w:tc>
        <w:tc>
          <w:tcPr>
            <w:tcW w:w="2477" w:type="dxa"/>
          </w:tcPr>
          <w:p w14:paraId="3BAA352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21/29 (72.4%)</w:t>
            </w:r>
          </w:p>
        </w:tc>
        <w:tc>
          <w:tcPr>
            <w:tcW w:w="2453" w:type="dxa"/>
          </w:tcPr>
          <w:p w14:paraId="0BC69F92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    8/29 (27.6%)</w:t>
            </w:r>
          </w:p>
        </w:tc>
        <w:tc>
          <w:tcPr>
            <w:tcW w:w="2492" w:type="dxa"/>
            <w:vMerge/>
          </w:tcPr>
          <w:p w14:paraId="5DE45B8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3FFB9115" w14:textId="77777777" w:rsidTr="006803BA">
        <w:trPr>
          <w:trHeight w:val="300"/>
        </w:trPr>
        <w:tc>
          <w:tcPr>
            <w:tcW w:w="2850" w:type="dxa"/>
          </w:tcPr>
          <w:p w14:paraId="45100D9C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Lp(a) Levels (binary) (mg/dL)</w:t>
            </w:r>
          </w:p>
        </w:tc>
        <w:tc>
          <w:tcPr>
            <w:tcW w:w="2678" w:type="dxa"/>
          </w:tcPr>
          <w:p w14:paraId="13E6FC21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7" w:type="dxa"/>
          </w:tcPr>
          <w:p w14:paraId="1F634B6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</w:tcPr>
          <w:p w14:paraId="3F500728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2" w:type="dxa"/>
          </w:tcPr>
          <w:p w14:paraId="7C2F5C7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  <w:tr w:rsidR="00B13006" w:rsidRPr="005443E8" w14:paraId="04A1EA2B" w14:textId="77777777" w:rsidTr="006803BA">
        <w:trPr>
          <w:trHeight w:val="300"/>
        </w:trPr>
        <w:tc>
          <w:tcPr>
            <w:tcW w:w="2850" w:type="dxa"/>
          </w:tcPr>
          <w:p w14:paraId="30F9A786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&lt;75</w:t>
            </w:r>
          </w:p>
        </w:tc>
        <w:tc>
          <w:tcPr>
            <w:tcW w:w="2678" w:type="dxa"/>
          </w:tcPr>
          <w:p w14:paraId="749C91CC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276/382 (72.3%)</w:t>
            </w:r>
          </w:p>
        </w:tc>
        <w:tc>
          <w:tcPr>
            <w:tcW w:w="2477" w:type="dxa"/>
          </w:tcPr>
          <w:p w14:paraId="3592424F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67/276 (60.5%)</w:t>
            </w:r>
          </w:p>
        </w:tc>
        <w:tc>
          <w:tcPr>
            <w:tcW w:w="2453" w:type="dxa"/>
          </w:tcPr>
          <w:p w14:paraId="4706ACA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109/276 (39.5%) </w:t>
            </w:r>
          </w:p>
        </w:tc>
        <w:tc>
          <w:tcPr>
            <w:tcW w:w="2492" w:type="dxa"/>
            <w:vMerge w:val="restart"/>
          </w:tcPr>
          <w:p w14:paraId="6619BE2E" w14:textId="77777777" w:rsidR="00B13006" w:rsidRPr="005443E8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5443E8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B13006" w:rsidRPr="005443E8" w14:paraId="6343978D" w14:textId="77777777" w:rsidTr="006803BA">
        <w:trPr>
          <w:trHeight w:val="300"/>
        </w:trPr>
        <w:tc>
          <w:tcPr>
            <w:tcW w:w="2850" w:type="dxa"/>
          </w:tcPr>
          <w:p w14:paraId="52A125F9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≥75 </w:t>
            </w:r>
          </w:p>
        </w:tc>
        <w:tc>
          <w:tcPr>
            <w:tcW w:w="2678" w:type="dxa"/>
          </w:tcPr>
          <w:p w14:paraId="0B3A9DB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>106/382 (27.7%)</w:t>
            </w:r>
          </w:p>
        </w:tc>
        <w:tc>
          <w:tcPr>
            <w:tcW w:w="2477" w:type="dxa"/>
          </w:tcPr>
          <w:p w14:paraId="62C08024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78/106 (73.6%)</w:t>
            </w:r>
          </w:p>
        </w:tc>
        <w:tc>
          <w:tcPr>
            <w:tcW w:w="2453" w:type="dxa"/>
          </w:tcPr>
          <w:p w14:paraId="0E00D40D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  <w:r w:rsidRPr="005443E8">
              <w:rPr>
                <w:rFonts w:ascii="Times New Roman" w:hAnsi="Times New Roman" w:cs="Times New Roman"/>
              </w:rPr>
              <w:t xml:space="preserve">  28/106 (26.4%)</w:t>
            </w:r>
          </w:p>
        </w:tc>
        <w:tc>
          <w:tcPr>
            <w:tcW w:w="2492" w:type="dxa"/>
            <w:vMerge/>
          </w:tcPr>
          <w:p w14:paraId="50D3AA93" w14:textId="77777777" w:rsidR="00B13006" w:rsidRPr="005443E8" w:rsidRDefault="00B13006" w:rsidP="006803BA">
            <w:pPr>
              <w:rPr>
                <w:rFonts w:ascii="Times New Roman" w:hAnsi="Times New Roman" w:cs="Times New Roman"/>
              </w:rPr>
            </w:pPr>
          </w:p>
        </w:tc>
      </w:tr>
    </w:tbl>
    <w:p w14:paraId="3319E75F" w14:textId="77777777" w:rsidR="00B13006" w:rsidRPr="005443E8" w:rsidRDefault="00B13006" w:rsidP="00B13006">
      <w:pPr>
        <w:rPr>
          <w:rFonts w:ascii="Times New Roman" w:hAnsi="Times New Roman" w:cs="Times New Roman"/>
          <w:sz w:val="20"/>
          <w:szCs w:val="20"/>
        </w:rPr>
      </w:pPr>
      <w:r w:rsidRPr="005443E8">
        <w:rPr>
          <w:rFonts w:ascii="Times New Roman" w:hAnsi="Times New Roman" w:cs="Times New Roman"/>
          <w:sz w:val="20"/>
          <w:szCs w:val="20"/>
        </w:rPr>
        <w:t xml:space="preserve">Acronym: FDR = first-degree relatives </w:t>
      </w:r>
    </w:p>
    <w:p w14:paraId="03CDF79D" w14:textId="77777777" w:rsidR="00B13006" w:rsidRPr="005443E8" w:rsidRDefault="00B13006" w:rsidP="00B13006">
      <w:pPr>
        <w:rPr>
          <w:rFonts w:ascii="Times New Roman" w:hAnsi="Times New Roman" w:cs="Times New Roman"/>
        </w:rPr>
      </w:pPr>
    </w:p>
    <w:p w14:paraId="0FA0FC2F" w14:textId="77777777" w:rsidR="00B13006" w:rsidRPr="005443E8" w:rsidRDefault="00B13006" w:rsidP="00B13006">
      <w:pPr>
        <w:rPr>
          <w:rFonts w:ascii="Times New Roman" w:hAnsi="Times New Roman" w:cs="Times New Roman"/>
        </w:rPr>
      </w:pPr>
    </w:p>
    <w:p w14:paraId="2DF748C1" w14:textId="77777777" w:rsidR="00B13006" w:rsidRDefault="00B13006" w:rsidP="00B13006"/>
    <w:p w14:paraId="1285FB12" w14:textId="77777777" w:rsidR="00B13006" w:rsidRDefault="00B13006" w:rsidP="00B13006">
      <w:pPr>
        <w:rPr>
          <w:rFonts w:ascii="Times New Roman" w:hAnsi="Times New Roman" w:cs="Times New Roman"/>
          <w:b/>
          <w:bCs/>
        </w:rPr>
      </w:pPr>
    </w:p>
    <w:p w14:paraId="75897242" w14:textId="77777777" w:rsidR="00B13006" w:rsidRDefault="00B13006" w:rsidP="00B13006">
      <w:pPr>
        <w:rPr>
          <w:rFonts w:ascii="Times New Roman" w:hAnsi="Times New Roman" w:cs="Times New Roman"/>
          <w:b/>
          <w:bCs/>
        </w:rPr>
      </w:pPr>
    </w:p>
    <w:p w14:paraId="5F8C7AAD" w14:textId="0AB2D83B" w:rsidR="00B13006" w:rsidRPr="00B13006" w:rsidRDefault="00B13006" w:rsidP="00B13006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7" w:name="_Toc230254718"/>
      <w:r w:rsidRPr="00B1300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4392" behindDoc="0" locked="0" layoutInCell="1" allowOverlap="1" wp14:anchorId="7D8E4C1F" wp14:editId="570B2E22">
            <wp:simplePos x="0" y="0"/>
            <wp:positionH relativeFrom="column">
              <wp:posOffset>-778510</wp:posOffset>
            </wp:positionH>
            <wp:positionV relativeFrom="paragraph">
              <wp:posOffset>320675</wp:posOffset>
            </wp:positionV>
            <wp:extent cx="9843770" cy="5457190"/>
            <wp:effectExtent l="0" t="0" r="11430" b="16510"/>
            <wp:wrapSquare wrapText="bothSides"/>
            <wp:docPr id="18571166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4C609A4-A173-CEB6-8E4E-0D7703C9A6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Pr="00B13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3 </w:t>
      </w:r>
      <w:r w:rsidRPr="00B13006">
        <w:rPr>
          <w:rFonts w:ascii="Times New Roman" w:hAnsi="Times New Roman" w:cs="Times New Roman"/>
          <w:color w:val="000000" w:themeColor="text1"/>
          <w:sz w:val="24"/>
          <w:szCs w:val="24"/>
        </w:rPr>
        <w:t>Screening</w:t>
      </w:r>
      <w:r w:rsidRPr="00B13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13006">
        <w:rPr>
          <w:rFonts w:ascii="Times New Roman" w:hAnsi="Times New Roman" w:cs="Times New Roman"/>
          <w:color w:val="000000" w:themeColor="text1"/>
          <w:sz w:val="24"/>
          <w:szCs w:val="24"/>
        </w:rPr>
        <w:t>Performance Metrics of Clinical Diagnostic Criteria</w:t>
      </w:r>
      <w:bookmarkEnd w:id="7"/>
      <w:r w:rsidRPr="00B1300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4B29C6" w14:textId="77777777" w:rsidR="00B13006" w:rsidRPr="00E95128" w:rsidRDefault="00B13006" w:rsidP="00B13006">
      <w:pPr>
        <w:rPr>
          <w:rFonts w:ascii="Times New Roman" w:hAnsi="Times New Roman" w:cs="Times New Roman"/>
          <w:sz w:val="20"/>
          <w:szCs w:val="20"/>
        </w:rPr>
      </w:pPr>
      <w:r w:rsidRPr="007C6D62">
        <w:rPr>
          <w:rFonts w:ascii="Times New Roman" w:hAnsi="Times New Roman" w:cs="Times New Roman"/>
          <w:sz w:val="20"/>
          <w:szCs w:val="20"/>
        </w:rPr>
        <w:t>Acronyms: DLCN = Dutch Lipid Clinic Network, MEDPED = Make Early Diagnosis to Prevent Early Deaths</w:t>
      </w:r>
    </w:p>
    <w:p w14:paraId="54FAADEE" w14:textId="7F4604AD" w:rsidR="00B13006" w:rsidRPr="00B13006" w:rsidRDefault="00B13006" w:rsidP="00B1300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8" w:name="_Toc230254719"/>
      <w:r w:rsidRPr="00B13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4 </w:t>
      </w:r>
      <w:r w:rsidRPr="00B13006">
        <w:rPr>
          <w:rFonts w:ascii="Times New Roman" w:hAnsi="Times New Roman" w:cs="Times New Roman"/>
          <w:color w:val="000000" w:themeColor="text1"/>
          <w:sz w:val="24"/>
          <w:szCs w:val="24"/>
        </w:rPr>
        <w:t>Screening Performance Metrics of the Clinical Diagnostic Criteria compared to Gold-Standard Genetic Diagnosis of Familial Hypercholesterolemia.</w:t>
      </w:r>
      <w:bookmarkEnd w:id="8"/>
      <w:r w:rsidRPr="00B13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891"/>
        <w:gridCol w:w="1511"/>
        <w:gridCol w:w="1575"/>
        <w:gridCol w:w="1106"/>
        <w:gridCol w:w="1095"/>
        <w:gridCol w:w="1088"/>
        <w:gridCol w:w="1200"/>
        <w:gridCol w:w="1197"/>
        <w:gridCol w:w="1287"/>
      </w:tblGrid>
      <w:tr w:rsidR="00B13006" w:rsidRPr="007C6D62" w14:paraId="6330E750" w14:textId="77777777" w:rsidTr="006803BA">
        <w:trPr>
          <w:trHeight w:val="300"/>
        </w:trPr>
        <w:tc>
          <w:tcPr>
            <w:tcW w:w="2891" w:type="dxa"/>
          </w:tcPr>
          <w:p w14:paraId="2FEF6026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reening Method</w:t>
            </w:r>
          </w:p>
        </w:tc>
        <w:tc>
          <w:tcPr>
            <w:tcW w:w="1511" w:type="dxa"/>
          </w:tcPr>
          <w:p w14:paraId="0D485FBC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nsitivity (%) (95% CI) </w:t>
            </w:r>
          </w:p>
        </w:tc>
        <w:tc>
          <w:tcPr>
            <w:tcW w:w="1575" w:type="dxa"/>
          </w:tcPr>
          <w:p w14:paraId="2C8D5F2D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ficity (%)</w:t>
            </w:r>
          </w:p>
          <w:p w14:paraId="46891DCF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  <w:r w:rsidRPr="007C6D62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106" w:type="dxa"/>
          </w:tcPr>
          <w:p w14:paraId="15496D96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PR (%)</w:t>
            </w:r>
          </w:p>
          <w:p w14:paraId="3CFDCFBC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095" w:type="dxa"/>
          </w:tcPr>
          <w:p w14:paraId="70173AA2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NR (%)</w:t>
            </w:r>
          </w:p>
          <w:p w14:paraId="463142CD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088" w:type="dxa"/>
          </w:tcPr>
          <w:p w14:paraId="6ADC862A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V (%)</w:t>
            </w:r>
          </w:p>
          <w:p w14:paraId="2913F557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00" w:type="dxa"/>
          </w:tcPr>
          <w:p w14:paraId="7DB7DCA6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PV (%)</w:t>
            </w:r>
          </w:p>
          <w:p w14:paraId="1198C88A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197" w:type="dxa"/>
          </w:tcPr>
          <w:p w14:paraId="2D520FC1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(%)</w:t>
            </w:r>
          </w:p>
          <w:p w14:paraId="40332CBD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87" w:type="dxa"/>
          </w:tcPr>
          <w:p w14:paraId="06482F65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DR (%)</w:t>
            </w:r>
          </w:p>
          <w:p w14:paraId="1A4EFC47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</w:tr>
      <w:tr w:rsidR="00B13006" w:rsidRPr="007C6D62" w14:paraId="2FBC0AF5" w14:textId="77777777" w:rsidTr="006803BA">
        <w:trPr>
          <w:trHeight w:val="300"/>
        </w:trPr>
        <w:tc>
          <w:tcPr>
            <w:tcW w:w="12950" w:type="dxa"/>
            <w:gridSpan w:val="9"/>
          </w:tcPr>
          <w:p w14:paraId="6626D8C1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tch Lipid</w:t>
            </w:r>
          </w:p>
          <w:p w14:paraId="7B564524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 Network Score</w:t>
            </w:r>
          </w:p>
          <w:p w14:paraId="37A77EE6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521)</w:t>
            </w:r>
          </w:p>
        </w:tc>
      </w:tr>
      <w:tr w:rsidR="00B13006" w:rsidRPr="007C6D62" w14:paraId="79F0B7E4" w14:textId="77777777" w:rsidTr="006803BA">
        <w:trPr>
          <w:trHeight w:val="300"/>
        </w:trPr>
        <w:tc>
          <w:tcPr>
            <w:tcW w:w="2891" w:type="dxa"/>
          </w:tcPr>
          <w:p w14:paraId="5BFD24D4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sz w:val="20"/>
                <w:szCs w:val="20"/>
              </w:rPr>
              <w:t xml:space="preserve">   DLCN ≥3</w:t>
            </w:r>
          </w:p>
        </w:tc>
        <w:tc>
          <w:tcPr>
            <w:tcW w:w="1511" w:type="dxa"/>
          </w:tcPr>
          <w:p w14:paraId="197AD254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.2 </w:t>
            </w:r>
          </w:p>
          <w:p w14:paraId="17E396EB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, 90)</w:t>
            </w:r>
          </w:p>
        </w:tc>
        <w:tc>
          <w:tcPr>
            <w:tcW w:w="1575" w:type="dxa"/>
          </w:tcPr>
          <w:p w14:paraId="112163E8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  <w:p w14:paraId="4902670A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sz w:val="20"/>
                <w:szCs w:val="20"/>
              </w:rPr>
              <w:t>(18, 27)</w:t>
            </w:r>
          </w:p>
        </w:tc>
        <w:tc>
          <w:tcPr>
            <w:tcW w:w="1106" w:type="dxa"/>
          </w:tcPr>
          <w:p w14:paraId="7C37C777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9</w:t>
            </w:r>
          </w:p>
          <w:p w14:paraId="02EC2276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3, 82)</w:t>
            </w:r>
          </w:p>
        </w:tc>
        <w:tc>
          <w:tcPr>
            <w:tcW w:w="1095" w:type="dxa"/>
          </w:tcPr>
          <w:p w14:paraId="37F2B081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</w:t>
            </w:r>
          </w:p>
          <w:p w14:paraId="746A2213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, 20)</w:t>
            </w:r>
          </w:p>
        </w:tc>
        <w:tc>
          <w:tcPr>
            <w:tcW w:w="1088" w:type="dxa"/>
          </w:tcPr>
          <w:p w14:paraId="26AA223F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  <w:p w14:paraId="67F0A194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, 42)</w:t>
            </w:r>
          </w:p>
        </w:tc>
        <w:tc>
          <w:tcPr>
            <w:tcW w:w="1200" w:type="dxa"/>
          </w:tcPr>
          <w:p w14:paraId="15738AAD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</w:t>
            </w:r>
          </w:p>
          <w:p w14:paraId="0C9BD582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, 82)</w:t>
            </w:r>
          </w:p>
        </w:tc>
        <w:tc>
          <w:tcPr>
            <w:tcW w:w="1197" w:type="dxa"/>
          </w:tcPr>
          <w:p w14:paraId="515A9AB7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</w:t>
            </w:r>
          </w:p>
          <w:p w14:paraId="1BEE4B0E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, 35)</w:t>
            </w:r>
          </w:p>
        </w:tc>
        <w:tc>
          <w:tcPr>
            <w:tcW w:w="1287" w:type="dxa"/>
          </w:tcPr>
          <w:p w14:paraId="1FC21322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</w:t>
            </w:r>
          </w:p>
          <w:p w14:paraId="7364B7EB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8, 68)</w:t>
            </w:r>
          </w:p>
        </w:tc>
      </w:tr>
      <w:tr w:rsidR="00B13006" w:rsidRPr="007C6D62" w14:paraId="393AC67A" w14:textId="77777777" w:rsidTr="006803BA">
        <w:trPr>
          <w:trHeight w:val="300"/>
        </w:trPr>
        <w:tc>
          <w:tcPr>
            <w:tcW w:w="2891" w:type="dxa"/>
          </w:tcPr>
          <w:p w14:paraId="22CB99E5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≥4 </w:t>
            </w:r>
          </w:p>
        </w:tc>
        <w:tc>
          <w:tcPr>
            <w:tcW w:w="1511" w:type="dxa"/>
          </w:tcPr>
          <w:p w14:paraId="77DBA79A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  <w:p w14:paraId="40B9AEBD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, 79)</w:t>
            </w:r>
          </w:p>
        </w:tc>
        <w:tc>
          <w:tcPr>
            <w:tcW w:w="1575" w:type="dxa"/>
          </w:tcPr>
          <w:p w14:paraId="2E7162CD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  <w:p w14:paraId="4EE819A7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sz w:val="20"/>
                <w:szCs w:val="20"/>
              </w:rPr>
              <w:t>(47, 58)</w:t>
            </w:r>
          </w:p>
        </w:tc>
        <w:tc>
          <w:tcPr>
            <w:tcW w:w="1106" w:type="dxa"/>
          </w:tcPr>
          <w:p w14:paraId="392D0AF0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5</w:t>
            </w:r>
          </w:p>
          <w:p w14:paraId="100968EA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2, 53)</w:t>
            </w:r>
          </w:p>
        </w:tc>
        <w:tc>
          <w:tcPr>
            <w:tcW w:w="1095" w:type="dxa"/>
          </w:tcPr>
          <w:p w14:paraId="540A96AC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0</w:t>
            </w:r>
          </w:p>
          <w:p w14:paraId="35433122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2, 35)</w:t>
            </w:r>
          </w:p>
        </w:tc>
        <w:tc>
          <w:tcPr>
            <w:tcW w:w="1088" w:type="dxa"/>
          </w:tcPr>
          <w:p w14:paraId="6DC0A75C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  <w:p w14:paraId="12E1759A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, 51)</w:t>
            </w:r>
          </w:p>
        </w:tc>
        <w:tc>
          <w:tcPr>
            <w:tcW w:w="1200" w:type="dxa"/>
          </w:tcPr>
          <w:p w14:paraId="6E694E1D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  <w:p w14:paraId="58E69F14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, 83)</w:t>
            </w:r>
          </w:p>
        </w:tc>
        <w:tc>
          <w:tcPr>
            <w:tcW w:w="1197" w:type="dxa"/>
          </w:tcPr>
          <w:p w14:paraId="2271955D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3</w:t>
            </w:r>
          </w:p>
          <w:p w14:paraId="7A7BD51E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7, 28)</w:t>
            </w:r>
          </w:p>
        </w:tc>
        <w:tc>
          <w:tcPr>
            <w:tcW w:w="1287" w:type="dxa"/>
          </w:tcPr>
          <w:p w14:paraId="7BABD2E9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1</w:t>
            </w:r>
          </w:p>
          <w:p w14:paraId="09C72DF5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9, 61)</w:t>
            </w:r>
          </w:p>
        </w:tc>
      </w:tr>
      <w:tr w:rsidR="00B13006" w:rsidRPr="007C6D62" w14:paraId="33A44AE8" w14:textId="77777777" w:rsidTr="006803BA">
        <w:trPr>
          <w:trHeight w:val="300"/>
        </w:trPr>
        <w:tc>
          <w:tcPr>
            <w:tcW w:w="2891" w:type="dxa"/>
          </w:tcPr>
          <w:p w14:paraId="1EDD122F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≥6 </w:t>
            </w:r>
          </w:p>
        </w:tc>
        <w:tc>
          <w:tcPr>
            <w:tcW w:w="1511" w:type="dxa"/>
          </w:tcPr>
          <w:p w14:paraId="220F6314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  <w:p w14:paraId="4358AD1D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, 52)</w:t>
            </w:r>
          </w:p>
        </w:tc>
        <w:tc>
          <w:tcPr>
            <w:tcW w:w="1575" w:type="dxa"/>
          </w:tcPr>
          <w:p w14:paraId="3BF609E0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  <w:p w14:paraId="68E5B622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sz w:val="20"/>
                <w:szCs w:val="20"/>
              </w:rPr>
              <w:t>(80, 88)</w:t>
            </w:r>
          </w:p>
        </w:tc>
        <w:tc>
          <w:tcPr>
            <w:tcW w:w="1106" w:type="dxa"/>
          </w:tcPr>
          <w:p w14:paraId="4F89156F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  <w:p w14:paraId="5908306B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, 20)</w:t>
            </w:r>
          </w:p>
        </w:tc>
        <w:tc>
          <w:tcPr>
            <w:tcW w:w="1095" w:type="dxa"/>
          </w:tcPr>
          <w:p w14:paraId="2A3664B2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5</w:t>
            </w:r>
          </w:p>
          <w:p w14:paraId="03C1C2C1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8, 63)</w:t>
            </w:r>
          </w:p>
        </w:tc>
        <w:tc>
          <w:tcPr>
            <w:tcW w:w="1088" w:type="dxa"/>
          </w:tcPr>
          <w:p w14:paraId="3B592188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  <w:p w14:paraId="656839D1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, 68)</w:t>
            </w:r>
          </w:p>
        </w:tc>
        <w:tc>
          <w:tcPr>
            <w:tcW w:w="1200" w:type="dxa"/>
          </w:tcPr>
          <w:p w14:paraId="6A7EF7D7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  <w:p w14:paraId="23F6E90B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, 78)</w:t>
            </w:r>
          </w:p>
        </w:tc>
        <w:tc>
          <w:tcPr>
            <w:tcW w:w="1197" w:type="dxa"/>
          </w:tcPr>
          <w:p w14:paraId="52572117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</w:t>
            </w:r>
          </w:p>
          <w:p w14:paraId="739D3DE1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2, 31)</w:t>
            </w:r>
          </w:p>
        </w:tc>
        <w:tc>
          <w:tcPr>
            <w:tcW w:w="1287" w:type="dxa"/>
          </w:tcPr>
          <w:p w14:paraId="725BC85D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</w:t>
            </w:r>
          </w:p>
          <w:p w14:paraId="462279B7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2, 48)</w:t>
            </w:r>
          </w:p>
        </w:tc>
      </w:tr>
      <w:tr w:rsidR="00B13006" w:rsidRPr="007C6D62" w14:paraId="6929A169" w14:textId="77777777" w:rsidTr="006803BA">
        <w:trPr>
          <w:trHeight w:val="300"/>
        </w:trPr>
        <w:tc>
          <w:tcPr>
            <w:tcW w:w="2891" w:type="dxa"/>
          </w:tcPr>
          <w:p w14:paraId="40DA6F90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&gt;8 </w:t>
            </w:r>
          </w:p>
        </w:tc>
        <w:tc>
          <w:tcPr>
            <w:tcW w:w="1511" w:type="dxa"/>
          </w:tcPr>
          <w:p w14:paraId="16F6B384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  <w:p w14:paraId="11519E61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, 24)</w:t>
            </w:r>
          </w:p>
        </w:tc>
        <w:tc>
          <w:tcPr>
            <w:tcW w:w="1575" w:type="dxa"/>
          </w:tcPr>
          <w:p w14:paraId="0335B766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  <w:p w14:paraId="3EC97475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sz w:val="20"/>
                <w:szCs w:val="20"/>
              </w:rPr>
              <w:t>(93, 98)</w:t>
            </w:r>
          </w:p>
        </w:tc>
        <w:tc>
          <w:tcPr>
            <w:tcW w:w="1106" w:type="dxa"/>
          </w:tcPr>
          <w:p w14:paraId="51859362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  <w:p w14:paraId="0C73F025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, 7)</w:t>
            </w:r>
          </w:p>
        </w:tc>
        <w:tc>
          <w:tcPr>
            <w:tcW w:w="1095" w:type="dxa"/>
          </w:tcPr>
          <w:p w14:paraId="56D0713D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9</w:t>
            </w:r>
          </w:p>
          <w:p w14:paraId="15951B09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6, 87)</w:t>
            </w:r>
          </w:p>
        </w:tc>
        <w:tc>
          <w:tcPr>
            <w:tcW w:w="1088" w:type="dxa"/>
          </w:tcPr>
          <w:p w14:paraId="143AF500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  <w:p w14:paraId="34D5B47A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, 80)</w:t>
            </w:r>
          </w:p>
        </w:tc>
        <w:tc>
          <w:tcPr>
            <w:tcW w:w="1200" w:type="dxa"/>
          </w:tcPr>
          <w:p w14:paraId="05797DFF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  <w:p w14:paraId="20E352AA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, 73)</w:t>
            </w:r>
          </w:p>
        </w:tc>
        <w:tc>
          <w:tcPr>
            <w:tcW w:w="1197" w:type="dxa"/>
          </w:tcPr>
          <w:p w14:paraId="4BE711FC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</w:t>
            </w:r>
          </w:p>
          <w:p w14:paraId="7AA9BC4C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7, 36)</w:t>
            </w:r>
          </w:p>
        </w:tc>
        <w:tc>
          <w:tcPr>
            <w:tcW w:w="1287" w:type="dxa"/>
          </w:tcPr>
          <w:p w14:paraId="5CA9A1F3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7</w:t>
            </w:r>
          </w:p>
          <w:p w14:paraId="72B6C828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0, 46)</w:t>
            </w:r>
          </w:p>
        </w:tc>
      </w:tr>
      <w:tr w:rsidR="00B13006" w:rsidRPr="007C6D62" w14:paraId="410A1EE0" w14:textId="77777777" w:rsidTr="006803BA">
        <w:trPr>
          <w:trHeight w:val="300"/>
        </w:trPr>
        <w:tc>
          <w:tcPr>
            <w:tcW w:w="12950" w:type="dxa"/>
            <w:gridSpan w:val="9"/>
          </w:tcPr>
          <w:p w14:paraId="7D223526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on Broome</w:t>
            </w:r>
          </w:p>
          <w:p w14:paraId="245DE440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520)</w:t>
            </w:r>
          </w:p>
        </w:tc>
      </w:tr>
      <w:tr w:rsidR="00B13006" w:rsidRPr="007C6D62" w14:paraId="023C8DE2" w14:textId="77777777" w:rsidTr="006803BA">
        <w:trPr>
          <w:trHeight w:val="300"/>
        </w:trPr>
        <w:tc>
          <w:tcPr>
            <w:tcW w:w="2891" w:type="dxa"/>
          </w:tcPr>
          <w:p w14:paraId="3C4F56FC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C6D62">
              <w:rPr>
                <w:rFonts w:ascii="Times New Roman" w:hAnsi="Times New Roman" w:cs="Times New Roman"/>
                <w:sz w:val="20"/>
                <w:szCs w:val="20"/>
              </w:rPr>
              <w:t>Possible/Definite vs. No</w:t>
            </w:r>
          </w:p>
          <w:p w14:paraId="4AC8D2B2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11" w:type="dxa"/>
          </w:tcPr>
          <w:p w14:paraId="1547C5A4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  <w:p w14:paraId="7D75E949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sz w:val="20"/>
                <w:szCs w:val="20"/>
              </w:rPr>
              <w:t>(54, 68)</w:t>
            </w:r>
          </w:p>
        </w:tc>
        <w:tc>
          <w:tcPr>
            <w:tcW w:w="1575" w:type="dxa"/>
          </w:tcPr>
          <w:p w14:paraId="2F838504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</w:t>
            </w:r>
          </w:p>
          <w:p w14:paraId="6392A8B7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, 70)</w:t>
            </w:r>
          </w:p>
        </w:tc>
        <w:tc>
          <w:tcPr>
            <w:tcW w:w="1106" w:type="dxa"/>
          </w:tcPr>
          <w:p w14:paraId="0C5F7283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8</w:t>
            </w:r>
          </w:p>
          <w:p w14:paraId="44B8D2FF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0, 40)</w:t>
            </w:r>
          </w:p>
        </w:tc>
        <w:tc>
          <w:tcPr>
            <w:tcW w:w="1095" w:type="dxa"/>
          </w:tcPr>
          <w:p w14:paraId="01835E73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</w:t>
            </w:r>
          </w:p>
          <w:p w14:paraId="27CB2524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2, 46)</w:t>
            </w:r>
          </w:p>
        </w:tc>
        <w:tc>
          <w:tcPr>
            <w:tcW w:w="1088" w:type="dxa"/>
          </w:tcPr>
          <w:p w14:paraId="375C94DF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  <w:p w14:paraId="75C7F63A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, 55)</w:t>
            </w:r>
          </w:p>
        </w:tc>
        <w:tc>
          <w:tcPr>
            <w:tcW w:w="1200" w:type="dxa"/>
          </w:tcPr>
          <w:p w14:paraId="133E150C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</w:t>
            </w:r>
          </w:p>
          <w:p w14:paraId="4FBA1825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, 81)</w:t>
            </w:r>
          </w:p>
        </w:tc>
        <w:tc>
          <w:tcPr>
            <w:tcW w:w="1197" w:type="dxa"/>
          </w:tcPr>
          <w:p w14:paraId="313D126B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</w:t>
            </w:r>
          </w:p>
          <w:p w14:paraId="0EF85795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9, 29)</w:t>
            </w:r>
          </w:p>
          <w:p w14:paraId="6844B842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2F5DA09B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8</w:t>
            </w:r>
          </w:p>
          <w:p w14:paraId="35E731FA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, 58)</w:t>
            </w:r>
          </w:p>
          <w:p w14:paraId="01750B3B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006" w:rsidRPr="007C6D62" w14:paraId="74AAB514" w14:textId="77777777" w:rsidTr="006803BA">
        <w:trPr>
          <w:trHeight w:val="300"/>
        </w:trPr>
        <w:tc>
          <w:tcPr>
            <w:tcW w:w="12950" w:type="dxa"/>
            <w:gridSpan w:val="9"/>
          </w:tcPr>
          <w:p w14:paraId="681BDA76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PED</w:t>
            </w:r>
          </w:p>
          <w:p w14:paraId="0F98D186" w14:textId="77777777" w:rsidR="00B13006" w:rsidRPr="007C6D62" w:rsidRDefault="00B13006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516)</w:t>
            </w:r>
          </w:p>
        </w:tc>
      </w:tr>
      <w:tr w:rsidR="00B13006" w:rsidRPr="007C6D62" w14:paraId="5D6A17E7" w14:textId="77777777" w:rsidTr="006803BA">
        <w:trPr>
          <w:trHeight w:val="300"/>
        </w:trPr>
        <w:tc>
          <w:tcPr>
            <w:tcW w:w="2891" w:type="dxa"/>
          </w:tcPr>
          <w:p w14:paraId="53F1B155" w14:textId="77777777" w:rsidR="00B13006" w:rsidRPr="007C6D62" w:rsidRDefault="00B13006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sz w:val="20"/>
                <w:szCs w:val="20"/>
              </w:rPr>
              <w:t>FH vs. No FH</w:t>
            </w:r>
          </w:p>
        </w:tc>
        <w:tc>
          <w:tcPr>
            <w:tcW w:w="1511" w:type="dxa"/>
          </w:tcPr>
          <w:p w14:paraId="7A2CE776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6</w:t>
            </w:r>
          </w:p>
          <w:p w14:paraId="27B8950D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8, 53)</w:t>
            </w:r>
          </w:p>
        </w:tc>
        <w:tc>
          <w:tcPr>
            <w:tcW w:w="1575" w:type="dxa"/>
          </w:tcPr>
          <w:p w14:paraId="6F3ADEE0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3</w:t>
            </w:r>
          </w:p>
          <w:p w14:paraId="40851855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3, 90)</w:t>
            </w:r>
          </w:p>
        </w:tc>
        <w:tc>
          <w:tcPr>
            <w:tcW w:w="1106" w:type="dxa"/>
          </w:tcPr>
          <w:p w14:paraId="4D03505E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  <w:p w14:paraId="132EF7AC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, 17)</w:t>
            </w:r>
          </w:p>
        </w:tc>
        <w:tc>
          <w:tcPr>
            <w:tcW w:w="1095" w:type="dxa"/>
          </w:tcPr>
          <w:p w14:paraId="0BE04CF1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4</w:t>
            </w:r>
          </w:p>
          <w:p w14:paraId="36F469A8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7, 62)</w:t>
            </w:r>
          </w:p>
        </w:tc>
        <w:tc>
          <w:tcPr>
            <w:tcW w:w="1088" w:type="dxa"/>
          </w:tcPr>
          <w:p w14:paraId="59861D09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1</w:t>
            </w:r>
          </w:p>
          <w:p w14:paraId="0914B54B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6, 72)</w:t>
            </w:r>
          </w:p>
        </w:tc>
        <w:tc>
          <w:tcPr>
            <w:tcW w:w="1200" w:type="dxa"/>
          </w:tcPr>
          <w:p w14:paraId="7A7BBB9C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7</w:t>
            </w:r>
          </w:p>
          <w:p w14:paraId="77D946CE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0, 79)</w:t>
            </w:r>
          </w:p>
        </w:tc>
        <w:tc>
          <w:tcPr>
            <w:tcW w:w="1197" w:type="dxa"/>
          </w:tcPr>
          <w:p w14:paraId="657E45B1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3</w:t>
            </w:r>
          </w:p>
          <w:p w14:paraId="3844970E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1, 30)</w:t>
            </w:r>
          </w:p>
        </w:tc>
        <w:tc>
          <w:tcPr>
            <w:tcW w:w="1287" w:type="dxa"/>
          </w:tcPr>
          <w:p w14:paraId="3A63C250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9</w:t>
            </w:r>
          </w:p>
          <w:p w14:paraId="202242D1" w14:textId="77777777" w:rsidR="00B13006" w:rsidRPr="007C6D62" w:rsidRDefault="00B13006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6D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8, 44)</w:t>
            </w:r>
          </w:p>
        </w:tc>
      </w:tr>
    </w:tbl>
    <w:p w14:paraId="4A23D9CD" w14:textId="77777777" w:rsidR="00B13006" w:rsidRPr="007C6D62" w:rsidRDefault="00B13006" w:rsidP="00B1300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6D62">
        <w:rPr>
          <w:rFonts w:ascii="Times New Roman" w:hAnsi="Times New Roman" w:cs="Times New Roman"/>
          <w:sz w:val="20"/>
          <w:szCs w:val="20"/>
        </w:rPr>
        <w:t>Acronyms: CI = confidence interval, FDR = false discovery rate, FNR = false negative rate, FOR = false omission rate, FPR = false positive rate, MEDPED = Make Early Diagnosis to Prevent Early Deaths, NPV = negative predictive value, PPV = positive predictive value</w:t>
      </w:r>
    </w:p>
    <w:p w14:paraId="5C6761FE" w14:textId="77777777" w:rsidR="00B13006" w:rsidRDefault="00B13006" w:rsidP="00B1300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C6D62">
        <w:rPr>
          <w:rFonts w:ascii="Times New Roman" w:hAnsi="Times New Roman" w:cs="Times New Roman"/>
          <w:sz w:val="20"/>
          <w:szCs w:val="20"/>
        </w:rPr>
        <w:t>Note: to reduce complexity of visual information displayed, confidence intervals were kept to zero decimal places.</w:t>
      </w:r>
    </w:p>
    <w:p w14:paraId="4E7B0EE9" w14:textId="61F7EBCA" w:rsidR="00A6312E" w:rsidRDefault="00A6312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DCA30FA" w14:textId="19A6DFD0" w:rsidR="00A6312E" w:rsidRPr="005E59B7" w:rsidRDefault="00A6312E" w:rsidP="00B5423F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9" w:name="_Toc230254720"/>
      <w:r w:rsidRPr="005E59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0A6F69" w:rsidRPr="005E59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5E59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reening Performance of the Dutch Lipis Clinic Network (DLCN) in Participants &lt;18 years.</w:t>
      </w:r>
      <w:bookmarkEnd w:id="9"/>
      <w:r w:rsidRPr="005E59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350" w:type="dxa"/>
        <w:tblInd w:w="720" w:type="dxa"/>
        <w:tblLook w:val="04A0" w:firstRow="1" w:lastRow="0" w:firstColumn="1" w:lastColumn="0" w:noHBand="0" w:noVBand="1"/>
      </w:tblPr>
      <w:tblGrid>
        <w:gridCol w:w="1418"/>
        <w:gridCol w:w="1329"/>
        <w:gridCol w:w="1330"/>
        <w:gridCol w:w="1301"/>
        <w:gridCol w:w="1327"/>
        <w:gridCol w:w="1327"/>
        <w:gridCol w:w="1318"/>
      </w:tblGrid>
      <w:tr w:rsidR="00A6312E" w:rsidRPr="00A6312E" w14:paraId="78D1DAFF" w14:textId="77777777" w:rsidTr="006803BA">
        <w:tc>
          <w:tcPr>
            <w:tcW w:w="1335" w:type="dxa"/>
          </w:tcPr>
          <w:p w14:paraId="40C5BEDD" w14:textId="77777777" w:rsidR="00A6312E" w:rsidRPr="00A6312E" w:rsidRDefault="00A6312E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A6312E">
              <w:rPr>
                <w:rFonts w:ascii="Times New Roman" w:hAnsi="Times New Roman" w:cs="Times New Roman"/>
                <w:b/>
                <w:bCs/>
              </w:rPr>
              <w:t>DLCN Threshold</w:t>
            </w:r>
          </w:p>
          <w:p w14:paraId="7D37E82B" w14:textId="77777777" w:rsidR="00A6312E" w:rsidRPr="00A6312E" w:rsidRDefault="00A6312E" w:rsidP="006803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5" w:type="dxa"/>
          </w:tcPr>
          <w:p w14:paraId="64D2A930" w14:textId="77777777" w:rsidR="00A6312E" w:rsidRPr="00A6312E" w:rsidRDefault="00A6312E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A6312E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336" w:type="dxa"/>
          </w:tcPr>
          <w:p w14:paraId="00B1821D" w14:textId="77777777" w:rsidR="00A6312E" w:rsidRPr="00A6312E" w:rsidRDefault="00A6312E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A6312E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336" w:type="dxa"/>
          </w:tcPr>
          <w:p w14:paraId="34D946B0" w14:textId="77777777" w:rsidR="00A6312E" w:rsidRPr="00A6312E" w:rsidRDefault="00A6312E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A6312E">
              <w:rPr>
                <w:rFonts w:ascii="Times New Roman" w:hAnsi="Times New Roman" w:cs="Times New Roman"/>
                <w:b/>
                <w:bCs/>
              </w:rPr>
              <w:t>False-Positive Rate</w:t>
            </w:r>
          </w:p>
        </w:tc>
        <w:tc>
          <w:tcPr>
            <w:tcW w:w="1336" w:type="dxa"/>
          </w:tcPr>
          <w:p w14:paraId="0E79919A" w14:textId="77777777" w:rsidR="00A6312E" w:rsidRPr="00A6312E" w:rsidRDefault="00A6312E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A6312E">
              <w:rPr>
                <w:rFonts w:ascii="Times New Roman" w:hAnsi="Times New Roman" w:cs="Times New Roman"/>
                <w:b/>
                <w:bCs/>
              </w:rPr>
              <w:t>Positive Predictive Value</w:t>
            </w:r>
          </w:p>
        </w:tc>
        <w:tc>
          <w:tcPr>
            <w:tcW w:w="1336" w:type="dxa"/>
          </w:tcPr>
          <w:p w14:paraId="68D380BF" w14:textId="77777777" w:rsidR="00A6312E" w:rsidRPr="00A6312E" w:rsidRDefault="00A6312E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A6312E">
              <w:rPr>
                <w:rFonts w:ascii="Times New Roman" w:hAnsi="Times New Roman" w:cs="Times New Roman"/>
                <w:b/>
                <w:bCs/>
              </w:rPr>
              <w:t>Negative Predictive Value</w:t>
            </w:r>
          </w:p>
        </w:tc>
        <w:tc>
          <w:tcPr>
            <w:tcW w:w="1336" w:type="dxa"/>
          </w:tcPr>
          <w:p w14:paraId="14FEFFA3" w14:textId="77777777" w:rsidR="00A6312E" w:rsidRPr="00A6312E" w:rsidRDefault="00A6312E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A6312E">
              <w:rPr>
                <w:rFonts w:ascii="Times New Roman" w:hAnsi="Times New Roman" w:cs="Times New Roman"/>
                <w:b/>
                <w:bCs/>
              </w:rPr>
              <w:t>False Omission Rate</w:t>
            </w:r>
          </w:p>
          <w:p w14:paraId="15A1BCBA" w14:textId="77777777" w:rsidR="00A6312E" w:rsidRPr="00A6312E" w:rsidRDefault="00A6312E" w:rsidP="006803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6312E" w:rsidRPr="00A6312E" w14:paraId="432E3BDD" w14:textId="77777777" w:rsidTr="006803BA">
        <w:tc>
          <w:tcPr>
            <w:tcW w:w="1335" w:type="dxa"/>
          </w:tcPr>
          <w:p w14:paraId="25CB6804" w14:textId="77777777" w:rsidR="00A6312E" w:rsidRPr="00A6312E" w:rsidRDefault="00A6312E" w:rsidP="006803BA">
            <w:pPr>
              <w:jc w:val="right"/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DLCN≥3 (n=380/446)</w:t>
            </w:r>
          </w:p>
          <w:p w14:paraId="07623334" w14:textId="77777777" w:rsidR="00A6312E" w:rsidRPr="00A6312E" w:rsidRDefault="00A6312E" w:rsidP="006803B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D530BE2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93.2%</w:t>
            </w:r>
          </w:p>
        </w:tc>
        <w:tc>
          <w:tcPr>
            <w:tcW w:w="1336" w:type="dxa"/>
          </w:tcPr>
          <w:p w14:paraId="55FBCD91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1336" w:type="dxa"/>
          </w:tcPr>
          <w:p w14:paraId="380A262B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81.8%</w:t>
            </w:r>
          </w:p>
        </w:tc>
        <w:tc>
          <w:tcPr>
            <w:tcW w:w="1336" w:type="dxa"/>
          </w:tcPr>
          <w:p w14:paraId="78670813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32.6%</w:t>
            </w:r>
          </w:p>
        </w:tc>
        <w:tc>
          <w:tcPr>
            <w:tcW w:w="1336" w:type="dxa"/>
          </w:tcPr>
          <w:p w14:paraId="23ADB38B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86.4%</w:t>
            </w:r>
          </w:p>
        </w:tc>
        <w:tc>
          <w:tcPr>
            <w:tcW w:w="1336" w:type="dxa"/>
          </w:tcPr>
          <w:p w14:paraId="59CDB1E3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13.6%</w:t>
            </w:r>
          </w:p>
        </w:tc>
      </w:tr>
      <w:tr w:rsidR="00A6312E" w:rsidRPr="00A6312E" w14:paraId="0D51EE30" w14:textId="77777777" w:rsidTr="006803BA">
        <w:tc>
          <w:tcPr>
            <w:tcW w:w="1335" w:type="dxa"/>
          </w:tcPr>
          <w:p w14:paraId="5FBB646D" w14:textId="77777777" w:rsidR="00A6312E" w:rsidRPr="00A6312E" w:rsidRDefault="00A6312E" w:rsidP="006803BA">
            <w:pPr>
              <w:jc w:val="right"/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DLCN≥4</w:t>
            </w:r>
          </w:p>
          <w:p w14:paraId="33088CF4" w14:textId="77777777" w:rsidR="00A6312E" w:rsidRPr="00A6312E" w:rsidRDefault="00A6312E" w:rsidP="006803BA">
            <w:pPr>
              <w:jc w:val="right"/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(n=265/446)</w:t>
            </w:r>
          </w:p>
          <w:p w14:paraId="6A1440EF" w14:textId="77777777" w:rsidR="00A6312E" w:rsidRPr="00A6312E" w:rsidRDefault="00A6312E" w:rsidP="006803B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60BF7ED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79.7%</w:t>
            </w:r>
          </w:p>
        </w:tc>
        <w:tc>
          <w:tcPr>
            <w:tcW w:w="1336" w:type="dxa"/>
          </w:tcPr>
          <w:p w14:paraId="3433168A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49.2%</w:t>
            </w:r>
          </w:p>
        </w:tc>
        <w:tc>
          <w:tcPr>
            <w:tcW w:w="1336" w:type="dxa"/>
          </w:tcPr>
          <w:p w14:paraId="26F48500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50.8%</w:t>
            </w:r>
          </w:p>
        </w:tc>
        <w:tc>
          <w:tcPr>
            <w:tcW w:w="1336" w:type="dxa"/>
          </w:tcPr>
          <w:p w14:paraId="0D9F14D0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40.0%</w:t>
            </w:r>
          </w:p>
        </w:tc>
        <w:tc>
          <w:tcPr>
            <w:tcW w:w="1336" w:type="dxa"/>
          </w:tcPr>
          <w:p w14:paraId="2AEE31CD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85.1%</w:t>
            </w:r>
          </w:p>
        </w:tc>
        <w:tc>
          <w:tcPr>
            <w:tcW w:w="1336" w:type="dxa"/>
          </w:tcPr>
          <w:p w14:paraId="0EF94ED5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14.9%</w:t>
            </w:r>
          </w:p>
        </w:tc>
      </w:tr>
      <w:tr w:rsidR="00A6312E" w:rsidRPr="00A6312E" w14:paraId="67EF6844" w14:textId="77777777" w:rsidTr="006803BA">
        <w:tc>
          <w:tcPr>
            <w:tcW w:w="1335" w:type="dxa"/>
          </w:tcPr>
          <w:p w14:paraId="1B2B72BE" w14:textId="77777777" w:rsidR="00A6312E" w:rsidRPr="00A6312E" w:rsidRDefault="00A6312E" w:rsidP="006803BA">
            <w:pPr>
              <w:jc w:val="right"/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DLCN≥6</w:t>
            </w:r>
          </w:p>
          <w:p w14:paraId="6CDDAB8D" w14:textId="77777777" w:rsidR="00A6312E" w:rsidRPr="00A6312E" w:rsidRDefault="00A6312E" w:rsidP="006803BA">
            <w:pPr>
              <w:jc w:val="right"/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(n=129/446)</w:t>
            </w:r>
          </w:p>
          <w:p w14:paraId="0F0B39D6" w14:textId="77777777" w:rsidR="00A6312E" w:rsidRPr="00A6312E" w:rsidRDefault="00A6312E" w:rsidP="006803B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CB672BA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56.4%</w:t>
            </w:r>
          </w:p>
        </w:tc>
        <w:tc>
          <w:tcPr>
            <w:tcW w:w="1336" w:type="dxa"/>
          </w:tcPr>
          <w:p w14:paraId="3E5C14F3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82.8%</w:t>
            </w:r>
          </w:p>
        </w:tc>
        <w:tc>
          <w:tcPr>
            <w:tcW w:w="1336" w:type="dxa"/>
          </w:tcPr>
          <w:p w14:paraId="6D9C7DC6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17.2%</w:t>
            </w:r>
          </w:p>
        </w:tc>
        <w:tc>
          <w:tcPr>
            <w:tcW w:w="1336" w:type="dxa"/>
          </w:tcPr>
          <w:p w14:paraId="27920A6B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58.1%</w:t>
            </w:r>
          </w:p>
        </w:tc>
        <w:tc>
          <w:tcPr>
            <w:tcW w:w="1336" w:type="dxa"/>
          </w:tcPr>
          <w:p w14:paraId="28A67D85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81.7%</w:t>
            </w:r>
          </w:p>
        </w:tc>
        <w:tc>
          <w:tcPr>
            <w:tcW w:w="1336" w:type="dxa"/>
          </w:tcPr>
          <w:p w14:paraId="162A1835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18.3%</w:t>
            </w:r>
          </w:p>
        </w:tc>
      </w:tr>
      <w:tr w:rsidR="00A6312E" w:rsidRPr="00A6312E" w14:paraId="070DAFB0" w14:textId="77777777" w:rsidTr="006803BA">
        <w:tc>
          <w:tcPr>
            <w:tcW w:w="1335" w:type="dxa"/>
          </w:tcPr>
          <w:p w14:paraId="667FEFB0" w14:textId="77777777" w:rsidR="00A6312E" w:rsidRPr="00A6312E" w:rsidRDefault="00A6312E" w:rsidP="006803BA">
            <w:pPr>
              <w:jc w:val="right"/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DLCN&gt;8</w:t>
            </w:r>
          </w:p>
          <w:p w14:paraId="551B1DDC" w14:textId="77777777" w:rsidR="00A6312E" w:rsidRPr="00A6312E" w:rsidRDefault="00A6312E" w:rsidP="006803BA">
            <w:pPr>
              <w:jc w:val="right"/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(n=49/446)</w:t>
            </w:r>
          </w:p>
          <w:p w14:paraId="0C55627B" w14:textId="77777777" w:rsidR="00A6312E" w:rsidRPr="00A6312E" w:rsidRDefault="00A6312E" w:rsidP="006803B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2AFCF31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24.8%</w:t>
            </w:r>
          </w:p>
        </w:tc>
        <w:tc>
          <w:tcPr>
            <w:tcW w:w="1336" w:type="dxa"/>
          </w:tcPr>
          <w:p w14:paraId="6DAC61B7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94.9%</w:t>
            </w:r>
          </w:p>
        </w:tc>
        <w:tc>
          <w:tcPr>
            <w:tcW w:w="1336" w:type="dxa"/>
          </w:tcPr>
          <w:p w14:paraId="092D9E4C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336" w:type="dxa"/>
          </w:tcPr>
          <w:p w14:paraId="361E83FB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67.4%</w:t>
            </w:r>
          </w:p>
        </w:tc>
        <w:tc>
          <w:tcPr>
            <w:tcW w:w="1336" w:type="dxa"/>
          </w:tcPr>
          <w:p w14:paraId="4BB9FAC4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74.8%</w:t>
            </w:r>
          </w:p>
        </w:tc>
        <w:tc>
          <w:tcPr>
            <w:tcW w:w="1336" w:type="dxa"/>
          </w:tcPr>
          <w:p w14:paraId="38D60F17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</w:rPr>
              <w:t>25.2%</w:t>
            </w:r>
          </w:p>
        </w:tc>
      </w:tr>
      <w:tr w:rsidR="00A6312E" w:rsidRPr="00A6312E" w14:paraId="7A522D9A" w14:textId="77777777" w:rsidTr="006803BA">
        <w:tc>
          <w:tcPr>
            <w:tcW w:w="8014" w:type="dxa"/>
            <w:gridSpan w:val="6"/>
          </w:tcPr>
          <w:p w14:paraId="3319AD9C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7B25F5C3" w14:textId="77777777" w:rsidR="00A6312E" w:rsidRPr="00A6312E" w:rsidRDefault="00A6312E" w:rsidP="006803BA">
            <w:pPr>
              <w:rPr>
                <w:rFonts w:ascii="Times New Roman" w:hAnsi="Times New Roman" w:cs="Times New Roman"/>
              </w:rPr>
            </w:pPr>
            <w:r w:rsidRPr="00A6312E">
              <w:rPr>
                <w:rFonts w:ascii="Times New Roman" w:hAnsi="Times New Roman" w:cs="Times New Roman"/>
                <w:b/>
                <w:bCs/>
              </w:rPr>
              <w:t>Average FOR</w:t>
            </w:r>
            <w:r w:rsidRPr="00A6312E">
              <w:rPr>
                <w:rFonts w:ascii="Times New Roman" w:hAnsi="Times New Roman" w:cs="Times New Roman"/>
              </w:rPr>
              <w:t xml:space="preserve"> = 18% *</w:t>
            </w:r>
          </w:p>
        </w:tc>
      </w:tr>
    </w:tbl>
    <w:p w14:paraId="3DAC5F36" w14:textId="77777777" w:rsidR="00A6312E" w:rsidRDefault="00A6312E" w:rsidP="00A6312E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A6312E">
        <w:rPr>
          <w:rFonts w:ascii="Times New Roman" w:hAnsi="Times New Roman" w:cs="Times New Roman"/>
        </w:rPr>
        <w:t>*: Note that at an average FOR of 18%, this indicates that 1 in every 6 patients with FH would be missed. This shows that the younger patients &lt;18 years do have an influence, though it may not be substantial.</w:t>
      </w:r>
    </w:p>
    <w:p w14:paraId="424D266E" w14:textId="77777777" w:rsidR="00A160C7" w:rsidRDefault="00A160C7" w:rsidP="00A6312E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65294CDA" w14:textId="70C3453B" w:rsidR="00A160C7" w:rsidRPr="00E574AD" w:rsidRDefault="00A160C7" w:rsidP="00A160C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E574AD">
        <w:rPr>
          <w:rFonts w:ascii="Times New Roman" w:hAnsi="Times New Roman" w:cs="Times New Roman"/>
        </w:rPr>
        <w:t>In the sub-cohort of patients with LDL-C and Lp(a) levels, 21/382 (5.5%) were age &lt;18 years. These may not exert a strong influence on the overall findings from this study. A main theme is that we must often rely on LDL-C and personal/family history for screening, and we aim to highlight that as a limitation for FH case-finding. Otherwise, to investigate this further, we performed a narrow sensitivity analysis by excluding any patient &lt;18 years in the overall sample and calculating screening performance.</w:t>
      </w:r>
    </w:p>
    <w:p w14:paraId="2BA53192" w14:textId="77777777" w:rsidR="00A160C7" w:rsidRPr="00A6312E" w:rsidRDefault="00A160C7" w:rsidP="00A6312E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60CCAF21" w14:textId="77777777" w:rsidR="0093487D" w:rsidRDefault="0093487D" w:rsidP="0093487D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45FDE20C" w14:textId="77777777" w:rsidR="0093487D" w:rsidRDefault="0093487D" w:rsidP="0093487D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1D6C3F83" w14:textId="77777777" w:rsidR="0093487D" w:rsidRDefault="0093487D" w:rsidP="0093487D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4C1445FF" w14:textId="77777777" w:rsidR="0093487D" w:rsidRDefault="0093487D" w:rsidP="0093487D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69AFB3DD" w14:textId="5CCD53CA" w:rsidR="0093487D" w:rsidRPr="0093487D" w:rsidRDefault="0093487D" w:rsidP="0093487D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93487D">
        <w:rPr>
          <w:rFonts w:ascii="Times New Roman" w:hAnsi="Times New Roman" w:cs="Times New Roman"/>
        </w:rPr>
        <w:lastRenderedPageBreak/>
        <w:t>This does seem to reflect the wider LDL-C distribution that occurs in younger patients:</w:t>
      </w:r>
    </w:p>
    <w:p w14:paraId="14941A53" w14:textId="77777777" w:rsidR="0093487D" w:rsidRDefault="0093487D" w:rsidP="0093487D">
      <w:pPr>
        <w:spacing w:after="0" w:line="240" w:lineRule="auto"/>
        <w:ind w:left="720"/>
        <w:rPr>
          <w:rFonts w:ascii="Arial" w:hAnsi="Arial" w:cs="Arial"/>
          <w:sz w:val="20"/>
          <w:szCs w:val="20"/>
        </w:rPr>
      </w:pPr>
      <w:r w:rsidRPr="00F70B5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0F7F0D4" wp14:editId="52DEDAC4">
            <wp:extent cx="4277802" cy="3220234"/>
            <wp:effectExtent l="0" t="0" r="8890" b="0"/>
            <wp:docPr id="15763239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32395" name="Picture 1" descr="A screenshot of a graph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82618" cy="322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2B15B" w14:textId="77777777" w:rsidR="0093487D" w:rsidRDefault="0093487D" w:rsidP="0093487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81AA350" w14:textId="77777777" w:rsidR="0093487D" w:rsidRDefault="0093487D" w:rsidP="0093487D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8CD749C" w14:textId="77777777" w:rsidR="00A6312E" w:rsidRPr="00A6312E" w:rsidRDefault="00A6312E" w:rsidP="00A6312E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7F1D9AD7" w14:textId="77777777" w:rsidR="00A6312E" w:rsidRPr="00A6312E" w:rsidRDefault="00A6312E" w:rsidP="00B13006">
      <w:pPr>
        <w:spacing w:line="240" w:lineRule="auto"/>
        <w:rPr>
          <w:rFonts w:ascii="Times New Roman" w:hAnsi="Times New Roman" w:cs="Times New Roman"/>
        </w:rPr>
      </w:pPr>
    </w:p>
    <w:p w14:paraId="052722EC" w14:textId="77777777" w:rsidR="00B13006" w:rsidRPr="00A6312E" w:rsidRDefault="00B13006" w:rsidP="00B13006">
      <w:pPr>
        <w:rPr>
          <w:rFonts w:ascii="Times New Roman" w:hAnsi="Times New Roman" w:cs="Times New Roman"/>
        </w:rPr>
      </w:pPr>
    </w:p>
    <w:p w14:paraId="5F07C0A8" w14:textId="77777777" w:rsidR="00B13006" w:rsidRPr="00A6312E" w:rsidRDefault="00B13006" w:rsidP="00A60AD2">
      <w:pPr>
        <w:rPr>
          <w:rFonts w:ascii="Times New Roman" w:hAnsi="Times New Roman" w:cs="Times New Roman"/>
        </w:rPr>
      </w:pPr>
    </w:p>
    <w:p w14:paraId="304FDEC2" w14:textId="77777777" w:rsidR="00B13006" w:rsidRDefault="00B1300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24E6C0" w14:textId="534F929A" w:rsidR="00B13006" w:rsidRPr="00B13006" w:rsidRDefault="00B13006" w:rsidP="00B13006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0" w:name="_Toc23025472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Pr="00B13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4</w:t>
      </w:r>
      <w:r w:rsidRPr="00B130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act of Lp(a) on Positive Predictive Value and False Omission Rate of Clinical Diagnostic Criteria</w:t>
      </w:r>
      <w:bookmarkEnd w:id="10"/>
    </w:p>
    <w:p w14:paraId="53B852A6" w14:textId="7E7DB577" w:rsidR="00B13006" w:rsidRDefault="00B13006" w:rsidP="00955520">
      <w:r>
        <w:rPr>
          <w:noProof/>
        </w:rPr>
        <w:drawing>
          <wp:anchor distT="0" distB="0" distL="114300" distR="114300" simplePos="0" relativeHeight="251667464" behindDoc="0" locked="0" layoutInCell="1" allowOverlap="1" wp14:anchorId="48CD100A" wp14:editId="7DED1922">
            <wp:simplePos x="0" y="0"/>
            <wp:positionH relativeFrom="column">
              <wp:posOffset>4144645</wp:posOffset>
            </wp:positionH>
            <wp:positionV relativeFrom="paragraph">
              <wp:posOffset>350520</wp:posOffset>
            </wp:positionV>
            <wp:extent cx="4979035" cy="4069715"/>
            <wp:effectExtent l="0" t="0" r="12065" b="6985"/>
            <wp:wrapSquare wrapText="bothSides"/>
            <wp:docPr id="117814498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A30CC9F-AD87-2660-C8A6-9844A66CD0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40" behindDoc="0" locked="0" layoutInCell="1" allowOverlap="1" wp14:anchorId="0BEA34D3" wp14:editId="32F945B7">
            <wp:simplePos x="0" y="0"/>
            <wp:positionH relativeFrom="column">
              <wp:posOffset>-898525</wp:posOffset>
            </wp:positionH>
            <wp:positionV relativeFrom="paragraph">
              <wp:posOffset>356235</wp:posOffset>
            </wp:positionV>
            <wp:extent cx="4993005" cy="4069715"/>
            <wp:effectExtent l="0" t="0" r="10795" b="6985"/>
            <wp:wrapSquare wrapText="bothSides"/>
            <wp:docPr id="20034944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516EB34-8A3E-67BF-DE3C-A87CE7BA75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9C3993" w14:textId="77777777" w:rsidR="00955520" w:rsidRDefault="00955520" w:rsidP="00955520"/>
    <w:p w14:paraId="5926934D" w14:textId="77777777" w:rsidR="00955520" w:rsidRPr="00955520" w:rsidRDefault="00955520" w:rsidP="00955520"/>
    <w:p w14:paraId="40CDC3F0" w14:textId="37023150" w:rsidR="00E86F87" w:rsidRPr="007859F7" w:rsidRDefault="00E86F87" w:rsidP="00E86F87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1" w:name="_Toc230254722"/>
      <w:r w:rsidRPr="007859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</w:t>
      </w:r>
      <w:r w:rsidR="00F62181" w:rsidRPr="007859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l</w:t>
      </w:r>
      <w:r w:rsidRPr="007859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0A6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7859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>Impact of Lp(a) on Screening Performance Metrics of the Clinical Diagnostic Criteria compared to Gold-Standard Genetic Diagnosis of Familial Hypercholesterolemia.</w:t>
      </w:r>
      <w:bookmarkEnd w:id="11"/>
    </w:p>
    <w:tbl>
      <w:tblPr>
        <w:tblStyle w:val="TableGrid"/>
        <w:tblW w:w="12968" w:type="dxa"/>
        <w:tblLook w:val="04A0" w:firstRow="1" w:lastRow="0" w:firstColumn="1" w:lastColumn="0" w:noHBand="0" w:noVBand="1"/>
      </w:tblPr>
      <w:tblGrid>
        <w:gridCol w:w="2335"/>
        <w:gridCol w:w="1680"/>
        <w:gridCol w:w="1608"/>
        <w:gridCol w:w="1073"/>
        <w:gridCol w:w="172"/>
        <w:gridCol w:w="1105"/>
        <w:gridCol w:w="1245"/>
        <w:gridCol w:w="1247"/>
        <w:gridCol w:w="1243"/>
        <w:gridCol w:w="1260"/>
      </w:tblGrid>
      <w:tr w:rsidR="00E86F87" w:rsidRPr="007859F7" w14:paraId="51883465" w14:textId="77777777">
        <w:tc>
          <w:tcPr>
            <w:tcW w:w="2335" w:type="dxa"/>
          </w:tcPr>
          <w:p w14:paraId="0CD5B9C3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reening Method</w:t>
            </w:r>
          </w:p>
        </w:tc>
        <w:tc>
          <w:tcPr>
            <w:tcW w:w="1680" w:type="dxa"/>
          </w:tcPr>
          <w:p w14:paraId="7E4433D2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(%)</w:t>
            </w:r>
          </w:p>
          <w:p w14:paraId="1984F228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  <w:r w:rsidRPr="007859F7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608" w:type="dxa"/>
          </w:tcPr>
          <w:p w14:paraId="1C4AAD8B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pecificity (%) </w:t>
            </w:r>
          </w:p>
          <w:p w14:paraId="77F06C22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073" w:type="dxa"/>
          </w:tcPr>
          <w:p w14:paraId="5D714EDC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PR (%)</w:t>
            </w:r>
          </w:p>
          <w:p w14:paraId="5EEB2729" w14:textId="77777777" w:rsidR="00E86F87" w:rsidRPr="007859F7" w:rsidRDefault="00E86F87">
            <w:pPr>
              <w:rPr>
                <w:rFonts w:ascii="Times New Roman" w:hAnsi="Times New Roman" w:cs="Times New Roman"/>
                <w:b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77" w:type="dxa"/>
            <w:gridSpan w:val="2"/>
          </w:tcPr>
          <w:p w14:paraId="7E4A368B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</w:rPr>
              <w:t>FNR (%)</w:t>
            </w:r>
          </w:p>
          <w:p w14:paraId="001B6CDC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45" w:type="dxa"/>
          </w:tcPr>
          <w:p w14:paraId="372BD8DD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V (%)</w:t>
            </w:r>
          </w:p>
          <w:p w14:paraId="282B5ED2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47" w:type="dxa"/>
          </w:tcPr>
          <w:p w14:paraId="22E1598F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PV (%)</w:t>
            </w:r>
          </w:p>
          <w:p w14:paraId="3A35906D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43" w:type="dxa"/>
          </w:tcPr>
          <w:p w14:paraId="33F27865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(%)</w:t>
            </w:r>
          </w:p>
          <w:p w14:paraId="78018983" w14:textId="77777777" w:rsidR="00E86F87" w:rsidRPr="007859F7" w:rsidRDefault="00E86F87">
            <w:pPr>
              <w:rPr>
                <w:rFonts w:ascii="Times New Roman" w:hAnsi="Times New Roman" w:cs="Times New Roman"/>
                <w:b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60" w:type="dxa"/>
          </w:tcPr>
          <w:p w14:paraId="6E056A16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DR (%)</w:t>
            </w:r>
          </w:p>
          <w:p w14:paraId="60C3C5CD" w14:textId="77777777" w:rsidR="00E86F87" w:rsidRPr="007859F7" w:rsidRDefault="00E86F87">
            <w:pPr>
              <w:rPr>
                <w:rFonts w:ascii="Times New Roman" w:hAnsi="Times New Roman" w:cs="Times New Roman"/>
                <w:b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</w:tr>
      <w:tr w:rsidR="00E86F87" w:rsidRPr="007859F7" w14:paraId="7B30A5C1" w14:textId="77777777">
        <w:tc>
          <w:tcPr>
            <w:tcW w:w="12968" w:type="dxa"/>
            <w:gridSpan w:val="10"/>
          </w:tcPr>
          <w:p w14:paraId="714EE83F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(a) &lt; 75 mg/dL (N = 276)</w:t>
            </w:r>
          </w:p>
        </w:tc>
      </w:tr>
      <w:tr w:rsidR="00E86F87" w:rsidRPr="007859F7" w14:paraId="347108F6" w14:textId="77777777">
        <w:tc>
          <w:tcPr>
            <w:tcW w:w="2335" w:type="dxa"/>
          </w:tcPr>
          <w:p w14:paraId="1453DA79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</w:tcPr>
          <w:p w14:paraId="6FF1031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0C104680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676D585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8E3ED0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B083DEC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63C323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5E5E6920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F3DCF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F87" w:rsidRPr="007859F7" w14:paraId="589C4F6D" w14:textId="77777777">
        <w:tc>
          <w:tcPr>
            <w:tcW w:w="2335" w:type="dxa"/>
          </w:tcPr>
          <w:p w14:paraId="6F718A4C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 xml:space="preserve">   DLCN ≥3</w:t>
            </w:r>
          </w:p>
        </w:tc>
        <w:tc>
          <w:tcPr>
            <w:tcW w:w="1680" w:type="dxa"/>
          </w:tcPr>
          <w:p w14:paraId="71D38A0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  <w:p w14:paraId="5B62471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, 94)</w:t>
            </w:r>
          </w:p>
        </w:tc>
        <w:tc>
          <w:tcPr>
            <w:tcW w:w="1608" w:type="dxa"/>
          </w:tcPr>
          <w:p w14:paraId="644D370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  <w:p w14:paraId="01442DC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, 28)</w:t>
            </w:r>
          </w:p>
        </w:tc>
        <w:tc>
          <w:tcPr>
            <w:tcW w:w="1245" w:type="dxa"/>
            <w:gridSpan w:val="2"/>
          </w:tcPr>
          <w:p w14:paraId="2F9D144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8</w:t>
            </w:r>
          </w:p>
          <w:p w14:paraId="381F60E7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2, 84)</w:t>
            </w:r>
          </w:p>
          <w:p w14:paraId="26D547FD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5F376A68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  <w:p w14:paraId="6BFA0C24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, 18)</w:t>
            </w:r>
          </w:p>
        </w:tc>
        <w:tc>
          <w:tcPr>
            <w:tcW w:w="1245" w:type="dxa"/>
          </w:tcPr>
          <w:p w14:paraId="72B0C4A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  <w:p w14:paraId="02751303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, 49)</w:t>
            </w:r>
          </w:p>
        </w:tc>
        <w:tc>
          <w:tcPr>
            <w:tcW w:w="1247" w:type="dxa"/>
          </w:tcPr>
          <w:p w14:paraId="6067138F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</w:t>
            </w:r>
          </w:p>
          <w:p w14:paraId="6D663B00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, 86)</w:t>
            </w:r>
          </w:p>
        </w:tc>
        <w:tc>
          <w:tcPr>
            <w:tcW w:w="1243" w:type="dxa"/>
          </w:tcPr>
          <w:p w14:paraId="05F26EFB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0</w:t>
            </w:r>
          </w:p>
          <w:p w14:paraId="40984FF3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, 38)</w:t>
            </w:r>
          </w:p>
        </w:tc>
        <w:tc>
          <w:tcPr>
            <w:tcW w:w="1260" w:type="dxa"/>
          </w:tcPr>
          <w:p w14:paraId="2E40030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5</w:t>
            </w:r>
          </w:p>
          <w:p w14:paraId="68C11701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1, 64)</w:t>
            </w:r>
          </w:p>
          <w:p w14:paraId="529C7E0B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F87" w:rsidRPr="007859F7" w14:paraId="4843BFE6" w14:textId="77777777">
        <w:tc>
          <w:tcPr>
            <w:tcW w:w="2335" w:type="dxa"/>
          </w:tcPr>
          <w:p w14:paraId="7F9FE3DB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≥4 </w:t>
            </w:r>
          </w:p>
        </w:tc>
        <w:tc>
          <w:tcPr>
            <w:tcW w:w="1680" w:type="dxa"/>
          </w:tcPr>
          <w:p w14:paraId="33F551E7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  <w:p w14:paraId="6553E2CF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, 83)</w:t>
            </w:r>
          </w:p>
        </w:tc>
        <w:tc>
          <w:tcPr>
            <w:tcW w:w="1608" w:type="dxa"/>
          </w:tcPr>
          <w:p w14:paraId="5E30FB8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  <w:p w14:paraId="182DA20A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, 60)</w:t>
            </w:r>
          </w:p>
        </w:tc>
        <w:tc>
          <w:tcPr>
            <w:tcW w:w="1245" w:type="dxa"/>
            <w:gridSpan w:val="2"/>
          </w:tcPr>
          <w:p w14:paraId="29AE1E1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9</w:t>
            </w:r>
          </w:p>
          <w:p w14:paraId="17C63F7D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0, 55)</w:t>
            </w:r>
          </w:p>
          <w:p w14:paraId="2B7E690A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B907B2D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</w:t>
            </w:r>
          </w:p>
          <w:p w14:paraId="60D23F51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7, 34)</w:t>
            </w:r>
          </w:p>
          <w:p w14:paraId="7CD3FBAF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B6B730A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  <w:p w14:paraId="14293A40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, 58)</w:t>
            </w:r>
          </w:p>
        </w:tc>
        <w:tc>
          <w:tcPr>
            <w:tcW w:w="1247" w:type="dxa"/>
          </w:tcPr>
          <w:p w14:paraId="0CAC673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</w:t>
            </w:r>
          </w:p>
          <w:p w14:paraId="4D008B23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, 84)</w:t>
            </w:r>
          </w:p>
        </w:tc>
        <w:tc>
          <w:tcPr>
            <w:tcW w:w="1243" w:type="dxa"/>
          </w:tcPr>
          <w:p w14:paraId="28E6959C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</w:t>
            </w:r>
          </w:p>
          <w:p w14:paraId="3106379F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7, 32)</w:t>
            </w:r>
          </w:p>
        </w:tc>
        <w:tc>
          <w:tcPr>
            <w:tcW w:w="1260" w:type="dxa"/>
          </w:tcPr>
          <w:p w14:paraId="5690A03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7</w:t>
            </w:r>
          </w:p>
          <w:p w14:paraId="055EFC1B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2, 57)</w:t>
            </w:r>
          </w:p>
          <w:p w14:paraId="27FA4C09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F87" w:rsidRPr="007859F7" w14:paraId="544344B7" w14:textId="77777777">
        <w:tc>
          <w:tcPr>
            <w:tcW w:w="2335" w:type="dxa"/>
          </w:tcPr>
          <w:p w14:paraId="6A25B118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≥6 </w:t>
            </w:r>
          </w:p>
        </w:tc>
        <w:tc>
          <w:tcPr>
            <w:tcW w:w="1680" w:type="dxa"/>
          </w:tcPr>
          <w:p w14:paraId="4307DE0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  <w:p w14:paraId="1FDE8DFD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, 55)</w:t>
            </w:r>
          </w:p>
        </w:tc>
        <w:tc>
          <w:tcPr>
            <w:tcW w:w="1608" w:type="dxa"/>
          </w:tcPr>
          <w:p w14:paraId="37F9E0A7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</w:t>
            </w:r>
          </w:p>
          <w:p w14:paraId="082C33EC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, 90)</w:t>
            </w:r>
          </w:p>
        </w:tc>
        <w:tc>
          <w:tcPr>
            <w:tcW w:w="1245" w:type="dxa"/>
            <w:gridSpan w:val="2"/>
          </w:tcPr>
          <w:p w14:paraId="22D0A2A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</w:t>
            </w:r>
          </w:p>
          <w:p w14:paraId="38FBAF50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, 21)</w:t>
            </w:r>
          </w:p>
          <w:p w14:paraId="2A816C13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421BF0D7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1</w:t>
            </w:r>
          </w:p>
          <w:p w14:paraId="44F33D13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, 63)</w:t>
            </w:r>
          </w:p>
          <w:p w14:paraId="427ADAF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E301AFC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</w:t>
            </w:r>
          </w:p>
          <w:p w14:paraId="1688382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, 76)</w:t>
            </w:r>
          </w:p>
        </w:tc>
        <w:tc>
          <w:tcPr>
            <w:tcW w:w="1247" w:type="dxa"/>
          </w:tcPr>
          <w:p w14:paraId="02DED45D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  <w:p w14:paraId="39859CFF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>(64, 77)</w:t>
            </w:r>
          </w:p>
        </w:tc>
        <w:tc>
          <w:tcPr>
            <w:tcW w:w="1243" w:type="dxa"/>
          </w:tcPr>
          <w:p w14:paraId="55E4B8BB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5</w:t>
            </w:r>
          </w:p>
          <w:p w14:paraId="428FC376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3, 36)</w:t>
            </w:r>
          </w:p>
          <w:p w14:paraId="204A646E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0FB8C47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2</w:t>
            </w:r>
          </w:p>
          <w:p w14:paraId="2D41621A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4, 45)</w:t>
            </w:r>
          </w:p>
          <w:p w14:paraId="405D3EE9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F87" w:rsidRPr="007859F7" w14:paraId="6399ACF5" w14:textId="77777777">
        <w:tc>
          <w:tcPr>
            <w:tcW w:w="2335" w:type="dxa"/>
          </w:tcPr>
          <w:p w14:paraId="33AFF2AE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&gt;8 </w:t>
            </w:r>
          </w:p>
        </w:tc>
        <w:tc>
          <w:tcPr>
            <w:tcW w:w="1680" w:type="dxa"/>
          </w:tcPr>
          <w:p w14:paraId="7FFDBAA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  <w:p w14:paraId="43EE7069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, 29)</w:t>
            </w:r>
          </w:p>
        </w:tc>
        <w:tc>
          <w:tcPr>
            <w:tcW w:w="1608" w:type="dxa"/>
          </w:tcPr>
          <w:p w14:paraId="2D5B3A99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  <w:p w14:paraId="1FE3B9E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, 98)</w:t>
            </w:r>
          </w:p>
        </w:tc>
        <w:tc>
          <w:tcPr>
            <w:tcW w:w="1245" w:type="dxa"/>
            <w:gridSpan w:val="2"/>
          </w:tcPr>
          <w:p w14:paraId="7E5EAC59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  <w:p w14:paraId="1106DAB4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, 10)</w:t>
            </w:r>
          </w:p>
          <w:p w14:paraId="4F00F55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2D1158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9</w:t>
            </w:r>
          </w:p>
          <w:p w14:paraId="5A338660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1, 87)</w:t>
            </w:r>
          </w:p>
          <w:p w14:paraId="05B702D8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</w:tcPr>
          <w:p w14:paraId="58F4D68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  <w:p w14:paraId="43D6225A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, 85)</w:t>
            </w:r>
          </w:p>
        </w:tc>
        <w:tc>
          <w:tcPr>
            <w:tcW w:w="1247" w:type="dxa"/>
          </w:tcPr>
          <w:p w14:paraId="08F0AA7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  <w:p w14:paraId="13C873EB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>(59, 71)</w:t>
            </w:r>
          </w:p>
        </w:tc>
        <w:tc>
          <w:tcPr>
            <w:tcW w:w="1243" w:type="dxa"/>
          </w:tcPr>
          <w:p w14:paraId="0C13CC4D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4</w:t>
            </w:r>
          </w:p>
          <w:p w14:paraId="6E9155D9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9, 41)</w:t>
            </w:r>
          </w:p>
          <w:p w14:paraId="589768A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396D46A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3</w:t>
            </w:r>
          </w:p>
          <w:p w14:paraId="0C5FC91E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, 46)</w:t>
            </w:r>
          </w:p>
          <w:p w14:paraId="51B338DF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6F87" w:rsidRPr="007859F7" w14:paraId="6A174E92" w14:textId="77777777">
        <w:tc>
          <w:tcPr>
            <w:tcW w:w="2335" w:type="dxa"/>
          </w:tcPr>
          <w:p w14:paraId="198D2D11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</w:tcPr>
          <w:p w14:paraId="5806948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0F7CF77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482DF30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5D073B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48F3DAB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E1B8BC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11CD5810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DB8155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F87" w:rsidRPr="007859F7" w14:paraId="7673326A" w14:textId="77777777">
        <w:tc>
          <w:tcPr>
            <w:tcW w:w="2335" w:type="dxa"/>
          </w:tcPr>
          <w:p w14:paraId="1B2E1813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 xml:space="preserve">   Simon Broome (Possible/Definite)</w:t>
            </w:r>
          </w:p>
        </w:tc>
        <w:tc>
          <w:tcPr>
            <w:tcW w:w="1680" w:type="dxa"/>
          </w:tcPr>
          <w:p w14:paraId="525E4CF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  <w:p w14:paraId="06BCA00B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, 68)</w:t>
            </w:r>
          </w:p>
        </w:tc>
        <w:tc>
          <w:tcPr>
            <w:tcW w:w="1608" w:type="dxa"/>
          </w:tcPr>
          <w:p w14:paraId="0D546B77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  <w:p w14:paraId="7AAB60CF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, 72)</w:t>
            </w:r>
          </w:p>
        </w:tc>
        <w:tc>
          <w:tcPr>
            <w:tcW w:w="1245" w:type="dxa"/>
            <w:gridSpan w:val="2"/>
          </w:tcPr>
          <w:p w14:paraId="1BADE854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3</w:t>
            </w:r>
          </w:p>
          <w:p w14:paraId="79B68D0B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8, 43)</w:t>
            </w:r>
          </w:p>
          <w:p w14:paraId="6B4DD77A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450668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3</w:t>
            </w:r>
          </w:p>
          <w:p w14:paraId="3B79D841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2, 51)</w:t>
            </w:r>
          </w:p>
          <w:p w14:paraId="4C6A0A95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</w:tcPr>
          <w:p w14:paraId="1B24CF39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  <w:p w14:paraId="6E2E700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, 61)</w:t>
            </w:r>
          </w:p>
        </w:tc>
        <w:tc>
          <w:tcPr>
            <w:tcW w:w="1247" w:type="dxa"/>
          </w:tcPr>
          <w:p w14:paraId="068DCBB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  <w:p w14:paraId="08CBE97F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>(63, 78)</w:t>
            </w:r>
          </w:p>
        </w:tc>
        <w:tc>
          <w:tcPr>
            <w:tcW w:w="1243" w:type="dxa"/>
          </w:tcPr>
          <w:p w14:paraId="11C9565A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</w:t>
            </w:r>
          </w:p>
          <w:p w14:paraId="74026A6C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2, 37)</w:t>
            </w:r>
          </w:p>
          <w:p w14:paraId="1BB9A620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C26DAE3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0</w:t>
            </w:r>
          </w:p>
          <w:p w14:paraId="39A81852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9, 57)</w:t>
            </w:r>
          </w:p>
          <w:p w14:paraId="00B9E42D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F87" w:rsidRPr="007859F7" w14:paraId="1158D223" w14:textId="77777777">
        <w:tc>
          <w:tcPr>
            <w:tcW w:w="2335" w:type="dxa"/>
          </w:tcPr>
          <w:p w14:paraId="3C6202D2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</w:tcPr>
          <w:p w14:paraId="17131054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5166186B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54C399A9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EEACB99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4091994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CB30E64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6C3BEFFC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27298B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F87" w:rsidRPr="007859F7" w14:paraId="7BB3C5B4" w14:textId="77777777">
        <w:tc>
          <w:tcPr>
            <w:tcW w:w="2335" w:type="dxa"/>
          </w:tcPr>
          <w:p w14:paraId="17824AA8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 xml:space="preserve">   MEDPED</w:t>
            </w:r>
          </w:p>
        </w:tc>
        <w:tc>
          <w:tcPr>
            <w:tcW w:w="1680" w:type="dxa"/>
          </w:tcPr>
          <w:p w14:paraId="7C76BC8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  <w:p w14:paraId="722AD13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, 59)</w:t>
            </w:r>
          </w:p>
        </w:tc>
        <w:tc>
          <w:tcPr>
            <w:tcW w:w="1608" w:type="dxa"/>
          </w:tcPr>
          <w:p w14:paraId="6FAA27B0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</w:t>
            </w:r>
          </w:p>
          <w:p w14:paraId="6DC187F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, 89)</w:t>
            </w:r>
          </w:p>
        </w:tc>
        <w:tc>
          <w:tcPr>
            <w:tcW w:w="1245" w:type="dxa"/>
            <w:gridSpan w:val="2"/>
          </w:tcPr>
          <w:p w14:paraId="348AFB42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</w:p>
          <w:p w14:paraId="52D5E0AD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1, 22)</w:t>
            </w:r>
          </w:p>
        </w:tc>
        <w:tc>
          <w:tcPr>
            <w:tcW w:w="1105" w:type="dxa"/>
          </w:tcPr>
          <w:p w14:paraId="7219348C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9</w:t>
            </w:r>
          </w:p>
          <w:p w14:paraId="4C01C7AF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2, 60)</w:t>
            </w:r>
          </w:p>
          <w:p w14:paraId="7B5662E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C1D526C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  <w:p w14:paraId="4BEFC18A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, 77)</w:t>
            </w:r>
          </w:p>
        </w:tc>
        <w:tc>
          <w:tcPr>
            <w:tcW w:w="1247" w:type="dxa"/>
          </w:tcPr>
          <w:p w14:paraId="47E0AFD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</w:t>
            </w:r>
          </w:p>
          <w:p w14:paraId="11C6836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, 78)</w:t>
            </w:r>
          </w:p>
        </w:tc>
        <w:tc>
          <w:tcPr>
            <w:tcW w:w="1243" w:type="dxa"/>
          </w:tcPr>
          <w:p w14:paraId="07AAE387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</w:t>
            </w:r>
          </w:p>
          <w:p w14:paraId="41E769DD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2, 35)</w:t>
            </w:r>
          </w:p>
          <w:p w14:paraId="65D5297C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DA570F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8</w:t>
            </w:r>
          </w:p>
          <w:p w14:paraId="0EEB4AF6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3, 44)</w:t>
            </w:r>
          </w:p>
          <w:p w14:paraId="73A77EA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F87" w:rsidRPr="007859F7" w14:paraId="00538A80" w14:textId="77777777">
        <w:tc>
          <w:tcPr>
            <w:tcW w:w="2335" w:type="dxa"/>
          </w:tcPr>
          <w:p w14:paraId="3AB48B31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</w:tcPr>
          <w:p w14:paraId="3B4CB9E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0985C53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6BEB9C14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48CFA7F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16AD25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A14553B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59169B6A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3550953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F87" w:rsidRPr="007859F7" w14:paraId="150286DE" w14:textId="77777777">
        <w:tc>
          <w:tcPr>
            <w:tcW w:w="12968" w:type="dxa"/>
            <w:gridSpan w:val="10"/>
          </w:tcPr>
          <w:p w14:paraId="1FF4FFB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(a) ≥75 mg/dL (N = 106)</w:t>
            </w:r>
          </w:p>
        </w:tc>
      </w:tr>
      <w:tr w:rsidR="00E86F87" w:rsidRPr="007859F7" w14:paraId="5CAE9795" w14:textId="77777777">
        <w:tc>
          <w:tcPr>
            <w:tcW w:w="2335" w:type="dxa"/>
          </w:tcPr>
          <w:p w14:paraId="1CFCB8C9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</w:tcPr>
          <w:p w14:paraId="2649AB19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73359AC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6A7F7CB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37E049C7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27B343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B8E91B9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6779301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F369994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F87" w:rsidRPr="007859F7" w14:paraId="07110E95" w14:textId="77777777">
        <w:tc>
          <w:tcPr>
            <w:tcW w:w="2335" w:type="dxa"/>
          </w:tcPr>
          <w:p w14:paraId="30FA20A6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 xml:space="preserve">   DLCN ≥3</w:t>
            </w:r>
          </w:p>
        </w:tc>
        <w:tc>
          <w:tcPr>
            <w:tcW w:w="1680" w:type="dxa"/>
          </w:tcPr>
          <w:p w14:paraId="06C33AE7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  <w:p w14:paraId="0AB7650C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, 100)</w:t>
            </w:r>
          </w:p>
        </w:tc>
        <w:tc>
          <w:tcPr>
            <w:tcW w:w="1608" w:type="dxa"/>
          </w:tcPr>
          <w:p w14:paraId="38AC288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  <w:p w14:paraId="3F9B41C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, 22)</w:t>
            </w:r>
          </w:p>
        </w:tc>
        <w:tc>
          <w:tcPr>
            <w:tcW w:w="1245" w:type="dxa"/>
            <w:gridSpan w:val="2"/>
          </w:tcPr>
          <w:p w14:paraId="4236F909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9</w:t>
            </w:r>
          </w:p>
          <w:p w14:paraId="51FC994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8, 94)</w:t>
            </w:r>
          </w:p>
        </w:tc>
        <w:tc>
          <w:tcPr>
            <w:tcW w:w="1105" w:type="dxa"/>
          </w:tcPr>
          <w:p w14:paraId="6290E573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  <w:p w14:paraId="6BBF508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, 10)</w:t>
            </w:r>
          </w:p>
        </w:tc>
        <w:tc>
          <w:tcPr>
            <w:tcW w:w="1245" w:type="dxa"/>
          </w:tcPr>
          <w:p w14:paraId="25805C00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  <w:p w14:paraId="48563E7F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, 38)</w:t>
            </w:r>
          </w:p>
        </w:tc>
        <w:tc>
          <w:tcPr>
            <w:tcW w:w="1247" w:type="dxa"/>
          </w:tcPr>
          <w:p w14:paraId="2FA86774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  <w:p w14:paraId="6A95946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, 100)</w:t>
            </w:r>
          </w:p>
        </w:tc>
        <w:tc>
          <w:tcPr>
            <w:tcW w:w="1243" w:type="dxa"/>
          </w:tcPr>
          <w:p w14:paraId="076ADCEF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  <w:p w14:paraId="29AA621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, 24)</w:t>
            </w:r>
          </w:p>
        </w:tc>
        <w:tc>
          <w:tcPr>
            <w:tcW w:w="1260" w:type="dxa"/>
          </w:tcPr>
          <w:p w14:paraId="0880E438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3</w:t>
            </w:r>
          </w:p>
          <w:p w14:paraId="53BFFB1B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2, 80)</w:t>
            </w:r>
          </w:p>
        </w:tc>
      </w:tr>
      <w:tr w:rsidR="00E86F87" w:rsidRPr="007859F7" w14:paraId="11013836" w14:textId="77777777">
        <w:tc>
          <w:tcPr>
            <w:tcW w:w="2335" w:type="dxa"/>
          </w:tcPr>
          <w:p w14:paraId="34692074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≥4 </w:t>
            </w:r>
          </w:p>
        </w:tc>
        <w:tc>
          <w:tcPr>
            <w:tcW w:w="1680" w:type="dxa"/>
          </w:tcPr>
          <w:p w14:paraId="400ED01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  <w:p w14:paraId="1350F26C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, 99)</w:t>
            </w:r>
          </w:p>
        </w:tc>
        <w:tc>
          <w:tcPr>
            <w:tcW w:w="1608" w:type="dxa"/>
          </w:tcPr>
          <w:p w14:paraId="2370CF5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  <w:p w14:paraId="39CECF43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, 62)</w:t>
            </w:r>
          </w:p>
        </w:tc>
        <w:tc>
          <w:tcPr>
            <w:tcW w:w="1245" w:type="dxa"/>
            <w:gridSpan w:val="2"/>
          </w:tcPr>
          <w:p w14:paraId="4DF21FF2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7</w:t>
            </w:r>
          </w:p>
          <w:p w14:paraId="5CC06240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8, 60)</w:t>
            </w:r>
          </w:p>
        </w:tc>
        <w:tc>
          <w:tcPr>
            <w:tcW w:w="1105" w:type="dxa"/>
          </w:tcPr>
          <w:p w14:paraId="5B861B32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</w:t>
            </w:r>
          </w:p>
          <w:p w14:paraId="42CE4739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, 27)</w:t>
            </w:r>
          </w:p>
        </w:tc>
        <w:tc>
          <w:tcPr>
            <w:tcW w:w="1245" w:type="dxa"/>
          </w:tcPr>
          <w:p w14:paraId="7E8F2B6C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  <w:p w14:paraId="5581C6A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, 51)</w:t>
            </w:r>
          </w:p>
        </w:tc>
        <w:tc>
          <w:tcPr>
            <w:tcW w:w="1247" w:type="dxa"/>
          </w:tcPr>
          <w:p w14:paraId="6EAE7DE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</w:t>
            </w:r>
          </w:p>
          <w:p w14:paraId="37202E0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, 99)</w:t>
            </w:r>
          </w:p>
        </w:tc>
        <w:tc>
          <w:tcPr>
            <w:tcW w:w="1243" w:type="dxa"/>
          </w:tcPr>
          <w:p w14:paraId="68939897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</w:p>
          <w:p w14:paraId="0151B9F7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, 18)</w:t>
            </w:r>
          </w:p>
        </w:tc>
        <w:tc>
          <w:tcPr>
            <w:tcW w:w="1260" w:type="dxa"/>
          </w:tcPr>
          <w:p w14:paraId="3757FBCB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3</w:t>
            </w:r>
          </w:p>
          <w:p w14:paraId="45636407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9, 73)</w:t>
            </w:r>
          </w:p>
        </w:tc>
      </w:tr>
      <w:tr w:rsidR="00E86F87" w:rsidRPr="007859F7" w14:paraId="727A8855" w14:textId="77777777">
        <w:tc>
          <w:tcPr>
            <w:tcW w:w="2335" w:type="dxa"/>
          </w:tcPr>
          <w:p w14:paraId="76D63705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≥6 </w:t>
            </w:r>
          </w:p>
        </w:tc>
        <w:tc>
          <w:tcPr>
            <w:tcW w:w="1680" w:type="dxa"/>
          </w:tcPr>
          <w:p w14:paraId="1309BEF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  <w:p w14:paraId="77F0D9A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, 75)</w:t>
            </w:r>
          </w:p>
        </w:tc>
        <w:tc>
          <w:tcPr>
            <w:tcW w:w="1608" w:type="dxa"/>
          </w:tcPr>
          <w:p w14:paraId="6DDA010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  <w:p w14:paraId="5F65657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, 88)</w:t>
            </w:r>
          </w:p>
        </w:tc>
        <w:tc>
          <w:tcPr>
            <w:tcW w:w="1245" w:type="dxa"/>
            <w:gridSpan w:val="2"/>
          </w:tcPr>
          <w:p w14:paraId="4FF19769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5</w:t>
            </w:r>
          </w:p>
          <w:p w14:paraId="024A7E8D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, 29)</w:t>
            </w:r>
          </w:p>
        </w:tc>
        <w:tc>
          <w:tcPr>
            <w:tcW w:w="1105" w:type="dxa"/>
          </w:tcPr>
          <w:p w14:paraId="7EE58DCF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</w:t>
            </w:r>
          </w:p>
          <w:p w14:paraId="477E2CF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5, 61)</w:t>
            </w:r>
          </w:p>
        </w:tc>
        <w:tc>
          <w:tcPr>
            <w:tcW w:w="1245" w:type="dxa"/>
          </w:tcPr>
          <w:p w14:paraId="4E8F1C2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  <w:p w14:paraId="6337CEA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, 67)</w:t>
            </w:r>
          </w:p>
        </w:tc>
        <w:tc>
          <w:tcPr>
            <w:tcW w:w="1247" w:type="dxa"/>
          </w:tcPr>
          <w:p w14:paraId="6EFF7EE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</w:t>
            </w:r>
          </w:p>
          <w:p w14:paraId="5AB48ADB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, 92)</w:t>
            </w:r>
          </w:p>
        </w:tc>
        <w:tc>
          <w:tcPr>
            <w:tcW w:w="1243" w:type="dxa"/>
          </w:tcPr>
          <w:p w14:paraId="5B3FE812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  <w:p w14:paraId="3DB6E5B0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, 25)</w:t>
            </w:r>
          </w:p>
        </w:tc>
        <w:tc>
          <w:tcPr>
            <w:tcW w:w="1260" w:type="dxa"/>
          </w:tcPr>
          <w:p w14:paraId="2C96610A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  <w:p w14:paraId="201576C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3, 67)</w:t>
            </w:r>
          </w:p>
        </w:tc>
      </w:tr>
      <w:tr w:rsidR="00E86F87" w:rsidRPr="007859F7" w14:paraId="27A75C6C" w14:textId="77777777">
        <w:tc>
          <w:tcPr>
            <w:tcW w:w="2335" w:type="dxa"/>
          </w:tcPr>
          <w:p w14:paraId="61CD0F20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&gt;8 </w:t>
            </w:r>
          </w:p>
        </w:tc>
        <w:tc>
          <w:tcPr>
            <w:tcW w:w="1680" w:type="dxa"/>
          </w:tcPr>
          <w:p w14:paraId="12CA2E3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  <w:p w14:paraId="715AF96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 27)</w:t>
            </w:r>
          </w:p>
        </w:tc>
        <w:tc>
          <w:tcPr>
            <w:tcW w:w="1608" w:type="dxa"/>
          </w:tcPr>
          <w:p w14:paraId="4A1E9199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  <w:p w14:paraId="11C488C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2, 100)</w:t>
            </w:r>
          </w:p>
        </w:tc>
        <w:tc>
          <w:tcPr>
            <w:tcW w:w="1245" w:type="dxa"/>
            <w:gridSpan w:val="2"/>
          </w:tcPr>
          <w:p w14:paraId="3BC101BB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  <w:p w14:paraId="766C33E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, 8)</w:t>
            </w:r>
          </w:p>
        </w:tc>
        <w:tc>
          <w:tcPr>
            <w:tcW w:w="1105" w:type="dxa"/>
          </w:tcPr>
          <w:p w14:paraId="301118DD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7</w:t>
            </w:r>
          </w:p>
          <w:p w14:paraId="1AF3A33D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3, 99)</w:t>
            </w:r>
          </w:p>
        </w:tc>
        <w:tc>
          <w:tcPr>
            <w:tcW w:w="1245" w:type="dxa"/>
          </w:tcPr>
          <w:p w14:paraId="0FCA238B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  <w:p w14:paraId="58C250C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, 94)</w:t>
            </w:r>
          </w:p>
        </w:tc>
        <w:tc>
          <w:tcPr>
            <w:tcW w:w="1247" w:type="dxa"/>
          </w:tcPr>
          <w:p w14:paraId="31A2C95A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  <w:p w14:paraId="4D13455B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, 84)</w:t>
            </w:r>
          </w:p>
        </w:tc>
        <w:tc>
          <w:tcPr>
            <w:tcW w:w="1243" w:type="dxa"/>
          </w:tcPr>
          <w:p w14:paraId="77588EB8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2</w:t>
            </w:r>
          </w:p>
          <w:p w14:paraId="1B6820C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6, 33)</w:t>
            </w:r>
          </w:p>
        </w:tc>
        <w:tc>
          <w:tcPr>
            <w:tcW w:w="1260" w:type="dxa"/>
          </w:tcPr>
          <w:p w14:paraId="04BF5156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</w:t>
            </w:r>
          </w:p>
          <w:p w14:paraId="3AA0033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, 80)</w:t>
            </w:r>
          </w:p>
        </w:tc>
      </w:tr>
      <w:tr w:rsidR="00E86F87" w:rsidRPr="007859F7" w14:paraId="34878BB9" w14:textId="77777777">
        <w:tc>
          <w:tcPr>
            <w:tcW w:w="2335" w:type="dxa"/>
          </w:tcPr>
          <w:p w14:paraId="5A916B1B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</w:tcPr>
          <w:p w14:paraId="17C6DCC7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43107C5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6A7EB200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197FA423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50C8890A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83E128F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405ACE3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A50A4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F87" w:rsidRPr="007859F7" w14:paraId="06127AB8" w14:textId="77777777">
        <w:tc>
          <w:tcPr>
            <w:tcW w:w="2335" w:type="dxa"/>
          </w:tcPr>
          <w:p w14:paraId="4F081AE3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 xml:space="preserve">   Simon Broom</w:t>
            </w:r>
          </w:p>
          <w:p w14:paraId="04FC58C6" w14:textId="77777777" w:rsidR="00E86F87" w:rsidRPr="007859F7" w:rsidRDefault="00E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>(Possible/Definite)</w:t>
            </w:r>
          </w:p>
        </w:tc>
        <w:tc>
          <w:tcPr>
            <w:tcW w:w="1680" w:type="dxa"/>
          </w:tcPr>
          <w:p w14:paraId="5FE66364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  <w:p w14:paraId="247FEDC3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, 88)</w:t>
            </w:r>
          </w:p>
        </w:tc>
        <w:tc>
          <w:tcPr>
            <w:tcW w:w="1608" w:type="dxa"/>
          </w:tcPr>
          <w:p w14:paraId="5AD12409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  <w:p w14:paraId="24605113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, 71)</w:t>
            </w:r>
          </w:p>
        </w:tc>
        <w:tc>
          <w:tcPr>
            <w:tcW w:w="1245" w:type="dxa"/>
            <w:gridSpan w:val="2"/>
          </w:tcPr>
          <w:p w14:paraId="1E131DA5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7</w:t>
            </w:r>
          </w:p>
          <w:p w14:paraId="5E651151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9, 51)</w:t>
            </w:r>
          </w:p>
        </w:tc>
        <w:tc>
          <w:tcPr>
            <w:tcW w:w="1105" w:type="dxa"/>
          </w:tcPr>
          <w:p w14:paraId="66562A1D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</w:t>
            </w:r>
          </w:p>
          <w:p w14:paraId="129A84A3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, 45)</w:t>
            </w:r>
          </w:p>
        </w:tc>
        <w:tc>
          <w:tcPr>
            <w:tcW w:w="1245" w:type="dxa"/>
          </w:tcPr>
          <w:p w14:paraId="4CDF1C7C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  <w:p w14:paraId="26548E8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, 53)</w:t>
            </w:r>
          </w:p>
        </w:tc>
        <w:tc>
          <w:tcPr>
            <w:tcW w:w="1247" w:type="dxa"/>
          </w:tcPr>
          <w:p w14:paraId="14EC7D7A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  <w:p w14:paraId="4F96802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, 95)</w:t>
            </w:r>
          </w:p>
        </w:tc>
        <w:tc>
          <w:tcPr>
            <w:tcW w:w="1243" w:type="dxa"/>
          </w:tcPr>
          <w:p w14:paraId="5BBEE893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6</w:t>
            </w:r>
          </w:p>
          <w:p w14:paraId="45ED4723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, 24)</w:t>
            </w:r>
          </w:p>
        </w:tc>
        <w:tc>
          <w:tcPr>
            <w:tcW w:w="1260" w:type="dxa"/>
          </w:tcPr>
          <w:p w14:paraId="3ACEED98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8</w:t>
            </w:r>
          </w:p>
          <w:p w14:paraId="2F7DBEEE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7, 74)</w:t>
            </w:r>
          </w:p>
        </w:tc>
      </w:tr>
      <w:tr w:rsidR="00E86F87" w:rsidRPr="007859F7" w14:paraId="4284CA24" w14:textId="77777777">
        <w:tc>
          <w:tcPr>
            <w:tcW w:w="2335" w:type="dxa"/>
            <w:tcBorders>
              <w:bottom w:val="single" w:sz="4" w:space="0" w:color="auto"/>
            </w:tcBorders>
          </w:tcPr>
          <w:p w14:paraId="0DFA988C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61BAF312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5C0BECED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</w:tcPr>
          <w:p w14:paraId="508D35CF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4562DC0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925F9A4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0E6C8B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0AF00E8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C27163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6F87" w:rsidRPr="007859F7" w14:paraId="362CC023" w14:textId="77777777">
        <w:tc>
          <w:tcPr>
            <w:tcW w:w="2335" w:type="dxa"/>
            <w:tcBorders>
              <w:bottom w:val="single" w:sz="4" w:space="0" w:color="auto"/>
            </w:tcBorders>
          </w:tcPr>
          <w:p w14:paraId="7B4BB0F3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 xml:space="preserve">   MEDPED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1D04D5F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  <w:p w14:paraId="4F34E8FD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, 75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3BDB039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</w:t>
            </w:r>
          </w:p>
          <w:p w14:paraId="5C254484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3, 96)</w:t>
            </w:r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</w:tcPr>
          <w:p w14:paraId="1CC2708B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</w:t>
            </w:r>
          </w:p>
          <w:p w14:paraId="6A64503F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, 17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567733B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</w:t>
            </w:r>
          </w:p>
          <w:p w14:paraId="0CBC58F5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5, 61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0AD5D29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  <w:p w14:paraId="05DBC38B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, 86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AE95036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  <w:p w14:paraId="43B7019B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7, 93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5EC576EA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</w:t>
            </w:r>
          </w:p>
          <w:p w14:paraId="586FE684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, 2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EB4B4A" w14:textId="77777777" w:rsidR="00E86F87" w:rsidRPr="007859F7" w:rsidRDefault="00E86F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</w:t>
            </w:r>
          </w:p>
          <w:p w14:paraId="78B440F4" w14:textId="77777777" w:rsidR="00E86F87" w:rsidRPr="007859F7" w:rsidRDefault="00E86F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, 52)</w:t>
            </w:r>
          </w:p>
        </w:tc>
      </w:tr>
    </w:tbl>
    <w:p w14:paraId="37C76FE7" w14:textId="77777777" w:rsidR="00E86F87" w:rsidRPr="007859F7" w:rsidRDefault="00E86F87" w:rsidP="00E86F87">
      <w:pPr>
        <w:rPr>
          <w:rFonts w:ascii="Times New Roman" w:hAnsi="Times New Roman" w:cs="Times New Roman"/>
          <w:sz w:val="20"/>
          <w:szCs w:val="20"/>
        </w:rPr>
      </w:pPr>
      <w:r w:rsidRPr="007859F7">
        <w:rPr>
          <w:rFonts w:ascii="Times New Roman" w:hAnsi="Times New Roman" w:cs="Times New Roman"/>
          <w:sz w:val="20"/>
          <w:szCs w:val="20"/>
        </w:rPr>
        <w:t>Acronyms: CI = confidence interval, FDR = false discovery rate, FNR = false negative rate, FOR = false omission rate, FPR = false positive rate, MEDPED = Make Early Diagnosis to Prevent Early Deaths, NPV = negative predictive value, PPV = positive predictive value</w:t>
      </w:r>
    </w:p>
    <w:p w14:paraId="336A373C" w14:textId="61C16B41" w:rsidR="00955520" w:rsidRDefault="009555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0BF6875" w14:textId="7D666E8C" w:rsidR="00955520" w:rsidRPr="00955520" w:rsidRDefault="00955520" w:rsidP="0095552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2" w:name="_Toc230254723"/>
      <w:r w:rsidRPr="009555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0A6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9555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act of Lp(a) on Screening Performance Metrics of the Clinical Diagnostic Criteria compared to Gold-Standard Genetic Diagnosis of Familial Hypercholesterolemia – </w:t>
      </w:r>
      <w:r w:rsidRPr="009555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cluding Patients with DLCN Score &lt;3.</w:t>
      </w:r>
      <w:bookmarkEnd w:id="12"/>
    </w:p>
    <w:tbl>
      <w:tblPr>
        <w:tblStyle w:val="TableGrid"/>
        <w:tblW w:w="12968" w:type="dxa"/>
        <w:tblLook w:val="04A0" w:firstRow="1" w:lastRow="0" w:firstColumn="1" w:lastColumn="0" w:noHBand="0" w:noVBand="1"/>
      </w:tblPr>
      <w:tblGrid>
        <w:gridCol w:w="2335"/>
        <w:gridCol w:w="1680"/>
        <w:gridCol w:w="1608"/>
        <w:gridCol w:w="1073"/>
        <w:gridCol w:w="172"/>
        <w:gridCol w:w="1105"/>
        <w:gridCol w:w="1245"/>
        <w:gridCol w:w="1247"/>
        <w:gridCol w:w="1243"/>
        <w:gridCol w:w="1260"/>
      </w:tblGrid>
      <w:tr w:rsidR="00955520" w:rsidRPr="007859F7" w14:paraId="56DA17AA" w14:textId="77777777" w:rsidTr="006803BA">
        <w:tc>
          <w:tcPr>
            <w:tcW w:w="2335" w:type="dxa"/>
          </w:tcPr>
          <w:p w14:paraId="1A171631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reening Method</w:t>
            </w:r>
          </w:p>
        </w:tc>
        <w:tc>
          <w:tcPr>
            <w:tcW w:w="1680" w:type="dxa"/>
          </w:tcPr>
          <w:p w14:paraId="02BB066F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(%)</w:t>
            </w:r>
          </w:p>
          <w:p w14:paraId="5BF27F61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  <w:r w:rsidRPr="007859F7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608" w:type="dxa"/>
          </w:tcPr>
          <w:p w14:paraId="010D88C8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pecificity (%) </w:t>
            </w:r>
          </w:p>
          <w:p w14:paraId="7F451148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073" w:type="dxa"/>
          </w:tcPr>
          <w:p w14:paraId="17B4F2F1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PR (%)</w:t>
            </w:r>
          </w:p>
          <w:p w14:paraId="13D8C944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77" w:type="dxa"/>
            <w:gridSpan w:val="2"/>
          </w:tcPr>
          <w:p w14:paraId="7EADF4A4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</w:rPr>
              <w:t>FNR (%)</w:t>
            </w:r>
          </w:p>
          <w:p w14:paraId="728F2798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45" w:type="dxa"/>
          </w:tcPr>
          <w:p w14:paraId="78EEE156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V (%)</w:t>
            </w:r>
          </w:p>
          <w:p w14:paraId="7F478877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47" w:type="dxa"/>
          </w:tcPr>
          <w:p w14:paraId="764B308B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PV (%)</w:t>
            </w:r>
          </w:p>
          <w:p w14:paraId="3D923351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43" w:type="dxa"/>
          </w:tcPr>
          <w:p w14:paraId="2CC776C7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 (%)</w:t>
            </w:r>
          </w:p>
          <w:p w14:paraId="7B248DA6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260" w:type="dxa"/>
          </w:tcPr>
          <w:p w14:paraId="445B25F2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DR (%)</w:t>
            </w:r>
          </w:p>
          <w:p w14:paraId="77CB8C81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</w:tr>
      <w:tr w:rsidR="00955520" w:rsidRPr="007859F7" w14:paraId="06CF674A" w14:textId="77777777" w:rsidTr="006803BA">
        <w:tc>
          <w:tcPr>
            <w:tcW w:w="12968" w:type="dxa"/>
            <w:gridSpan w:val="10"/>
          </w:tcPr>
          <w:p w14:paraId="07CAB6B1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p(a) &lt; 75 mg/dL 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6</w:t>
            </w:r>
            <w:r w:rsidRPr="00785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55520" w:rsidRPr="007859F7" w14:paraId="1205CC50" w14:textId="77777777" w:rsidTr="006803BA">
        <w:tc>
          <w:tcPr>
            <w:tcW w:w="2335" w:type="dxa"/>
          </w:tcPr>
          <w:p w14:paraId="5DBA4431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</w:tcPr>
          <w:p w14:paraId="4DD7027D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4C874476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7C5A2E8B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AB875DF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18EAABB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9387CAF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67141A9E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94E0AED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520" w:rsidRPr="007859F7" w14:paraId="00A422A6" w14:textId="77777777" w:rsidTr="006803BA">
        <w:tc>
          <w:tcPr>
            <w:tcW w:w="2335" w:type="dxa"/>
          </w:tcPr>
          <w:p w14:paraId="037BE4F8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≥4 </w:t>
            </w:r>
          </w:p>
        </w:tc>
        <w:tc>
          <w:tcPr>
            <w:tcW w:w="1680" w:type="dxa"/>
          </w:tcPr>
          <w:p w14:paraId="430BB1A5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</w:t>
            </w:r>
          </w:p>
          <w:p w14:paraId="32AADF95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8" w:type="dxa"/>
          </w:tcPr>
          <w:p w14:paraId="60502C65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  <w:p w14:paraId="7EC413A7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gridSpan w:val="2"/>
          </w:tcPr>
          <w:p w14:paraId="4332DC43" w14:textId="77777777" w:rsidR="00955520" w:rsidRPr="00C705C6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6</w:t>
            </w:r>
          </w:p>
          <w:p w14:paraId="1138D414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C2CBFA8" w14:textId="77777777" w:rsidR="00955520" w:rsidRPr="007859F7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BC1794E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</w:t>
            </w:r>
          </w:p>
          <w:p w14:paraId="7857870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0E48571" w14:textId="77777777" w:rsidR="00955520" w:rsidRPr="007859F7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9E00ECC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  <w:p w14:paraId="53A4A4A4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, 58)</w:t>
            </w:r>
          </w:p>
        </w:tc>
        <w:tc>
          <w:tcPr>
            <w:tcW w:w="1247" w:type="dxa"/>
          </w:tcPr>
          <w:p w14:paraId="6E4CFD12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</w:t>
            </w:r>
          </w:p>
          <w:p w14:paraId="1A957F0C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3" w:type="dxa"/>
          </w:tcPr>
          <w:p w14:paraId="7437AB39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0</w:t>
            </w:r>
          </w:p>
          <w:p w14:paraId="16B0AEEF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333B8A8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7</w:t>
            </w:r>
          </w:p>
          <w:p w14:paraId="423FB07D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2, 57)</w:t>
            </w:r>
          </w:p>
          <w:p w14:paraId="206292BD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520" w:rsidRPr="007859F7" w14:paraId="52B86DFA" w14:textId="77777777" w:rsidTr="006803BA">
        <w:tc>
          <w:tcPr>
            <w:tcW w:w="2335" w:type="dxa"/>
          </w:tcPr>
          <w:p w14:paraId="33D1E072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≥6 </w:t>
            </w:r>
          </w:p>
        </w:tc>
        <w:tc>
          <w:tcPr>
            <w:tcW w:w="1680" w:type="dxa"/>
          </w:tcPr>
          <w:p w14:paraId="159C3A5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  <w:p w14:paraId="257751DF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8" w:type="dxa"/>
          </w:tcPr>
          <w:p w14:paraId="6D8C988F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  <w:p w14:paraId="45C5A584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gridSpan w:val="2"/>
          </w:tcPr>
          <w:p w14:paraId="4A6B88E7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  <w:p w14:paraId="1A6FD87E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FD113B1" w14:textId="77777777" w:rsidR="00955520" w:rsidRPr="007859F7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2ED56CD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0</w:t>
            </w:r>
          </w:p>
          <w:p w14:paraId="0627C6B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EFF6F4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85D39AE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</w:t>
            </w:r>
          </w:p>
          <w:p w14:paraId="5B7AB335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, 76)</w:t>
            </w:r>
          </w:p>
        </w:tc>
        <w:tc>
          <w:tcPr>
            <w:tcW w:w="1247" w:type="dxa"/>
          </w:tcPr>
          <w:p w14:paraId="0D39E0C8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  <w:p w14:paraId="00711B0C" w14:textId="77777777" w:rsidR="00955520" w:rsidRPr="007859F7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>, 77)</w:t>
            </w:r>
          </w:p>
        </w:tc>
        <w:tc>
          <w:tcPr>
            <w:tcW w:w="1243" w:type="dxa"/>
          </w:tcPr>
          <w:p w14:paraId="0E274C4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7</w:t>
            </w:r>
          </w:p>
          <w:p w14:paraId="14A67DD1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23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2356C1E" w14:textId="77777777" w:rsidR="00955520" w:rsidRPr="007859F7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818B08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2</w:t>
            </w:r>
          </w:p>
          <w:p w14:paraId="12BFA91F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DC7BD5C" w14:textId="77777777" w:rsidR="00955520" w:rsidRPr="007859F7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5520" w:rsidRPr="007859F7" w14:paraId="37806A65" w14:textId="77777777" w:rsidTr="006803BA">
        <w:tc>
          <w:tcPr>
            <w:tcW w:w="2335" w:type="dxa"/>
          </w:tcPr>
          <w:p w14:paraId="085FFDD2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&gt;8 </w:t>
            </w:r>
          </w:p>
        </w:tc>
        <w:tc>
          <w:tcPr>
            <w:tcW w:w="1680" w:type="dxa"/>
          </w:tcPr>
          <w:p w14:paraId="65990747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</w:t>
            </w:r>
          </w:p>
          <w:p w14:paraId="3AB90C27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, 33)</w:t>
            </w:r>
          </w:p>
        </w:tc>
        <w:tc>
          <w:tcPr>
            <w:tcW w:w="1608" w:type="dxa"/>
          </w:tcPr>
          <w:p w14:paraId="68141A71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3</w:t>
            </w:r>
          </w:p>
          <w:p w14:paraId="66475EEE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8, 97)</w:t>
            </w:r>
          </w:p>
        </w:tc>
        <w:tc>
          <w:tcPr>
            <w:tcW w:w="1245" w:type="dxa"/>
            <w:gridSpan w:val="2"/>
          </w:tcPr>
          <w:p w14:paraId="5B11B04B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  <w:p w14:paraId="50A5134C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, 12)</w:t>
            </w:r>
          </w:p>
          <w:p w14:paraId="67E23395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BE1C753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0</w:t>
            </w:r>
          </w:p>
          <w:p w14:paraId="4FA8A015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7, 85)</w:t>
            </w:r>
          </w:p>
          <w:p w14:paraId="131212E2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76B25FE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7</w:t>
            </w:r>
          </w:p>
          <w:p w14:paraId="249D5C77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4, 85)</w:t>
            </w:r>
          </w:p>
        </w:tc>
        <w:tc>
          <w:tcPr>
            <w:tcW w:w="1247" w:type="dxa"/>
          </w:tcPr>
          <w:p w14:paraId="43F0F6E1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2</w:t>
            </w:r>
          </w:p>
          <w:p w14:paraId="0E3BF1AE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5, 69)</w:t>
            </w:r>
          </w:p>
        </w:tc>
        <w:tc>
          <w:tcPr>
            <w:tcW w:w="1243" w:type="dxa"/>
          </w:tcPr>
          <w:p w14:paraId="2CB34ED1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8</w:t>
            </w:r>
          </w:p>
          <w:p w14:paraId="75E38103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1, 45)</w:t>
            </w:r>
          </w:p>
          <w:p w14:paraId="33D94F2B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2BF00DC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3</w:t>
            </w:r>
          </w:p>
          <w:p w14:paraId="6490C266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1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5, 46)</w:t>
            </w:r>
          </w:p>
          <w:p w14:paraId="207EB207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5520" w:rsidRPr="007859F7" w14:paraId="558B1A49" w14:textId="77777777" w:rsidTr="006803BA">
        <w:tc>
          <w:tcPr>
            <w:tcW w:w="2335" w:type="dxa"/>
          </w:tcPr>
          <w:p w14:paraId="547E72D7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</w:tcPr>
          <w:p w14:paraId="12088D42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6D1FC6B6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7717149F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4B7F162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5823394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F01AB4D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0E159074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535FB2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520" w:rsidRPr="007859F7" w14:paraId="3498F545" w14:textId="77777777" w:rsidTr="006803BA">
        <w:tc>
          <w:tcPr>
            <w:tcW w:w="2335" w:type="dxa"/>
          </w:tcPr>
          <w:p w14:paraId="547C4EA4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 xml:space="preserve">   Simon Broome (Possible/Definite)</w:t>
            </w:r>
          </w:p>
        </w:tc>
        <w:tc>
          <w:tcPr>
            <w:tcW w:w="1680" w:type="dxa"/>
          </w:tcPr>
          <w:p w14:paraId="3FE1C78A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  <w:p w14:paraId="53B0CA6E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(55, 74)</w:t>
            </w:r>
          </w:p>
        </w:tc>
        <w:tc>
          <w:tcPr>
            <w:tcW w:w="1608" w:type="dxa"/>
          </w:tcPr>
          <w:p w14:paraId="4052BADF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  <w:p w14:paraId="40D7DFD8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(51, 68)</w:t>
            </w:r>
          </w:p>
        </w:tc>
        <w:tc>
          <w:tcPr>
            <w:tcW w:w="1245" w:type="dxa"/>
            <w:gridSpan w:val="2"/>
          </w:tcPr>
          <w:p w14:paraId="34B32B59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  <w:p w14:paraId="5892D2EB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(32, 49)</w:t>
            </w:r>
          </w:p>
          <w:p w14:paraId="13B25631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3BA160F4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  <w:p w14:paraId="39115199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(26, 45)</w:t>
            </w:r>
          </w:p>
        </w:tc>
        <w:tc>
          <w:tcPr>
            <w:tcW w:w="1245" w:type="dxa"/>
          </w:tcPr>
          <w:p w14:paraId="68743611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  <w:p w14:paraId="4D4B2210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(45, 63)</w:t>
            </w:r>
          </w:p>
        </w:tc>
        <w:tc>
          <w:tcPr>
            <w:tcW w:w="1247" w:type="dxa"/>
          </w:tcPr>
          <w:p w14:paraId="56668B44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  <w:p w14:paraId="36F9862C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(61, 78)</w:t>
            </w:r>
          </w:p>
        </w:tc>
        <w:tc>
          <w:tcPr>
            <w:tcW w:w="1243" w:type="dxa"/>
          </w:tcPr>
          <w:p w14:paraId="1D9D10FD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  <w:p w14:paraId="2DA18CEF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(22, 39)</w:t>
            </w:r>
          </w:p>
          <w:p w14:paraId="29A86A31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CFEAA93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  <w:p w14:paraId="10E29BE7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0BF">
              <w:rPr>
                <w:rFonts w:ascii="Times New Roman" w:hAnsi="Times New Roman" w:cs="Times New Roman"/>
                <w:sz w:val="20"/>
                <w:szCs w:val="20"/>
              </w:rPr>
              <w:t>(37, 55)</w:t>
            </w:r>
          </w:p>
          <w:p w14:paraId="60839FDE" w14:textId="77777777" w:rsidR="00955520" w:rsidRPr="00B010BF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5520" w:rsidRPr="007859F7" w14:paraId="029CE4BB" w14:textId="77777777" w:rsidTr="006803BA">
        <w:tc>
          <w:tcPr>
            <w:tcW w:w="2335" w:type="dxa"/>
          </w:tcPr>
          <w:p w14:paraId="6B0627F0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F4B083" w:themeColor="accent2" w:themeTint="99"/>
                <w:sz w:val="20"/>
                <w:szCs w:val="20"/>
              </w:rPr>
            </w:pPr>
          </w:p>
        </w:tc>
        <w:tc>
          <w:tcPr>
            <w:tcW w:w="1680" w:type="dxa"/>
          </w:tcPr>
          <w:p w14:paraId="66371427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F4B083" w:themeColor="accent2" w:themeTint="99"/>
                <w:sz w:val="20"/>
                <w:szCs w:val="20"/>
              </w:rPr>
            </w:pPr>
          </w:p>
        </w:tc>
        <w:tc>
          <w:tcPr>
            <w:tcW w:w="1608" w:type="dxa"/>
          </w:tcPr>
          <w:p w14:paraId="6A0D00A5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F4B083" w:themeColor="accent2" w:themeTint="99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0FDEAA0A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F4B083" w:themeColor="accent2" w:themeTint="99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C2DEAEA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F4B083" w:themeColor="accent2" w:themeTint="99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89A166F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F4B083" w:themeColor="accent2" w:themeTint="99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A5B6ABB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F4B083" w:themeColor="accent2" w:themeTint="99"/>
                <w:sz w:val="20"/>
                <w:szCs w:val="20"/>
              </w:rPr>
            </w:pPr>
          </w:p>
        </w:tc>
        <w:tc>
          <w:tcPr>
            <w:tcW w:w="1243" w:type="dxa"/>
          </w:tcPr>
          <w:p w14:paraId="701A4991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F4B083" w:themeColor="accent2" w:themeTint="99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854460" w14:textId="77777777" w:rsidR="00955520" w:rsidRPr="0041310E" w:rsidRDefault="00955520" w:rsidP="006803BA">
            <w:pPr>
              <w:rPr>
                <w:rFonts w:ascii="Times New Roman" w:hAnsi="Times New Roman" w:cs="Times New Roman"/>
                <w:color w:val="F4B083" w:themeColor="accent2" w:themeTint="99"/>
                <w:sz w:val="20"/>
                <w:szCs w:val="20"/>
              </w:rPr>
            </w:pPr>
          </w:p>
        </w:tc>
      </w:tr>
      <w:tr w:rsidR="00955520" w:rsidRPr="007859F7" w14:paraId="4DFBA170" w14:textId="77777777" w:rsidTr="006803BA">
        <w:tc>
          <w:tcPr>
            <w:tcW w:w="2335" w:type="dxa"/>
          </w:tcPr>
          <w:p w14:paraId="57FF82D8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 xml:space="preserve">   MEDPED</w:t>
            </w:r>
          </w:p>
        </w:tc>
        <w:tc>
          <w:tcPr>
            <w:tcW w:w="1680" w:type="dxa"/>
          </w:tcPr>
          <w:p w14:paraId="004B790F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  <w:p w14:paraId="6A6FDDBC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(46, 66)</w:t>
            </w:r>
          </w:p>
        </w:tc>
        <w:tc>
          <w:tcPr>
            <w:tcW w:w="1608" w:type="dxa"/>
          </w:tcPr>
          <w:p w14:paraId="609A525C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  <w:p w14:paraId="1B566C37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(76, 89)</w:t>
            </w:r>
          </w:p>
        </w:tc>
        <w:tc>
          <w:tcPr>
            <w:tcW w:w="1245" w:type="dxa"/>
            <w:gridSpan w:val="2"/>
          </w:tcPr>
          <w:p w14:paraId="5D8236D2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  <w:p w14:paraId="677E0302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(11, 24)</w:t>
            </w:r>
          </w:p>
        </w:tc>
        <w:tc>
          <w:tcPr>
            <w:tcW w:w="1105" w:type="dxa"/>
          </w:tcPr>
          <w:p w14:paraId="68465311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  <w:p w14:paraId="6CEDB03B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(34, 54)</w:t>
            </w:r>
          </w:p>
          <w:p w14:paraId="758EA757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CB6A19F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  <w:p w14:paraId="05635C0F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(59, 80)</w:t>
            </w:r>
          </w:p>
        </w:tc>
        <w:tc>
          <w:tcPr>
            <w:tcW w:w="1247" w:type="dxa"/>
          </w:tcPr>
          <w:p w14:paraId="4FCF5256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  <w:p w14:paraId="5F96917F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(64, 79)</w:t>
            </w:r>
          </w:p>
        </w:tc>
        <w:tc>
          <w:tcPr>
            <w:tcW w:w="1243" w:type="dxa"/>
          </w:tcPr>
          <w:p w14:paraId="2E589053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  <w:p w14:paraId="16A59C2B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(21, 36)</w:t>
            </w:r>
          </w:p>
          <w:p w14:paraId="6A64D331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906FA22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  <w:p w14:paraId="5BB6C371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FC5">
              <w:rPr>
                <w:rFonts w:ascii="Times New Roman" w:hAnsi="Times New Roman" w:cs="Times New Roman"/>
                <w:sz w:val="20"/>
                <w:szCs w:val="20"/>
              </w:rPr>
              <w:t>(20, 41)</w:t>
            </w:r>
          </w:p>
          <w:p w14:paraId="0D749EC5" w14:textId="77777777" w:rsidR="00955520" w:rsidRPr="00960FC5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5520" w:rsidRPr="007859F7" w14:paraId="2E97F2F4" w14:textId="77777777" w:rsidTr="006803BA">
        <w:tc>
          <w:tcPr>
            <w:tcW w:w="2335" w:type="dxa"/>
          </w:tcPr>
          <w:p w14:paraId="496D3687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</w:tcPr>
          <w:p w14:paraId="7DD1C802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73F2F54D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4AB97F7C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495CA345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1F06523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E64A5BC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76371C13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3D028F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520" w:rsidRPr="007859F7" w14:paraId="21C03020" w14:textId="77777777" w:rsidTr="006803BA">
        <w:tc>
          <w:tcPr>
            <w:tcW w:w="12968" w:type="dxa"/>
            <w:gridSpan w:val="10"/>
          </w:tcPr>
          <w:p w14:paraId="16504DA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p(a) ≥75 mg/dL 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  <w:r w:rsidRPr="00785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55520" w:rsidRPr="007859F7" w14:paraId="66D7D241" w14:textId="77777777" w:rsidTr="006803BA">
        <w:tc>
          <w:tcPr>
            <w:tcW w:w="2335" w:type="dxa"/>
          </w:tcPr>
          <w:p w14:paraId="65030C65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</w:tcPr>
          <w:p w14:paraId="40FF778D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239A358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6E04B663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45D5EA34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A86987E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894FE2D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66E7ED78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A8E0EB9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520" w:rsidRPr="007859F7" w14:paraId="2AF6F78B" w14:textId="77777777" w:rsidTr="006803BA">
        <w:tc>
          <w:tcPr>
            <w:tcW w:w="2335" w:type="dxa"/>
          </w:tcPr>
          <w:p w14:paraId="00A9FBE8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≥4 </w:t>
            </w:r>
          </w:p>
        </w:tc>
        <w:tc>
          <w:tcPr>
            <w:tcW w:w="1680" w:type="dxa"/>
          </w:tcPr>
          <w:p w14:paraId="1431A32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</w:t>
            </w:r>
          </w:p>
          <w:p w14:paraId="4F4D385B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8" w:type="dxa"/>
          </w:tcPr>
          <w:p w14:paraId="6077E5F1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  <w:p w14:paraId="72BD3FD7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gridSpan w:val="2"/>
          </w:tcPr>
          <w:p w14:paraId="61470D85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7</w:t>
            </w:r>
          </w:p>
          <w:p w14:paraId="7DDE8F3D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05" w:type="dxa"/>
          </w:tcPr>
          <w:p w14:paraId="5E2A14E3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</w:p>
          <w:p w14:paraId="0F7040B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5" w:type="dxa"/>
          </w:tcPr>
          <w:p w14:paraId="606FE780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  <w:p w14:paraId="401101B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, 51)</w:t>
            </w:r>
          </w:p>
        </w:tc>
        <w:tc>
          <w:tcPr>
            <w:tcW w:w="1247" w:type="dxa"/>
          </w:tcPr>
          <w:p w14:paraId="677C0972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1C834231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3" w:type="dxa"/>
          </w:tcPr>
          <w:p w14:paraId="728F1B3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77148092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,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8954EA8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3</w:t>
            </w:r>
          </w:p>
          <w:p w14:paraId="42F77958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9, 73)</w:t>
            </w:r>
          </w:p>
        </w:tc>
      </w:tr>
      <w:tr w:rsidR="00955520" w:rsidRPr="007859F7" w14:paraId="07459B8A" w14:textId="77777777" w:rsidTr="006803BA">
        <w:tc>
          <w:tcPr>
            <w:tcW w:w="2335" w:type="dxa"/>
          </w:tcPr>
          <w:p w14:paraId="5F83496A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≥6 </w:t>
            </w:r>
          </w:p>
        </w:tc>
        <w:tc>
          <w:tcPr>
            <w:tcW w:w="1680" w:type="dxa"/>
          </w:tcPr>
          <w:p w14:paraId="4AA45102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  <w:p w14:paraId="1CC489F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8" w:type="dxa"/>
          </w:tcPr>
          <w:p w14:paraId="3AEE03E7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</w:t>
            </w:r>
          </w:p>
          <w:p w14:paraId="581884B7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gridSpan w:val="2"/>
          </w:tcPr>
          <w:p w14:paraId="3FA84B7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8</w:t>
            </w:r>
          </w:p>
          <w:p w14:paraId="36646FD9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05" w:type="dxa"/>
          </w:tcPr>
          <w:p w14:paraId="46239A38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7</w:t>
            </w:r>
          </w:p>
          <w:p w14:paraId="5EE02DA2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5" w:type="dxa"/>
          </w:tcPr>
          <w:p w14:paraId="59439124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  <w:p w14:paraId="1024047F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, 67)</w:t>
            </w:r>
          </w:p>
        </w:tc>
        <w:tc>
          <w:tcPr>
            <w:tcW w:w="1247" w:type="dxa"/>
          </w:tcPr>
          <w:p w14:paraId="50CD3DA0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</w:t>
            </w:r>
          </w:p>
          <w:p w14:paraId="6CC1F385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92)</w:t>
            </w:r>
          </w:p>
        </w:tc>
        <w:tc>
          <w:tcPr>
            <w:tcW w:w="1243" w:type="dxa"/>
          </w:tcPr>
          <w:p w14:paraId="67A831B2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  <w:p w14:paraId="3A876796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, 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79DAADF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  <w:p w14:paraId="76B134DB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3, 67)</w:t>
            </w:r>
          </w:p>
        </w:tc>
      </w:tr>
      <w:tr w:rsidR="00955520" w:rsidRPr="007859F7" w14:paraId="19FB37E8" w14:textId="77777777" w:rsidTr="006803BA">
        <w:tc>
          <w:tcPr>
            <w:tcW w:w="2335" w:type="dxa"/>
          </w:tcPr>
          <w:p w14:paraId="146CB8DB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LCN &gt;8 </w:t>
            </w:r>
          </w:p>
        </w:tc>
        <w:tc>
          <w:tcPr>
            <w:tcW w:w="1680" w:type="dxa"/>
          </w:tcPr>
          <w:p w14:paraId="29FC541F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14:paraId="5033E355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8" w:type="dxa"/>
          </w:tcPr>
          <w:p w14:paraId="71A504F3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  <w:p w14:paraId="62BBCCA5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00)</w:t>
            </w:r>
          </w:p>
        </w:tc>
        <w:tc>
          <w:tcPr>
            <w:tcW w:w="1245" w:type="dxa"/>
            <w:gridSpan w:val="2"/>
          </w:tcPr>
          <w:p w14:paraId="59A6C535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  <w:p w14:paraId="6DE87857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0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05" w:type="dxa"/>
          </w:tcPr>
          <w:p w14:paraId="0A5D85A3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40DC8493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99)</w:t>
            </w:r>
          </w:p>
        </w:tc>
        <w:tc>
          <w:tcPr>
            <w:tcW w:w="1245" w:type="dxa"/>
          </w:tcPr>
          <w:p w14:paraId="66D6C461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  <w:p w14:paraId="5838BA4B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, 94)</w:t>
            </w:r>
          </w:p>
        </w:tc>
        <w:tc>
          <w:tcPr>
            <w:tcW w:w="1247" w:type="dxa"/>
          </w:tcPr>
          <w:p w14:paraId="134FAF28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</w:t>
            </w:r>
          </w:p>
          <w:p w14:paraId="72FF5830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3" w:type="dxa"/>
          </w:tcPr>
          <w:p w14:paraId="48E70E4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4</w:t>
            </w:r>
          </w:p>
          <w:p w14:paraId="631C1974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809588C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</w:t>
            </w:r>
          </w:p>
          <w:p w14:paraId="2996D1CC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, 80)</w:t>
            </w:r>
          </w:p>
        </w:tc>
      </w:tr>
      <w:tr w:rsidR="00955520" w:rsidRPr="007859F7" w14:paraId="165E2C28" w14:textId="77777777" w:rsidTr="006803BA">
        <w:tc>
          <w:tcPr>
            <w:tcW w:w="2335" w:type="dxa"/>
          </w:tcPr>
          <w:p w14:paraId="559C8CFB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</w:tcPr>
          <w:p w14:paraId="71D960E2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</w:tcPr>
          <w:p w14:paraId="3B66A6ED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2"/>
          </w:tcPr>
          <w:p w14:paraId="6C1EB06E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0636019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</w:tcPr>
          <w:p w14:paraId="2F6A8DC1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5CCE388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</w:tcPr>
          <w:p w14:paraId="404197A5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F637A78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520" w:rsidRPr="007859F7" w14:paraId="1DC4EB59" w14:textId="77777777" w:rsidTr="006803BA">
        <w:tc>
          <w:tcPr>
            <w:tcW w:w="2335" w:type="dxa"/>
          </w:tcPr>
          <w:p w14:paraId="35D0B6D9" w14:textId="77777777" w:rsidR="00955520" w:rsidRPr="007859F7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 xml:space="preserve">   Simon Broom</w:t>
            </w:r>
          </w:p>
          <w:p w14:paraId="23038524" w14:textId="77777777" w:rsidR="00955520" w:rsidRPr="007859F7" w:rsidRDefault="00955520" w:rsidP="00680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>(Possible/Definite)</w:t>
            </w:r>
          </w:p>
        </w:tc>
        <w:tc>
          <w:tcPr>
            <w:tcW w:w="1680" w:type="dxa"/>
          </w:tcPr>
          <w:p w14:paraId="5917758B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  <w:p w14:paraId="74052990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88)</w:t>
            </w:r>
          </w:p>
        </w:tc>
        <w:tc>
          <w:tcPr>
            <w:tcW w:w="1608" w:type="dxa"/>
          </w:tcPr>
          <w:p w14:paraId="051871E0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  <w:p w14:paraId="15D55BE5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gridSpan w:val="2"/>
          </w:tcPr>
          <w:p w14:paraId="3533188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3</w:t>
            </w:r>
          </w:p>
          <w:p w14:paraId="04413064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05" w:type="dxa"/>
          </w:tcPr>
          <w:p w14:paraId="53EA2007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</w:p>
          <w:p w14:paraId="57DB931E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2, 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5" w:type="dxa"/>
          </w:tcPr>
          <w:p w14:paraId="1DA7D94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14:paraId="4B47BB3B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, 53)</w:t>
            </w:r>
          </w:p>
        </w:tc>
        <w:tc>
          <w:tcPr>
            <w:tcW w:w="1247" w:type="dxa"/>
          </w:tcPr>
          <w:p w14:paraId="19E6ADFD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  <w:p w14:paraId="41AD776F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3" w:type="dxa"/>
          </w:tcPr>
          <w:p w14:paraId="36CBC3D4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</w:t>
            </w:r>
          </w:p>
          <w:p w14:paraId="42246213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8D34660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2C3F91B1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7, 74)</w:t>
            </w:r>
          </w:p>
        </w:tc>
      </w:tr>
      <w:tr w:rsidR="00955520" w:rsidRPr="007859F7" w14:paraId="12EDCCFD" w14:textId="77777777" w:rsidTr="006803BA">
        <w:tc>
          <w:tcPr>
            <w:tcW w:w="2335" w:type="dxa"/>
            <w:tcBorders>
              <w:bottom w:val="single" w:sz="4" w:space="0" w:color="auto"/>
            </w:tcBorders>
          </w:tcPr>
          <w:p w14:paraId="26858A14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6C0EE573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128551DC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</w:tcPr>
          <w:p w14:paraId="1FA219C0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8C29067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B2A74FE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6D7093E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728A689C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2DC27C0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520" w:rsidRPr="007859F7" w14:paraId="33D94483" w14:textId="77777777" w:rsidTr="006803BA">
        <w:tc>
          <w:tcPr>
            <w:tcW w:w="2335" w:type="dxa"/>
            <w:tcBorders>
              <w:bottom w:val="single" w:sz="4" w:space="0" w:color="auto"/>
            </w:tcBorders>
          </w:tcPr>
          <w:p w14:paraId="47DDD064" w14:textId="77777777" w:rsidR="00955520" w:rsidRPr="007859F7" w:rsidRDefault="00955520" w:rsidP="00680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sz w:val="20"/>
                <w:szCs w:val="20"/>
              </w:rPr>
              <w:t xml:space="preserve">   MEDPED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39054F0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  <w:p w14:paraId="73172F09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5B7460C8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7.9</w:t>
            </w:r>
          </w:p>
          <w:p w14:paraId="1AB1C3E2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96)</w:t>
            </w:r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</w:tcPr>
          <w:p w14:paraId="30B465CE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  <w:p w14:paraId="13B26C3A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(4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3EEE9F1F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40.7</w:t>
            </w:r>
          </w:p>
          <w:p w14:paraId="635B4EFD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0F21AE0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6.7</w:t>
            </w:r>
          </w:p>
          <w:p w14:paraId="22FDCA7C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48, 86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D4DB8FB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4.1</w:t>
            </w:r>
          </w:p>
          <w:p w14:paraId="29BE6F65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  <w:r w:rsidRPr="007859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9C43310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5.9</w:t>
            </w:r>
          </w:p>
          <w:p w14:paraId="46E79739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(7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A13834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3.3</w:t>
            </w:r>
          </w:p>
          <w:p w14:paraId="6CF5FC34" w14:textId="77777777" w:rsidR="00955520" w:rsidRPr="007859F7" w:rsidRDefault="00955520" w:rsidP="00680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59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14, 52)</w:t>
            </w:r>
          </w:p>
        </w:tc>
      </w:tr>
    </w:tbl>
    <w:p w14:paraId="2C2922EB" w14:textId="7F5102B4" w:rsidR="00A22CE4" w:rsidRDefault="00955520" w:rsidP="00955520">
      <w:pPr>
        <w:rPr>
          <w:rFonts w:ascii="Times New Roman" w:hAnsi="Times New Roman" w:cs="Times New Roman"/>
          <w:sz w:val="20"/>
          <w:szCs w:val="20"/>
        </w:rPr>
      </w:pPr>
      <w:r w:rsidRPr="007859F7">
        <w:rPr>
          <w:rFonts w:ascii="Times New Roman" w:hAnsi="Times New Roman" w:cs="Times New Roman"/>
          <w:sz w:val="20"/>
          <w:szCs w:val="20"/>
        </w:rPr>
        <w:lastRenderedPageBreak/>
        <w:t>Acronyms: CI = confidence interval, FDR = false discovery rate, FNR = false negative rate, FOR = false omission rate, FPR = false positive rate, MEDPED = Make Early Diagnosis to Prevent Early Deaths, NPV = negative predictive value, PPV = positive predictive value</w:t>
      </w:r>
    </w:p>
    <w:p w14:paraId="2B46394C" w14:textId="77777777" w:rsidR="00A22CE4" w:rsidRDefault="00A22CE4" w:rsidP="00955520">
      <w:pPr>
        <w:rPr>
          <w:rFonts w:ascii="Times New Roman" w:hAnsi="Times New Roman" w:cs="Times New Roman"/>
          <w:sz w:val="20"/>
          <w:szCs w:val="20"/>
        </w:rPr>
      </w:pPr>
    </w:p>
    <w:p w14:paraId="29E4FD9D" w14:textId="77777777" w:rsidR="00A22CE4" w:rsidRPr="00A22CE4" w:rsidRDefault="00A22CE4" w:rsidP="00A22CE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We completed a narrow sensitivity analysis in the n=382 sub-sample to investigate the impact of excluding patients with DLCN scores &lt;3 when assessing how Lp(a) influences screening performance of the clinical diagnostic criteria. Of note:</w:t>
      </w:r>
    </w:p>
    <w:p w14:paraId="50E22CF3" w14:textId="77777777" w:rsidR="00A22CE4" w:rsidRPr="00A22CE4" w:rsidRDefault="00A22CE4" w:rsidP="00A22CE4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62/382 (16.2%) of this sample had DLCN scores &lt;3. Of these, the average age was 30.8 years (SD 18.9), with 21/62 (33.9%) being &lt;18 years of age.</w:t>
      </w:r>
    </w:p>
    <w:p w14:paraId="0FE359F8" w14:textId="77777777" w:rsidR="00A22CE4" w:rsidRPr="00A22CE4" w:rsidRDefault="00A22CE4" w:rsidP="00A22CE4">
      <w:pPr>
        <w:pStyle w:val="ListParagraph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8/62 (12.9%) had DLCN=0, 24 (38.7%) had DLCN=1, and 30 (48.4%) had DLCN=2. The average maximal LDL-C increased from 126 to 172 to 185 mg/dL across DLCN scores of 0, 1, and 2, respectively. This shows that DLCN scores of 1-2 were likely influenced by less striking LDL-C elevations (and those with DLCN=2 often having a family history criterion met as well).</w:t>
      </w:r>
    </w:p>
    <w:p w14:paraId="1FFF43F5" w14:textId="77777777" w:rsidR="00A22CE4" w:rsidRPr="00A22CE4" w:rsidRDefault="00A22CE4" w:rsidP="00A22CE4">
      <w:pPr>
        <w:pStyle w:val="ListParagraph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Further, 71% (n=44) of these had maximal untreated LDL-C of 130-189 mg/dL, and 53.2% had Lp(a) &lt;30 mg/dL while 46.8% had Lp(a) ≥30 mg/dL.</w:t>
      </w:r>
    </w:p>
    <w:p w14:paraId="1EDEBEB6" w14:textId="77777777" w:rsidR="00A22CE4" w:rsidRPr="00A22CE4" w:rsidRDefault="00A22CE4" w:rsidP="00A22CE4">
      <w:pPr>
        <w:pStyle w:val="ListParagraph"/>
        <w:numPr>
          <w:ilvl w:val="2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Only 2/62 (3.2%) had premature ASCVD, while 32 (51.6%) had a family history of a first-degree relative with premature ASCVD or high cholesterol.</w:t>
      </w:r>
    </w:p>
    <w:p w14:paraId="62470224" w14:textId="77777777" w:rsidR="00A22CE4" w:rsidRPr="00A22CE4" w:rsidRDefault="00A22CE4" w:rsidP="00A22CE4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This indicates that patients with DLCN scores &lt;3 tended to have milder LDL-C elevations which would assign a DLCN score of 1, and patients may have additionally had DLCN score of 2 considering the family history. Notably, nearly half of these had Lp(a) elevations.</w:t>
      </w:r>
    </w:p>
    <w:p w14:paraId="5929F77E" w14:textId="77777777" w:rsidR="00A22CE4" w:rsidRPr="00A22CE4" w:rsidRDefault="00A22CE4" w:rsidP="00A22CE4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3A088380" w14:textId="77777777" w:rsidR="00A22CE4" w:rsidRPr="00A22CE4" w:rsidRDefault="00A22CE4" w:rsidP="00A22CE4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We then re-ran our key study outcomes measures including all screening performance metrics stratified by Lp(a) &lt;75 and ≥75 mg/dL. This table is below. However, when focusing just on the impact of Lp(a) on key measures like PPV and FOR, the following was noted:</w:t>
      </w:r>
    </w:p>
    <w:p w14:paraId="73A9A076" w14:textId="77777777" w:rsidR="00A22CE4" w:rsidRPr="00A22CE4" w:rsidRDefault="00A22CE4" w:rsidP="00A22CE4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  <w:u w:val="single"/>
        </w:rPr>
        <w:t>For Lp(a)&lt;75 mg/dL group</w:t>
      </w:r>
      <w:r w:rsidRPr="00A22CE4">
        <w:rPr>
          <w:rFonts w:ascii="Times New Roman" w:hAnsi="Times New Roman" w:cs="Times New Roman"/>
        </w:rPr>
        <w:t>:</w:t>
      </w:r>
    </w:p>
    <w:p w14:paraId="4D7DBC56" w14:textId="77777777" w:rsidR="00A22CE4" w:rsidRPr="00A22CE4" w:rsidRDefault="00A22CE4" w:rsidP="00A22CE4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DLCN4 threshold: PPV did not change after excluding the DLCN&lt;3 patients.</w:t>
      </w:r>
    </w:p>
    <w:p w14:paraId="6BAF179D" w14:textId="77777777" w:rsidR="00A22CE4" w:rsidRPr="00A22CE4" w:rsidRDefault="00A22CE4" w:rsidP="00A22CE4">
      <w:pPr>
        <w:pStyle w:val="ListParagraph"/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FOR changed from 24.4% to 23.0% after excluding DLCN &lt;3 patients.</w:t>
      </w:r>
    </w:p>
    <w:p w14:paraId="3729E336" w14:textId="77777777" w:rsidR="00A22CE4" w:rsidRPr="00A22CE4" w:rsidRDefault="00A22CE4" w:rsidP="00A22CE4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DLCN6 threshold: PPV did not change after excluding the DLCN&lt;3 patients.</w:t>
      </w:r>
    </w:p>
    <w:p w14:paraId="5CFE6E26" w14:textId="77777777" w:rsidR="00A22CE4" w:rsidRPr="00A22CE4" w:rsidRDefault="00A22CE4" w:rsidP="00A22CE4">
      <w:pPr>
        <w:pStyle w:val="ListParagraph"/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FOR changed from 29.5% to 30.7% after excluding DLCN &lt;3 patients.</w:t>
      </w:r>
    </w:p>
    <w:p w14:paraId="27D49859" w14:textId="77777777" w:rsidR="00A22CE4" w:rsidRPr="00A22CE4" w:rsidRDefault="00A22CE4" w:rsidP="00A22CE4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DLCN8 threshold: PPV did not change after excluding the DLCN&lt;3 patients.</w:t>
      </w:r>
    </w:p>
    <w:p w14:paraId="21E5616E" w14:textId="77777777" w:rsidR="00A22CE4" w:rsidRPr="00A22CE4" w:rsidRDefault="00A22CE4" w:rsidP="00A22CE4">
      <w:pPr>
        <w:pStyle w:val="ListParagraph"/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FOR changed from 35.4% to 37.8% after excluding DLCN &lt;3 patients</w:t>
      </w:r>
    </w:p>
    <w:p w14:paraId="77D77D4B" w14:textId="77777777" w:rsidR="00A22CE4" w:rsidRPr="00A22CE4" w:rsidRDefault="00A22CE4" w:rsidP="00A22CE4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Simon Broome: PPV changed from 52% to 53.9% after excluding DLCN &lt;3 patients.</w:t>
      </w:r>
    </w:p>
    <w:p w14:paraId="20EE9943" w14:textId="77777777" w:rsidR="00A22CE4" w:rsidRPr="00A22CE4" w:rsidRDefault="00A22CE4" w:rsidP="00A22CE4">
      <w:pPr>
        <w:pStyle w:val="ListParagraph"/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FOR changed from 29.4% to 30.6% after excluding DLCN &lt;3 patients.</w:t>
      </w:r>
    </w:p>
    <w:p w14:paraId="7C7A7248" w14:textId="77777777" w:rsidR="00A22CE4" w:rsidRPr="00A22CE4" w:rsidRDefault="00A22CE4" w:rsidP="00A22CE4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lastRenderedPageBreak/>
        <w:t>MEDPED: PPV changed from 66.3% to 69.7% after excluding DLCN &lt;3 patients</w:t>
      </w:r>
    </w:p>
    <w:p w14:paraId="007F3749" w14:textId="77777777" w:rsidR="00A22CE4" w:rsidRPr="00A22CE4" w:rsidRDefault="00A22CE4" w:rsidP="00A22CE4">
      <w:pPr>
        <w:pStyle w:val="ListParagraph"/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FOR did not change after excluding DLCN &lt;3 patients.</w:t>
      </w:r>
    </w:p>
    <w:p w14:paraId="2B789A0D" w14:textId="77777777" w:rsidR="00A22CE4" w:rsidRPr="00A22CE4" w:rsidRDefault="00A22CE4" w:rsidP="00A22CE4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  <w:u w:val="single"/>
        </w:rPr>
        <w:t>For the Lp(a)≥75 mg/dL group</w:t>
      </w:r>
      <w:r w:rsidRPr="00A22CE4">
        <w:rPr>
          <w:rFonts w:ascii="Times New Roman" w:hAnsi="Times New Roman" w:cs="Times New Roman"/>
        </w:rPr>
        <w:t>:</w:t>
      </w:r>
    </w:p>
    <w:p w14:paraId="4CBAB6D8" w14:textId="77777777" w:rsidR="00A22CE4" w:rsidRPr="00A22CE4" w:rsidRDefault="00A22CE4" w:rsidP="00A22CE4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DLCN4 threshold: PPV did not change after excluding the DLCN&lt;3 patients.</w:t>
      </w:r>
    </w:p>
    <w:p w14:paraId="320564CF" w14:textId="77777777" w:rsidR="00A22CE4" w:rsidRPr="00A22CE4" w:rsidRDefault="00A22CE4" w:rsidP="00A22CE4">
      <w:pPr>
        <w:pStyle w:val="ListParagraph"/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FOR changed from 9.1% to 9.4% after excluding DLCN &lt;3 patients.</w:t>
      </w:r>
    </w:p>
    <w:p w14:paraId="13F91D63" w14:textId="77777777" w:rsidR="00A22CE4" w:rsidRPr="00A22CE4" w:rsidRDefault="00A22CE4" w:rsidP="00A22CE4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DLCN6 threshold: PPV did not change after excluding the DLCN&lt;3 patients.</w:t>
      </w:r>
    </w:p>
    <w:p w14:paraId="56E91DAE" w14:textId="77777777" w:rsidR="00A22CE4" w:rsidRPr="00A22CE4" w:rsidRDefault="00A22CE4" w:rsidP="00A22CE4">
      <w:pPr>
        <w:pStyle w:val="ListParagraph"/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FOR changed from 16.2% to 17.7% after excluding DLCN &lt;3 patients.</w:t>
      </w:r>
    </w:p>
    <w:p w14:paraId="48247753" w14:textId="77777777" w:rsidR="00A22CE4" w:rsidRPr="00A22CE4" w:rsidRDefault="00A22CE4" w:rsidP="00A22CE4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DLCN8 threshold: PPV did not change after excluding the DLCN&lt;3 patients.</w:t>
      </w:r>
    </w:p>
    <w:p w14:paraId="3A028032" w14:textId="77777777" w:rsidR="00A22CE4" w:rsidRPr="00A22CE4" w:rsidRDefault="00A22CE4" w:rsidP="00A22CE4">
      <w:pPr>
        <w:pStyle w:val="ListParagraph"/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FOR changed from 24.2% to 26.4% after excluding DLCN &lt;3 patients</w:t>
      </w:r>
    </w:p>
    <w:p w14:paraId="0CFCDE3A" w14:textId="77777777" w:rsidR="00A22CE4" w:rsidRPr="00A22CE4" w:rsidRDefault="00A22CE4" w:rsidP="00A22CE4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Simon Broome: PPV changed from 39.2% to 39.6% after excluding DLCN &lt;3 patients.</w:t>
      </w:r>
    </w:p>
    <w:p w14:paraId="5BE6054D" w14:textId="77777777" w:rsidR="00A22CE4" w:rsidRPr="00A22CE4" w:rsidRDefault="00A22CE4" w:rsidP="00A22CE4">
      <w:pPr>
        <w:pStyle w:val="ListParagraph"/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FOR changed from 14.6% to 17.4% after excluding DLCN &lt;3 patients.</w:t>
      </w:r>
    </w:p>
    <w:p w14:paraId="22663796" w14:textId="77777777" w:rsidR="00A22CE4" w:rsidRPr="00A22CE4" w:rsidRDefault="00A22CE4" w:rsidP="00A22CE4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MEDPED: PPV did not change after excluding DLCN &lt;3 patients</w:t>
      </w:r>
    </w:p>
    <w:p w14:paraId="466F3C73" w14:textId="77777777" w:rsidR="00A22CE4" w:rsidRPr="00A22CE4" w:rsidRDefault="00A22CE4" w:rsidP="00A22CE4">
      <w:pPr>
        <w:pStyle w:val="ListParagraph"/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FOR changed from 14.8% to 15.9% after excluding DLCN &lt;3 patients.</w:t>
      </w:r>
    </w:p>
    <w:p w14:paraId="346EE224" w14:textId="77777777" w:rsidR="00A22CE4" w:rsidRPr="00A22CE4" w:rsidRDefault="00A22CE4" w:rsidP="00A22CE4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1CE65B2B" w14:textId="77777777" w:rsidR="00A22CE4" w:rsidRPr="00A22CE4" w:rsidRDefault="00A22CE4" w:rsidP="00A22CE4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A22CE4">
        <w:rPr>
          <w:rFonts w:ascii="Times New Roman" w:hAnsi="Times New Roman" w:cs="Times New Roman"/>
        </w:rPr>
        <w:t>Altogether, this suggests that excluding patients with DLCN score &lt;3 did not have a substantial impact on the screening performance metrics. The PPV either did not change or only minimally changed across both Lp(a) strata and the DLCN/SB/MEDPED criteria. The FOR also changed minimally (absolute difference of ~1-2%) across Lp(a) strata for the DLCN/SB/MEDPED criteria.</w:t>
      </w:r>
    </w:p>
    <w:p w14:paraId="4C443D2A" w14:textId="77777777" w:rsidR="00A22CE4" w:rsidRPr="00A22CE4" w:rsidRDefault="00A22CE4" w:rsidP="00A22CE4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626077E8" w14:textId="77777777" w:rsidR="00A22CE4" w:rsidRPr="007859F7" w:rsidRDefault="00A22CE4" w:rsidP="00955520">
      <w:pPr>
        <w:rPr>
          <w:rFonts w:ascii="Times New Roman" w:hAnsi="Times New Roman" w:cs="Times New Roman"/>
          <w:sz w:val="20"/>
          <w:szCs w:val="20"/>
        </w:rPr>
      </w:pPr>
    </w:p>
    <w:p w14:paraId="543C842A" w14:textId="0D46B98B" w:rsidR="00E86F87" w:rsidRPr="00955520" w:rsidRDefault="00955520" w:rsidP="00955520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5F40347" w14:textId="77777777" w:rsidR="00E86F87" w:rsidRPr="007859F7" w:rsidRDefault="00E86F87">
      <w:pPr>
        <w:rPr>
          <w:rFonts w:ascii="Times New Roman" w:hAnsi="Times New Roman" w:cs="Times New Roman"/>
        </w:rPr>
        <w:sectPr w:rsidR="00E86F87" w:rsidRPr="007859F7" w:rsidSect="00E86F8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F88612" w14:textId="29571875" w:rsidR="00E86F87" w:rsidRPr="007859F7" w:rsidRDefault="00E86F87" w:rsidP="00D368B4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3" w:name="_Toc230254724"/>
      <w:r w:rsidRPr="007859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0A6F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B13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E17D3"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>Basic Descriptive Statistics of Lp(a) Level Categories and Familial Hypercholesterolemia/Lp(a) Diagnoses. Note: The “Nondiagnostic” status was assigned to people that had negative genetic testing for familial hypercholesterolemia and normal Lp(a).</w:t>
      </w:r>
      <w:bookmarkEnd w:id="13"/>
      <w:r w:rsidR="00FE17D3"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6469"/>
        <w:gridCol w:w="6466"/>
      </w:tblGrid>
      <w:tr w:rsidR="00E86F87" w:rsidRPr="007859F7" w14:paraId="344CE000" w14:textId="77777777">
        <w:trPr>
          <w:trHeight w:val="260"/>
        </w:trPr>
        <w:tc>
          <w:tcPr>
            <w:tcW w:w="6469" w:type="dxa"/>
          </w:tcPr>
          <w:p w14:paraId="015DEE97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 xml:space="preserve">Variable </w:t>
            </w:r>
          </w:p>
        </w:tc>
        <w:tc>
          <w:tcPr>
            <w:tcW w:w="6466" w:type="dxa"/>
          </w:tcPr>
          <w:p w14:paraId="0B96D3ED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</w:pPr>
            <w:r w:rsidRPr="007859F7">
              <w:rPr>
                <w:rFonts w:ascii="Times New Roman" w:hAnsi="Times New Roman" w:cs="Times New Roman"/>
                <w:b/>
                <w:bCs/>
                <w:sz w:val="26"/>
                <w:szCs w:val="26"/>
                <w:u w:val="single"/>
              </w:rPr>
              <w:t xml:space="preserve">Frequency (%) </w:t>
            </w:r>
          </w:p>
        </w:tc>
      </w:tr>
      <w:tr w:rsidR="00E86F87" w:rsidRPr="007859F7" w14:paraId="1E9BDE8B" w14:textId="77777777">
        <w:tc>
          <w:tcPr>
            <w:tcW w:w="6469" w:type="dxa"/>
          </w:tcPr>
          <w:p w14:paraId="043A281F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</w:rPr>
              <w:t>Lp(a) Levels (mg/dL)</w:t>
            </w:r>
          </w:p>
        </w:tc>
        <w:tc>
          <w:tcPr>
            <w:tcW w:w="6466" w:type="dxa"/>
          </w:tcPr>
          <w:p w14:paraId="4621ED5D" w14:textId="77777777" w:rsidR="00E86F87" w:rsidRPr="007859F7" w:rsidRDefault="00E86F87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N=382</w:t>
            </w:r>
          </w:p>
        </w:tc>
      </w:tr>
      <w:tr w:rsidR="00E86F87" w:rsidRPr="007859F7" w14:paraId="4589CA9F" w14:textId="77777777">
        <w:tc>
          <w:tcPr>
            <w:tcW w:w="6469" w:type="dxa"/>
          </w:tcPr>
          <w:p w14:paraId="5CB53CE2" w14:textId="77777777" w:rsidR="00E86F87" w:rsidRPr="007859F7" w:rsidRDefault="00E86F87">
            <w:pPr>
              <w:ind w:left="720"/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6466" w:type="dxa"/>
          </w:tcPr>
          <w:p w14:paraId="2FED8165" w14:textId="77777777" w:rsidR="00E86F87" w:rsidRPr="007859F7" w:rsidRDefault="00E86F87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190 (49.7%)</w:t>
            </w:r>
          </w:p>
        </w:tc>
      </w:tr>
      <w:tr w:rsidR="00E86F87" w:rsidRPr="007859F7" w14:paraId="7E9662E7" w14:textId="77777777">
        <w:tc>
          <w:tcPr>
            <w:tcW w:w="6469" w:type="dxa"/>
          </w:tcPr>
          <w:p w14:paraId="522F01D0" w14:textId="77777777" w:rsidR="00E86F87" w:rsidRPr="007859F7" w:rsidRDefault="00E86F87">
            <w:pPr>
              <w:ind w:left="720"/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30-50 </w:t>
            </w:r>
          </w:p>
        </w:tc>
        <w:tc>
          <w:tcPr>
            <w:tcW w:w="6466" w:type="dxa"/>
          </w:tcPr>
          <w:p w14:paraId="70657069" w14:textId="77777777" w:rsidR="00E86F87" w:rsidRPr="007859F7" w:rsidRDefault="00E86F87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40 (10.5%)</w:t>
            </w:r>
          </w:p>
        </w:tc>
      </w:tr>
      <w:tr w:rsidR="00E86F87" w:rsidRPr="007859F7" w14:paraId="1BD7B18E" w14:textId="77777777">
        <w:tc>
          <w:tcPr>
            <w:tcW w:w="6469" w:type="dxa"/>
          </w:tcPr>
          <w:p w14:paraId="6A5D345F" w14:textId="77777777" w:rsidR="00E86F87" w:rsidRPr="007859F7" w:rsidRDefault="00E86F87">
            <w:pPr>
              <w:ind w:left="720"/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51-74</w:t>
            </w:r>
          </w:p>
        </w:tc>
        <w:tc>
          <w:tcPr>
            <w:tcW w:w="6466" w:type="dxa"/>
          </w:tcPr>
          <w:p w14:paraId="14AF157A" w14:textId="77777777" w:rsidR="00E86F87" w:rsidRPr="007859F7" w:rsidRDefault="00E86F87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46 (12.0%)</w:t>
            </w:r>
          </w:p>
        </w:tc>
      </w:tr>
      <w:tr w:rsidR="00E86F87" w:rsidRPr="007859F7" w14:paraId="319973C1" w14:textId="77777777">
        <w:tc>
          <w:tcPr>
            <w:tcW w:w="6469" w:type="dxa"/>
          </w:tcPr>
          <w:p w14:paraId="3CC34BF5" w14:textId="77777777" w:rsidR="00E86F87" w:rsidRPr="007859F7" w:rsidRDefault="00E86F87">
            <w:pPr>
              <w:ind w:left="720"/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75-125</w:t>
            </w:r>
          </w:p>
        </w:tc>
        <w:tc>
          <w:tcPr>
            <w:tcW w:w="6466" w:type="dxa"/>
          </w:tcPr>
          <w:p w14:paraId="2B45D8C3" w14:textId="77777777" w:rsidR="00E86F87" w:rsidRPr="007859F7" w:rsidRDefault="00E86F87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41 (10.7%)</w:t>
            </w:r>
          </w:p>
        </w:tc>
      </w:tr>
      <w:tr w:rsidR="00E86F87" w:rsidRPr="007859F7" w14:paraId="46B702F4" w14:textId="77777777">
        <w:tc>
          <w:tcPr>
            <w:tcW w:w="6469" w:type="dxa"/>
          </w:tcPr>
          <w:p w14:paraId="66FA6E74" w14:textId="77777777" w:rsidR="00E86F87" w:rsidRPr="007859F7" w:rsidRDefault="00E86F87">
            <w:pPr>
              <w:ind w:left="720"/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126 -180</w:t>
            </w:r>
          </w:p>
        </w:tc>
        <w:tc>
          <w:tcPr>
            <w:tcW w:w="6466" w:type="dxa"/>
          </w:tcPr>
          <w:p w14:paraId="306C52F3" w14:textId="77777777" w:rsidR="00E86F87" w:rsidRPr="007859F7" w:rsidRDefault="00E86F87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36 (9.4%)</w:t>
            </w:r>
          </w:p>
        </w:tc>
      </w:tr>
      <w:tr w:rsidR="00E86F87" w:rsidRPr="007859F7" w14:paraId="5A1743F9" w14:textId="77777777">
        <w:tc>
          <w:tcPr>
            <w:tcW w:w="6469" w:type="dxa"/>
          </w:tcPr>
          <w:p w14:paraId="75F919D6" w14:textId="77777777" w:rsidR="00E86F87" w:rsidRPr="007859F7" w:rsidRDefault="00E86F87">
            <w:pPr>
              <w:ind w:left="720"/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&gt;180 </w:t>
            </w:r>
          </w:p>
        </w:tc>
        <w:tc>
          <w:tcPr>
            <w:tcW w:w="6466" w:type="dxa"/>
          </w:tcPr>
          <w:p w14:paraId="706126B8" w14:textId="77777777" w:rsidR="00E86F87" w:rsidRPr="007859F7" w:rsidRDefault="00E86F87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29 (7.6%)</w:t>
            </w:r>
          </w:p>
        </w:tc>
      </w:tr>
      <w:tr w:rsidR="00E86F87" w:rsidRPr="007859F7" w14:paraId="57F45C0D" w14:textId="77777777">
        <w:tc>
          <w:tcPr>
            <w:tcW w:w="6469" w:type="dxa"/>
          </w:tcPr>
          <w:p w14:paraId="49978D49" w14:textId="77777777" w:rsidR="00E86F87" w:rsidRPr="007859F7" w:rsidRDefault="00E86F87">
            <w:pPr>
              <w:rPr>
                <w:rFonts w:ascii="Times New Roman" w:hAnsi="Times New Roman" w:cs="Times New Roman"/>
                <w:b/>
                <w:bCs/>
              </w:rPr>
            </w:pPr>
            <w:r w:rsidRPr="007859F7">
              <w:rPr>
                <w:rFonts w:ascii="Times New Roman" w:hAnsi="Times New Roman" w:cs="Times New Roman"/>
                <w:b/>
                <w:bCs/>
              </w:rPr>
              <w:t xml:space="preserve">Genetic Diagnoses </w:t>
            </w:r>
          </w:p>
        </w:tc>
        <w:tc>
          <w:tcPr>
            <w:tcW w:w="6466" w:type="dxa"/>
          </w:tcPr>
          <w:p w14:paraId="5613FD97" w14:textId="77777777" w:rsidR="00E86F87" w:rsidRPr="007859F7" w:rsidRDefault="00E86F87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N=521</w:t>
            </w:r>
          </w:p>
        </w:tc>
      </w:tr>
      <w:tr w:rsidR="00E86F87" w:rsidRPr="007859F7" w14:paraId="2F244965" w14:textId="77777777">
        <w:tc>
          <w:tcPr>
            <w:tcW w:w="6469" w:type="dxa"/>
          </w:tcPr>
          <w:p w14:paraId="547C4287" w14:textId="77777777" w:rsidR="00E86F87" w:rsidRPr="007859F7" w:rsidRDefault="00E86F87">
            <w:pPr>
              <w:ind w:left="720"/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6466" w:type="dxa"/>
          </w:tcPr>
          <w:p w14:paraId="3E110CC9" w14:textId="77777777" w:rsidR="00E86F87" w:rsidRPr="007859F7" w:rsidRDefault="00E86F87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131 (25.1%)</w:t>
            </w:r>
          </w:p>
        </w:tc>
      </w:tr>
      <w:tr w:rsidR="00E86F87" w:rsidRPr="007859F7" w14:paraId="6CE6D4DF" w14:textId="77777777">
        <w:tc>
          <w:tcPr>
            <w:tcW w:w="6469" w:type="dxa"/>
          </w:tcPr>
          <w:p w14:paraId="1E208162" w14:textId="77777777" w:rsidR="00E86F87" w:rsidRPr="007859F7" w:rsidRDefault="00E86F87">
            <w:pPr>
              <w:ind w:left="720"/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Elevated Lp(a)</w:t>
            </w:r>
          </w:p>
        </w:tc>
        <w:tc>
          <w:tcPr>
            <w:tcW w:w="6466" w:type="dxa"/>
          </w:tcPr>
          <w:p w14:paraId="60105056" w14:textId="77777777" w:rsidR="00E86F87" w:rsidRPr="007859F7" w:rsidRDefault="00E86F87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137 (26.3%)</w:t>
            </w:r>
          </w:p>
        </w:tc>
      </w:tr>
      <w:tr w:rsidR="00E86F87" w:rsidRPr="007859F7" w14:paraId="22373A2D" w14:textId="77777777">
        <w:tc>
          <w:tcPr>
            <w:tcW w:w="6469" w:type="dxa"/>
          </w:tcPr>
          <w:p w14:paraId="6E8162D9" w14:textId="77777777" w:rsidR="00E86F87" w:rsidRPr="007859F7" w:rsidRDefault="00E86F87">
            <w:pPr>
              <w:ind w:left="720"/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FH + Elevated Lp(a)</w:t>
            </w:r>
          </w:p>
        </w:tc>
        <w:tc>
          <w:tcPr>
            <w:tcW w:w="6466" w:type="dxa"/>
          </w:tcPr>
          <w:p w14:paraId="74BA17FD" w14:textId="77777777" w:rsidR="00E86F87" w:rsidRPr="007859F7" w:rsidRDefault="00E86F87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   51 (9.8%)</w:t>
            </w:r>
          </w:p>
        </w:tc>
      </w:tr>
      <w:tr w:rsidR="00E86F87" w:rsidRPr="007859F7" w14:paraId="0EE7E975" w14:textId="77777777">
        <w:tc>
          <w:tcPr>
            <w:tcW w:w="6469" w:type="dxa"/>
          </w:tcPr>
          <w:p w14:paraId="3BBF8E2A" w14:textId="77777777" w:rsidR="00E86F87" w:rsidRPr="007859F7" w:rsidRDefault="00E86F87">
            <w:pPr>
              <w:ind w:left="720"/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 xml:space="preserve">Nondiagnostic  </w:t>
            </w:r>
          </w:p>
        </w:tc>
        <w:tc>
          <w:tcPr>
            <w:tcW w:w="6466" w:type="dxa"/>
          </w:tcPr>
          <w:p w14:paraId="3EBDB57A" w14:textId="77777777" w:rsidR="00E86F87" w:rsidRPr="007859F7" w:rsidRDefault="00E86F87">
            <w:pPr>
              <w:rPr>
                <w:rFonts w:ascii="Times New Roman" w:hAnsi="Times New Roman" w:cs="Times New Roman"/>
              </w:rPr>
            </w:pPr>
            <w:r w:rsidRPr="007859F7">
              <w:rPr>
                <w:rFonts w:ascii="Times New Roman" w:hAnsi="Times New Roman" w:cs="Times New Roman"/>
              </w:rPr>
              <w:t>202 (38.8%)</w:t>
            </w:r>
          </w:p>
        </w:tc>
      </w:tr>
    </w:tbl>
    <w:p w14:paraId="6A8F7BD3" w14:textId="77777777" w:rsidR="00E86F87" w:rsidRPr="007859F7" w:rsidRDefault="00E86F87" w:rsidP="00E86F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859F7">
        <w:rPr>
          <w:rFonts w:ascii="Times New Roman" w:hAnsi="Times New Roman" w:cs="Times New Roman"/>
          <w:sz w:val="20"/>
          <w:szCs w:val="20"/>
        </w:rPr>
        <w:t xml:space="preserve">Lp(a) measurements were available for only 382 participants. </w:t>
      </w:r>
    </w:p>
    <w:p w14:paraId="1D8E3608" w14:textId="77777777" w:rsidR="00E86F87" w:rsidRPr="007859F7" w:rsidRDefault="00E86F87" w:rsidP="00E86F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859F7">
        <w:rPr>
          <w:rFonts w:ascii="Times New Roman" w:hAnsi="Times New Roman" w:cs="Times New Roman"/>
          <w:sz w:val="20"/>
          <w:szCs w:val="20"/>
        </w:rPr>
        <w:t>“Nondiagnostic” refers to patients who have had negative genetic testing and normal Lp(a) levels.</w:t>
      </w:r>
    </w:p>
    <w:p w14:paraId="0EEC79D3" w14:textId="77777777" w:rsidR="00E86F87" w:rsidRPr="007859F7" w:rsidRDefault="00E86F87" w:rsidP="00E86F87">
      <w:pPr>
        <w:rPr>
          <w:rFonts w:ascii="Times New Roman" w:hAnsi="Times New Roman" w:cs="Times New Roman"/>
          <w:sz w:val="20"/>
          <w:szCs w:val="20"/>
        </w:rPr>
      </w:pPr>
    </w:p>
    <w:p w14:paraId="55F247EF" w14:textId="77777777" w:rsidR="00E86F87" w:rsidRPr="007859F7" w:rsidRDefault="00E86F87" w:rsidP="00E86F87">
      <w:pPr>
        <w:rPr>
          <w:rFonts w:ascii="Times New Roman" w:hAnsi="Times New Roman" w:cs="Times New Roman"/>
          <w:sz w:val="20"/>
          <w:szCs w:val="20"/>
        </w:rPr>
      </w:pPr>
    </w:p>
    <w:p w14:paraId="1643A55F" w14:textId="77777777" w:rsidR="00583E36" w:rsidRPr="007859F7" w:rsidRDefault="00583E36" w:rsidP="00E86F87">
      <w:pPr>
        <w:rPr>
          <w:rFonts w:ascii="Times New Roman" w:hAnsi="Times New Roman" w:cs="Times New Roman"/>
          <w:sz w:val="20"/>
          <w:szCs w:val="20"/>
        </w:rPr>
      </w:pPr>
    </w:p>
    <w:p w14:paraId="7C5A24F2" w14:textId="77777777" w:rsidR="00583E36" w:rsidRPr="007859F7" w:rsidRDefault="00583E36" w:rsidP="00E86F87">
      <w:pPr>
        <w:rPr>
          <w:rFonts w:ascii="Times New Roman" w:hAnsi="Times New Roman" w:cs="Times New Roman"/>
          <w:sz w:val="20"/>
          <w:szCs w:val="20"/>
        </w:rPr>
      </w:pPr>
    </w:p>
    <w:p w14:paraId="58801C06" w14:textId="77777777" w:rsidR="00583E36" w:rsidRPr="007859F7" w:rsidRDefault="00583E36" w:rsidP="00E86F87">
      <w:pPr>
        <w:rPr>
          <w:rFonts w:ascii="Times New Roman" w:hAnsi="Times New Roman" w:cs="Times New Roman"/>
          <w:sz w:val="20"/>
          <w:szCs w:val="20"/>
        </w:rPr>
      </w:pPr>
    </w:p>
    <w:p w14:paraId="7212C7DA" w14:textId="77777777" w:rsidR="00583E36" w:rsidRPr="007859F7" w:rsidRDefault="00583E36" w:rsidP="00E86F87">
      <w:pPr>
        <w:rPr>
          <w:rFonts w:ascii="Times New Roman" w:hAnsi="Times New Roman" w:cs="Times New Roman"/>
          <w:sz w:val="20"/>
          <w:szCs w:val="20"/>
        </w:rPr>
      </w:pPr>
    </w:p>
    <w:p w14:paraId="38CAD968" w14:textId="77777777" w:rsidR="00583E36" w:rsidRPr="007859F7" w:rsidRDefault="00583E36" w:rsidP="00E86F87">
      <w:pPr>
        <w:rPr>
          <w:rFonts w:ascii="Times New Roman" w:hAnsi="Times New Roman" w:cs="Times New Roman"/>
          <w:sz w:val="20"/>
          <w:szCs w:val="20"/>
        </w:rPr>
      </w:pPr>
    </w:p>
    <w:p w14:paraId="232E0D5D" w14:textId="77777777" w:rsidR="00D368B4" w:rsidRPr="007859F7" w:rsidRDefault="00D368B4" w:rsidP="00583E3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17CE440" w14:textId="622E1140" w:rsidR="00583E36" w:rsidRPr="0042429E" w:rsidRDefault="00583E36" w:rsidP="0042429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4" w:name="_Toc230254725"/>
      <w:r w:rsidRPr="007859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</w:t>
      </w:r>
      <w:r w:rsidR="00B13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dition-Based and Prediction-Based Metrics of Diagnostic Criteria</w:t>
      </w:r>
      <w:bookmarkEnd w:id="14"/>
      <w:r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B63B902" w14:textId="38EC3B04" w:rsidR="00583E36" w:rsidRDefault="00897D4D" w:rsidP="00E86F87">
      <w:r>
        <w:rPr>
          <w:noProof/>
        </w:rPr>
        <w:drawing>
          <wp:anchor distT="0" distB="0" distL="114300" distR="114300" simplePos="0" relativeHeight="251658241" behindDoc="0" locked="0" layoutInCell="1" allowOverlap="1" wp14:anchorId="67C056FB" wp14:editId="133569FD">
            <wp:simplePos x="0" y="0"/>
            <wp:positionH relativeFrom="column">
              <wp:posOffset>4159250</wp:posOffset>
            </wp:positionH>
            <wp:positionV relativeFrom="paragraph">
              <wp:posOffset>201295</wp:posOffset>
            </wp:positionV>
            <wp:extent cx="4883785" cy="4000500"/>
            <wp:effectExtent l="0" t="0" r="18415" b="12700"/>
            <wp:wrapSquare wrapText="bothSides"/>
            <wp:docPr id="15350590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359A946-F2DA-F984-4865-B54668AF18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83E36">
        <w:rPr>
          <w:noProof/>
        </w:rPr>
        <w:drawing>
          <wp:anchor distT="0" distB="0" distL="114300" distR="114300" simplePos="0" relativeHeight="251658240" behindDoc="0" locked="0" layoutInCell="1" allowOverlap="1" wp14:anchorId="5D7983B7" wp14:editId="11A0A0B8">
            <wp:simplePos x="0" y="0"/>
            <wp:positionH relativeFrom="column">
              <wp:posOffset>-762511</wp:posOffset>
            </wp:positionH>
            <wp:positionV relativeFrom="paragraph">
              <wp:posOffset>196215</wp:posOffset>
            </wp:positionV>
            <wp:extent cx="4861560" cy="4001135"/>
            <wp:effectExtent l="0" t="0" r="15240" b="12065"/>
            <wp:wrapSquare wrapText="bothSides"/>
            <wp:docPr id="19697547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9FA4C2B-0A7C-151E-ED32-29FD4C1AA1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A2E6AB" w14:textId="6CAAAD4D" w:rsidR="00583E36" w:rsidRDefault="00583E36" w:rsidP="00E86F87"/>
    <w:p w14:paraId="659EEAA8" w14:textId="2E6C1D4B" w:rsidR="00583E36" w:rsidRDefault="00583E36">
      <w:r>
        <w:br w:type="page"/>
      </w:r>
    </w:p>
    <w:p w14:paraId="04AC95D3" w14:textId="0214B91D" w:rsidR="00627B92" w:rsidRPr="007859F7" w:rsidRDefault="00583E36" w:rsidP="00583E36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15" w:name="_Toc230254726"/>
      <w:r w:rsidRPr="007859F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8242" behindDoc="0" locked="0" layoutInCell="1" allowOverlap="1" wp14:anchorId="67024515" wp14:editId="4797E999">
            <wp:simplePos x="0" y="0"/>
            <wp:positionH relativeFrom="column">
              <wp:posOffset>496</wp:posOffset>
            </wp:positionH>
            <wp:positionV relativeFrom="paragraph">
              <wp:posOffset>517525</wp:posOffset>
            </wp:positionV>
            <wp:extent cx="8204200" cy="5410200"/>
            <wp:effectExtent l="0" t="0" r="12700" b="12700"/>
            <wp:wrapSquare wrapText="bothSides"/>
            <wp:docPr id="187566368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A3F1579-A73C-8847-A825-0632CCF20A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859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</w:t>
      </w:r>
      <w:r w:rsidR="00B13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reening Performance for Simon Broome and MEDPED</w:t>
      </w:r>
      <w:bookmarkEnd w:id="15"/>
    </w:p>
    <w:p w14:paraId="68F79B08" w14:textId="18D3769D" w:rsidR="00D368B4" w:rsidRPr="007859F7" w:rsidRDefault="00C46D8C" w:rsidP="00D368B4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6" w:name="_Toc230254727"/>
      <w:r w:rsidRPr="007859F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8245" behindDoc="0" locked="0" layoutInCell="1" allowOverlap="1" wp14:anchorId="2A8903B3" wp14:editId="7E084B63">
            <wp:simplePos x="0" y="0"/>
            <wp:positionH relativeFrom="column">
              <wp:posOffset>-434975</wp:posOffset>
            </wp:positionH>
            <wp:positionV relativeFrom="paragraph">
              <wp:posOffset>3032125</wp:posOffset>
            </wp:positionV>
            <wp:extent cx="4143375" cy="2894965"/>
            <wp:effectExtent l="0" t="0" r="9525" b="13335"/>
            <wp:wrapSquare wrapText="bothSides"/>
            <wp:docPr id="15860895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95CDC93-7B76-93C1-62DA-1E309574D5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68B4" w:rsidRPr="007859F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3" behindDoc="0" locked="0" layoutInCell="1" allowOverlap="1" wp14:anchorId="3D9225EF" wp14:editId="68FB7194">
            <wp:simplePos x="0" y="0"/>
            <wp:positionH relativeFrom="column">
              <wp:posOffset>-433070</wp:posOffset>
            </wp:positionH>
            <wp:positionV relativeFrom="paragraph">
              <wp:posOffset>300789</wp:posOffset>
            </wp:positionV>
            <wp:extent cx="4142105" cy="2646680"/>
            <wp:effectExtent l="0" t="0" r="10795" b="7620"/>
            <wp:wrapSquare wrapText="bothSides"/>
            <wp:docPr id="12486715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D701A5-AF76-2B44-9A9C-1C2594136F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68B4" w:rsidRPr="007859F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4" behindDoc="0" locked="0" layoutInCell="1" allowOverlap="1" wp14:anchorId="55FB5CF7" wp14:editId="7042046A">
            <wp:simplePos x="0" y="0"/>
            <wp:positionH relativeFrom="column">
              <wp:posOffset>3986762</wp:posOffset>
            </wp:positionH>
            <wp:positionV relativeFrom="paragraph">
              <wp:posOffset>300727</wp:posOffset>
            </wp:positionV>
            <wp:extent cx="4171315" cy="2646680"/>
            <wp:effectExtent l="0" t="0" r="6985" b="7620"/>
            <wp:wrapSquare wrapText="bothSides"/>
            <wp:docPr id="13397878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8C8FC9F-0B67-3E76-592B-CA837DDE19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68B4" w:rsidRPr="007859F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6" behindDoc="0" locked="0" layoutInCell="1" allowOverlap="1" wp14:anchorId="712538E9" wp14:editId="3F6C32F9">
            <wp:simplePos x="0" y="0"/>
            <wp:positionH relativeFrom="column">
              <wp:posOffset>3980815</wp:posOffset>
            </wp:positionH>
            <wp:positionV relativeFrom="paragraph">
              <wp:posOffset>3032698</wp:posOffset>
            </wp:positionV>
            <wp:extent cx="4181475" cy="2890520"/>
            <wp:effectExtent l="0" t="0" r="9525" b="17780"/>
            <wp:wrapSquare wrapText="bothSides"/>
            <wp:docPr id="28548959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00F42E2-5670-E930-6F98-B231C17296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83E36" w:rsidRPr="007859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</w:t>
      </w:r>
      <w:r w:rsidR="00B13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583E36"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act of Lp(a) on Performance Metrics </w:t>
      </w:r>
      <w:r w:rsidR="00D368B4"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="00583E36"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LCN</w:t>
      </w:r>
      <w:r w:rsidR="00D368B4"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sholds of </w:t>
      </w:r>
      <w:r w:rsidR="00583E36"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>≥3, ≥4, ≥6, and &gt;8</w:t>
      </w:r>
      <w:bookmarkEnd w:id="16"/>
    </w:p>
    <w:p w14:paraId="06D0D225" w14:textId="6337A1F2" w:rsidR="00D368B4" w:rsidRDefault="00D368B4" w:rsidP="001C0295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7" w:name="_Toc230254728"/>
      <w:r w:rsidRPr="007859F7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7" behindDoc="0" locked="0" layoutInCell="1" allowOverlap="1" wp14:anchorId="46B7A44C" wp14:editId="030DEF3C">
            <wp:simplePos x="0" y="0"/>
            <wp:positionH relativeFrom="column">
              <wp:posOffset>-836930</wp:posOffset>
            </wp:positionH>
            <wp:positionV relativeFrom="paragraph">
              <wp:posOffset>758190</wp:posOffset>
            </wp:positionV>
            <wp:extent cx="5151755" cy="3239770"/>
            <wp:effectExtent l="0" t="0" r="17145" b="11430"/>
            <wp:wrapSquare wrapText="bothSides"/>
            <wp:docPr id="3515494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E3B6BF9-5247-2345-9EE3-7F05AE7081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859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</w:t>
      </w:r>
      <w:r w:rsidR="00B1300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act of Lp(a) on Performance of Simon Broome and MEDPED Criteria</w:t>
      </w:r>
      <w:bookmarkEnd w:id="17"/>
      <w:r w:rsidRPr="007859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BB1B07B" w14:textId="064F2152" w:rsidR="001C0295" w:rsidRDefault="001C0295" w:rsidP="001C0295"/>
    <w:p w14:paraId="785EF5D0" w14:textId="684CA072" w:rsidR="001C0295" w:rsidRDefault="001C0295" w:rsidP="001C0295">
      <w:bookmarkStart w:id="18" w:name="_Toc222689143"/>
      <w:r w:rsidRPr="007859F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8" behindDoc="0" locked="0" layoutInCell="1" allowOverlap="1" wp14:anchorId="20E87C85" wp14:editId="5336CF00">
            <wp:simplePos x="0" y="0"/>
            <wp:positionH relativeFrom="column">
              <wp:posOffset>4315460</wp:posOffset>
            </wp:positionH>
            <wp:positionV relativeFrom="paragraph">
              <wp:posOffset>194882</wp:posOffset>
            </wp:positionV>
            <wp:extent cx="4787265" cy="3239770"/>
            <wp:effectExtent l="0" t="0" r="13335" b="11430"/>
            <wp:wrapSquare wrapText="bothSides"/>
            <wp:docPr id="19240961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3EB2611-8EB7-CC49-A2FC-D83B113FD8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18"/>
    </w:p>
    <w:p w14:paraId="7071B3AC" w14:textId="77777777" w:rsidR="001C0295" w:rsidRDefault="001C0295" w:rsidP="001C0295"/>
    <w:p w14:paraId="7FA93AB8" w14:textId="77777777" w:rsidR="001C0295" w:rsidRDefault="001C0295" w:rsidP="001C0295"/>
    <w:p w14:paraId="6D6050C8" w14:textId="77777777" w:rsidR="001C0295" w:rsidRDefault="001C0295" w:rsidP="001C0295"/>
    <w:p w14:paraId="1ACF14F6" w14:textId="77777777" w:rsidR="004F6356" w:rsidRDefault="004F6356" w:rsidP="001C0295">
      <w:pPr>
        <w:sectPr w:rsidR="004F6356" w:rsidSect="00E86F8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823D4E" w14:textId="32577E73" w:rsidR="001C0295" w:rsidRPr="00C627D3" w:rsidRDefault="001C0295" w:rsidP="00C627D3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9" w:name="_Toc230254729"/>
      <w:r w:rsidRPr="00C627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  <w:bookmarkEnd w:id="19"/>
      <w:r w:rsidRPr="00C627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5C76D292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</w:rPr>
        <w:fldChar w:fldCharType="begin"/>
      </w:r>
      <w:r w:rsidRPr="00E30BC7">
        <w:rPr>
          <w:rFonts w:ascii="Times New Roman" w:hAnsi="Times New Roman" w:cs="Times New Roman"/>
        </w:rPr>
        <w:instrText xml:space="preserve"> ADDIN EN.REFLIST </w:instrText>
      </w:r>
      <w:r w:rsidRPr="00E30BC7">
        <w:rPr>
          <w:rFonts w:ascii="Times New Roman" w:hAnsi="Times New Roman" w:cs="Times New Roman"/>
        </w:rPr>
        <w:fldChar w:fldCharType="separate"/>
      </w:r>
      <w:r w:rsidRPr="00E30BC7">
        <w:rPr>
          <w:rFonts w:ascii="Times New Roman" w:hAnsi="Times New Roman" w:cs="Times New Roman"/>
          <w:noProof/>
        </w:rPr>
        <w:t>1.</w:t>
      </w:r>
      <w:r w:rsidRPr="00E30BC7">
        <w:rPr>
          <w:rFonts w:ascii="Times New Roman" w:hAnsi="Times New Roman" w:cs="Times New Roman"/>
          <w:noProof/>
        </w:rPr>
        <w:tab/>
        <w:t xml:space="preserve">Sturm, A.C., et al., </w:t>
      </w:r>
      <w:r w:rsidRPr="00E30BC7">
        <w:rPr>
          <w:rFonts w:ascii="Times New Roman" w:hAnsi="Times New Roman" w:cs="Times New Roman"/>
          <w:i/>
          <w:noProof/>
        </w:rPr>
        <w:t>Clinical Genetic Testing for Familial Hypercholesterolemia: JACC Scientific Expert Panel.</w:t>
      </w:r>
      <w:r w:rsidRPr="00E30BC7">
        <w:rPr>
          <w:rFonts w:ascii="Times New Roman" w:hAnsi="Times New Roman" w:cs="Times New Roman"/>
          <w:noProof/>
        </w:rPr>
        <w:t xml:space="preserve"> J Am Coll Cardiol, 2018. </w:t>
      </w:r>
      <w:r w:rsidRPr="00E30BC7">
        <w:rPr>
          <w:rFonts w:ascii="Times New Roman" w:hAnsi="Times New Roman" w:cs="Times New Roman"/>
          <w:b/>
          <w:noProof/>
        </w:rPr>
        <w:t>72</w:t>
      </w:r>
      <w:r w:rsidRPr="00E30BC7">
        <w:rPr>
          <w:rFonts w:ascii="Times New Roman" w:hAnsi="Times New Roman" w:cs="Times New Roman"/>
          <w:noProof/>
        </w:rPr>
        <w:t>(6): p. 662-680.</w:t>
      </w:r>
    </w:p>
    <w:p w14:paraId="557900D5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2.</w:t>
      </w:r>
      <w:r w:rsidRPr="00E30BC7">
        <w:rPr>
          <w:rFonts w:ascii="Times New Roman" w:hAnsi="Times New Roman" w:cs="Times New Roman"/>
          <w:noProof/>
        </w:rPr>
        <w:tab/>
        <w:t xml:space="preserve">Brown, M.S. and J.L. Goldstein, </w:t>
      </w:r>
      <w:r w:rsidRPr="00E30BC7">
        <w:rPr>
          <w:rFonts w:ascii="Times New Roman" w:hAnsi="Times New Roman" w:cs="Times New Roman"/>
          <w:i/>
          <w:noProof/>
        </w:rPr>
        <w:t>Michael S. Brown, MD and Joseph L. Goldstein, MD. 1985 Nobel laureates in medicine.</w:t>
      </w:r>
      <w:r w:rsidRPr="00E30BC7">
        <w:rPr>
          <w:rFonts w:ascii="Times New Roman" w:hAnsi="Times New Roman" w:cs="Times New Roman"/>
          <w:noProof/>
        </w:rPr>
        <w:t xml:space="preserve"> J Investig Med, 1996. </w:t>
      </w:r>
      <w:r w:rsidRPr="00E30BC7">
        <w:rPr>
          <w:rFonts w:ascii="Times New Roman" w:hAnsi="Times New Roman" w:cs="Times New Roman"/>
          <w:b/>
          <w:noProof/>
        </w:rPr>
        <w:t>44</w:t>
      </w:r>
      <w:r w:rsidRPr="00E30BC7">
        <w:rPr>
          <w:rFonts w:ascii="Times New Roman" w:hAnsi="Times New Roman" w:cs="Times New Roman"/>
          <w:noProof/>
        </w:rPr>
        <w:t>(2): p. 14-23.</w:t>
      </w:r>
    </w:p>
    <w:p w14:paraId="1E21C465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3.</w:t>
      </w:r>
      <w:r w:rsidRPr="00E30BC7">
        <w:rPr>
          <w:rFonts w:ascii="Times New Roman" w:hAnsi="Times New Roman" w:cs="Times New Roman"/>
          <w:noProof/>
        </w:rPr>
        <w:tab/>
        <w:t xml:space="preserve">Humphries, S.E. and M. Futema, </w:t>
      </w:r>
      <w:r w:rsidRPr="00E30BC7">
        <w:rPr>
          <w:rFonts w:ascii="Times New Roman" w:hAnsi="Times New Roman" w:cs="Times New Roman"/>
          <w:i/>
          <w:noProof/>
        </w:rPr>
        <w:t>Genetic Determinants of the Familial Hypercholesterolaemia Phenotype.</w:t>
      </w:r>
      <w:r w:rsidRPr="00E30BC7">
        <w:rPr>
          <w:rFonts w:ascii="Times New Roman" w:hAnsi="Times New Roman" w:cs="Times New Roman"/>
          <w:noProof/>
        </w:rPr>
        <w:t xml:space="preserve"> Ann Hum Genet, 2025: p. e12594.</w:t>
      </w:r>
    </w:p>
    <w:p w14:paraId="10782871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4.</w:t>
      </w:r>
      <w:r w:rsidRPr="00E30BC7">
        <w:rPr>
          <w:rFonts w:ascii="Times New Roman" w:hAnsi="Times New Roman" w:cs="Times New Roman"/>
          <w:noProof/>
        </w:rPr>
        <w:tab/>
        <w:t xml:space="preserve">Abul-Husn, N.S., et al., </w:t>
      </w:r>
      <w:r w:rsidRPr="00E30BC7">
        <w:rPr>
          <w:rFonts w:ascii="Times New Roman" w:hAnsi="Times New Roman" w:cs="Times New Roman"/>
          <w:i/>
          <w:noProof/>
        </w:rPr>
        <w:t>Genetic identification of familial hypercholesterolemia within a single U.S. health care system.</w:t>
      </w:r>
      <w:r w:rsidRPr="00E30BC7">
        <w:rPr>
          <w:rFonts w:ascii="Times New Roman" w:hAnsi="Times New Roman" w:cs="Times New Roman"/>
          <w:noProof/>
        </w:rPr>
        <w:t xml:space="preserve"> Science, 2016. </w:t>
      </w:r>
      <w:r w:rsidRPr="00E30BC7">
        <w:rPr>
          <w:rFonts w:ascii="Times New Roman" w:hAnsi="Times New Roman" w:cs="Times New Roman"/>
          <w:b/>
          <w:noProof/>
        </w:rPr>
        <w:t>354</w:t>
      </w:r>
      <w:r w:rsidRPr="00E30BC7">
        <w:rPr>
          <w:rFonts w:ascii="Times New Roman" w:hAnsi="Times New Roman" w:cs="Times New Roman"/>
          <w:noProof/>
        </w:rPr>
        <w:t>(6319).</w:t>
      </w:r>
    </w:p>
    <w:p w14:paraId="6CB4310B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5.</w:t>
      </w:r>
      <w:r w:rsidRPr="00E30BC7">
        <w:rPr>
          <w:rFonts w:ascii="Times New Roman" w:hAnsi="Times New Roman" w:cs="Times New Roman"/>
          <w:noProof/>
        </w:rPr>
        <w:tab/>
        <w:t xml:space="preserve">Khera, A.V., et al., </w:t>
      </w:r>
      <w:r w:rsidRPr="00E30BC7">
        <w:rPr>
          <w:rFonts w:ascii="Times New Roman" w:hAnsi="Times New Roman" w:cs="Times New Roman"/>
          <w:i/>
          <w:noProof/>
        </w:rPr>
        <w:t>Diagnostic Yield and Clinical Utility of Sequencing Familial Hypercholesterolemia Genes in Patients With Severe Hypercholesterolemia.</w:t>
      </w:r>
      <w:r w:rsidRPr="00E30BC7">
        <w:rPr>
          <w:rFonts w:ascii="Times New Roman" w:hAnsi="Times New Roman" w:cs="Times New Roman"/>
          <w:noProof/>
        </w:rPr>
        <w:t xml:space="preserve"> J Am Coll Cardiol, 2016. </w:t>
      </w:r>
      <w:r w:rsidRPr="00E30BC7">
        <w:rPr>
          <w:rFonts w:ascii="Times New Roman" w:hAnsi="Times New Roman" w:cs="Times New Roman"/>
          <w:b/>
          <w:noProof/>
        </w:rPr>
        <w:t>67</w:t>
      </w:r>
      <w:r w:rsidRPr="00E30BC7">
        <w:rPr>
          <w:rFonts w:ascii="Times New Roman" w:hAnsi="Times New Roman" w:cs="Times New Roman"/>
          <w:noProof/>
        </w:rPr>
        <w:t>(22): p. 2578-89.</w:t>
      </w:r>
    </w:p>
    <w:p w14:paraId="57CA6376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6.</w:t>
      </w:r>
      <w:r w:rsidRPr="00E30BC7">
        <w:rPr>
          <w:rFonts w:ascii="Times New Roman" w:hAnsi="Times New Roman" w:cs="Times New Roman"/>
          <w:noProof/>
        </w:rPr>
        <w:tab/>
        <w:t xml:space="preserve">Cohen, J.C., et al., </w:t>
      </w:r>
      <w:r w:rsidRPr="00E30BC7">
        <w:rPr>
          <w:rFonts w:ascii="Times New Roman" w:hAnsi="Times New Roman" w:cs="Times New Roman"/>
          <w:i/>
          <w:noProof/>
        </w:rPr>
        <w:t>Sequence variations in PCSK9, low LDL, and protection against coronary heart disease.</w:t>
      </w:r>
      <w:r w:rsidRPr="00E30BC7">
        <w:rPr>
          <w:rFonts w:ascii="Times New Roman" w:hAnsi="Times New Roman" w:cs="Times New Roman"/>
          <w:noProof/>
        </w:rPr>
        <w:t xml:space="preserve"> N Engl J Med, 2006. </w:t>
      </w:r>
      <w:r w:rsidRPr="00E30BC7">
        <w:rPr>
          <w:rFonts w:ascii="Times New Roman" w:hAnsi="Times New Roman" w:cs="Times New Roman"/>
          <w:b/>
          <w:noProof/>
        </w:rPr>
        <w:t>354</w:t>
      </w:r>
      <w:r w:rsidRPr="00E30BC7">
        <w:rPr>
          <w:rFonts w:ascii="Times New Roman" w:hAnsi="Times New Roman" w:cs="Times New Roman"/>
          <w:noProof/>
        </w:rPr>
        <w:t>(12): p. 1264-72.</w:t>
      </w:r>
    </w:p>
    <w:p w14:paraId="0A569870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7.</w:t>
      </w:r>
      <w:r w:rsidRPr="00E30BC7">
        <w:rPr>
          <w:rFonts w:ascii="Times New Roman" w:hAnsi="Times New Roman" w:cs="Times New Roman"/>
          <w:noProof/>
        </w:rPr>
        <w:tab/>
        <w:t xml:space="preserve">Medeiros, A.M., et al., </w:t>
      </w:r>
      <w:r w:rsidRPr="00E30BC7">
        <w:rPr>
          <w:rFonts w:ascii="Times New Roman" w:hAnsi="Times New Roman" w:cs="Times New Roman"/>
          <w:i/>
          <w:noProof/>
        </w:rPr>
        <w:t>Unraveling the genetic background of individuals with a clinical familial hypercholesterolemia phenotype.</w:t>
      </w:r>
      <w:r w:rsidRPr="00E30BC7">
        <w:rPr>
          <w:rFonts w:ascii="Times New Roman" w:hAnsi="Times New Roman" w:cs="Times New Roman"/>
          <w:noProof/>
        </w:rPr>
        <w:t xml:space="preserve"> J Lipid Res, 2024. </w:t>
      </w:r>
      <w:r w:rsidRPr="00E30BC7">
        <w:rPr>
          <w:rFonts w:ascii="Times New Roman" w:hAnsi="Times New Roman" w:cs="Times New Roman"/>
          <w:b/>
          <w:noProof/>
        </w:rPr>
        <w:t>65</w:t>
      </w:r>
      <w:r w:rsidRPr="00E30BC7">
        <w:rPr>
          <w:rFonts w:ascii="Times New Roman" w:hAnsi="Times New Roman" w:cs="Times New Roman"/>
          <w:noProof/>
        </w:rPr>
        <w:t>(2): p. 100490.</w:t>
      </w:r>
    </w:p>
    <w:p w14:paraId="3722A9C0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8.</w:t>
      </w:r>
      <w:r w:rsidRPr="00E30BC7">
        <w:rPr>
          <w:rFonts w:ascii="Times New Roman" w:hAnsi="Times New Roman" w:cs="Times New Roman"/>
          <w:noProof/>
        </w:rPr>
        <w:tab/>
        <w:t xml:space="preserve">Zhang, Y., et al., </w:t>
      </w:r>
      <w:r w:rsidRPr="00E30BC7">
        <w:rPr>
          <w:rFonts w:ascii="Times New Roman" w:hAnsi="Times New Roman" w:cs="Times New Roman"/>
          <w:i/>
          <w:noProof/>
        </w:rPr>
        <w:t>Association of Severe Hypercholesterolemia and Familial Hypercholesterolemia Genotype With Risk of Coronary Heart Disease.</w:t>
      </w:r>
      <w:r w:rsidRPr="00E30BC7">
        <w:rPr>
          <w:rFonts w:ascii="Times New Roman" w:hAnsi="Times New Roman" w:cs="Times New Roman"/>
          <w:noProof/>
        </w:rPr>
        <w:t xml:space="preserve"> Circulation, 2023. </w:t>
      </w:r>
      <w:r w:rsidRPr="00E30BC7">
        <w:rPr>
          <w:rFonts w:ascii="Times New Roman" w:hAnsi="Times New Roman" w:cs="Times New Roman"/>
          <w:b/>
          <w:noProof/>
        </w:rPr>
        <w:t>147</w:t>
      </w:r>
      <w:r w:rsidRPr="00E30BC7">
        <w:rPr>
          <w:rFonts w:ascii="Times New Roman" w:hAnsi="Times New Roman" w:cs="Times New Roman"/>
          <w:noProof/>
        </w:rPr>
        <w:t>(20): p. 1556-1559.</w:t>
      </w:r>
    </w:p>
    <w:p w14:paraId="47D6F2E8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9.</w:t>
      </w:r>
      <w:r w:rsidRPr="00E30BC7">
        <w:rPr>
          <w:rFonts w:ascii="Times New Roman" w:hAnsi="Times New Roman" w:cs="Times New Roman"/>
          <w:noProof/>
        </w:rPr>
        <w:tab/>
        <w:t xml:space="preserve">Nordestgaard, B.G., et al., </w:t>
      </w:r>
      <w:r w:rsidRPr="00E30BC7">
        <w:rPr>
          <w:rFonts w:ascii="Times New Roman" w:hAnsi="Times New Roman" w:cs="Times New Roman"/>
          <w:i/>
          <w:noProof/>
        </w:rPr>
        <w:t>Familial hypercholesterolaemia is underdiagnosed and undertreated in the general population: guidance for clinicians to prevent coronary heart disease: consensus statement of the European Atherosclerosis Society.</w:t>
      </w:r>
      <w:r w:rsidRPr="00E30BC7">
        <w:rPr>
          <w:rFonts w:ascii="Times New Roman" w:hAnsi="Times New Roman" w:cs="Times New Roman"/>
          <w:noProof/>
        </w:rPr>
        <w:t xml:space="preserve"> Eur Heart J, 2013. </w:t>
      </w:r>
      <w:r w:rsidRPr="00E30BC7">
        <w:rPr>
          <w:rFonts w:ascii="Times New Roman" w:hAnsi="Times New Roman" w:cs="Times New Roman"/>
          <w:b/>
          <w:noProof/>
        </w:rPr>
        <w:t>34</w:t>
      </w:r>
      <w:r w:rsidRPr="00E30BC7">
        <w:rPr>
          <w:rFonts w:ascii="Times New Roman" w:hAnsi="Times New Roman" w:cs="Times New Roman"/>
          <w:noProof/>
        </w:rPr>
        <w:t>(45): p. 3478-90a.</w:t>
      </w:r>
    </w:p>
    <w:p w14:paraId="1C31850D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10.</w:t>
      </w:r>
      <w:r w:rsidRPr="00E30BC7">
        <w:rPr>
          <w:rFonts w:ascii="Times New Roman" w:hAnsi="Times New Roman" w:cs="Times New Roman"/>
          <w:noProof/>
        </w:rPr>
        <w:tab/>
        <w:t xml:space="preserve">Luirink, I.K., et al., </w:t>
      </w:r>
      <w:r w:rsidRPr="00E30BC7">
        <w:rPr>
          <w:rFonts w:ascii="Times New Roman" w:hAnsi="Times New Roman" w:cs="Times New Roman"/>
          <w:i/>
          <w:noProof/>
        </w:rPr>
        <w:t>20-Year Follow-up of Statins in Children with Familial Hypercholesterolemia.</w:t>
      </w:r>
      <w:r w:rsidRPr="00E30BC7">
        <w:rPr>
          <w:rFonts w:ascii="Times New Roman" w:hAnsi="Times New Roman" w:cs="Times New Roman"/>
          <w:noProof/>
        </w:rPr>
        <w:t xml:space="preserve"> N Engl J Med, 2019. </w:t>
      </w:r>
      <w:r w:rsidRPr="00E30BC7">
        <w:rPr>
          <w:rFonts w:ascii="Times New Roman" w:hAnsi="Times New Roman" w:cs="Times New Roman"/>
          <w:b/>
          <w:noProof/>
        </w:rPr>
        <w:t>381</w:t>
      </w:r>
      <w:r w:rsidRPr="00E30BC7">
        <w:rPr>
          <w:rFonts w:ascii="Times New Roman" w:hAnsi="Times New Roman" w:cs="Times New Roman"/>
          <w:noProof/>
        </w:rPr>
        <w:t>(16): p. 1547-1556.</w:t>
      </w:r>
    </w:p>
    <w:p w14:paraId="32CA043D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11.</w:t>
      </w:r>
      <w:r w:rsidRPr="00E30BC7">
        <w:rPr>
          <w:rFonts w:ascii="Times New Roman" w:hAnsi="Times New Roman" w:cs="Times New Roman"/>
          <w:noProof/>
        </w:rPr>
        <w:tab/>
        <w:t xml:space="preserve">Ward, A., et al., </w:t>
      </w:r>
      <w:r w:rsidRPr="00E30BC7">
        <w:rPr>
          <w:rFonts w:ascii="Times New Roman" w:hAnsi="Times New Roman" w:cs="Times New Roman"/>
          <w:i/>
          <w:noProof/>
        </w:rPr>
        <w:t>Underutilization of Guideline-Recommended Genetic Testing to Diagnose Familial Hypercholesterolemia in a Large, Real-world Cohort.</w:t>
      </w:r>
      <w:r w:rsidRPr="00E30BC7">
        <w:rPr>
          <w:rFonts w:ascii="Times New Roman" w:hAnsi="Times New Roman" w:cs="Times New Roman"/>
          <w:noProof/>
        </w:rPr>
        <w:t xml:space="preserve"> Journal of Clinical Lipidology, 2023. </w:t>
      </w:r>
      <w:r w:rsidRPr="00E30BC7">
        <w:rPr>
          <w:rFonts w:ascii="Times New Roman" w:hAnsi="Times New Roman" w:cs="Times New Roman"/>
          <w:b/>
          <w:noProof/>
        </w:rPr>
        <w:t>17</w:t>
      </w:r>
      <w:r w:rsidRPr="00E30BC7">
        <w:rPr>
          <w:rFonts w:ascii="Times New Roman" w:hAnsi="Times New Roman" w:cs="Times New Roman"/>
          <w:noProof/>
        </w:rPr>
        <w:t>(4): p. e31-e32.</w:t>
      </w:r>
    </w:p>
    <w:p w14:paraId="0B115AB3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12.</w:t>
      </w:r>
      <w:r w:rsidRPr="00E30BC7">
        <w:rPr>
          <w:rFonts w:ascii="Times New Roman" w:hAnsi="Times New Roman" w:cs="Times New Roman"/>
          <w:noProof/>
        </w:rPr>
        <w:tab/>
        <w:t xml:space="preserve">Watts, G.F., et al., </w:t>
      </w:r>
      <w:r w:rsidRPr="00E30BC7">
        <w:rPr>
          <w:rFonts w:ascii="Times New Roman" w:hAnsi="Times New Roman" w:cs="Times New Roman"/>
          <w:i/>
          <w:noProof/>
        </w:rPr>
        <w:t>Integrated guidance on the care of familial hypercholesterolaemia from the International FH Foundation.</w:t>
      </w:r>
      <w:r w:rsidRPr="00E30BC7">
        <w:rPr>
          <w:rFonts w:ascii="Times New Roman" w:hAnsi="Times New Roman" w:cs="Times New Roman"/>
          <w:noProof/>
        </w:rPr>
        <w:t xml:space="preserve"> Int J Cardiol, 2014. </w:t>
      </w:r>
      <w:r w:rsidRPr="00E30BC7">
        <w:rPr>
          <w:rFonts w:ascii="Times New Roman" w:hAnsi="Times New Roman" w:cs="Times New Roman"/>
          <w:b/>
          <w:noProof/>
        </w:rPr>
        <w:t>171</w:t>
      </w:r>
      <w:r w:rsidRPr="00E30BC7">
        <w:rPr>
          <w:rFonts w:ascii="Times New Roman" w:hAnsi="Times New Roman" w:cs="Times New Roman"/>
          <w:noProof/>
        </w:rPr>
        <w:t>(3): p. 309-25.</w:t>
      </w:r>
    </w:p>
    <w:p w14:paraId="33D143E5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13.</w:t>
      </w:r>
      <w:r w:rsidRPr="00E30BC7">
        <w:rPr>
          <w:rFonts w:ascii="Times New Roman" w:hAnsi="Times New Roman" w:cs="Times New Roman"/>
          <w:noProof/>
        </w:rPr>
        <w:tab/>
        <w:t xml:space="preserve">Humphries, S.E., et al., </w:t>
      </w:r>
      <w:r w:rsidRPr="00E30BC7">
        <w:rPr>
          <w:rFonts w:ascii="Times New Roman" w:hAnsi="Times New Roman" w:cs="Times New Roman"/>
          <w:i/>
          <w:noProof/>
        </w:rPr>
        <w:t>What is the clinical utility of DNA testing in patients with familial hypercholesterolaemia?</w:t>
      </w:r>
      <w:r w:rsidRPr="00E30BC7">
        <w:rPr>
          <w:rFonts w:ascii="Times New Roman" w:hAnsi="Times New Roman" w:cs="Times New Roman"/>
          <w:noProof/>
        </w:rPr>
        <w:t xml:space="preserve"> Curr Opin Lipidol, 2008. </w:t>
      </w:r>
      <w:r w:rsidRPr="00E30BC7">
        <w:rPr>
          <w:rFonts w:ascii="Times New Roman" w:hAnsi="Times New Roman" w:cs="Times New Roman"/>
          <w:b/>
          <w:noProof/>
        </w:rPr>
        <w:t>19</w:t>
      </w:r>
      <w:r w:rsidRPr="00E30BC7">
        <w:rPr>
          <w:rFonts w:ascii="Times New Roman" w:hAnsi="Times New Roman" w:cs="Times New Roman"/>
          <w:noProof/>
        </w:rPr>
        <w:t>(4): p. 362-8.</w:t>
      </w:r>
    </w:p>
    <w:p w14:paraId="7E266AE0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14.</w:t>
      </w:r>
      <w:r w:rsidRPr="00E30BC7">
        <w:rPr>
          <w:rFonts w:ascii="Times New Roman" w:hAnsi="Times New Roman" w:cs="Times New Roman"/>
          <w:noProof/>
        </w:rPr>
        <w:tab/>
        <w:t xml:space="preserve">Tricou, E.P., et al., </w:t>
      </w:r>
      <w:r w:rsidRPr="00E30BC7">
        <w:rPr>
          <w:rFonts w:ascii="Times New Roman" w:hAnsi="Times New Roman" w:cs="Times New Roman"/>
          <w:i/>
          <w:noProof/>
        </w:rPr>
        <w:t>Genetic Testing for Familial Hypercholesterolemia in Clinical Practice.</w:t>
      </w:r>
      <w:r w:rsidRPr="00E30BC7">
        <w:rPr>
          <w:rFonts w:ascii="Times New Roman" w:hAnsi="Times New Roman" w:cs="Times New Roman"/>
          <w:noProof/>
        </w:rPr>
        <w:t xml:space="preserve"> Curr Atheroscler Rep, 2023. </w:t>
      </w:r>
      <w:r w:rsidRPr="00E30BC7">
        <w:rPr>
          <w:rFonts w:ascii="Times New Roman" w:hAnsi="Times New Roman" w:cs="Times New Roman"/>
          <w:b/>
          <w:noProof/>
        </w:rPr>
        <w:t>25</w:t>
      </w:r>
      <w:r w:rsidRPr="00E30BC7">
        <w:rPr>
          <w:rFonts w:ascii="Times New Roman" w:hAnsi="Times New Roman" w:cs="Times New Roman"/>
          <w:noProof/>
        </w:rPr>
        <w:t>(5): p. 197-208.</w:t>
      </w:r>
    </w:p>
    <w:p w14:paraId="22DF068B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15.</w:t>
      </w:r>
      <w:r w:rsidRPr="00E30BC7">
        <w:rPr>
          <w:rFonts w:ascii="Times New Roman" w:hAnsi="Times New Roman" w:cs="Times New Roman"/>
          <w:noProof/>
        </w:rPr>
        <w:tab/>
        <w:t xml:space="preserve">Defesche, J.C., et al., </w:t>
      </w:r>
      <w:r w:rsidRPr="00E30BC7">
        <w:rPr>
          <w:rFonts w:ascii="Times New Roman" w:hAnsi="Times New Roman" w:cs="Times New Roman"/>
          <w:i/>
          <w:noProof/>
        </w:rPr>
        <w:t>Advanced method for the identification of patients with inherited hypercholesterolemia.</w:t>
      </w:r>
      <w:r w:rsidRPr="00E30BC7">
        <w:rPr>
          <w:rFonts w:ascii="Times New Roman" w:hAnsi="Times New Roman" w:cs="Times New Roman"/>
          <w:noProof/>
        </w:rPr>
        <w:t xml:space="preserve"> Semin Vasc Med, 2004. </w:t>
      </w:r>
      <w:r w:rsidRPr="00E30BC7">
        <w:rPr>
          <w:rFonts w:ascii="Times New Roman" w:hAnsi="Times New Roman" w:cs="Times New Roman"/>
          <w:b/>
          <w:noProof/>
        </w:rPr>
        <w:t>4</w:t>
      </w:r>
      <w:r w:rsidRPr="00E30BC7">
        <w:rPr>
          <w:rFonts w:ascii="Times New Roman" w:hAnsi="Times New Roman" w:cs="Times New Roman"/>
          <w:noProof/>
        </w:rPr>
        <w:t>(1): p. 59-65.</w:t>
      </w:r>
    </w:p>
    <w:p w14:paraId="610ABD03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16.</w:t>
      </w:r>
      <w:r w:rsidRPr="00E30BC7">
        <w:rPr>
          <w:rFonts w:ascii="Times New Roman" w:hAnsi="Times New Roman" w:cs="Times New Roman"/>
          <w:noProof/>
        </w:rPr>
        <w:tab/>
      </w:r>
      <w:r w:rsidRPr="00E30BC7">
        <w:rPr>
          <w:rFonts w:ascii="Times New Roman" w:hAnsi="Times New Roman" w:cs="Times New Roman"/>
          <w:i/>
          <w:noProof/>
        </w:rPr>
        <w:t>Risk of fatal coronary heart disease in familial hypercholesterolaemia. Scientific Steering Committee on behalf of the Simon Broome Register Group.</w:t>
      </w:r>
      <w:r w:rsidRPr="00E30BC7">
        <w:rPr>
          <w:rFonts w:ascii="Times New Roman" w:hAnsi="Times New Roman" w:cs="Times New Roman"/>
          <w:noProof/>
        </w:rPr>
        <w:t xml:space="preserve"> Bmj, 1991. </w:t>
      </w:r>
      <w:r w:rsidRPr="00E30BC7">
        <w:rPr>
          <w:rFonts w:ascii="Times New Roman" w:hAnsi="Times New Roman" w:cs="Times New Roman"/>
          <w:b/>
          <w:noProof/>
        </w:rPr>
        <w:t>303</w:t>
      </w:r>
      <w:r w:rsidRPr="00E30BC7">
        <w:rPr>
          <w:rFonts w:ascii="Times New Roman" w:hAnsi="Times New Roman" w:cs="Times New Roman"/>
          <w:noProof/>
        </w:rPr>
        <w:t>(6807): p. 893-6.</w:t>
      </w:r>
    </w:p>
    <w:p w14:paraId="740216F8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17.</w:t>
      </w:r>
      <w:r w:rsidRPr="00E30BC7">
        <w:rPr>
          <w:rFonts w:ascii="Times New Roman" w:hAnsi="Times New Roman" w:cs="Times New Roman"/>
          <w:noProof/>
        </w:rPr>
        <w:tab/>
        <w:t xml:space="preserve">Chan, D.C., et al., </w:t>
      </w:r>
      <w:r w:rsidRPr="00E30BC7">
        <w:rPr>
          <w:rFonts w:ascii="Times New Roman" w:hAnsi="Times New Roman" w:cs="Times New Roman"/>
          <w:i/>
          <w:noProof/>
        </w:rPr>
        <w:t>A Comparative Analysis of Phenotypic Predictors of Mutations in Familial Hypercholesterolemia.</w:t>
      </w:r>
      <w:r w:rsidRPr="00E30BC7">
        <w:rPr>
          <w:rFonts w:ascii="Times New Roman" w:hAnsi="Times New Roman" w:cs="Times New Roman"/>
          <w:noProof/>
        </w:rPr>
        <w:t xml:space="preserve"> J Clin Endocrinol Metab, 2018. </w:t>
      </w:r>
      <w:r w:rsidRPr="00E30BC7">
        <w:rPr>
          <w:rFonts w:ascii="Times New Roman" w:hAnsi="Times New Roman" w:cs="Times New Roman"/>
          <w:b/>
          <w:noProof/>
        </w:rPr>
        <w:t>103</w:t>
      </w:r>
      <w:r w:rsidRPr="00E30BC7">
        <w:rPr>
          <w:rFonts w:ascii="Times New Roman" w:hAnsi="Times New Roman" w:cs="Times New Roman"/>
          <w:noProof/>
        </w:rPr>
        <w:t>(4): p. 1704-1714.</w:t>
      </w:r>
    </w:p>
    <w:p w14:paraId="0F38241A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18.</w:t>
      </w:r>
      <w:r w:rsidRPr="00E30BC7">
        <w:rPr>
          <w:rFonts w:ascii="Times New Roman" w:hAnsi="Times New Roman" w:cs="Times New Roman"/>
          <w:noProof/>
        </w:rPr>
        <w:tab/>
        <w:t xml:space="preserve">Ahmad, Z.S., et al., </w:t>
      </w:r>
      <w:r w:rsidRPr="00E30BC7">
        <w:rPr>
          <w:rFonts w:ascii="Times New Roman" w:hAnsi="Times New Roman" w:cs="Times New Roman"/>
          <w:i/>
          <w:noProof/>
        </w:rPr>
        <w:t>US physician practices for diagnosing familial hypercholesterolemia: data from the CASCADE-FH registry.</w:t>
      </w:r>
      <w:r w:rsidRPr="00E30BC7">
        <w:rPr>
          <w:rFonts w:ascii="Times New Roman" w:hAnsi="Times New Roman" w:cs="Times New Roman"/>
          <w:noProof/>
        </w:rPr>
        <w:t xml:space="preserve"> J Clin Lipidol, 2016. </w:t>
      </w:r>
      <w:r w:rsidRPr="00E30BC7">
        <w:rPr>
          <w:rFonts w:ascii="Times New Roman" w:hAnsi="Times New Roman" w:cs="Times New Roman"/>
          <w:b/>
          <w:noProof/>
        </w:rPr>
        <w:t>10</w:t>
      </w:r>
      <w:r w:rsidRPr="00E30BC7">
        <w:rPr>
          <w:rFonts w:ascii="Times New Roman" w:hAnsi="Times New Roman" w:cs="Times New Roman"/>
          <w:noProof/>
        </w:rPr>
        <w:t>(5): p. 1223-9.</w:t>
      </w:r>
    </w:p>
    <w:p w14:paraId="77CDC498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19.</w:t>
      </w:r>
      <w:r w:rsidRPr="00E30BC7">
        <w:rPr>
          <w:rFonts w:ascii="Times New Roman" w:hAnsi="Times New Roman" w:cs="Times New Roman"/>
          <w:noProof/>
        </w:rPr>
        <w:tab/>
        <w:t xml:space="preserve">Williams, R.R., et al., </w:t>
      </w:r>
      <w:r w:rsidRPr="00E30BC7">
        <w:rPr>
          <w:rFonts w:ascii="Times New Roman" w:hAnsi="Times New Roman" w:cs="Times New Roman"/>
          <w:i/>
          <w:noProof/>
        </w:rPr>
        <w:t>Diagnosing heterozygous familial hypercholesterolemia using new practical criteria validated by molecular genetics.</w:t>
      </w:r>
      <w:r w:rsidRPr="00E30BC7">
        <w:rPr>
          <w:rFonts w:ascii="Times New Roman" w:hAnsi="Times New Roman" w:cs="Times New Roman"/>
          <w:noProof/>
        </w:rPr>
        <w:t xml:space="preserve"> Am J Cardiol, 1993. </w:t>
      </w:r>
      <w:r w:rsidRPr="00E30BC7">
        <w:rPr>
          <w:rFonts w:ascii="Times New Roman" w:hAnsi="Times New Roman" w:cs="Times New Roman"/>
          <w:b/>
          <w:noProof/>
        </w:rPr>
        <w:t>72</w:t>
      </w:r>
      <w:r w:rsidRPr="00E30BC7">
        <w:rPr>
          <w:rFonts w:ascii="Times New Roman" w:hAnsi="Times New Roman" w:cs="Times New Roman"/>
          <w:noProof/>
        </w:rPr>
        <w:t>(2): p. 171-6.</w:t>
      </w:r>
    </w:p>
    <w:p w14:paraId="2BFC028A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lastRenderedPageBreak/>
        <w:t>20.</w:t>
      </w:r>
      <w:r w:rsidRPr="00E30BC7">
        <w:rPr>
          <w:rFonts w:ascii="Times New Roman" w:hAnsi="Times New Roman" w:cs="Times New Roman"/>
          <w:noProof/>
        </w:rPr>
        <w:tab/>
        <w:t xml:space="preserve">Hendricks-Sturrup, R.M. and C.Y. Lu, </w:t>
      </w:r>
      <w:r w:rsidRPr="00E30BC7">
        <w:rPr>
          <w:rFonts w:ascii="Times New Roman" w:hAnsi="Times New Roman" w:cs="Times New Roman"/>
          <w:i/>
          <w:noProof/>
        </w:rPr>
        <w:t>Understanding Implementation Challenges to Genetic Testing for Familial Hypercholesterolemia in the United States.</w:t>
      </w:r>
      <w:r w:rsidRPr="00E30BC7">
        <w:rPr>
          <w:rFonts w:ascii="Times New Roman" w:hAnsi="Times New Roman" w:cs="Times New Roman"/>
          <w:noProof/>
        </w:rPr>
        <w:t xml:space="preserve"> J Pers Med, 2019. </w:t>
      </w:r>
      <w:r w:rsidRPr="00E30BC7">
        <w:rPr>
          <w:rFonts w:ascii="Times New Roman" w:hAnsi="Times New Roman" w:cs="Times New Roman"/>
          <w:b/>
          <w:noProof/>
        </w:rPr>
        <w:t>9</w:t>
      </w:r>
      <w:r w:rsidRPr="00E30BC7">
        <w:rPr>
          <w:rFonts w:ascii="Times New Roman" w:hAnsi="Times New Roman" w:cs="Times New Roman"/>
          <w:noProof/>
        </w:rPr>
        <w:t>(1).</w:t>
      </w:r>
    </w:p>
    <w:p w14:paraId="7DFA439E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21.</w:t>
      </w:r>
      <w:r w:rsidRPr="00E30BC7">
        <w:rPr>
          <w:rFonts w:ascii="Times New Roman" w:hAnsi="Times New Roman" w:cs="Times New Roman"/>
          <w:noProof/>
        </w:rPr>
        <w:tab/>
        <w:t xml:space="preserve">Hendricks-Sturrup, R.M., et al., </w:t>
      </w:r>
      <w:r w:rsidRPr="00E30BC7">
        <w:rPr>
          <w:rFonts w:ascii="Times New Roman" w:hAnsi="Times New Roman" w:cs="Times New Roman"/>
          <w:i/>
          <w:noProof/>
        </w:rPr>
        <w:t>Barriers and Facilitators to Genetic Testing for Familial Hypercholesterolemia in the United States: A Review.</w:t>
      </w:r>
      <w:r w:rsidRPr="00E30BC7">
        <w:rPr>
          <w:rFonts w:ascii="Times New Roman" w:hAnsi="Times New Roman" w:cs="Times New Roman"/>
          <w:noProof/>
        </w:rPr>
        <w:t xml:space="preserve"> J Pers Med, 2019. </w:t>
      </w:r>
      <w:r w:rsidRPr="00E30BC7">
        <w:rPr>
          <w:rFonts w:ascii="Times New Roman" w:hAnsi="Times New Roman" w:cs="Times New Roman"/>
          <w:b/>
          <w:noProof/>
        </w:rPr>
        <w:t>9</w:t>
      </w:r>
      <w:r w:rsidRPr="00E30BC7">
        <w:rPr>
          <w:rFonts w:ascii="Times New Roman" w:hAnsi="Times New Roman" w:cs="Times New Roman"/>
          <w:noProof/>
        </w:rPr>
        <w:t>(3).</w:t>
      </w:r>
    </w:p>
    <w:p w14:paraId="0500FC4A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22.</w:t>
      </w:r>
      <w:r w:rsidRPr="00E30BC7">
        <w:rPr>
          <w:rFonts w:ascii="Times New Roman" w:hAnsi="Times New Roman" w:cs="Times New Roman"/>
          <w:noProof/>
        </w:rPr>
        <w:tab/>
        <w:t xml:space="preserve">Fleming, J.K., et al., </w:t>
      </w:r>
      <w:r w:rsidRPr="00E30BC7">
        <w:rPr>
          <w:rFonts w:ascii="Times New Roman" w:hAnsi="Times New Roman" w:cs="Times New Roman"/>
          <w:i/>
          <w:noProof/>
        </w:rPr>
        <w:t>A strategy to increase identification of patients with Familial Hypercholesterolemia: Application of the Simon Broome lipid criteria in a large-scale retrospective analysis.</w:t>
      </w:r>
      <w:r w:rsidRPr="00E30BC7">
        <w:rPr>
          <w:rFonts w:ascii="Times New Roman" w:hAnsi="Times New Roman" w:cs="Times New Roman"/>
          <w:noProof/>
        </w:rPr>
        <w:t xml:space="preserve"> Am J Prev Cardiol, 2025. </w:t>
      </w:r>
      <w:r w:rsidRPr="00E30BC7">
        <w:rPr>
          <w:rFonts w:ascii="Times New Roman" w:hAnsi="Times New Roman" w:cs="Times New Roman"/>
          <w:b/>
          <w:noProof/>
        </w:rPr>
        <w:t>21</w:t>
      </w:r>
      <w:r w:rsidRPr="00E30BC7">
        <w:rPr>
          <w:rFonts w:ascii="Times New Roman" w:hAnsi="Times New Roman" w:cs="Times New Roman"/>
          <w:noProof/>
        </w:rPr>
        <w:t>: p. 100930.</w:t>
      </w:r>
    </w:p>
    <w:p w14:paraId="11DB47FA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23.</w:t>
      </w:r>
      <w:r w:rsidRPr="00E30BC7">
        <w:rPr>
          <w:rFonts w:ascii="Times New Roman" w:hAnsi="Times New Roman" w:cs="Times New Roman"/>
          <w:noProof/>
        </w:rPr>
        <w:tab/>
        <w:t xml:space="preserve">Casula, M., et al., </w:t>
      </w:r>
      <w:r w:rsidRPr="00E30BC7">
        <w:rPr>
          <w:rFonts w:ascii="Times New Roman" w:hAnsi="Times New Roman" w:cs="Times New Roman"/>
          <w:i/>
          <w:noProof/>
        </w:rPr>
        <w:t>Evaluation of the performance of Dutch Lipid Clinic Network score in an Italian FH population: The LIPIGEN study.</w:t>
      </w:r>
      <w:r w:rsidRPr="00E30BC7">
        <w:rPr>
          <w:rFonts w:ascii="Times New Roman" w:hAnsi="Times New Roman" w:cs="Times New Roman"/>
          <w:noProof/>
        </w:rPr>
        <w:t xml:space="preserve"> Atherosclerosis, 2018. </w:t>
      </w:r>
      <w:r w:rsidRPr="00E30BC7">
        <w:rPr>
          <w:rFonts w:ascii="Times New Roman" w:hAnsi="Times New Roman" w:cs="Times New Roman"/>
          <w:b/>
          <w:noProof/>
        </w:rPr>
        <w:t>277</w:t>
      </w:r>
      <w:r w:rsidRPr="00E30BC7">
        <w:rPr>
          <w:rFonts w:ascii="Times New Roman" w:hAnsi="Times New Roman" w:cs="Times New Roman"/>
          <w:noProof/>
        </w:rPr>
        <w:t>: p. 413-418.</w:t>
      </w:r>
    </w:p>
    <w:p w14:paraId="2464F1ED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24.</w:t>
      </w:r>
      <w:r w:rsidRPr="00E30BC7">
        <w:rPr>
          <w:rFonts w:ascii="Times New Roman" w:hAnsi="Times New Roman" w:cs="Times New Roman"/>
          <w:noProof/>
        </w:rPr>
        <w:tab/>
        <w:t xml:space="preserve">Miserez, A.R., F.J. Martin, and D. Spirk, </w:t>
      </w:r>
      <w:r w:rsidRPr="00E30BC7">
        <w:rPr>
          <w:rFonts w:ascii="Times New Roman" w:hAnsi="Times New Roman" w:cs="Times New Roman"/>
          <w:i/>
          <w:noProof/>
        </w:rPr>
        <w:t>DIAgnosis and Management Of familial hypercholesterolemia in a Nationwide Design (DIAMOND-FH): Prevalence in Switzerland, clinical characteristics and the diagnostic value of clinical scores.</w:t>
      </w:r>
      <w:r w:rsidRPr="00E30BC7">
        <w:rPr>
          <w:rFonts w:ascii="Times New Roman" w:hAnsi="Times New Roman" w:cs="Times New Roman"/>
          <w:noProof/>
        </w:rPr>
        <w:t xml:space="preserve"> Atherosclerosis, 2018. </w:t>
      </w:r>
      <w:r w:rsidRPr="00E30BC7">
        <w:rPr>
          <w:rFonts w:ascii="Times New Roman" w:hAnsi="Times New Roman" w:cs="Times New Roman"/>
          <w:b/>
          <w:noProof/>
        </w:rPr>
        <w:t>277</w:t>
      </w:r>
      <w:r w:rsidRPr="00E30BC7">
        <w:rPr>
          <w:rFonts w:ascii="Times New Roman" w:hAnsi="Times New Roman" w:cs="Times New Roman"/>
          <w:noProof/>
        </w:rPr>
        <w:t>: p. 282-288.</w:t>
      </w:r>
    </w:p>
    <w:p w14:paraId="4FA1DC1A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25.</w:t>
      </w:r>
      <w:r w:rsidRPr="00E30BC7">
        <w:rPr>
          <w:rFonts w:ascii="Times New Roman" w:hAnsi="Times New Roman" w:cs="Times New Roman"/>
          <w:noProof/>
        </w:rPr>
        <w:tab/>
        <w:t xml:space="preserve">Ramsis, M., et al., </w:t>
      </w:r>
      <w:r w:rsidRPr="00E30BC7">
        <w:rPr>
          <w:rFonts w:ascii="Times New Roman" w:hAnsi="Times New Roman" w:cs="Times New Roman"/>
          <w:i/>
          <w:noProof/>
        </w:rPr>
        <w:t>Lipoprotein(a) Testing Trends in the United States 2015-2024: An Analysis of 300 Million Individuals.</w:t>
      </w:r>
      <w:r w:rsidRPr="00E30BC7">
        <w:rPr>
          <w:rFonts w:ascii="Times New Roman" w:hAnsi="Times New Roman" w:cs="Times New Roman"/>
          <w:noProof/>
        </w:rPr>
        <w:t xml:space="preserve"> JACC Adv, 2025. </w:t>
      </w:r>
      <w:r w:rsidRPr="00E30BC7">
        <w:rPr>
          <w:rFonts w:ascii="Times New Roman" w:hAnsi="Times New Roman" w:cs="Times New Roman"/>
          <w:b/>
          <w:noProof/>
        </w:rPr>
        <w:t>4</w:t>
      </w:r>
      <w:r w:rsidRPr="00E30BC7">
        <w:rPr>
          <w:rFonts w:ascii="Times New Roman" w:hAnsi="Times New Roman" w:cs="Times New Roman"/>
          <w:noProof/>
        </w:rPr>
        <w:t>(11 Pt 1): p. 102205.</w:t>
      </w:r>
    </w:p>
    <w:p w14:paraId="0F85A478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26.</w:t>
      </w:r>
      <w:r w:rsidRPr="00E30BC7">
        <w:rPr>
          <w:rFonts w:ascii="Times New Roman" w:hAnsi="Times New Roman" w:cs="Times New Roman"/>
          <w:noProof/>
        </w:rPr>
        <w:tab/>
        <w:t xml:space="preserve">Trinder, M., et al., </w:t>
      </w:r>
      <w:r w:rsidRPr="00E30BC7">
        <w:rPr>
          <w:rFonts w:ascii="Times New Roman" w:hAnsi="Times New Roman" w:cs="Times New Roman"/>
          <w:i/>
          <w:noProof/>
        </w:rPr>
        <w:t>Ascertainment Bias in the Association Between Elevated Lipoprotein(a) and Familial Hypercholesterolemia.</w:t>
      </w:r>
      <w:r w:rsidRPr="00E30BC7">
        <w:rPr>
          <w:rFonts w:ascii="Times New Roman" w:hAnsi="Times New Roman" w:cs="Times New Roman"/>
          <w:noProof/>
        </w:rPr>
        <w:t xml:space="preserve"> J Am Coll Cardiol, 2020. </w:t>
      </w:r>
      <w:r w:rsidRPr="00E30BC7">
        <w:rPr>
          <w:rFonts w:ascii="Times New Roman" w:hAnsi="Times New Roman" w:cs="Times New Roman"/>
          <w:b/>
          <w:noProof/>
        </w:rPr>
        <w:t>75</w:t>
      </w:r>
      <w:r w:rsidRPr="00E30BC7">
        <w:rPr>
          <w:rFonts w:ascii="Times New Roman" w:hAnsi="Times New Roman" w:cs="Times New Roman"/>
          <w:noProof/>
        </w:rPr>
        <w:t>(21): p. 2682-2693.</w:t>
      </w:r>
    </w:p>
    <w:p w14:paraId="15034CF7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27.</w:t>
      </w:r>
      <w:r w:rsidRPr="00E30BC7">
        <w:rPr>
          <w:rFonts w:ascii="Times New Roman" w:hAnsi="Times New Roman" w:cs="Times New Roman"/>
          <w:noProof/>
        </w:rPr>
        <w:tab/>
        <w:t xml:space="preserve">Langsted, A., et al., </w:t>
      </w:r>
      <w:r w:rsidRPr="00E30BC7">
        <w:rPr>
          <w:rFonts w:ascii="Times New Roman" w:hAnsi="Times New Roman" w:cs="Times New Roman"/>
          <w:i/>
          <w:noProof/>
        </w:rPr>
        <w:t>High lipoprotein(a) as a possible cause of clinical familial hypercholesterolaemia: a prospective cohort study.</w:t>
      </w:r>
      <w:r w:rsidRPr="00E30BC7">
        <w:rPr>
          <w:rFonts w:ascii="Times New Roman" w:hAnsi="Times New Roman" w:cs="Times New Roman"/>
          <w:noProof/>
        </w:rPr>
        <w:t xml:space="preserve"> Lancet Diabetes Endocrinol, 2016. </w:t>
      </w:r>
      <w:r w:rsidRPr="00E30BC7">
        <w:rPr>
          <w:rFonts w:ascii="Times New Roman" w:hAnsi="Times New Roman" w:cs="Times New Roman"/>
          <w:b/>
          <w:noProof/>
        </w:rPr>
        <w:t>4</w:t>
      </w:r>
      <w:r w:rsidRPr="00E30BC7">
        <w:rPr>
          <w:rFonts w:ascii="Times New Roman" w:hAnsi="Times New Roman" w:cs="Times New Roman"/>
          <w:noProof/>
        </w:rPr>
        <w:t>(7): p. 577-87.</w:t>
      </w:r>
    </w:p>
    <w:p w14:paraId="3AAC4A24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28.</w:t>
      </w:r>
      <w:r w:rsidRPr="00E30BC7">
        <w:rPr>
          <w:rFonts w:ascii="Times New Roman" w:hAnsi="Times New Roman" w:cs="Times New Roman"/>
          <w:noProof/>
        </w:rPr>
        <w:tab/>
        <w:t xml:space="preserve">Ellis, K.L., et al., </w:t>
      </w:r>
      <w:r w:rsidRPr="00E30BC7">
        <w:rPr>
          <w:rFonts w:ascii="Times New Roman" w:hAnsi="Times New Roman" w:cs="Times New Roman"/>
          <w:i/>
          <w:noProof/>
        </w:rPr>
        <w:t>Value of Measuring Lipoprotein(a) During Cascade Testing for Familial Hypercholesterolemia.</w:t>
      </w:r>
      <w:r w:rsidRPr="00E30BC7">
        <w:rPr>
          <w:rFonts w:ascii="Times New Roman" w:hAnsi="Times New Roman" w:cs="Times New Roman"/>
          <w:noProof/>
        </w:rPr>
        <w:t xml:space="preserve"> J Am Coll Cardiol, 2019. </w:t>
      </w:r>
      <w:r w:rsidRPr="00E30BC7">
        <w:rPr>
          <w:rFonts w:ascii="Times New Roman" w:hAnsi="Times New Roman" w:cs="Times New Roman"/>
          <w:b/>
          <w:noProof/>
        </w:rPr>
        <w:t>73</w:t>
      </w:r>
      <w:r w:rsidRPr="00E30BC7">
        <w:rPr>
          <w:rFonts w:ascii="Times New Roman" w:hAnsi="Times New Roman" w:cs="Times New Roman"/>
          <w:noProof/>
        </w:rPr>
        <w:t>(9): p. 1029-1039.</w:t>
      </w:r>
    </w:p>
    <w:p w14:paraId="7EA51992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29.</w:t>
      </w:r>
      <w:r w:rsidRPr="00E30BC7">
        <w:rPr>
          <w:rFonts w:ascii="Times New Roman" w:hAnsi="Times New Roman" w:cs="Times New Roman"/>
          <w:noProof/>
        </w:rPr>
        <w:tab/>
        <w:t xml:space="preserve">Olmastroni, E., et al., </w:t>
      </w:r>
      <w:r w:rsidRPr="00E30BC7">
        <w:rPr>
          <w:rFonts w:ascii="Times New Roman" w:hAnsi="Times New Roman" w:cs="Times New Roman"/>
          <w:i/>
          <w:noProof/>
        </w:rPr>
        <w:t>Lipoprotein(a) Genotype Influences the Clinical Diagnosis of Familial Hypercholesterolemia.</w:t>
      </w:r>
      <w:r w:rsidRPr="00E30BC7">
        <w:rPr>
          <w:rFonts w:ascii="Times New Roman" w:hAnsi="Times New Roman" w:cs="Times New Roman"/>
          <w:noProof/>
        </w:rPr>
        <w:t xml:space="preserve"> J Am Heart Assoc, 2023. </w:t>
      </w:r>
      <w:r w:rsidRPr="00E30BC7">
        <w:rPr>
          <w:rFonts w:ascii="Times New Roman" w:hAnsi="Times New Roman" w:cs="Times New Roman"/>
          <w:b/>
          <w:noProof/>
        </w:rPr>
        <w:t>12</w:t>
      </w:r>
      <w:r w:rsidRPr="00E30BC7">
        <w:rPr>
          <w:rFonts w:ascii="Times New Roman" w:hAnsi="Times New Roman" w:cs="Times New Roman"/>
          <w:noProof/>
        </w:rPr>
        <w:t>(10): p. e029223.</w:t>
      </w:r>
    </w:p>
    <w:p w14:paraId="1ED2F5B8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30.</w:t>
      </w:r>
      <w:r w:rsidRPr="00E30BC7">
        <w:rPr>
          <w:rFonts w:ascii="Times New Roman" w:hAnsi="Times New Roman" w:cs="Times New Roman"/>
          <w:noProof/>
        </w:rPr>
        <w:tab/>
        <w:t xml:space="preserve">Harris, P.A., et al., </w:t>
      </w:r>
      <w:r w:rsidRPr="00E30BC7">
        <w:rPr>
          <w:rFonts w:ascii="Times New Roman" w:hAnsi="Times New Roman" w:cs="Times New Roman"/>
          <w:i/>
          <w:noProof/>
        </w:rPr>
        <w:t>The REDCap consortium: Building an international community of software platform partners.</w:t>
      </w:r>
      <w:r w:rsidRPr="00E30BC7">
        <w:rPr>
          <w:rFonts w:ascii="Times New Roman" w:hAnsi="Times New Roman" w:cs="Times New Roman"/>
          <w:noProof/>
        </w:rPr>
        <w:t xml:space="preserve"> J Biomed Inform, 2019. </w:t>
      </w:r>
      <w:r w:rsidRPr="00E30BC7">
        <w:rPr>
          <w:rFonts w:ascii="Times New Roman" w:hAnsi="Times New Roman" w:cs="Times New Roman"/>
          <w:b/>
          <w:noProof/>
        </w:rPr>
        <w:t>95</w:t>
      </w:r>
      <w:r w:rsidRPr="00E30BC7">
        <w:rPr>
          <w:rFonts w:ascii="Times New Roman" w:hAnsi="Times New Roman" w:cs="Times New Roman"/>
          <w:noProof/>
        </w:rPr>
        <w:t>: p. 103208.</w:t>
      </w:r>
    </w:p>
    <w:p w14:paraId="1E295B1A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31.</w:t>
      </w:r>
      <w:r w:rsidRPr="00E30BC7">
        <w:rPr>
          <w:rFonts w:ascii="Times New Roman" w:hAnsi="Times New Roman" w:cs="Times New Roman"/>
          <w:noProof/>
        </w:rPr>
        <w:tab/>
        <w:t xml:space="preserve">Harris, P.A., et al., </w:t>
      </w:r>
      <w:r w:rsidRPr="00E30BC7">
        <w:rPr>
          <w:rFonts w:ascii="Times New Roman" w:hAnsi="Times New Roman" w:cs="Times New Roman"/>
          <w:i/>
          <w:noProof/>
        </w:rPr>
        <w:t>Research electronic data capture (REDCap)--a metadata-driven methodology and workflow process for providing translational research informatics support.</w:t>
      </w:r>
      <w:r w:rsidRPr="00E30BC7">
        <w:rPr>
          <w:rFonts w:ascii="Times New Roman" w:hAnsi="Times New Roman" w:cs="Times New Roman"/>
          <w:noProof/>
        </w:rPr>
        <w:t xml:space="preserve"> J Biomed Inform, 2009. </w:t>
      </w:r>
      <w:r w:rsidRPr="00E30BC7">
        <w:rPr>
          <w:rFonts w:ascii="Times New Roman" w:hAnsi="Times New Roman" w:cs="Times New Roman"/>
          <w:b/>
          <w:noProof/>
        </w:rPr>
        <w:t>42</w:t>
      </w:r>
      <w:r w:rsidRPr="00E30BC7">
        <w:rPr>
          <w:rFonts w:ascii="Times New Roman" w:hAnsi="Times New Roman" w:cs="Times New Roman"/>
          <w:noProof/>
        </w:rPr>
        <w:t>(2): p. 377-81.</w:t>
      </w:r>
    </w:p>
    <w:p w14:paraId="3398C452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32.</w:t>
      </w:r>
      <w:r w:rsidRPr="00E30BC7">
        <w:rPr>
          <w:rFonts w:ascii="Times New Roman" w:hAnsi="Times New Roman" w:cs="Times New Roman"/>
          <w:noProof/>
        </w:rPr>
        <w:tab/>
        <w:t xml:space="preserve">Lozano, P., Henrikson, N. B., Dunn, J., et al, </w:t>
      </w:r>
      <w:r w:rsidRPr="00E30BC7">
        <w:rPr>
          <w:rFonts w:ascii="Times New Roman" w:hAnsi="Times New Roman" w:cs="Times New Roman"/>
          <w:i/>
          <w:noProof/>
        </w:rPr>
        <w:t>Lipid Screening in Childhood and Adolescence for Detection of Familial Hypercholesterolemia: A Systematic Evidence Review for the U.S. Preventive Services Task Force [Internet]</w:t>
      </w:r>
      <w:r w:rsidRPr="00E30BC7">
        <w:rPr>
          <w:rFonts w:ascii="Times New Roman" w:hAnsi="Times New Roman" w:cs="Times New Roman"/>
          <w:noProof/>
        </w:rPr>
        <w:t>. 2016, Agency for Healthcare Research and Quality (US): Rockville, MD.</w:t>
      </w:r>
    </w:p>
    <w:p w14:paraId="06B04965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33.</w:t>
      </w:r>
      <w:r w:rsidRPr="00E30BC7">
        <w:rPr>
          <w:rFonts w:ascii="Times New Roman" w:hAnsi="Times New Roman" w:cs="Times New Roman"/>
          <w:noProof/>
        </w:rPr>
        <w:tab/>
        <w:t xml:space="preserve">Richards, S., et al., </w:t>
      </w:r>
      <w:r w:rsidRPr="00E30BC7">
        <w:rPr>
          <w:rFonts w:ascii="Times New Roman" w:hAnsi="Times New Roman" w:cs="Times New Roman"/>
          <w:i/>
          <w:noProof/>
        </w:rPr>
        <w:t>Standards and guidelines for the interpretation of sequence variants: a joint consensus recommendation of the American College of Medical Genetics and Genomics and the Association for Molecular Pathology.</w:t>
      </w:r>
      <w:r w:rsidRPr="00E30BC7">
        <w:rPr>
          <w:rFonts w:ascii="Times New Roman" w:hAnsi="Times New Roman" w:cs="Times New Roman"/>
          <w:noProof/>
        </w:rPr>
        <w:t xml:space="preserve"> Genet Med, 2015. </w:t>
      </w:r>
      <w:r w:rsidRPr="00E30BC7">
        <w:rPr>
          <w:rFonts w:ascii="Times New Roman" w:hAnsi="Times New Roman" w:cs="Times New Roman"/>
          <w:b/>
          <w:noProof/>
        </w:rPr>
        <w:t>17</w:t>
      </w:r>
      <w:r w:rsidRPr="00E30BC7">
        <w:rPr>
          <w:rFonts w:ascii="Times New Roman" w:hAnsi="Times New Roman" w:cs="Times New Roman"/>
          <w:noProof/>
        </w:rPr>
        <w:t>(5): p. 405-24.</w:t>
      </w:r>
    </w:p>
    <w:p w14:paraId="33FC65BC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34.</w:t>
      </w:r>
      <w:r w:rsidRPr="00E30BC7">
        <w:rPr>
          <w:rFonts w:ascii="Times New Roman" w:hAnsi="Times New Roman" w:cs="Times New Roman"/>
          <w:noProof/>
        </w:rPr>
        <w:tab/>
        <w:t xml:space="preserve">Bossuyt, P.M., et al., </w:t>
      </w:r>
      <w:r w:rsidRPr="00E30BC7">
        <w:rPr>
          <w:rFonts w:ascii="Times New Roman" w:hAnsi="Times New Roman" w:cs="Times New Roman"/>
          <w:i/>
          <w:noProof/>
        </w:rPr>
        <w:t>STARD 2015: An Updated List of Essential Items for Reporting Diagnostic Accuracy Studies.</w:t>
      </w:r>
      <w:r w:rsidRPr="00E30BC7">
        <w:rPr>
          <w:rFonts w:ascii="Times New Roman" w:hAnsi="Times New Roman" w:cs="Times New Roman"/>
          <w:noProof/>
        </w:rPr>
        <w:t xml:space="preserve"> Clin Chem, 2015. </w:t>
      </w:r>
      <w:r w:rsidRPr="00E30BC7">
        <w:rPr>
          <w:rFonts w:ascii="Times New Roman" w:hAnsi="Times New Roman" w:cs="Times New Roman"/>
          <w:b/>
          <w:noProof/>
        </w:rPr>
        <w:t>61</w:t>
      </w:r>
      <w:r w:rsidRPr="00E30BC7">
        <w:rPr>
          <w:rFonts w:ascii="Times New Roman" w:hAnsi="Times New Roman" w:cs="Times New Roman"/>
          <w:noProof/>
        </w:rPr>
        <w:t>(12): p. 1446-52.</w:t>
      </w:r>
    </w:p>
    <w:p w14:paraId="74D7A00E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35.</w:t>
      </w:r>
      <w:r w:rsidRPr="00E30BC7">
        <w:rPr>
          <w:rFonts w:ascii="Times New Roman" w:hAnsi="Times New Roman" w:cs="Times New Roman"/>
          <w:noProof/>
        </w:rPr>
        <w:tab/>
        <w:t xml:space="preserve">Björnson, E., et al., </w:t>
      </w:r>
      <w:r w:rsidRPr="00E30BC7">
        <w:rPr>
          <w:rFonts w:ascii="Times New Roman" w:hAnsi="Times New Roman" w:cs="Times New Roman"/>
          <w:i/>
          <w:noProof/>
        </w:rPr>
        <w:t>Lipoprotein(a) Is Markedly More Atherogenic Than LDL: An Apolipoprotein B-Based Genetic Analysis.</w:t>
      </w:r>
      <w:r w:rsidRPr="00E30BC7">
        <w:rPr>
          <w:rFonts w:ascii="Times New Roman" w:hAnsi="Times New Roman" w:cs="Times New Roman"/>
          <w:noProof/>
        </w:rPr>
        <w:t xml:space="preserve"> J Am Coll Cardiol, 2024. </w:t>
      </w:r>
      <w:r w:rsidRPr="00E30BC7">
        <w:rPr>
          <w:rFonts w:ascii="Times New Roman" w:hAnsi="Times New Roman" w:cs="Times New Roman"/>
          <w:b/>
          <w:noProof/>
        </w:rPr>
        <w:t>83</w:t>
      </w:r>
      <w:r w:rsidRPr="00E30BC7">
        <w:rPr>
          <w:rFonts w:ascii="Times New Roman" w:hAnsi="Times New Roman" w:cs="Times New Roman"/>
          <w:noProof/>
        </w:rPr>
        <w:t>(3): p. 385-395.</w:t>
      </w:r>
    </w:p>
    <w:p w14:paraId="0F243339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36.</w:t>
      </w:r>
      <w:r w:rsidRPr="00E30BC7">
        <w:rPr>
          <w:rFonts w:ascii="Times New Roman" w:hAnsi="Times New Roman" w:cs="Times New Roman"/>
          <w:noProof/>
        </w:rPr>
        <w:tab/>
        <w:t xml:space="preserve">Helm, B.M., V. Huerta, and J.M. Clary, </w:t>
      </w:r>
      <w:r w:rsidRPr="00E30BC7">
        <w:rPr>
          <w:rFonts w:ascii="Times New Roman" w:hAnsi="Times New Roman" w:cs="Times New Roman"/>
          <w:i/>
          <w:noProof/>
        </w:rPr>
        <w:t>Missed and Misdiagnosed: Precision Medicine Approaches to Screening for Familial Hypercholesterolemia and Lipoprotein(a).</w:t>
      </w:r>
      <w:r w:rsidRPr="00E30BC7">
        <w:rPr>
          <w:rFonts w:ascii="Times New Roman" w:hAnsi="Times New Roman" w:cs="Times New Roman"/>
          <w:noProof/>
        </w:rPr>
        <w:t xml:space="preserve"> JACC Adv, 2025. </w:t>
      </w:r>
      <w:r w:rsidRPr="00E30BC7">
        <w:rPr>
          <w:rFonts w:ascii="Times New Roman" w:hAnsi="Times New Roman" w:cs="Times New Roman"/>
          <w:b/>
          <w:noProof/>
        </w:rPr>
        <w:t>5</w:t>
      </w:r>
      <w:r w:rsidRPr="00E30BC7">
        <w:rPr>
          <w:rFonts w:ascii="Times New Roman" w:hAnsi="Times New Roman" w:cs="Times New Roman"/>
          <w:noProof/>
        </w:rPr>
        <w:t>(1): p. 102461.</w:t>
      </w:r>
    </w:p>
    <w:p w14:paraId="7ACDC807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lastRenderedPageBreak/>
        <w:t>37.</w:t>
      </w:r>
      <w:r w:rsidRPr="00E30BC7">
        <w:rPr>
          <w:rFonts w:ascii="Times New Roman" w:hAnsi="Times New Roman" w:cs="Times New Roman"/>
          <w:noProof/>
        </w:rPr>
        <w:tab/>
        <w:t xml:space="preserve">Wand, H., et al., </w:t>
      </w:r>
      <w:r w:rsidRPr="00E30BC7">
        <w:rPr>
          <w:rFonts w:ascii="Times New Roman" w:hAnsi="Times New Roman" w:cs="Times New Roman"/>
          <w:i/>
          <w:noProof/>
        </w:rPr>
        <w:t>Genetic testing preferences and intentions in patients with clinically diagnosed familial hypercholesterolemia.</w:t>
      </w:r>
      <w:r w:rsidRPr="00E30BC7">
        <w:rPr>
          <w:rFonts w:ascii="Times New Roman" w:hAnsi="Times New Roman" w:cs="Times New Roman"/>
          <w:noProof/>
        </w:rPr>
        <w:t xml:space="preserve"> J Genet Couns, 2020. </w:t>
      </w:r>
      <w:r w:rsidRPr="00E30BC7">
        <w:rPr>
          <w:rFonts w:ascii="Times New Roman" w:hAnsi="Times New Roman" w:cs="Times New Roman"/>
          <w:b/>
          <w:noProof/>
        </w:rPr>
        <w:t>29</w:t>
      </w:r>
      <w:r w:rsidRPr="00E30BC7">
        <w:rPr>
          <w:rFonts w:ascii="Times New Roman" w:hAnsi="Times New Roman" w:cs="Times New Roman"/>
          <w:noProof/>
        </w:rPr>
        <w:t>(6): p. 919-927.</w:t>
      </w:r>
    </w:p>
    <w:p w14:paraId="437FA8D5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38.</w:t>
      </w:r>
      <w:r w:rsidRPr="00E30BC7">
        <w:rPr>
          <w:rFonts w:ascii="Times New Roman" w:hAnsi="Times New Roman" w:cs="Times New Roman"/>
          <w:noProof/>
        </w:rPr>
        <w:tab/>
        <w:t xml:space="preserve">Ibrahim, S., et al., </w:t>
      </w:r>
      <w:r w:rsidRPr="00E30BC7">
        <w:rPr>
          <w:rFonts w:ascii="Times New Roman" w:hAnsi="Times New Roman" w:cs="Times New Roman"/>
          <w:i/>
          <w:noProof/>
        </w:rPr>
        <w:t>Enhanced identification of familial hypercholesterolemia using central laboratory algorithms.</w:t>
      </w:r>
      <w:r w:rsidRPr="00E30BC7">
        <w:rPr>
          <w:rFonts w:ascii="Times New Roman" w:hAnsi="Times New Roman" w:cs="Times New Roman"/>
          <w:noProof/>
        </w:rPr>
        <w:t xml:space="preserve"> Atherosclerosis, 2024. </w:t>
      </w:r>
      <w:r w:rsidRPr="00E30BC7">
        <w:rPr>
          <w:rFonts w:ascii="Times New Roman" w:hAnsi="Times New Roman" w:cs="Times New Roman"/>
          <w:b/>
          <w:noProof/>
        </w:rPr>
        <w:t>393</w:t>
      </w:r>
      <w:r w:rsidRPr="00E30BC7">
        <w:rPr>
          <w:rFonts w:ascii="Times New Roman" w:hAnsi="Times New Roman" w:cs="Times New Roman"/>
          <w:noProof/>
        </w:rPr>
        <w:t>: p. 117548.</w:t>
      </w:r>
    </w:p>
    <w:p w14:paraId="137CC9A0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39.</w:t>
      </w:r>
      <w:r w:rsidRPr="00E30BC7">
        <w:rPr>
          <w:rFonts w:ascii="Times New Roman" w:hAnsi="Times New Roman" w:cs="Times New Roman"/>
          <w:noProof/>
        </w:rPr>
        <w:tab/>
        <w:t xml:space="preserve">Bhatia, H.S., et al., </w:t>
      </w:r>
      <w:r w:rsidRPr="00E30BC7">
        <w:rPr>
          <w:rFonts w:ascii="Times New Roman" w:hAnsi="Times New Roman" w:cs="Times New Roman"/>
          <w:i/>
          <w:noProof/>
        </w:rPr>
        <w:t>Lipoprotein(a) Testing Trends in a Large Academic Health System in the United States.</w:t>
      </w:r>
      <w:r w:rsidRPr="00E30BC7">
        <w:rPr>
          <w:rFonts w:ascii="Times New Roman" w:hAnsi="Times New Roman" w:cs="Times New Roman"/>
          <w:noProof/>
        </w:rPr>
        <w:t xml:space="preserve"> J Am Heart Assoc, 2023. </w:t>
      </w:r>
      <w:r w:rsidRPr="00E30BC7">
        <w:rPr>
          <w:rFonts w:ascii="Times New Roman" w:hAnsi="Times New Roman" w:cs="Times New Roman"/>
          <w:b/>
          <w:noProof/>
        </w:rPr>
        <w:t>12</w:t>
      </w:r>
      <w:r w:rsidRPr="00E30BC7">
        <w:rPr>
          <w:rFonts w:ascii="Times New Roman" w:hAnsi="Times New Roman" w:cs="Times New Roman"/>
          <w:noProof/>
        </w:rPr>
        <w:t>(18): p. e031255.</w:t>
      </w:r>
    </w:p>
    <w:p w14:paraId="354FB539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40.</w:t>
      </w:r>
      <w:r w:rsidRPr="00E30BC7">
        <w:rPr>
          <w:rFonts w:ascii="Times New Roman" w:hAnsi="Times New Roman" w:cs="Times New Roman"/>
          <w:noProof/>
        </w:rPr>
        <w:tab/>
        <w:t xml:space="preserve">Shah, N.P., et al., </w:t>
      </w:r>
      <w:r w:rsidRPr="00E30BC7">
        <w:rPr>
          <w:rFonts w:ascii="Times New Roman" w:hAnsi="Times New Roman" w:cs="Times New Roman"/>
          <w:i/>
          <w:noProof/>
        </w:rPr>
        <w:t>Lipoprotein (a) Testing in Patients With Atherosclerotic Cardiovascular Disease in 5 Large US Health Systems.</w:t>
      </w:r>
      <w:r w:rsidRPr="00E30BC7">
        <w:rPr>
          <w:rFonts w:ascii="Times New Roman" w:hAnsi="Times New Roman" w:cs="Times New Roman"/>
          <w:noProof/>
        </w:rPr>
        <w:t xml:space="preserve"> J Am Heart Assoc, 2024. </w:t>
      </w:r>
      <w:r w:rsidRPr="00E30BC7">
        <w:rPr>
          <w:rFonts w:ascii="Times New Roman" w:hAnsi="Times New Roman" w:cs="Times New Roman"/>
          <w:b/>
          <w:noProof/>
        </w:rPr>
        <w:t>13</w:t>
      </w:r>
      <w:r w:rsidRPr="00E30BC7">
        <w:rPr>
          <w:rFonts w:ascii="Times New Roman" w:hAnsi="Times New Roman" w:cs="Times New Roman"/>
          <w:noProof/>
        </w:rPr>
        <w:t>(21): p. e035610.</w:t>
      </w:r>
    </w:p>
    <w:p w14:paraId="4DE82B17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41.</w:t>
      </w:r>
      <w:r w:rsidRPr="00E30BC7">
        <w:rPr>
          <w:rFonts w:ascii="Times New Roman" w:hAnsi="Times New Roman" w:cs="Times New Roman"/>
          <w:noProof/>
        </w:rPr>
        <w:tab/>
        <w:t xml:space="preserve">Ellis, K.L., et al., </w:t>
      </w:r>
      <w:r w:rsidRPr="00E30BC7">
        <w:rPr>
          <w:rFonts w:ascii="Times New Roman" w:hAnsi="Times New Roman" w:cs="Times New Roman"/>
          <w:i/>
          <w:noProof/>
        </w:rPr>
        <w:t>Familial combined hyperlipidemia and hyperlipoprotein(a) as phenotypic mimics of familial hypercholesterolemia: Frequencies, associations and predictions.</w:t>
      </w:r>
      <w:r w:rsidRPr="00E30BC7">
        <w:rPr>
          <w:rFonts w:ascii="Times New Roman" w:hAnsi="Times New Roman" w:cs="Times New Roman"/>
          <w:noProof/>
        </w:rPr>
        <w:t xml:space="preserve"> J Clin Lipidol, 2016. </w:t>
      </w:r>
      <w:r w:rsidRPr="00E30BC7">
        <w:rPr>
          <w:rFonts w:ascii="Times New Roman" w:hAnsi="Times New Roman" w:cs="Times New Roman"/>
          <w:b/>
          <w:noProof/>
        </w:rPr>
        <w:t>10</w:t>
      </w:r>
      <w:r w:rsidRPr="00E30BC7">
        <w:rPr>
          <w:rFonts w:ascii="Times New Roman" w:hAnsi="Times New Roman" w:cs="Times New Roman"/>
          <w:noProof/>
        </w:rPr>
        <w:t>(6): p. 1329-1337.e3.</w:t>
      </w:r>
    </w:p>
    <w:p w14:paraId="5EC9F3F6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42.</w:t>
      </w:r>
      <w:r w:rsidRPr="00E30BC7">
        <w:rPr>
          <w:rFonts w:ascii="Times New Roman" w:hAnsi="Times New Roman" w:cs="Times New Roman"/>
          <w:noProof/>
        </w:rPr>
        <w:tab/>
        <w:t xml:space="preserve">Pepplinkhuizen, S., et al., </w:t>
      </w:r>
      <w:r w:rsidRPr="00E30BC7">
        <w:rPr>
          <w:rFonts w:ascii="Times New Roman" w:hAnsi="Times New Roman" w:cs="Times New Roman"/>
          <w:i/>
          <w:noProof/>
        </w:rPr>
        <w:t>Electronic health records to facilitate continuous detection of familial hypercholesterolemia.</w:t>
      </w:r>
      <w:r w:rsidRPr="00E30BC7">
        <w:rPr>
          <w:rFonts w:ascii="Times New Roman" w:hAnsi="Times New Roman" w:cs="Times New Roman"/>
          <w:noProof/>
        </w:rPr>
        <w:t xml:space="preserve"> Atherosclerosis, 2020. </w:t>
      </w:r>
      <w:r w:rsidRPr="00E30BC7">
        <w:rPr>
          <w:rFonts w:ascii="Times New Roman" w:hAnsi="Times New Roman" w:cs="Times New Roman"/>
          <w:b/>
          <w:noProof/>
        </w:rPr>
        <w:t>310</w:t>
      </w:r>
      <w:r w:rsidRPr="00E30BC7">
        <w:rPr>
          <w:rFonts w:ascii="Times New Roman" w:hAnsi="Times New Roman" w:cs="Times New Roman"/>
          <w:noProof/>
        </w:rPr>
        <w:t>: p. 83-87.</w:t>
      </w:r>
    </w:p>
    <w:p w14:paraId="04A0FFB5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43.</w:t>
      </w:r>
      <w:r w:rsidRPr="00E30BC7">
        <w:rPr>
          <w:rFonts w:ascii="Times New Roman" w:hAnsi="Times New Roman" w:cs="Times New Roman"/>
          <w:noProof/>
        </w:rPr>
        <w:tab/>
        <w:t xml:space="preserve">Qureshi, N., et al., </w:t>
      </w:r>
      <w:r w:rsidRPr="00E30BC7">
        <w:rPr>
          <w:rFonts w:ascii="Times New Roman" w:hAnsi="Times New Roman" w:cs="Times New Roman"/>
          <w:i/>
          <w:noProof/>
        </w:rPr>
        <w:t>Comparing the performance of the novel FAMCAT algorithms and established case-finding criteria for familial hypercholesterolaemia in primary care.</w:t>
      </w:r>
      <w:r w:rsidRPr="00E30BC7">
        <w:rPr>
          <w:rFonts w:ascii="Times New Roman" w:hAnsi="Times New Roman" w:cs="Times New Roman"/>
          <w:noProof/>
        </w:rPr>
        <w:t xml:space="preserve"> Open Heart, 2021. </w:t>
      </w:r>
      <w:r w:rsidRPr="00E30BC7">
        <w:rPr>
          <w:rFonts w:ascii="Times New Roman" w:hAnsi="Times New Roman" w:cs="Times New Roman"/>
          <w:b/>
          <w:noProof/>
        </w:rPr>
        <w:t>8</w:t>
      </w:r>
      <w:r w:rsidRPr="00E30BC7">
        <w:rPr>
          <w:rFonts w:ascii="Times New Roman" w:hAnsi="Times New Roman" w:cs="Times New Roman"/>
          <w:noProof/>
        </w:rPr>
        <w:t>(2).</w:t>
      </w:r>
    </w:p>
    <w:p w14:paraId="2F7E8657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44.</w:t>
      </w:r>
      <w:r w:rsidRPr="00E30BC7">
        <w:rPr>
          <w:rFonts w:ascii="Times New Roman" w:hAnsi="Times New Roman" w:cs="Times New Roman"/>
          <w:noProof/>
        </w:rPr>
        <w:tab/>
        <w:t xml:space="preserve">Damgaard, D., et al., </w:t>
      </w:r>
      <w:r w:rsidRPr="00E30BC7">
        <w:rPr>
          <w:rFonts w:ascii="Times New Roman" w:hAnsi="Times New Roman" w:cs="Times New Roman"/>
          <w:i/>
          <w:noProof/>
        </w:rPr>
        <w:t>The relationship of molecular genetic to clinical diagnosis of familial hypercholesterolemia in a Danish population.</w:t>
      </w:r>
      <w:r w:rsidRPr="00E30BC7">
        <w:rPr>
          <w:rFonts w:ascii="Times New Roman" w:hAnsi="Times New Roman" w:cs="Times New Roman"/>
          <w:noProof/>
        </w:rPr>
        <w:t xml:space="preserve"> Atherosclerosis, 2005. </w:t>
      </w:r>
      <w:r w:rsidRPr="00E30BC7">
        <w:rPr>
          <w:rFonts w:ascii="Times New Roman" w:hAnsi="Times New Roman" w:cs="Times New Roman"/>
          <w:b/>
          <w:noProof/>
        </w:rPr>
        <w:t>180</w:t>
      </w:r>
      <w:r w:rsidRPr="00E30BC7">
        <w:rPr>
          <w:rFonts w:ascii="Times New Roman" w:hAnsi="Times New Roman" w:cs="Times New Roman"/>
          <w:noProof/>
        </w:rPr>
        <w:t>(1): p. 155-60.</w:t>
      </w:r>
    </w:p>
    <w:p w14:paraId="23F48B4D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45.</w:t>
      </w:r>
      <w:r w:rsidRPr="00E30BC7">
        <w:rPr>
          <w:rFonts w:ascii="Times New Roman" w:hAnsi="Times New Roman" w:cs="Times New Roman"/>
          <w:noProof/>
        </w:rPr>
        <w:tab/>
        <w:t xml:space="preserve">Civeira, F., et al., </w:t>
      </w:r>
      <w:r w:rsidRPr="00E30BC7">
        <w:rPr>
          <w:rFonts w:ascii="Times New Roman" w:hAnsi="Times New Roman" w:cs="Times New Roman"/>
          <w:i/>
          <w:noProof/>
        </w:rPr>
        <w:t>Comparison of genetic versus clinical diagnosis in familial hypercholesterolemia.</w:t>
      </w:r>
      <w:r w:rsidRPr="00E30BC7">
        <w:rPr>
          <w:rFonts w:ascii="Times New Roman" w:hAnsi="Times New Roman" w:cs="Times New Roman"/>
          <w:noProof/>
        </w:rPr>
        <w:t xml:space="preserve"> Am J Cardiol, 2008. </w:t>
      </w:r>
      <w:r w:rsidRPr="00E30BC7">
        <w:rPr>
          <w:rFonts w:ascii="Times New Roman" w:hAnsi="Times New Roman" w:cs="Times New Roman"/>
          <w:b/>
          <w:noProof/>
        </w:rPr>
        <w:t>102</w:t>
      </w:r>
      <w:r w:rsidRPr="00E30BC7">
        <w:rPr>
          <w:rFonts w:ascii="Times New Roman" w:hAnsi="Times New Roman" w:cs="Times New Roman"/>
          <w:noProof/>
        </w:rPr>
        <w:t>(9): p. 1187-93, 1193.e1.</w:t>
      </w:r>
    </w:p>
    <w:p w14:paraId="7790DEB0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46.</w:t>
      </w:r>
      <w:r w:rsidRPr="00E30BC7">
        <w:rPr>
          <w:rFonts w:ascii="Times New Roman" w:hAnsi="Times New Roman" w:cs="Times New Roman"/>
          <w:noProof/>
        </w:rPr>
        <w:tab/>
        <w:t xml:space="preserve">Schmieder, R.S., et al., </w:t>
      </w:r>
      <w:r w:rsidRPr="00E30BC7">
        <w:rPr>
          <w:rFonts w:ascii="Times New Roman" w:hAnsi="Times New Roman" w:cs="Times New Roman"/>
          <w:i/>
          <w:noProof/>
        </w:rPr>
        <w:t>Clinical scores fail to sufficiently identify children with familial hypercholesterolaemia.</w:t>
      </w:r>
      <w:r w:rsidRPr="00E30BC7">
        <w:rPr>
          <w:rFonts w:ascii="Times New Roman" w:hAnsi="Times New Roman" w:cs="Times New Roman"/>
          <w:noProof/>
        </w:rPr>
        <w:t xml:space="preserve"> Eur J Prev Cardiol, 2026. </w:t>
      </w:r>
      <w:r w:rsidRPr="00E30BC7">
        <w:rPr>
          <w:rFonts w:ascii="Times New Roman" w:hAnsi="Times New Roman" w:cs="Times New Roman"/>
          <w:b/>
          <w:noProof/>
        </w:rPr>
        <w:t>33</w:t>
      </w:r>
      <w:r w:rsidRPr="00E30BC7">
        <w:rPr>
          <w:rFonts w:ascii="Times New Roman" w:hAnsi="Times New Roman" w:cs="Times New Roman"/>
          <w:noProof/>
        </w:rPr>
        <w:t>(3): p. 361-369.</w:t>
      </w:r>
    </w:p>
    <w:p w14:paraId="0BBBFE5A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47.</w:t>
      </w:r>
      <w:r w:rsidRPr="00E30BC7">
        <w:rPr>
          <w:rFonts w:ascii="Times New Roman" w:hAnsi="Times New Roman" w:cs="Times New Roman"/>
          <w:noProof/>
        </w:rPr>
        <w:tab/>
        <w:t xml:space="preserve">Samadder, N.J., et al., </w:t>
      </w:r>
      <w:r w:rsidRPr="00E30BC7">
        <w:rPr>
          <w:rFonts w:ascii="Times New Roman" w:hAnsi="Times New Roman" w:cs="Times New Roman"/>
          <w:i/>
          <w:noProof/>
        </w:rPr>
        <w:t>Exome Sequencing Enhances Screening for Familial Hypercholesterolemia Within a Multi-Site Healthcare System.</w:t>
      </w:r>
      <w:r w:rsidRPr="00E30BC7">
        <w:rPr>
          <w:rFonts w:ascii="Times New Roman" w:hAnsi="Times New Roman" w:cs="Times New Roman"/>
          <w:noProof/>
        </w:rPr>
        <w:t xml:space="preserve"> Circ Genom Precis Med, 2025: p. e005174.</w:t>
      </w:r>
    </w:p>
    <w:p w14:paraId="46197246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48.</w:t>
      </w:r>
      <w:r w:rsidRPr="00E30BC7">
        <w:rPr>
          <w:rFonts w:ascii="Times New Roman" w:hAnsi="Times New Roman" w:cs="Times New Roman"/>
          <w:noProof/>
        </w:rPr>
        <w:tab/>
        <w:t xml:space="preserve">Kronenberg, F., et al., </w:t>
      </w:r>
      <w:r w:rsidRPr="00E30BC7">
        <w:rPr>
          <w:rFonts w:ascii="Times New Roman" w:hAnsi="Times New Roman" w:cs="Times New Roman"/>
          <w:i/>
          <w:noProof/>
        </w:rPr>
        <w:t>Lipoprotein(a) in atherosclerotic cardiovascular disease and aortic stenosis: a European Atherosclerosis Society consensus statement.</w:t>
      </w:r>
      <w:r w:rsidRPr="00E30BC7">
        <w:rPr>
          <w:rFonts w:ascii="Times New Roman" w:hAnsi="Times New Roman" w:cs="Times New Roman"/>
          <w:noProof/>
        </w:rPr>
        <w:t xml:space="preserve"> Eur Heart J, 2022. </w:t>
      </w:r>
      <w:r w:rsidRPr="00E30BC7">
        <w:rPr>
          <w:rFonts w:ascii="Times New Roman" w:hAnsi="Times New Roman" w:cs="Times New Roman"/>
          <w:b/>
          <w:noProof/>
        </w:rPr>
        <w:t>43</w:t>
      </w:r>
      <w:r w:rsidRPr="00E30BC7">
        <w:rPr>
          <w:rFonts w:ascii="Times New Roman" w:hAnsi="Times New Roman" w:cs="Times New Roman"/>
          <w:noProof/>
        </w:rPr>
        <w:t>(39): p. 3925-3946.</w:t>
      </w:r>
    </w:p>
    <w:p w14:paraId="5941CE61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49.</w:t>
      </w:r>
      <w:r w:rsidRPr="00E30BC7">
        <w:rPr>
          <w:rFonts w:ascii="Times New Roman" w:hAnsi="Times New Roman" w:cs="Times New Roman"/>
          <w:noProof/>
        </w:rPr>
        <w:tab/>
        <w:t xml:space="preserve">Alonso, R., et al., </w:t>
      </w:r>
      <w:r w:rsidRPr="00E30BC7">
        <w:rPr>
          <w:rFonts w:ascii="Times New Roman" w:hAnsi="Times New Roman" w:cs="Times New Roman"/>
          <w:i/>
          <w:noProof/>
        </w:rPr>
        <w:t>Familial Hypercholesterolemia and Lipoprotein(a): Two Partners in Crime?</w:t>
      </w:r>
      <w:r w:rsidRPr="00E30BC7">
        <w:rPr>
          <w:rFonts w:ascii="Times New Roman" w:hAnsi="Times New Roman" w:cs="Times New Roman"/>
          <w:noProof/>
        </w:rPr>
        <w:t xml:space="preserve"> Curr Atheroscler Rep, 2022. </w:t>
      </w:r>
      <w:r w:rsidRPr="00E30BC7">
        <w:rPr>
          <w:rFonts w:ascii="Times New Roman" w:hAnsi="Times New Roman" w:cs="Times New Roman"/>
          <w:b/>
          <w:noProof/>
        </w:rPr>
        <w:t>24</w:t>
      </w:r>
      <w:r w:rsidRPr="00E30BC7">
        <w:rPr>
          <w:rFonts w:ascii="Times New Roman" w:hAnsi="Times New Roman" w:cs="Times New Roman"/>
          <w:noProof/>
        </w:rPr>
        <w:t>(6): p. 427-434.</w:t>
      </w:r>
    </w:p>
    <w:p w14:paraId="4C974F1B" w14:textId="77777777" w:rsidR="001C0295" w:rsidRPr="00E30BC7" w:rsidRDefault="001C0295" w:rsidP="001C029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0BC7">
        <w:rPr>
          <w:rFonts w:ascii="Times New Roman" w:hAnsi="Times New Roman" w:cs="Times New Roman"/>
          <w:noProof/>
        </w:rPr>
        <w:t>50.</w:t>
      </w:r>
      <w:r w:rsidRPr="00E30BC7">
        <w:rPr>
          <w:rFonts w:ascii="Times New Roman" w:hAnsi="Times New Roman" w:cs="Times New Roman"/>
          <w:noProof/>
        </w:rPr>
        <w:tab/>
        <w:t xml:space="preserve">Koschinsky, M.L., et al., </w:t>
      </w:r>
      <w:r w:rsidRPr="00E30BC7">
        <w:rPr>
          <w:rFonts w:ascii="Times New Roman" w:hAnsi="Times New Roman" w:cs="Times New Roman"/>
          <w:i/>
          <w:noProof/>
        </w:rPr>
        <w:t>A focused update to the 2019 NLA scientific statement on use of lipoprotein(a) in clinical practice.</w:t>
      </w:r>
      <w:r w:rsidRPr="00E30BC7">
        <w:rPr>
          <w:rFonts w:ascii="Times New Roman" w:hAnsi="Times New Roman" w:cs="Times New Roman"/>
          <w:noProof/>
        </w:rPr>
        <w:t xml:space="preserve"> J Clin Lipidol, 2024. </w:t>
      </w:r>
      <w:r w:rsidRPr="00E30BC7">
        <w:rPr>
          <w:rFonts w:ascii="Times New Roman" w:hAnsi="Times New Roman" w:cs="Times New Roman"/>
          <w:b/>
          <w:noProof/>
        </w:rPr>
        <w:t>18</w:t>
      </w:r>
      <w:r w:rsidRPr="00E30BC7">
        <w:rPr>
          <w:rFonts w:ascii="Times New Roman" w:hAnsi="Times New Roman" w:cs="Times New Roman"/>
          <w:noProof/>
        </w:rPr>
        <w:t>(3): p. e308-e319.</w:t>
      </w:r>
    </w:p>
    <w:p w14:paraId="63C29FEA" w14:textId="77777777" w:rsidR="001C0295" w:rsidRPr="00E30BC7" w:rsidRDefault="001C0295" w:rsidP="001C0295">
      <w:pPr>
        <w:pStyle w:val="EndNoteBibliography"/>
        <w:ind w:left="720" w:hanging="720"/>
        <w:rPr>
          <w:rFonts w:ascii="Times New Roman" w:hAnsi="Times New Roman" w:cs="Times New Roman"/>
          <w:i/>
          <w:noProof/>
        </w:rPr>
      </w:pPr>
      <w:r w:rsidRPr="00E30BC7">
        <w:rPr>
          <w:rFonts w:ascii="Times New Roman" w:hAnsi="Times New Roman" w:cs="Times New Roman"/>
          <w:noProof/>
        </w:rPr>
        <w:t>51.</w:t>
      </w:r>
      <w:r w:rsidRPr="00E30BC7">
        <w:rPr>
          <w:rFonts w:ascii="Times New Roman" w:hAnsi="Times New Roman" w:cs="Times New Roman"/>
          <w:noProof/>
        </w:rPr>
        <w:tab/>
        <w:t xml:space="preserve">Murray MF, E.J., Angrist M, Chan K, Uhlmann W, Doyle DL, and G.T. Fullerton SM, Hagenkord J, Imhof S, et al, </w:t>
      </w:r>
      <w:r w:rsidRPr="00E30BC7">
        <w:rPr>
          <w:rFonts w:ascii="Times New Roman" w:hAnsi="Times New Roman" w:cs="Times New Roman"/>
          <w:i/>
          <w:noProof/>
        </w:rPr>
        <w:t>A proposed approach for implementing genomics-based screening programs for healthy adults.</w:t>
      </w:r>
      <w:r w:rsidRPr="00E30BC7">
        <w:rPr>
          <w:rFonts w:ascii="Times New Roman" w:hAnsi="Times New Roman" w:cs="Times New Roman"/>
          <w:noProof/>
        </w:rPr>
        <w:t xml:space="preserve"> National Academy of Medicine Persepectives 2018.</w:t>
      </w:r>
    </w:p>
    <w:p w14:paraId="2E237353" w14:textId="3C7DBD6F" w:rsidR="001C0295" w:rsidRDefault="001C0295" w:rsidP="001C0295">
      <w:r w:rsidRPr="00E30BC7">
        <w:rPr>
          <w:rFonts w:ascii="Times New Roman" w:hAnsi="Times New Roman" w:cs="Times New Roman"/>
        </w:rPr>
        <w:fldChar w:fldCharType="end"/>
      </w:r>
    </w:p>
    <w:p w14:paraId="6636FA7B" w14:textId="77777777" w:rsidR="001C0295" w:rsidRPr="001C0295" w:rsidRDefault="001C0295" w:rsidP="001C0295"/>
    <w:sectPr w:rsidR="001C0295" w:rsidRPr="001C0295" w:rsidSect="004F6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C8368" w14:textId="77777777" w:rsidR="003D6424" w:rsidRDefault="003D6424" w:rsidP="00E86F87">
      <w:pPr>
        <w:spacing w:after="0" w:line="240" w:lineRule="auto"/>
      </w:pPr>
      <w:r>
        <w:separator/>
      </w:r>
    </w:p>
  </w:endnote>
  <w:endnote w:type="continuationSeparator" w:id="0">
    <w:p w14:paraId="4BF8D572" w14:textId="77777777" w:rsidR="003D6424" w:rsidRDefault="003D6424" w:rsidP="00E86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D6DA45" w14:textId="77777777" w:rsidR="003D6424" w:rsidRDefault="003D6424" w:rsidP="00E86F87">
      <w:pPr>
        <w:spacing w:after="0" w:line="240" w:lineRule="auto"/>
      </w:pPr>
      <w:r>
        <w:separator/>
      </w:r>
    </w:p>
  </w:footnote>
  <w:footnote w:type="continuationSeparator" w:id="0">
    <w:p w14:paraId="46F93866" w14:textId="77777777" w:rsidR="003D6424" w:rsidRDefault="003D6424" w:rsidP="00E86F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9819220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64F595A" w14:textId="4EC9E243" w:rsidR="00E86F87" w:rsidRDefault="00E86F8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1300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46D9E0" w14:textId="77777777" w:rsidR="00E86F87" w:rsidRDefault="00E86F87" w:rsidP="00E86F8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23207549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A578880" w14:textId="17C4BA71" w:rsidR="00E86F87" w:rsidRPr="00E86F87" w:rsidRDefault="00E86F87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86F87">
          <w:rPr>
            <w:rStyle w:val="PageNumber"/>
            <w:rFonts w:ascii="Times New Roman" w:hAnsi="Times New Roman" w:cs="Times New Roman"/>
          </w:rPr>
          <w:fldChar w:fldCharType="begin"/>
        </w:r>
        <w:r w:rsidRPr="00E86F8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86F87">
          <w:rPr>
            <w:rStyle w:val="PageNumber"/>
            <w:rFonts w:ascii="Times New Roman" w:hAnsi="Times New Roman" w:cs="Times New Roman"/>
          </w:rPr>
          <w:fldChar w:fldCharType="separate"/>
        </w:r>
        <w:r w:rsidRPr="00E86F87">
          <w:rPr>
            <w:rStyle w:val="PageNumber"/>
            <w:rFonts w:ascii="Times New Roman" w:hAnsi="Times New Roman" w:cs="Times New Roman"/>
            <w:noProof/>
          </w:rPr>
          <w:t>1</w:t>
        </w:r>
        <w:r w:rsidRPr="00E86F8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CA69B4C" w14:textId="75CA7A7B" w:rsidR="00E86F87" w:rsidRDefault="00E86F87" w:rsidP="00E86F8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A36C7F"/>
    <w:multiLevelType w:val="hybridMultilevel"/>
    <w:tmpl w:val="F446D718"/>
    <w:lvl w:ilvl="0" w:tplc="6158DDE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E47326"/>
    <w:multiLevelType w:val="hybridMultilevel"/>
    <w:tmpl w:val="10FCF4EA"/>
    <w:lvl w:ilvl="0" w:tplc="0F102926">
      <w:start w:val="15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BE1358E"/>
    <w:multiLevelType w:val="hybridMultilevel"/>
    <w:tmpl w:val="3C142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4364160">
    <w:abstractNumId w:val="2"/>
  </w:num>
  <w:num w:numId="2" w16cid:durableId="1472206443">
    <w:abstractNumId w:val="0"/>
  </w:num>
  <w:num w:numId="3" w16cid:durableId="19906716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F87"/>
    <w:rsid w:val="000037DB"/>
    <w:rsid w:val="00006C5E"/>
    <w:rsid w:val="000100F3"/>
    <w:rsid w:val="00011E64"/>
    <w:rsid w:val="00014858"/>
    <w:rsid w:val="00017C3C"/>
    <w:rsid w:val="00034C31"/>
    <w:rsid w:val="00035AD2"/>
    <w:rsid w:val="0003634C"/>
    <w:rsid w:val="00037EA4"/>
    <w:rsid w:val="00040685"/>
    <w:rsid w:val="0004548F"/>
    <w:rsid w:val="0005165D"/>
    <w:rsid w:val="00051AD1"/>
    <w:rsid w:val="000608F7"/>
    <w:rsid w:val="000772B7"/>
    <w:rsid w:val="00081C44"/>
    <w:rsid w:val="000A641A"/>
    <w:rsid w:val="000A6F69"/>
    <w:rsid w:val="000B2677"/>
    <w:rsid w:val="000B5B86"/>
    <w:rsid w:val="000E0C52"/>
    <w:rsid w:val="000F16D2"/>
    <w:rsid w:val="000F171B"/>
    <w:rsid w:val="000F42DB"/>
    <w:rsid w:val="0010233D"/>
    <w:rsid w:val="0013238B"/>
    <w:rsid w:val="00134A30"/>
    <w:rsid w:val="00137469"/>
    <w:rsid w:val="00137654"/>
    <w:rsid w:val="00141608"/>
    <w:rsid w:val="00150AF7"/>
    <w:rsid w:val="00151CAA"/>
    <w:rsid w:val="00153DFF"/>
    <w:rsid w:val="0018419A"/>
    <w:rsid w:val="001859BF"/>
    <w:rsid w:val="00196A89"/>
    <w:rsid w:val="0019798A"/>
    <w:rsid w:val="001A5D34"/>
    <w:rsid w:val="001B33F2"/>
    <w:rsid w:val="001B6269"/>
    <w:rsid w:val="001C0295"/>
    <w:rsid w:val="001C6675"/>
    <w:rsid w:val="002166CF"/>
    <w:rsid w:val="002278C4"/>
    <w:rsid w:val="002357C8"/>
    <w:rsid w:val="002401F7"/>
    <w:rsid w:val="00246AB9"/>
    <w:rsid w:val="002557FE"/>
    <w:rsid w:val="0027745A"/>
    <w:rsid w:val="0028681C"/>
    <w:rsid w:val="002904EE"/>
    <w:rsid w:val="00290E1C"/>
    <w:rsid w:val="002918BE"/>
    <w:rsid w:val="002A23AC"/>
    <w:rsid w:val="002C3C4F"/>
    <w:rsid w:val="002F57BB"/>
    <w:rsid w:val="002F730C"/>
    <w:rsid w:val="00316D48"/>
    <w:rsid w:val="00334C19"/>
    <w:rsid w:val="003473AA"/>
    <w:rsid w:val="003549AF"/>
    <w:rsid w:val="003573BE"/>
    <w:rsid w:val="00361B05"/>
    <w:rsid w:val="003705D8"/>
    <w:rsid w:val="00371FB6"/>
    <w:rsid w:val="00376C4C"/>
    <w:rsid w:val="00376F75"/>
    <w:rsid w:val="00397D24"/>
    <w:rsid w:val="003B558B"/>
    <w:rsid w:val="003C2615"/>
    <w:rsid w:val="003D134E"/>
    <w:rsid w:val="003D5E54"/>
    <w:rsid w:val="003D6424"/>
    <w:rsid w:val="003D64C9"/>
    <w:rsid w:val="003E031F"/>
    <w:rsid w:val="003E6905"/>
    <w:rsid w:val="00412AEE"/>
    <w:rsid w:val="00412BF3"/>
    <w:rsid w:val="00416032"/>
    <w:rsid w:val="004233E8"/>
    <w:rsid w:val="0042429E"/>
    <w:rsid w:val="004272B5"/>
    <w:rsid w:val="00434389"/>
    <w:rsid w:val="00441364"/>
    <w:rsid w:val="00467427"/>
    <w:rsid w:val="004763CF"/>
    <w:rsid w:val="00486494"/>
    <w:rsid w:val="0049233C"/>
    <w:rsid w:val="004B322D"/>
    <w:rsid w:val="004B380B"/>
    <w:rsid w:val="004B6C72"/>
    <w:rsid w:val="004D56D4"/>
    <w:rsid w:val="004E17AD"/>
    <w:rsid w:val="004F28A2"/>
    <w:rsid w:val="004F4058"/>
    <w:rsid w:val="004F59A2"/>
    <w:rsid w:val="004F6356"/>
    <w:rsid w:val="005014AF"/>
    <w:rsid w:val="00533C61"/>
    <w:rsid w:val="00541EF9"/>
    <w:rsid w:val="0054733B"/>
    <w:rsid w:val="00565F97"/>
    <w:rsid w:val="00583E36"/>
    <w:rsid w:val="00591FFC"/>
    <w:rsid w:val="005B77F8"/>
    <w:rsid w:val="005B79A4"/>
    <w:rsid w:val="005C1AE6"/>
    <w:rsid w:val="005D69CA"/>
    <w:rsid w:val="005E59B7"/>
    <w:rsid w:val="005F6B85"/>
    <w:rsid w:val="005F7E66"/>
    <w:rsid w:val="006207E7"/>
    <w:rsid w:val="0062436B"/>
    <w:rsid w:val="00627B92"/>
    <w:rsid w:val="00627F03"/>
    <w:rsid w:val="00634270"/>
    <w:rsid w:val="00655A4E"/>
    <w:rsid w:val="0065794F"/>
    <w:rsid w:val="00661729"/>
    <w:rsid w:val="00666E35"/>
    <w:rsid w:val="006717D0"/>
    <w:rsid w:val="0068234F"/>
    <w:rsid w:val="006913E7"/>
    <w:rsid w:val="006A28B9"/>
    <w:rsid w:val="006B388B"/>
    <w:rsid w:val="006B49B1"/>
    <w:rsid w:val="006D207C"/>
    <w:rsid w:val="006D2A8B"/>
    <w:rsid w:val="006D4AFA"/>
    <w:rsid w:val="006D75F4"/>
    <w:rsid w:val="006E46E6"/>
    <w:rsid w:val="006F3BD5"/>
    <w:rsid w:val="00713D43"/>
    <w:rsid w:val="00732F13"/>
    <w:rsid w:val="00736DB5"/>
    <w:rsid w:val="00744126"/>
    <w:rsid w:val="0075206B"/>
    <w:rsid w:val="007612F4"/>
    <w:rsid w:val="007629B4"/>
    <w:rsid w:val="007720FE"/>
    <w:rsid w:val="007816BB"/>
    <w:rsid w:val="007859F7"/>
    <w:rsid w:val="007872BD"/>
    <w:rsid w:val="00796DC7"/>
    <w:rsid w:val="00796DF2"/>
    <w:rsid w:val="007E37EF"/>
    <w:rsid w:val="007E67A5"/>
    <w:rsid w:val="00834A6D"/>
    <w:rsid w:val="00836973"/>
    <w:rsid w:val="0084158B"/>
    <w:rsid w:val="008427E4"/>
    <w:rsid w:val="00845701"/>
    <w:rsid w:val="0086525A"/>
    <w:rsid w:val="00867CB3"/>
    <w:rsid w:val="00877CE8"/>
    <w:rsid w:val="0089624E"/>
    <w:rsid w:val="00897D4D"/>
    <w:rsid w:val="008B176C"/>
    <w:rsid w:val="008B56D7"/>
    <w:rsid w:val="008B7774"/>
    <w:rsid w:val="008C1822"/>
    <w:rsid w:val="008C692E"/>
    <w:rsid w:val="00900FBA"/>
    <w:rsid w:val="00933FF6"/>
    <w:rsid w:val="0093487D"/>
    <w:rsid w:val="00944E77"/>
    <w:rsid w:val="00945173"/>
    <w:rsid w:val="00951FD3"/>
    <w:rsid w:val="00955520"/>
    <w:rsid w:val="00974BAB"/>
    <w:rsid w:val="009820A9"/>
    <w:rsid w:val="009A2688"/>
    <w:rsid w:val="009C5989"/>
    <w:rsid w:val="009D664E"/>
    <w:rsid w:val="009E189B"/>
    <w:rsid w:val="009E5BED"/>
    <w:rsid w:val="009F1042"/>
    <w:rsid w:val="00A160C7"/>
    <w:rsid w:val="00A22CE4"/>
    <w:rsid w:val="00A27998"/>
    <w:rsid w:val="00A4225B"/>
    <w:rsid w:val="00A544E4"/>
    <w:rsid w:val="00A54734"/>
    <w:rsid w:val="00A60AD2"/>
    <w:rsid w:val="00A60F08"/>
    <w:rsid w:val="00A6312E"/>
    <w:rsid w:val="00A73E0A"/>
    <w:rsid w:val="00A741A1"/>
    <w:rsid w:val="00A81CFC"/>
    <w:rsid w:val="00A857EA"/>
    <w:rsid w:val="00AB72F2"/>
    <w:rsid w:val="00AC7214"/>
    <w:rsid w:val="00AC766D"/>
    <w:rsid w:val="00AD4AA4"/>
    <w:rsid w:val="00B11DF6"/>
    <w:rsid w:val="00B13006"/>
    <w:rsid w:val="00B26543"/>
    <w:rsid w:val="00B3321A"/>
    <w:rsid w:val="00B5423F"/>
    <w:rsid w:val="00B60C62"/>
    <w:rsid w:val="00B75C41"/>
    <w:rsid w:val="00B801BA"/>
    <w:rsid w:val="00B876E5"/>
    <w:rsid w:val="00B87D32"/>
    <w:rsid w:val="00B933F2"/>
    <w:rsid w:val="00B947C7"/>
    <w:rsid w:val="00B952B0"/>
    <w:rsid w:val="00BE0B7F"/>
    <w:rsid w:val="00BE0C10"/>
    <w:rsid w:val="00BE566E"/>
    <w:rsid w:val="00BE7391"/>
    <w:rsid w:val="00BF494D"/>
    <w:rsid w:val="00C04F95"/>
    <w:rsid w:val="00C050CA"/>
    <w:rsid w:val="00C0746C"/>
    <w:rsid w:val="00C12E47"/>
    <w:rsid w:val="00C24318"/>
    <w:rsid w:val="00C302C4"/>
    <w:rsid w:val="00C33B48"/>
    <w:rsid w:val="00C46D8C"/>
    <w:rsid w:val="00C627D3"/>
    <w:rsid w:val="00C67134"/>
    <w:rsid w:val="00C81F25"/>
    <w:rsid w:val="00C84227"/>
    <w:rsid w:val="00C87B35"/>
    <w:rsid w:val="00C93E06"/>
    <w:rsid w:val="00CA64EC"/>
    <w:rsid w:val="00D04FA6"/>
    <w:rsid w:val="00D10945"/>
    <w:rsid w:val="00D13591"/>
    <w:rsid w:val="00D26F05"/>
    <w:rsid w:val="00D3369F"/>
    <w:rsid w:val="00D368B4"/>
    <w:rsid w:val="00D510D4"/>
    <w:rsid w:val="00D556C6"/>
    <w:rsid w:val="00D70EF7"/>
    <w:rsid w:val="00D70EF9"/>
    <w:rsid w:val="00D75EEA"/>
    <w:rsid w:val="00D93F9E"/>
    <w:rsid w:val="00DC2F4E"/>
    <w:rsid w:val="00DC5F3B"/>
    <w:rsid w:val="00E10377"/>
    <w:rsid w:val="00E16169"/>
    <w:rsid w:val="00E2742F"/>
    <w:rsid w:val="00E3143E"/>
    <w:rsid w:val="00E4104D"/>
    <w:rsid w:val="00E41530"/>
    <w:rsid w:val="00E55378"/>
    <w:rsid w:val="00E55FA1"/>
    <w:rsid w:val="00E574AD"/>
    <w:rsid w:val="00E62C0A"/>
    <w:rsid w:val="00E753F4"/>
    <w:rsid w:val="00E86F87"/>
    <w:rsid w:val="00EB3435"/>
    <w:rsid w:val="00EE594C"/>
    <w:rsid w:val="00F10850"/>
    <w:rsid w:val="00F122BF"/>
    <w:rsid w:val="00F16592"/>
    <w:rsid w:val="00F21515"/>
    <w:rsid w:val="00F40F68"/>
    <w:rsid w:val="00F41511"/>
    <w:rsid w:val="00F4202C"/>
    <w:rsid w:val="00F62181"/>
    <w:rsid w:val="00F64B6D"/>
    <w:rsid w:val="00F71F11"/>
    <w:rsid w:val="00F72A5F"/>
    <w:rsid w:val="00F9043E"/>
    <w:rsid w:val="00F91ACA"/>
    <w:rsid w:val="00FA1BD9"/>
    <w:rsid w:val="00FD21F8"/>
    <w:rsid w:val="00FD69D6"/>
    <w:rsid w:val="00FE17D3"/>
    <w:rsid w:val="00FE6A16"/>
    <w:rsid w:val="4D3D7906"/>
    <w:rsid w:val="58FA6051"/>
    <w:rsid w:val="5C2FD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703B3"/>
  <w15:chartTrackingRefBased/>
  <w15:docId w15:val="{B93A1B9A-AB6A-9A49-952C-41A9CD26B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F87"/>
  </w:style>
  <w:style w:type="paragraph" w:styleId="Heading1">
    <w:name w:val="heading 1"/>
    <w:basedOn w:val="Normal"/>
    <w:next w:val="Normal"/>
    <w:link w:val="Heading1Char"/>
    <w:uiPriority w:val="9"/>
    <w:qFormat/>
    <w:rsid w:val="00E86F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F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F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F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F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F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F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F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F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F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F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F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F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F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F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F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F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F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F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F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F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F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F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F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F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F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F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F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F8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86F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F87"/>
  </w:style>
  <w:style w:type="paragraph" w:styleId="Footer">
    <w:name w:val="footer"/>
    <w:basedOn w:val="Normal"/>
    <w:link w:val="FooterChar"/>
    <w:uiPriority w:val="99"/>
    <w:unhideWhenUsed/>
    <w:rsid w:val="00E86F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F87"/>
  </w:style>
  <w:style w:type="character" w:styleId="PageNumber">
    <w:name w:val="page number"/>
    <w:basedOn w:val="DefaultParagraphFont"/>
    <w:uiPriority w:val="99"/>
    <w:semiHidden/>
    <w:unhideWhenUsed/>
    <w:rsid w:val="00E86F87"/>
  </w:style>
  <w:style w:type="character" w:styleId="CommentReference">
    <w:name w:val="annotation reference"/>
    <w:basedOn w:val="DefaultParagraphFont"/>
    <w:uiPriority w:val="99"/>
    <w:semiHidden/>
    <w:unhideWhenUsed/>
    <w:rsid w:val="00E86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F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F87"/>
    <w:rPr>
      <w:sz w:val="20"/>
      <w:szCs w:val="20"/>
    </w:rPr>
  </w:style>
  <w:style w:type="table" w:styleId="TableGrid">
    <w:name w:val="Table Grid"/>
    <w:basedOn w:val="TableNormal"/>
    <w:uiPriority w:val="39"/>
    <w:rsid w:val="00E86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86F87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86F87"/>
    <w:pPr>
      <w:spacing w:before="120" w:after="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E86F87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86F87"/>
    <w:pPr>
      <w:spacing w:before="120" w:after="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86F87"/>
    <w:pPr>
      <w:spacing w:after="0"/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86F87"/>
    <w:pPr>
      <w:spacing w:after="0"/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86F87"/>
    <w:pPr>
      <w:spacing w:after="0"/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86F87"/>
    <w:pPr>
      <w:spacing w:after="0"/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86F87"/>
    <w:pPr>
      <w:spacing w:after="0"/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86F87"/>
    <w:pPr>
      <w:spacing w:after="0"/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86F87"/>
    <w:pPr>
      <w:spacing w:after="0"/>
      <w:ind w:left="1920"/>
    </w:pPr>
    <w:rPr>
      <w:rFonts w:cstheme="minorHAns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C029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C029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18" Type="http://schemas.openxmlformats.org/officeDocument/2006/relationships/chart" Target="charts/chart7.xm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hart" Target="charts/chart10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chart" Target="charts/chart6.xm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5.xml"/><Relationship Id="rId20" Type="http://schemas.openxmlformats.org/officeDocument/2006/relationships/chart" Target="charts/chart9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24" Type="http://schemas.openxmlformats.org/officeDocument/2006/relationships/chart" Target="charts/chart13.xml"/><Relationship Id="rId5" Type="http://schemas.openxmlformats.org/officeDocument/2006/relationships/webSettings" Target="webSettings.xml"/><Relationship Id="rId15" Type="http://schemas.openxmlformats.org/officeDocument/2006/relationships/chart" Target="charts/chart4.xml"/><Relationship Id="rId23" Type="http://schemas.openxmlformats.org/officeDocument/2006/relationships/chart" Target="charts/chart12.xml"/><Relationship Id="rId10" Type="http://schemas.openxmlformats.org/officeDocument/2006/relationships/image" Target="media/image1.png"/><Relationship Id="rId19" Type="http://schemas.openxmlformats.org/officeDocument/2006/relationships/chart" Target="charts/chart8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hart" Target="charts/chart3.xml"/><Relationship Id="rId22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emrdelan_iu_edu/Documents/Research%20Project/Screening%20Performance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emrdelan_iu_edu/Documents/Research%20Project/Screening%20Performance%20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emrdelan_iu_edu/Documents/Research%20Project/Screening%20Performance%20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emrdelan_iu_edu/Documents/Research%20Project/Screening%20Performance%20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emrdelan_iu_edu/Documents/Research%20Project/Screening%20Performance%20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emrdelan_iu_edu/Documents/Research%20Project/Screening%20Performance%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emrdelan_iu_edu/Documents/Research%20Project/Screening%20Performance%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emrdelan_iu_edu/Documents/Research%20Project/Screening%20Performance%2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emrdelan_iu_edu/Documents/Research%20Project/Screening%20Performance%2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emrdelan_iu_edu/Documents/Research%20Project/Screening%20Performance%20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emrdelan_iu_edu/Documents/Research%20Project/Screening%20Performance%20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emrdelan_iu_edu/Documents/Research%20Project/Screening%20Performance%20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indiana-my.sharepoint.com/personal/emrdelan_iu_edu/Documents/Research%20Project/Screening%20Performance%20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DLCN ≥6 SB MEDPED  (%) (3)'!$C$26</c:f>
              <c:strCache>
                <c:ptCount val="1"/>
                <c:pt idx="0">
                  <c:v>Proportion without genetic diagnosis of FH (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LCN ≥6 SB MEDPED  (%) (3)'!$A$27:$A$37</c:f>
              <c:strCache>
                <c:ptCount val="11"/>
                <c:pt idx="0">
                  <c:v>   DLCN Unlikely (n = 102)</c:v>
                </c:pt>
                <c:pt idx="1">
                  <c:v>   DLCN Possible (n = 284)</c:v>
                </c:pt>
                <c:pt idx="2">
                  <c:v>   DLCN Probable (n = 86)</c:v>
                </c:pt>
                <c:pt idx="3">
                  <c:v>   DLCN Definite (n = 49)</c:v>
                </c:pt>
                <c:pt idx="5">
                  <c:v>Simon Broome No/Unknown (n = 292)</c:v>
                </c:pt>
                <c:pt idx="6">
                  <c:v>Simon Broome Possible  (n = 204)</c:v>
                </c:pt>
                <c:pt idx="7">
                  <c:v>Simon Broome Definite  (n = 24)</c:v>
                </c:pt>
                <c:pt idx="9">
                  <c:v>MEDPED No FH (n = 388)</c:v>
                </c:pt>
                <c:pt idx="10">
                  <c:v>MEDPED FH (n = 128)</c:v>
                </c:pt>
              </c:strCache>
            </c:strRef>
          </c:cat>
          <c:val>
            <c:numRef>
              <c:f>'DLCN ≥6 SB MEDPED  (%) (3)'!$C$27:$C$37</c:f>
              <c:numCache>
                <c:formatCode>0.0%</c:formatCode>
                <c:ptCount val="11"/>
                <c:pt idx="0">
                  <c:v>0.73499999999999999</c:v>
                </c:pt>
                <c:pt idx="1">
                  <c:v>0.73899999999999999</c:v>
                </c:pt>
                <c:pt idx="2">
                  <c:v>0.442</c:v>
                </c:pt>
                <c:pt idx="3">
                  <c:v>0.32700000000000001</c:v>
                </c:pt>
                <c:pt idx="5">
                  <c:v>0.75700000000000001</c:v>
                </c:pt>
                <c:pt idx="6">
                  <c:v>0.54900000000000004</c:v>
                </c:pt>
                <c:pt idx="7">
                  <c:v>0.25</c:v>
                </c:pt>
                <c:pt idx="9">
                  <c:v>0.747</c:v>
                </c:pt>
                <c:pt idx="10">
                  <c:v>0.35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67-B94E-B43D-1A012B34B13A}"/>
            </c:ext>
          </c:extLst>
        </c:ser>
        <c:ser>
          <c:idx val="1"/>
          <c:order val="1"/>
          <c:tx>
            <c:strRef>
              <c:f>'DLCN ≥6 SB MEDPED  (%) (3)'!$D$26</c:f>
              <c:strCache>
                <c:ptCount val="1"/>
                <c:pt idx="0">
                  <c:v>Proportion with genetic diagnosis of FH (%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LCN ≥6 SB MEDPED  (%) (3)'!$A$27:$A$37</c:f>
              <c:strCache>
                <c:ptCount val="11"/>
                <c:pt idx="0">
                  <c:v>   DLCN Unlikely (n = 102)</c:v>
                </c:pt>
                <c:pt idx="1">
                  <c:v>   DLCN Possible (n = 284)</c:v>
                </c:pt>
                <c:pt idx="2">
                  <c:v>   DLCN Probable (n = 86)</c:v>
                </c:pt>
                <c:pt idx="3">
                  <c:v>   DLCN Definite (n = 49)</c:v>
                </c:pt>
                <c:pt idx="5">
                  <c:v>Simon Broome No/Unknown (n = 292)</c:v>
                </c:pt>
                <c:pt idx="6">
                  <c:v>Simon Broome Possible  (n = 204)</c:v>
                </c:pt>
                <c:pt idx="7">
                  <c:v>Simon Broome Definite  (n = 24)</c:v>
                </c:pt>
                <c:pt idx="9">
                  <c:v>MEDPED No FH (n = 388)</c:v>
                </c:pt>
                <c:pt idx="10">
                  <c:v>MEDPED FH (n = 128)</c:v>
                </c:pt>
              </c:strCache>
            </c:strRef>
          </c:cat>
          <c:val>
            <c:numRef>
              <c:f>'DLCN ≥6 SB MEDPED  (%) (3)'!$D$27:$D$37</c:f>
              <c:numCache>
                <c:formatCode>0.0%</c:formatCode>
                <c:ptCount val="11"/>
                <c:pt idx="0">
                  <c:v>0.26500000000000001</c:v>
                </c:pt>
                <c:pt idx="1">
                  <c:v>0.26100000000000001</c:v>
                </c:pt>
                <c:pt idx="2">
                  <c:v>0.55800000000000005</c:v>
                </c:pt>
                <c:pt idx="3">
                  <c:v>0.67400000000000004</c:v>
                </c:pt>
                <c:pt idx="5">
                  <c:v>0.24299999999999999</c:v>
                </c:pt>
                <c:pt idx="6">
                  <c:v>0.45100000000000001</c:v>
                </c:pt>
                <c:pt idx="7">
                  <c:v>0.75</c:v>
                </c:pt>
                <c:pt idx="9">
                  <c:v>0.253</c:v>
                </c:pt>
                <c:pt idx="10">
                  <c:v>0.64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67-B94E-B43D-1A012B34B1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1238047679"/>
        <c:axId val="1238049391"/>
      </c:barChart>
      <c:catAx>
        <c:axId val="123804767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38049391"/>
        <c:crosses val="autoZero"/>
        <c:auto val="1"/>
        <c:lblAlgn val="ctr"/>
        <c:lblOffset val="100"/>
        <c:noMultiLvlLbl val="0"/>
      </c:catAx>
      <c:valAx>
        <c:axId val="1238049391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38047679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9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Impact of Lp(a) on Performance Metrics for DLCN ≥4 </a:t>
            </a:r>
            <a:endParaRPr lang="en-US" sz="9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Lp(a) influence on DLCN (%) (2)'!$A$30</c:f>
              <c:strCache>
                <c:ptCount val="1"/>
                <c:pt idx="0">
                  <c:v>DLCN ≥4 (n = 276)  Lp(a) &lt; 75 mg/dL 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Lp(a) influence on DLCN (%) (2)'!$B$29:$I$29</c:f>
              <c:strCache>
                <c:ptCount val="8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  <c:pt idx="7">
                  <c:v>FDR</c:v>
                </c:pt>
              </c:strCache>
            </c:strRef>
          </c:cat>
          <c:val>
            <c:numRef>
              <c:f>'Lp(a) influence on DLCN (%) (2)'!$B$30:$I$30</c:f>
              <c:numCache>
                <c:formatCode>0%</c:formatCode>
                <c:ptCount val="8"/>
                <c:pt idx="0">
                  <c:v>0.74309999999999998</c:v>
                </c:pt>
                <c:pt idx="1">
                  <c:v>0.52100000000000002</c:v>
                </c:pt>
                <c:pt idx="2">
                  <c:v>0.47899999999999998</c:v>
                </c:pt>
                <c:pt idx="3">
                  <c:v>0.25690000000000002</c:v>
                </c:pt>
                <c:pt idx="4">
                  <c:v>0.50309999999999999</c:v>
                </c:pt>
                <c:pt idx="5">
                  <c:v>0.75649999999999995</c:v>
                </c:pt>
                <c:pt idx="6">
                  <c:v>0.24350000000000005</c:v>
                </c:pt>
                <c:pt idx="7">
                  <c:v>0.4969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C4-DE46-B3F7-5B8D170D0273}"/>
            </c:ext>
          </c:extLst>
        </c:ser>
        <c:ser>
          <c:idx val="1"/>
          <c:order val="1"/>
          <c:tx>
            <c:strRef>
              <c:f>'Lp(a) influence on DLCN (%) (2)'!$A$31</c:f>
              <c:strCache>
                <c:ptCount val="1"/>
                <c:pt idx="0">
                  <c:v>DLCN ≥4 (n = 106) Lp(a) ≥75 mg/dL 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Lp(a) influence on DLCN (%) (2)'!$B$29:$I$29</c:f>
              <c:strCache>
                <c:ptCount val="8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  <c:pt idx="7">
                  <c:v>FDR</c:v>
                </c:pt>
              </c:strCache>
            </c:strRef>
          </c:cat>
          <c:val>
            <c:numRef>
              <c:f>'Lp(a) influence on DLCN (%) (2)'!$B$31:$I$31</c:f>
              <c:numCache>
                <c:formatCode>0%</c:formatCode>
                <c:ptCount val="8"/>
                <c:pt idx="0">
                  <c:v>0.85709999999999997</c:v>
                </c:pt>
                <c:pt idx="1">
                  <c:v>0.51280000000000003</c:v>
                </c:pt>
                <c:pt idx="2">
                  <c:v>0.48719999999999997</c:v>
                </c:pt>
                <c:pt idx="3">
                  <c:v>0.14290000000000003</c:v>
                </c:pt>
                <c:pt idx="4">
                  <c:v>0.3871</c:v>
                </c:pt>
                <c:pt idx="5">
                  <c:v>0.90910000000000002</c:v>
                </c:pt>
                <c:pt idx="6">
                  <c:v>9.0899999999999981E-2</c:v>
                </c:pt>
                <c:pt idx="7">
                  <c:v>0.61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EC4-DE46-B3F7-5B8D170D02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52731231"/>
        <c:axId val="1753104719"/>
      </c:barChart>
      <c:catAx>
        <c:axId val="17527312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3104719"/>
        <c:crosses val="autoZero"/>
        <c:auto val="1"/>
        <c:lblAlgn val="ctr"/>
        <c:lblOffset val="100"/>
        <c:noMultiLvlLbl val="0"/>
      </c:catAx>
      <c:valAx>
        <c:axId val="17531047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27312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9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Impact of Lp(a) on Performance Metrics for DLCN &gt;8</a:t>
            </a:r>
            <a:endParaRPr lang="en-US" sz="9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Lp(a) influence on DLCN (%) (2)'!$A$40</c:f>
              <c:strCache>
                <c:ptCount val="1"/>
                <c:pt idx="0">
                  <c:v>DLCN &gt;8  (n = 276)  Lp(a) &lt; 75 mg/dL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Lp(a) influence on DLCN (%) (2)'!$B$39:$I$39</c:f>
              <c:strCache>
                <c:ptCount val="8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  <c:pt idx="7">
                  <c:v>FDR</c:v>
                </c:pt>
              </c:strCache>
            </c:strRef>
          </c:cat>
          <c:val>
            <c:numRef>
              <c:f>'Lp(a) influence on DLCN (%) (2)'!$B$40:$I$40</c:f>
              <c:numCache>
                <c:formatCode>0%</c:formatCode>
                <c:ptCount val="8"/>
                <c:pt idx="0">
                  <c:v>0.21099999999999999</c:v>
                </c:pt>
                <c:pt idx="1">
                  <c:v>0.94010000000000005</c:v>
                </c:pt>
                <c:pt idx="2">
                  <c:v>5.9899999999999953E-2</c:v>
                </c:pt>
                <c:pt idx="3">
                  <c:v>0.78900000000000003</c:v>
                </c:pt>
                <c:pt idx="4">
                  <c:v>0.69699999999999995</c:v>
                </c:pt>
                <c:pt idx="5">
                  <c:v>0.64610000000000001</c:v>
                </c:pt>
                <c:pt idx="6">
                  <c:v>0.35389999999999999</c:v>
                </c:pt>
                <c:pt idx="7">
                  <c:v>0.303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21-5A4F-BC19-E5C312474098}"/>
            </c:ext>
          </c:extLst>
        </c:ser>
        <c:ser>
          <c:idx val="1"/>
          <c:order val="1"/>
          <c:tx>
            <c:strRef>
              <c:f>'Lp(a) influence on DLCN (%) (2)'!$A$41</c:f>
              <c:strCache>
                <c:ptCount val="1"/>
                <c:pt idx="0">
                  <c:v>DLCN &gt;8  (n = 106) Lp(a) ≥75 mg/dL 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Lp(a) influence on DLCN (%) (2)'!$B$39:$I$39</c:f>
              <c:strCache>
                <c:ptCount val="8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  <c:pt idx="7">
                  <c:v>FDR</c:v>
                </c:pt>
              </c:strCache>
            </c:strRef>
          </c:cat>
          <c:val>
            <c:numRef>
              <c:f>'Lp(a) influence on DLCN (%) (2)'!$B$41:$I$41</c:f>
              <c:numCache>
                <c:formatCode>0%</c:formatCode>
                <c:ptCount val="8"/>
                <c:pt idx="0">
                  <c:v>0.1429</c:v>
                </c:pt>
                <c:pt idx="1">
                  <c:v>0.96150000000000002</c:v>
                </c:pt>
                <c:pt idx="2">
                  <c:v>3.8499999999999979E-2</c:v>
                </c:pt>
                <c:pt idx="3">
                  <c:v>0.85709999999999997</c:v>
                </c:pt>
                <c:pt idx="4">
                  <c:v>0.57140000000000002</c:v>
                </c:pt>
                <c:pt idx="5">
                  <c:v>0.75760000000000005</c:v>
                </c:pt>
                <c:pt idx="6">
                  <c:v>0.24239999999999995</c:v>
                </c:pt>
                <c:pt idx="7">
                  <c:v>0.4285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21-5A4F-BC19-E5C3124740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76122880"/>
        <c:axId val="876030496"/>
      </c:barChart>
      <c:catAx>
        <c:axId val="876122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876030496"/>
        <c:crosses val="autoZero"/>
        <c:auto val="1"/>
        <c:lblAlgn val="ctr"/>
        <c:lblOffset val="100"/>
        <c:noMultiLvlLbl val="0"/>
      </c:catAx>
      <c:valAx>
        <c:axId val="87603049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76122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Impact of Lp(a) on Performance Metrics of Simon Broo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Lp(a) influence on SB (%)'!$A$21</c:f>
              <c:strCache>
                <c:ptCount val="1"/>
                <c:pt idx="0">
                  <c:v>Simon Broome (n = 276) Lp(a) &lt; 75 mg/dL 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Lp(a) influence on SB (%)'!$B$20:$I$20</c:f>
              <c:strCache>
                <c:ptCount val="8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  <c:pt idx="7">
                  <c:v>FDR</c:v>
                </c:pt>
              </c:strCache>
            </c:strRef>
          </c:cat>
          <c:val>
            <c:numRef>
              <c:f>'Lp(a) influence on SB (%)'!$B$21:$I$21</c:f>
              <c:numCache>
                <c:formatCode>0%</c:formatCode>
                <c:ptCount val="8"/>
                <c:pt idx="0">
                  <c:v>0.58720000000000006</c:v>
                </c:pt>
                <c:pt idx="1">
                  <c:v>0.64670000000000005</c:v>
                </c:pt>
                <c:pt idx="2">
                  <c:v>0.35329999999999995</c:v>
                </c:pt>
                <c:pt idx="3">
                  <c:v>0.41279999999999994</c:v>
                </c:pt>
                <c:pt idx="4">
                  <c:v>0.52029999999999998</c:v>
                </c:pt>
                <c:pt idx="5">
                  <c:v>0.70589999999999997</c:v>
                </c:pt>
                <c:pt idx="6">
                  <c:v>0.29410000000000003</c:v>
                </c:pt>
                <c:pt idx="7">
                  <c:v>0.4797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14-4A46-A0F9-5CAD4C9B2B46}"/>
            </c:ext>
          </c:extLst>
        </c:ser>
        <c:ser>
          <c:idx val="1"/>
          <c:order val="1"/>
          <c:tx>
            <c:strRef>
              <c:f>'Lp(a) influence on SB (%)'!$A$22</c:f>
              <c:strCache>
                <c:ptCount val="1"/>
                <c:pt idx="0">
                  <c:v>Simon Broome (n = 106)  Lp(a) ≥75 mg/dL 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Lp(a) influence on SB (%)'!$B$20:$I$20</c:f>
              <c:strCache>
                <c:ptCount val="8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  <c:pt idx="7">
                  <c:v>FDR</c:v>
                </c:pt>
              </c:strCache>
            </c:strRef>
          </c:cat>
          <c:val>
            <c:numRef>
              <c:f>'Lp(a) influence on SB (%)'!$B$22:$I$22</c:f>
              <c:numCache>
                <c:formatCode>0%</c:formatCode>
                <c:ptCount val="8"/>
                <c:pt idx="0">
                  <c:v>0.71430000000000005</c:v>
                </c:pt>
                <c:pt idx="1">
                  <c:v>0.60260000000000002</c:v>
                </c:pt>
                <c:pt idx="2">
                  <c:v>0.39739999999999998</c:v>
                </c:pt>
                <c:pt idx="3">
                  <c:v>0.28569999999999995</c:v>
                </c:pt>
                <c:pt idx="4">
                  <c:v>0.39219999999999999</c:v>
                </c:pt>
                <c:pt idx="5">
                  <c:v>0.85450000000000004</c:v>
                </c:pt>
                <c:pt idx="6">
                  <c:v>0.14549999999999999</c:v>
                </c:pt>
                <c:pt idx="7">
                  <c:v>0.6078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14-4A46-A0F9-5CAD4C9B2B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4549152"/>
        <c:axId val="921869999"/>
      </c:barChart>
      <c:catAx>
        <c:axId val="364549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21869999"/>
        <c:crosses val="autoZero"/>
        <c:auto val="1"/>
        <c:lblAlgn val="ctr"/>
        <c:lblOffset val="100"/>
        <c:noMultiLvlLbl val="0"/>
      </c:catAx>
      <c:valAx>
        <c:axId val="921869999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4549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Impact of Lp(a) on Performance Metrics of MEDPED</a:t>
            </a:r>
            <a:endParaRPr 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Lp(a) influence on MEDPED (%)'!$A$7</c:f>
              <c:strCache>
                <c:ptCount val="1"/>
                <c:pt idx="0">
                  <c:v>MEDPED (n = 274)  Lp(a) &lt; 75 mg/dL 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Lp(a) influence on MEDPED (%)'!$B$6:$I$6</c:f>
              <c:strCache>
                <c:ptCount val="8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  <c:pt idx="7">
                  <c:v>FDR</c:v>
                </c:pt>
              </c:strCache>
            </c:strRef>
          </c:cat>
          <c:val>
            <c:numRef>
              <c:f>'Lp(a) influence on MEDPED (%)'!$B$7:$I$7</c:f>
              <c:numCache>
                <c:formatCode>0%</c:formatCode>
                <c:ptCount val="8"/>
                <c:pt idx="0">
                  <c:v>0.49070000000000003</c:v>
                </c:pt>
                <c:pt idx="1">
                  <c:v>0.83730000000000004</c:v>
                </c:pt>
                <c:pt idx="2">
                  <c:v>0.16269999999999996</c:v>
                </c:pt>
                <c:pt idx="3">
                  <c:v>0.50929999999999997</c:v>
                </c:pt>
                <c:pt idx="4">
                  <c:v>0.66249999999999998</c:v>
                </c:pt>
                <c:pt idx="5">
                  <c:v>0.71650000000000003</c:v>
                </c:pt>
                <c:pt idx="6">
                  <c:v>0.28349999999999997</c:v>
                </c:pt>
                <c:pt idx="7">
                  <c:v>0.3375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38-654E-8601-8CA49BC2E612}"/>
            </c:ext>
          </c:extLst>
        </c:ser>
        <c:ser>
          <c:idx val="1"/>
          <c:order val="1"/>
          <c:tx>
            <c:strRef>
              <c:f>'Lp(a) influence on MEDPED (%)'!$A$8</c:f>
              <c:strCache>
                <c:ptCount val="1"/>
                <c:pt idx="0">
                  <c:v>MEDPED (n = 105) ≥75 mg/dL 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Lp(a) influence on MEDPED (%)'!$B$6:$I$6</c:f>
              <c:strCache>
                <c:ptCount val="8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  <c:pt idx="7">
                  <c:v>FDR</c:v>
                </c:pt>
              </c:strCache>
            </c:strRef>
          </c:cat>
          <c:val>
            <c:numRef>
              <c:f>'Lp(a) influence on MEDPED (%)'!$B$8:$I$8</c:f>
              <c:numCache>
                <c:formatCode>0%</c:formatCode>
                <c:ptCount val="8"/>
                <c:pt idx="0">
                  <c:v>0.57140000000000002</c:v>
                </c:pt>
                <c:pt idx="1">
                  <c:v>0.89610000000000001</c:v>
                </c:pt>
                <c:pt idx="2">
                  <c:v>0.10389999999999999</c:v>
                </c:pt>
                <c:pt idx="3">
                  <c:v>0.42859999999999998</c:v>
                </c:pt>
                <c:pt idx="4">
                  <c:v>0.66669999999999996</c:v>
                </c:pt>
                <c:pt idx="5">
                  <c:v>0.85189999999999999</c:v>
                </c:pt>
                <c:pt idx="6">
                  <c:v>0.14810000000000001</c:v>
                </c:pt>
                <c:pt idx="7">
                  <c:v>0.3333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38-654E-8601-8CA49BC2E6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64771727"/>
        <c:axId val="1164773439"/>
      </c:barChart>
      <c:catAx>
        <c:axId val="11647717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4773439"/>
        <c:crosses val="autoZero"/>
        <c:auto val="1"/>
        <c:lblAlgn val="ctr"/>
        <c:lblOffset val="100"/>
        <c:noMultiLvlLbl val="0"/>
      </c:catAx>
      <c:valAx>
        <c:axId val="1164773439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647717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LCN ≥6 SB MEDPED  (%) (3)'!$A$14</c:f>
              <c:strCache>
                <c:ptCount val="1"/>
                <c:pt idx="0">
                  <c:v>DLCN ≥6 (n = 521)</c:v>
                </c:pt>
              </c:strCache>
            </c:strRef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5"/>
              <c:layout>
                <c:manualLayout>
                  <c:x val="0"/>
                  <c:y val="6.9816150802885736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BCF-EC44-9A82-E2098F039F48}"/>
                </c:ext>
              </c:extLst>
            </c:dLbl>
            <c:dLbl>
              <c:idx val="6"/>
              <c:layout>
                <c:manualLayout>
                  <c:x val="-3.870468326667527E-3"/>
                  <c:y val="4.654410053525630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BCF-EC44-9A82-E2098F039F4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LCN ≥6 SB MEDPED  (%) (3)'!$B$13:$H$13</c:f>
              <c:strCache>
                <c:ptCount val="7"/>
                <c:pt idx="0">
                  <c:v>Sensitivity </c:v>
                </c:pt>
                <c:pt idx="1">
                  <c:v>Specificity </c:v>
                </c:pt>
                <c:pt idx="2">
                  <c:v>False Positive Rate  </c:v>
                </c:pt>
                <c:pt idx="3">
                  <c:v>False Negative Rate</c:v>
                </c:pt>
                <c:pt idx="4">
                  <c:v>Positive Predictive Value</c:v>
                </c:pt>
                <c:pt idx="5">
                  <c:v>Negative Predictive Value</c:v>
                </c:pt>
                <c:pt idx="6">
                  <c:v>False Omission Rate</c:v>
                </c:pt>
              </c:strCache>
            </c:strRef>
          </c:cat>
          <c:val>
            <c:numRef>
              <c:f>'DLCN ≥6 SB MEDPED  (%) (3)'!$B$14:$H$14</c:f>
              <c:numCache>
                <c:formatCode>0.0%</c:formatCode>
                <c:ptCount val="7"/>
                <c:pt idx="0">
                  <c:v>0.4451</c:v>
                </c:pt>
                <c:pt idx="1">
                  <c:v>0.8407</c:v>
                </c:pt>
                <c:pt idx="2">
                  <c:v>0.1593</c:v>
                </c:pt>
                <c:pt idx="3">
                  <c:v>0.55489999999999995</c:v>
                </c:pt>
                <c:pt idx="4">
                  <c:v>0.6</c:v>
                </c:pt>
                <c:pt idx="5">
                  <c:v>0.73829999999999996</c:v>
                </c:pt>
                <c:pt idx="6">
                  <c:v>0.2617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CF-EC44-9A82-E2098F039F48}"/>
            </c:ext>
          </c:extLst>
        </c:ser>
        <c:ser>
          <c:idx val="1"/>
          <c:order val="1"/>
          <c:tx>
            <c:strRef>
              <c:f>'DLCN ≥6 SB MEDPED  (%) (3)'!$A$15</c:f>
              <c:strCache>
                <c:ptCount val="1"/>
                <c:pt idx="0">
                  <c:v>Simon Broome  (n = 520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5"/>
              <c:layout>
                <c:manualLayout>
                  <c:x val="1.2901561088890809E-3"/>
                  <c:y val="2.327205026762815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BCF-EC44-9A82-E2098F039F48}"/>
                </c:ext>
              </c:extLst>
            </c:dLbl>
            <c:dLbl>
              <c:idx val="6"/>
              <c:layout>
                <c:manualLayout>
                  <c:x val="1.2901561088891757E-3"/>
                  <c:y val="9.3088201070513459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BCF-EC44-9A82-E2098F039F4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LCN ≥6 SB MEDPED  (%) (3)'!$B$13:$H$13</c:f>
              <c:strCache>
                <c:ptCount val="7"/>
                <c:pt idx="0">
                  <c:v>Sensitivity </c:v>
                </c:pt>
                <c:pt idx="1">
                  <c:v>Specificity </c:v>
                </c:pt>
                <c:pt idx="2">
                  <c:v>False Positive Rate  </c:v>
                </c:pt>
                <c:pt idx="3">
                  <c:v>False Negative Rate</c:v>
                </c:pt>
                <c:pt idx="4">
                  <c:v>Positive Predictive Value</c:v>
                </c:pt>
                <c:pt idx="5">
                  <c:v>Negative Predictive Value</c:v>
                </c:pt>
                <c:pt idx="6">
                  <c:v>False Omission Rate</c:v>
                </c:pt>
              </c:strCache>
            </c:strRef>
          </c:cat>
          <c:val>
            <c:numRef>
              <c:f>'DLCN ≥6 SB MEDPED  (%) (3)'!$B$15:$H$15</c:f>
              <c:numCache>
                <c:formatCode>0.0%</c:formatCode>
                <c:ptCount val="7"/>
                <c:pt idx="0">
                  <c:v>0.60770000000000002</c:v>
                </c:pt>
                <c:pt idx="1">
                  <c:v>0.65190000000000003</c:v>
                </c:pt>
                <c:pt idx="2">
                  <c:v>0.34809999999999997</c:v>
                </c:pt>
                <c:pt idx="3">
                  <c:v>0.39229999999999998</c:v>
                </c:pt>
                <c:pt idx="4">
                  <c:v>0.48249999999999998</c:v>
                </c:pt>
                <c:pt idx="5">
                  <c:v>0.75680000000000003</c:v>
                </c:pt>
                <c:pt idx="6">
                  <c:v>0.2431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BCF-EC44-9A82-E2098F039F48}"/>
            </c:ext>
          </c:extLst>
        </c:ser>
        <c:ser>
          <c:idx val="2"/>
          <c:order val="2"/>
          <c:tx>
            <c:strRef>
              <c:f>'DLCN ≥6 SB MEDPED  (%) (3)'!$A$16</c:f>
              <c:strCache>
                <c:ptCount val="1"/>
                <c:pt idx="0">
                  <c:v>MEDPED (n = 516) </c:v>
                </c:pt>
              </c:strCache>
            </c:strRef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5"/>
              <c:layout>
                <c:manualLayout>
                  <c:x val="6.4507805444456888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BCF-EC44-9A82-E2098F039F48}"/>
                </c:ext>
              </c:extLst>
            </c:dLbl>
            <c:dLbl>
              <c:idx val="6"/>
              <c:layout>
                <c:manualLayout>
                  <c:x val="6.4507805444458778E-3"/>
                  <c:y val="4.654410053525715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BCF-EC44-9A82-E2098F039F4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LCN ≥6 SB MEDPED  (%) (3)'!$B$13:$H$13</c:f>
              <c:strCache>
                <c:ptCount val="7"/>
                <c:pt idx="0">
                  <c:v>Sensitivity </c:v>
                </c:pt>
                <c:pt idx="1">
                  <c:v>Specificity </c:v>
                </c:pt>
                <c:pt idx="2">
                  <c:v>False Positive Rate  </c:v>
                </c:pt>
                <c:pt idx="3">
                  <c:v>False Negative Rate</c:v>
                </c:pt>
                <c:pt idx="4">
                  <c:v>Positive Predictive Value</c:v>
                </c:pt>
                <c:pt idx="5">
                  <c:v>Negative Predictive Value</c:v>
                </c:pt>
                <c:pt idx="6">
                  <c:v>False Omission Rate</c:v>
                </c:pt>
              </c:strCache>
            </c:strRef>
          </c:cat>
          <c:val>
            <c:numRef>
              <c:f>'DLCN ≥6 SB MEDPED  (%) (3)'!$B$16:$H$16</c:f>
              <c:numCache>
                <c:formatCode>0.0%</c:formatCode>
                <c:ptCount val="7"/>
                <c:pt idx="0">
                  <c:v>0.4556</c:v>
                </c:pt>
                <c:pt idx="1">
                  <c:v>0.86309999999999998</c:v>
                </c:pt>
                <c:pt idx="2">
                  <c:v>0.13690000000000002</c:v>
                </c:pt>
                <c:pt idx="3">
                  <c:v>0.5444</c:v>
                </c:pt>
                <c:pt idx="4">
                  <c:v>0.64059999999999995</c:v>
                </c:pt>
                <c:pt idx="5">
                  <c:v>0.74739999999999995</c:v>
                </c:pt>
                <c:pt idx="6">
                  <c:v>0.2526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BCF-EC44-9A82-E2098F039F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44595840"/>
        <c:axId val="1344597552"/>
      </c:barChart>
      <c:catAx>
        <c:axId val="1344595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4597552"/>
        <c:crosses val="autoZero"/>
        <c:auto val="1"/>
        <c:lblAlgn val="ctr"/>
        <c:lblOffset val="100"/>
        <c:noMultiLvlLbl val="0"/>
      </c:catAx>
      <c:valAx>
        <c:axId val="134459755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4595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Impact of Lp(a) on False Omission Rate</a:t>
            </a: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Lp(a) influence on DLCN (%) (2)'!$O$122</c:f>
              <c:strCache>
                <c:ptCount val="1"/>
                <c:pt idx="0">
                  <c:v>Lp(a) &lt;75mg/d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p(a) influence on DLCN (%) (2)'!$N$123:$N$128</c:f>
              <c:strCache>
                <c:ptCount val="6"/>
                <c:pt idx="0">
                  <c:v>DLCN ≥3</c:v>
                </c:pt>
                <c:pt idx="1">
                  <c:v>DLCN ≥4</c:v>
                </c:pt>
                <c:pt idx="2">
                  <c:v>DLCN ≥6</c:v>
                </c:pt>
                <c:pt idx="3">
                  <c:v>DLCN &gt;8</c:v>
                </c:pt>
                <c:pt idx="4">
                  <c:v>Simon Broome </c:v>
                </c:pt>
                <c:pt idx="5">
                  <c:v>MEDPED</c:v>
                </c:pt>
              </c:strCache>
            </c:strRef>
          </c:cat>
          <c:val>
            <c:numRef>
              <c:f>'Lp(a) influence on DLCN (%) (2)'!$O$123:$O$128</c:f>
              <c:numCache>
                <c:formatCode>0.0%</c:formatCode>
                <c:ptCount val="6"/>
                <c:pt idx="0">
                  <c:v>0.26</c:v>
                </c:pt>
                <c:pt idx="1">
                  <c:v>0.24350000000000005</c:v>
                </c:pt>
                <c:pt idx="2">
                  <c:v>0.29500000000000004</c:v>
                </c:pt>
                <c:pt idx="3">
                  <c:v>0.35389999999999999</c:v>
                </c:pt>
                <c:pt idx="4">
                  <c:v>0.29410000000000003</c:v>
                </c:pt>
                <c:pt idx="5">
                  <c:v>0.2834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FC-574A-A735-B9C8C78BB1A9}"/>
            </c:ext>
          </c:extLst>
        </c:ser>
        <c:ser>
          <c:idx val="1"/>
          <c:order val="1"/>
          <c:tx>
            <c:strRef>
              <c:f>'Lp(a) influence on DLCN (%) (2)'!$P$122</c:f>
              <c:strCache>
                <c:ptCount val="1"/>
                <c:pt idx="0">
                  <c:v>Lp(a) ≥75mg/dL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0281454825857836E-2"/>
                  <c:y val="-1.1442110499328314E-16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BFC-574A-A735-B9C8C78BB1A9}"/>
                </c:ext>
              </c:extLst>
            </c:dLbl>
            <c:dLbl>
              <c:idx val="1"/>
              <c:layout>
                <c:manualLayout>
                  <c:x val="1.2851818532322324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BFC-574A-A735-B9C8C78BB1A9}"/>
                </c:ext>
              </c:extLst>
            </c:dLbl>
            <c:dLbl>
              <c:idx val="2"/>
              <c:layout>
                <c:manualLayout>
                  <c:x val="1.0281454825857858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BFC-574A-A735-B9C8C78BB1A9}"/>
                </c:ext>
              </c:extLst>
            </c:dLbl>
            <c:dLbl>
              <c:idx val="3"/>
              <c:layout>
                <c:manualLayout>
                  <c:x val="1.5422182238786695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BFC-574A-A735-B9C8C78BB1A9}"/>
                </c:ext>
              </c:extLst>
            </c:dLbl>
            <c:dLbl>
              <c:idx val="4"/>
              <c:layout>
                <c:manualLayout>
                  <c:x val="1.2851818532322229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BFC-574A-A735-B9C8C78BB1A9}"/>
                </c:ext>
              </c:extLst>
            </c:dLbl>
            <c:dLbl>
              <c:idx val="5"/>
              <c:layout>
                <c:manualLayout>
                  <c:x val="1.5422182238786789E-2"/>
                  <c:y val="-1.1442110499328314E-16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4BFC-574A-A735-B9C8C78BB1A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p(a) influence on DLCN (%) (2)'!$N$123:$N$128</c:f>
              <c:strCache>
                <c:ptCount val="6"/>
                <c:pt idx="0">
                  <c:v>DLCN ≥3</c:v>
                </c:pt>
                <c:pt idx="1">
                  <c:v>DLCN ≥4</c:v>
                </c:pt>
                <c:pt idx="2">
                  <c:v>DLCN ≥6</c:v>
                </c:pt>
                <c:pt idx="3">
                  <c:v>DLCN &gt;8</c:v>
                </c:pt>
                <c:pt idx="4">
                  <c:v>Simon Broome </c:v>
                </c:pt>
                <c:pt idx="5">
                  <c:v>MEDPED</c:v>
                </c:pt>
              </c:strCache>
            </c:strRef>
          </c:cat>
          <c:val>
            <c:numRef>
              <c:f>'Lp(a) influence on DLCN (%) (2)'!$P$123:$P$128</c:f>
              <c:numCache>
                <c:formatCode>0.0%</c:formatCode>
                <c:ptCount val="6"/>
                <c:pt idx="0">
                  <c:v>8.3300000000000041E-2</c:v>
                </c:pt>
                <c:pt idx="1">
                  <c:v>9.0899999999999981E-2</c:v>
                </c:pt>
                <c:pt idx="2">
                  <c:v>0.16220000000000001</c:v>
                </c:pt>
                <c:pt idx="3">
                  <c:v>0.24239999999999995</c:v>
                </c:pt>
                <c:pt idx="4">
                  <c:v>0.14549999999999999</c:v>
                </c:pt>
                <c:pt idx="5">
                  <c:v>0.1481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4BFC-574A-A735-B9C8C78BB1A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1922804751"/>
        <c:axId val="1922822223"/>
      </c:barChart>
      <c:catAx>
        <c:axId val="19228047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22822223"/>
        <c:crosses val="autoZero"/>
        <c:auto val="1"/>
        <c:lblAlgn val="ctr"/>
        <c:lblOffset val="100"/>
        <c:noMultiLvlLbl val="0"/>
      </c:catAx>
      <c:valAx>
        <c:axId val="1922822223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228047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Impact of Lp(a) on Positive Predictive Value  </a:t>
            </a:r>
          </a:p>
          <a:p>
            <a:pPr algn="ctr" rtl="0"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Lp(a) influence on DLCN (%) (2)'!$N$96</c:f>
              <c:strCache>
                <c:ptCount val="1"/>
                <c:pt idx="0">
                  <c:v>Lp(a) &lt;75mg/d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5"/>
              <c:layout>
                <c:manualLayout>
                  <c:x val="-1.3299640909695438E-2"/>
                  <c:y val="6.345177664974619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7FE-8643-A52E-74DBA33FDF4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p(a) influence on DLCN (%) (2)'!$M$97:$M$102</c:f>
              <c:strCache>
                <c:ptCount val="6"/>
                <c:pt idx="0">
                  <c:v>DLCN ≥3</c:v>
                </c:pt>
                <c:pt idx="1">
                  <c:v>DLCN ≥4</c:v>
                </c:pt>
                <c:pt idx="2">
                  <c:v>DLCN ≥6</c:v>
                </c:pt>
                <c:pt idx="3">
                  <c:v>DLCN &gt;8</c:v>
                </c:pt>
                <c:pt idx="4">
                  <c:v>Simon Broome </c:v>
                </c:pt>
                <c:pt idx="5">
                  <c:v>MEDPED</c:v>
                </c:pt>
              </c:strCache>
            </c:strRef>
          </c:cat>
          <c:val>
            <c:numRef>
              <c:f>'Lp(a) influence on DLCN (%) (2)'!$N$97:$N$102</c:f>
              <c:numCache>
                <c:formatCode>0.0%</c:formatCode>
                <c:ptCount val="6"/>
                <c:pt idx="0">
                  <c:v>0.42480000000000001</c:v>
                </c:pt>
                <c:pt idx="1">
                  <c:v>0.50309999999999999</c:v>
                </c:pt>
                <c:pt idx="2">
                  <c:v>0.65790000000000004</c:v>
                </c:pt>
                <c:pt idx="3">
                  <c:v>0.69699999999999995</c:v>
                </c:pt>
                <c:pt idx="4">
                  <c:v>0.52029999999999998</c:v>
                </c:pt>
                <c:pt idx="5">
                  <c:v>0.663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FE-8643-A52E-74DBA33FDF49}"/>
            </c:ext>
          </c:extLst>
        </c:ser>
        <c:ser>
          <c:idx val="1"/>
          <c:order val="1"/>
          <c:tx>
            <c:strRef>
              <c:f>'Lp(a) influence on DLCN (%) (2)'!$O$96</c:f>
              <c:strCache>
                <c:ptCount val="1"/>
                <c:pt idx="0">
                  <c:v>Lp(a) ≥75mg/dL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8619497273573614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7FE-8643-A52E-74DBA33FDF49}"/>
                </c:ext>
              </c:extLst>
            </c:dLbl>
            <c:dLbl>
              <c:idx val="1"/>
              <c:layout>
                <c:manualLayout>
                  <c:x val="1.8619497273573614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7FE-8643-A52E-74DBA33FDF49}"/>
                </c:ext>
              </c:extLst>
            </c:dLbl>
            <c:dLbl>
              <c:idx val="2"/>
              <c:layout>
                <c:manualLayout>
                  <c:x val="1.8619497273573614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7FE-8643-A52E-74DBA33FDF49}"/>
                </c:ext>
              </c:extLst>
            </c:dLbl>
            <c:dLbl>
              <c:idx val="3"/>
              <c:layout>
                <c:manualLayout>
                  <c:x val="1.3299640909695438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7FE-8643-A52E-74DBA33FDF49}"/>
                </c:ext>
              </c:extLst>
            </c:dLbl>
            <c:dLbl>
              <c:idx val="4"/>
              <c:layout>
                <c:manualLayout>
                  <c:x val="1.8619497273573614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7FE-8643-A52E-74DBA33FDF49}"/>
                </c:ext>
              </c:extLst>
            </c:dLbl>
            <c:dLbl>
              <c:idx val="5"/>
              <c:layout>
                <c:manualLayout>
                  <c:x val="2.3939353637451789E-2"/>
                  <c:y val="6.345177664974619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7FE-8643-A52E-74DBA33FDF4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p(a) influence on DLCN (%) (2)'!$M$97:$M$102</c:f>
              <c:strCache>
                <c:ptCount val="6"/>
                <c:pt idx="0">
                  <c:v>DLCN ≥3</c:v>
                </c:pt>
                <c:pt idx="1">
                  <c:v>DLCN ≥4</c:v>
                </c:pt>
                <c:pt idx="2">
                  <c:v>DLCN ≥6</c:v>
                </c:pt>
                <c:pt idx="3">
                  <c:v>DLCN &gt;8</c:v>
                </c:pt>
                <c:pt idx="4">
                  <c:v>Simon Broome </c:v>
                </c:pt>
                <c:pt idx="5">
                  <c:v>MEDPED</c:v>
                </c:pt>
              </c:strCache>
            </c:strRef>
          </c:cat>
          <c:val>
            <c:numRef>
              <c:f>'Lp(a) influence on DLCN (%) (2)'!$O$97:$O$102</c:f>
              <c:numCache>
                <c:formatCode>0.0%</c:formatCode>
                <c:ptCount val="6"/>
                <c:pt idx="0">
                  <c:v>0.28720000000000001</c:v>
                </c:pt>
                <c:pt idx="1">
                  <c:v>0.3871</c:v>
                </c:pt>
                <c:pt idx="2">
                  <c:v>0.5</c:v>
                </c:pt>
                <c:pt idx="3">
                  <c:v>0.57140000000000002</c:v>
                </c:pt>
                <c:pt idx="4">
                  <c:v>0.39219999999999999</c:v>
                </c:pt>
                <c:pt idx="5">
                  <c:v>0.667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7FE-8643-A52E-74DBA33FDF4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2076376911"/>
        <c:axId val="2076928271"/>
      </c:barChart>
      <c:catAx>
        <c:axId val="20763769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76928271"/>
        <c:crosses val="autoZero"/>
        <c:auto val="1"/>
        <c:lblAlgn val="ctr"/>
        <c:lblOffset val="100"/>
        <c:noMultiLvlLbl val="0"/>
      </c:catAx>
      <c:valAx>
        <c:axId val="2076928271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763769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rediction-Based Metrics of Clinical Diagnostic Criteria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2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LCN ≥6 SB MEDPED  (%) (3)'!$A$14</c:f>
              <c:strCache>
                <c:ptCount val="1"/>
                <c:pt idx="0">
                  <c:v>DLCN ≥6 (n = 521)</c:v>
                </c:pt>
              </c:strCache>
            </c:strRef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DLCN ≥6 SB MEDPED  (%) (3)'!$F$13:$I$13</c:f>
              <c:strCache>
                <c:ptCount val="4"/>
                <c:pt idx="0">
                  <c:v>Positive Predictive Value</c:v>
                </c:pt>
                <c:pt idx="1">
                  <c:v>Negative Predictive Value</c:v>
                </c:pt>
                <c:pt idx="2">
                  <c:v>False Omission Rate</c:v>
                </c:pt>
                <c:pt idx="3">
                  <c:v>False Discovery Rate</c:v>
                </c:pt>
              </c:strCache>
            </c:strRef>
          </c:cat>
          <c:val>
            <c:numRef>
              <c:f>'DLCN ≥6 SB MEDPED  (%) (3)'!$F$14:$I$14</c:f>
              <c:numCache>
                <c:formatCode>0.0%</c:formatCode>
                <c:ptCount val="4"/>
                <c:pt idx="0">
                  <c:v>0.6</c:v>
                </c:pt>
                <c:pt idx="1">
                  <c:v>0.73829999999999996</c:v>
                </c:pt>
                <c:pt idx="2">
                  <c:v>0.26170000000000004</c:v>
                </c:pt>
                <c:pt idx="3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74-CF4E-8FCD-6A41B480F76C}"/>
            </c:ext>
          </c:extLst>
        </c:ser>
        <c:ser>
          <c:idx val="1"/>
          <c:order val="1"/>
          <c:tx>
            <c:strRef>
              <c:f>'DLCN ≥6 SB MEDPED  (%) (3)'!$A$15</c:f>
              <c:strCache>
                <c:ptCount val="1"/>
                <c:pt idx="0">
                  <c:v>Simon Broome  (n = 520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LCN ≥6 SB MEDPED  (%) (3)'!$F$13:$I$13</c:f>
              <c:strCache>
                <c:ptCount val="4"/>
                <c:pt idx="0">
                  <c:v>Positive Predictive Value</c:v>
                </c:pt>
                <c:pt idx="1">
                  <c:v>Negative Predictive Value</c:v>
                </c:pt>
                <c:pt idx="2">
                  <c:v>False Omission Rate</c:v>
                </c:pt>
                <c:pt idx="3">
                  <c:v>False Discovery Rate</c:v>
                </c:pt>
              </c:strCache>
            </c:strRef>
          </c:cat>
          <c:val>
            <c:numRef>
              <c:f>'DLCN ≥6 SB MEDPED  (%) (3)'!$F$15:$I$15</c:f>
              <c:numCache>
                <c:formatCode>0.0%</c:formatCode>
                <c:ptCount val="4"/>
                <c:pt idx="0">
                  <c:v>0.48249999999999998</c:v>
                </c:pt>
                <c:pt idx="1">
                  <c:v>0.75680000000000003</c:v>
                </c:pt>
                <c:pt idx="2">
                  <c:v>0.24319999999999997</c:v>
                </c:pt>
                <c:pt idx="3">
                  <c:v>0.5175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974-CF4E-8FCD-6A41B480F76C}"/>
            </c:ext>
          </c:extLst>
        </c:ser>
        <c:ser>
          <c:idx val="2"/>
          <c:order val="2"/>
          <c:tx>
            <c:strRef>
              <c:f>'DLCN ≥6 SB MEDPED  (%) (3)'!$A$16</c:f>
              <c:strCache>
                <c:ptCount val="1"/>
                <c:pt idx="0">
                  <c:v>MEDPED (n = 516) </c:v>
                </c:pt>
              </c:strCache>
            </c:strRef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974-CF4E-8FCD-6A41B480F76C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974-CF4E-8FCD-6A41B480F76C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8974-CF4E-8FCD-6A41B480F76C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8974-CF4E-8FCD-6A41B480F76C}"/>
              </c:ext>
            </c:extLst>
          </c:dPt>
          <c:cat>
            <c:strRef>
              <c:f>'DLCN ≥6 SB MEDPED  (%) (3)'!$F$13:$I$13</c:f>
              <c:strCache>
                <c:ptCount val="4"/>
                <c:pt idx="0">
                  <c:v>Positive Predictive Value</c:v>
                </c:pt>
                <c:pt idx="1">
                  <c:v>Negative Predictive Value</c:v>
                </c:pt>
                <c:pt idx="2">
                  <c:v>False Omission Rate</c:v>
                </c:pt>
                <c:pt idx="3">
                  <c:v>False Discovery Rate</c:v>
                </c:pt>
              </c:strCache>
            </c:strRef>
          </c:cat>
          <c:val>
            <c:numRef>
              <c:f>'DLCN ≥6 SB MEDPED  (%) (3)'!$F$16:$I$16</c:f>
              <c:numCache>
                <c:formatCode>0.0%</c:formatCode>
                <c:ptCount val="4"/>
                <c:pt idx="0">
                  <c:v>0.64059999999999995</c:v>
                </c:pt>
                <c:pt idx="1">
                  <c:v>0.74739999999999995</c:v>
                </c:pt>
                <c:pt idx="2">
                  <c:v>0.25260000000000005</c:v>
                </c:pt>
                <c:pt idx="3">
                  <c:v>0.3594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8974-CF4E-8FCD-6A41B480F7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5413056"/>
        <c:axId val="445414768"/>
      </c:barChart>
      <c:catAx>
        <c:axId val="445413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5414768"/>
        <c:crosses val="autoZero"/>
        <c:auto val="1"/>
        <c:lblAlgn val="ctr"/>
        <c:lblOffset val="100"/>
        <c:noMultiLvlLbl val="0"/>
      </c:catAx>
      <c:valAx>
        <c:axId val="44541476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45413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ondition-Based Metrics of Clinical Diagnostic Criteria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LCN ≥6 SB MEDPED  (%) (3)'!$A$14</c:f>
              <c:strCache>
                <c:ptCount val="1"/>
                <c:pt idx="0">
                  <c:v>DLCN ≥6 (n = 521)</c:v>
                </c:pt>
              </c:strCache>
            </c:strRef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'DLCN ≥6 SB MEDPED  (%) (3)'!$B$13:$E$13</c:f>
              <c:strCache>
                <c:ptCount val="4"/>
                <c:pt idx="0">
                  <c:v>Sensitivity </c:v>
                </c:pt>
                <c:pt idx="1">
                  <c:v>Specificity </c:v>
                </c:pt>
                <c:pt idx="2">
                  <c:v>False Positive Rate  </c:v>
                </c:pt>
                <c:pt idx="3">
                  <c:v>False Negative Rate</c:v>
                </c:pt>
              </c:strCache>
            </c:strRef>
          </c:cat>
          <c:val>
            <c:numRef>
              <c:f>'DLCN ≥6 SB MEDPED  (%) (3)'!$B$14:$E$14</c:f>
              <c:numCache>
                <c:formatCode>0.0%</c:formatCode>
                <c:ptCount val="4"/>
                <c:pt idx="0">
                  <c:v>0.4451</c:v>
                </c:pt>
                <c:pt idx="1">
                  <c:v>0.8407</c:v>
                </c:pt>
                <c:pt idx="2">
                  <c:v>0.1593</c:v>
                </c:pt>
                <c:pt idx="3">
                  <c:v>0.5548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AF-4B4D-B2E8-366A0910A731}"/>
            </c:ext>
          </c:extLst>
        </c:ser>
        <c:ser>
          <c:idx val="1"/>
          <c:order val="1"/>
          <c:tx>
            <c:strRef>
              <c:f>'DLCN ≥6 SB MEDPED  (%) (3)'!$A$15</c:f>
              <c:strCache>
                <c:ptCount val="1"/>
                <c:pt idx="0">
                  <c:v>Simon Broome  (n = 520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LCN ≥6 SB MEDPED  (%) (3)'!$B$13:$E$13</c:f>
              <c:strCache>
                <c:ptCount val="4"/>
                <c:pt idx="0">
                  <c:v>Sensitivity </c:v>
                </c:pt>
                <c:pt idx="1">
                  <c:v>Specificity </c:v>
                </c:pt>
                <c:pt idx="2">
                  <c:v>False Positive Rate  </c:v>
                </c:pt>
                <c:pt idx="3">
                  <c:v>False Negative Rate</c:v>
                </c:pt>
              </c:strCache>
            </c:strRef>
          </c:cat>
          <c:val>
            <c:numRef>
              <c:f>'DLCN ≥6 SB MEDPED  (%) (3)'!$B$15:$E$15</c:f>
              <c:numCache>
                <c:formatCode>0.0%</c:formatCode>
                <c:ptCount val="4"/>
                <c:pt idx="0">
                  <c:v>0.60770000000000002</c:v>
                </c:pt>
                <c:pt idx="1">
                  <c:v>0.65190000000000003</c:v>
                </c:pt>
                <c:pt idx="2">
                  <c:v>0.34809999999999997</c:v>
                </c:pt>
                <c:pt idx="3">
                  <c:v>0.3922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9AF-4B4D-B2E8-366A0910A731}"/>
            </c:ext>
          </c:extLst>
        </c:ser>
        <c:ser>
          <c:idx val="2"/>
          <c:order val="2"/>
          <c:tx>
            <c:strRef>
              <c:f>'DLCN ≥6 SB MEDPED  (%) (3)'!$A$16</c:f>
              <c:strCache>
                <c:ptCount val="1"/>
                <c:pt idx="0">
                  <c:v>MEDPED (n = 516) 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DLCN ≥6 SB MEDPED  (%) (3)'!$B$13:$E$13</c:f>
              <c:strCache>
                <c:ptCount val="4"/>
                <c:pt idx="0">
                  <c:v>Sensitivity </c:v>
                </c:pt>
                <c:pt idx="1">
                  <c:v>Specificity </c:v>
                </c:pt>
                <c:pt idx="2">
                  <c:v>False Positive Rate  </c:v>
                </c:pt>
                <c:pt idx="3">
                  <c:v>False Negative Rate</c:v>
                </c:pt>
              </c:strCache>
            </c:strRef>
          </c:cat>
          <c:val>
            <c:numRef>
              <c:f>'DLCN ≥6 SB MEDPED  (%) (3)'!$B$16:$E$16</c:f>
              <c:numCache>
                <c:formatCode>0.0%</c:formatCode>
                <c:ptCount val="4"/>
                <c:pt idx="0">
                  <c:v>0.4556</c:v>
                </c:pt>
                <c:pt idx="1">
                  <c:v>0.86309999999999998</c:v>
                </c:pt>
                <c:pt idx="2">
                  <c:v>0.13690000000000002</c:v>
                </c:pt>
                <c:pt idx="3">
                  <c:v>0.54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9AF-4B4D-B2E8-366A0910A7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5712527"/>
        <c:axId val="1339228320"/>
      </c:barChart>
      <c:catAx>
        <c:axId val="6257125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9228320"/>
        <c:crosses val="autoZero"/>
        <c:auto val="1"/>
        <c:lblAlgn val="ctr"/>
        <c:lblOffset val="100"/>
        <c:noMultiLvlLbl val="0"/>
      </c:catAx>
      <c:valAx>
        <c:axId val="1339228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257125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creening Performance (%) (2)'!$A$6</c:f>
              <c:strCache>
                <c:ptCount val="1"/>
                <c:pt idx="0">
                  <c:v>Simon Broome  (n = 520)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Screening Performance (%) (2)'!$B$1:$H$1</c:f>
              <c:strCache>
                <c:ptCount val="7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</c:strCache>
            </c:strRef>
          </c:cat>
          <c:val>
            <c:numRef>
              <c:f>'Screening Performance (%) (2)'!$B$6:$H$6</c:f>
              <c:numCache>
                <c:formatCode>0.0%</c:formatCode>
                <c:ptCount val="7"/>
                <c:pt idx="0">
                  <c:v>0.60770000000000002</c:v>
                </c:pt>
                <c:pt idx="1">
                  <c:v>0.65190000000000003</c:v>
                </c:pt>
                <c:pt idx="2">
                  <c:v>0.34809999999999997</c:v>
                </c:pt>
                <c:pt idx="3">
                  <c:v>0.39229999999999998</c:v>
                </c:pt>
                <c:pt idx="4">
                  <c:v>0.48249999999999998</c:v>
                </c:pt>
                <c:pt idx="5">
                  <c:v>0.75680000000000003</c:v>
                </c:pt>
                <c:pt idx="6">
                  <c:v>0.2431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8E-E642-B9DC-93AB3F2A5320}"/>
            </c:ext>
          </c:extLst>
        </c:ser>
        <c:ser>
          <c:idx val="1"/>
          <c:order val="1"/>
          <c:tx>
            <c:strRef>
              <c:f>'Screening Performance (%) (2)'!$A$7</c:f>
              <c:strCache>
                <c:ptCount val="1"/>
                <c:pt idx="0">
                  <c:v>MEDPED (n = 516) 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Screening Performance (%) (2)'!$B$1:$H$1</c:f>
              <c:strCache>
                <c:ptCount val="7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</c:strCache>
            </c:strRef>
          </c:cat>
          <c:val>
            <c:numRef>
              <c:f>'Screening Performance (%) (2)'!$B$7:$H$7</c:f>
              <c:numCache>
                <c:formatCode>0.0%</c:formatCode>
                <c:ptCount val="7"/>
                <c:pt idx="0">
                  <c:v>0.4556</c:v>
                </c:pt>
                <c:pt idx="1">
                  <c:v>0.86309999999999998</c:v>
                </c:pt>
                <c:pt idx="2">
                  <c:v>0.13690000000000002</c:v>
                </c:pt>
                <c:pt idx="3">
                  <c:v>0.5444</c:v>
                </c:pt>
                <c:pt idx="4">
                  <c:v>0.64059999999999995</c:v>
                </c:pt>
                <c:pt idx="5">
                  <c:v>0.74739999999999995</c:v>
                </c:pt>
                <c:pt idx="6">
                  <c:v>0.2526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8E-E642-B9DC-93AB3F2A53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3376559"/>
        <c:axId val="1018137695"/>
      </c:barChart>
      <c:catAx>
        <c:axId val="7733765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8137695"/>
        <c:crosses val="autoZero"/>
        <c:auto val="1"/>
        <c:lblAlgn val="ctr"/>
        <c:lblOffset val="100"/>
        <c:noMultiLvlLbl val="0"/>
      </c:catAx>
      <c:valAx>
        <c:axId val="1018137695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33765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9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Impact of Lp(a) on Performance Metrics for DLCN ≥6</a:t>
            </a:r>
            <a:endParaRPr lang="en-US" sz="9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Lp(a) influence on DLCN (%) (2)'!$A$35</c:f>
              <c:strCache>
                <c:ptCount val="1"/>
                <c:pt idx="0">
                  <c:v>DLCN ≥6  (n = 276)  Lp(a) &lt; 75 mg/dL 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Lp(a) influence on DLCN (%) (2)'!$B$34:$I$34</c:f>
              <c:strCache>
                <c:ptCount val="8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  <c:pt idx="7">
                  <c:v>FDR</c:v>
                </c:pt>
              </c:strCache>
            </c:strRef>
          </c:cat>
          <c:val>
            <c:numRef>
              <c:f>'Lp(a) influence on DLCN (%) (2)'!$B$35:$I$35</c:f>
              <c:numCache>
                <c:formatCode>0%</c:formatCode>
                <c:ptCount val="8"/>
                <c:pt idx="0">
                  <c:v>0.4587</c:v>
                </c:pt>
                <c:pt idx="1">
                  <c:v>0.84430000000000005</c:v>
                </c:pt>
                <c:pt idx="2">
                  <c:v>0.15569999999999995</c:v>
                </c:pt>
                <c:pt idx="3">
                  <c:v>0.5413</c:v>
                </c:pt>
                <c:pt idx="4">
                  <c:v>0.65790000000000004</c:v>
                </c:pt>
                <c:pt idx="5">
                  <c:v>0.70499999999999996</c:v>
                </c:pt>
                <c:pt idx="6">
                  <c:v>0.29500000000000004</c:v>
                </c:pt>
                <c:pt idx="7">
                  <c:v>0.3420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19-C645-89A4-9BCACD71FCD7}"/>
            </c:ext>
          </c:extLst>
        </c:ser>
        <c:ser>
          <c:idx val="1"/>
          <c:order val="1"/>
          <c:tx>
            <c:strRef>
              <c:f>'Lp(a) influence on DLCN (%) (2)'!$A$36</c:f>
              <c:strCache>
                <c:ptCount val="1"/>
                <c:pt idx="0">
                  <c:v>DLCN ≥6  (n = 106) Lp(a) ≥75 mg/dL 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Lp(a) influence on DLCN (%) (2)'!$B$34:$I$34</c:f>
              <c:strCache>
                <c:ptCount val="8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  <c:pt idx="7">
                  <c:v>FDR</c:v>
                </c:pt>
              </c:strCache>
            </c:strRef>
          </c:cat>
          <c:val>
            <c:numRef>
              <c:f>'Lp(a) influence on DLCN (%) (2)'!$B$36:$I$36</c:f>
              <c:numCache>
                <c:formatCode>0%</c:formatCode>
                <c:ptCount val="8"/>
                <c:pt idx="0">
                  <c:v>0.57140000000000002</c:v>
                </c:pt>
                <c:pt idx="1">
                  <c:v>0.79490000000000005</c:v>
                </c:pt>
                <c:pt idx="2">
                  <c:v>0.20509999999999995</c:v>
                </c:pt>
                <c:pt idx="3">
                  <c:v>0.42859999999999998</c:v>
                </c:pt>
                <c:pt idx="4">
                  <c:v>0.5</c:v>
                </c:pt>
                <c:pt idx="5">
                  <c:v>0.83779999999999999</c:v>
                </c:pt>
                <c:pt idx="6">
                  <c:v>0.16220000000000001</c:v>
                </c:pt>
                <c:pt idx="7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19-C645-89A4-9BCACD71FC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2136736"/>
        <c:axId val="979874159"/>
      </c:barChart>
      <c:catAx>
        <c:axId val="832136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9874159"/>
        <c:crosses val="autoZero"/>
        <c:auto val="1"/>
        <c:lblAlgn val="ctr"/>
        <c:lblOffset val="100"/>
        <c:noMultiLvlLbl val="0"/>
      </c:catAx>
      <c:valAx>
        <c:axId val="979874159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2136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900" b="0">
                <a:latin typeface="Times New Roman" panose="02020603050405020304" pitchFamily="18" charset="0"/>
                <a:cs typeface="Times New Roman" panose="02020603050405020304" pitchFamily="18" charset="0"/>
              </a:rPr>
              <a:t>Impact</a:t>
            </a:r>
            <a:r>
              <a:rPr lang="en-US" sz="900" b="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Lp(a) on Performance Metrics for DLCN ≥3  </a:t>
            </a:r>
            <a:endParaRPr lang="en-US" sz="900" b="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Lp(a) influence on DLCN (%) (2)'!$A$10</c:f>
              <c:strCache>
                <c:ptCount val="1"/>
                <c:pt idx="0">
                  <c:v>DLCN ≥3 (n = 276)  Lp(a) &lt; 75 mg/dL 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Lp(a) influence on DLCN (%) (2)'!$B$9:$I$9</c:f>
              <c:strCache>
                <c:ptCount val="8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  <c:pt idx="7">
                  <c:v>FDR</c:v>
                </c:pt>
              </c:strCache>
            </c:strRef>
          </c:cat>
          <c:val>
            <c:numRef>
              <c:f>'Lp(a) influence on DLCN (%) (2)'!$B$10:$I$10</c:f>
              <c:numCache>
                <c:formatCode>0.0%</c:formatCode>
                <c:ptCount val="8"/>
                <c:pt idx="0">
                  <c:v>0.88070000000000004</c:v>
                </c:pt>
                <c:pt idx="1">
                  <c:v>0.22159999999999999</c:v>
                </c:pt>
                <c:pt idx="2">
                  <c:v>0.77839999999999998</c:v>
                </c:pt>
                <c:pt idx="3">
                  <c:v>0.11929999999999996</c:v>
                </c:pt>
                <c:pt idx="4">
                  <c:v>0.42480000000000001</c:v>
                </c:pt>
                <c:pt idx="5">
                  <c:v>0.74</c:v>
                </c:pt>
                <c:pt idx="6">
                  <c:v>0.26</c:v>
                </c:pt>
                <c:pt idx="7">
                  <c:v>0.5751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85-5B4A-B78D-CEDB6AB046C4}"/>
            </c:ext>
          </c:extLst>
        </c:ser>
        <c:ser>
          <c:idx val="1"/>
          <c:order val="1"/>
          <c:tx>
            <c:strRef>
              <c:f>'Lp(a) influence on DLCN (%) (2)'!$A$11</c:f>
              <c:strCache>
                <c:ptCount val="1"/>
                <c:pt idx="0">
                  <c:v>DLCN ≥3 (n = 106) Lp(a) ≥75 mg/dL 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Lp(a) influence on DLCN (%) (2)'!$B$9:$I$9</c:f>
              <c:strCache>
                <c:ptCount val="8"/>
                <c:pt idx="0">
                  <c:v>Sensitivity </c:v>
                </c:pt>
                <c:pt idx="1">
                  <c:v>Specificity </c:v>
                </c:pt>
                <c:pt idx="2">
                  <c:v>FPR </c:v>
                </c:pt>
                <c:pt idx="3">
                  <c:v>FNR</c:v>
                </c:pt>
                <c:pt idx="4">
                  <c:v>PPV </c:v>
                </c:pt>
                <c:pt idx="5">
                  <c:v>NPV</c:v>
                </c:pt>
                <c:pt idx="6">
                  <c:v>FOR</c:v>
                </c:pt>
                <c:pt idx="7">
                  <c:v>FDR</c:v>
                </c:pt>
              </c:strCache>
            </c:strRef>
          </c:cat>
          <c:val>
            <c:numRef>
              <c:f>'Lp(a) influence on DLCN (%) (2)'!$B$11:$I$11</c:f>
              <c:numCache>
                <c:formatCode>0.0%</c:formatCode>
                <c:ptCount val="8"/>
                <c:pt idx="0">
                  <c:v>0.96430000000000005</c:v>
                </c:pt>
                <c:pt idx="1">
                  <c:v>0.14099999999999999</c:v>
                </c:pt>
                <c:pt idx="2">
                  <c:v>0.85899999999999999</c:v>
                </c:pt>
                <c:pt idx="3">
                  <c:v>3.5699999999999954E-2</c:v>
                </c:pt>
                <c:pt idx="4">
                  <c:v>0.28720000000000001</c:v>
                </c:pt>
                <c:pt idx="5">
                  <c:v>0.91669999999999996</c:v>
                </c:pt>
                <c:pt idx="6">
                  <c:v>8.3300000000000041E-2</c:v>
                </c:pt>
                <c:pt idx="7">
                  <c:v>0.7127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085-5B4A-B78D-CEDB6AB046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04722623"/>
        <c:axId val="1104435343"/>
      </c:barChart>
      <c:catAx>
        <c:axId val="11047226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04435343"/>
        <c:crosses val="autoZero"/>
        <c:auto val="1"/>
        <c:lblAlgn val="ctr"/>
        <c:lblOffset val="100"/>
        <c:noMultiLvlLbl val="0"/>
      </c:catAx>
      <c:valAx>
        <c:axId val="1104435343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047226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11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12.xml><?xml version="1.0" encoding="utf-8"?>
<cs:colorStyle xmlns:cs="http://schemas.microsoft.com/office/drawing/2012/chartStyle" xmlns:a="http://schemas.openxmlformats.org/drawingml/2006/main" meth="withinLinearReversed" id="24">
  <a:schemeClr val="accent4"/>
</cs:colorStyle>
</file>

<file path=word/charts/colors13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6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7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8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9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F1D397-C328-9348-B128-DD1C6B98F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2</Pages>
  <Words>6185</Words>
  <Characters>34391</Characters>
  <Application>Microsoft Office Word</Application>
  <DocSecurity>0</DocSecurity>
  <Lines>1910</Lines>
  <Paragraphs>1449</Paragraphs>
  <ScaleCrop>false</ScaleCrop>
  <Company/>
  <LinksUpToDate>false</LinksUpToDate>
  <CharactersWithSpaces>3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ey, Emma</dc:creator>
  <cp:keywords/>
  <dc:description/>
  <cp:lastModifiedBy>Delaney, Emma</cp:lastModifiedBy>
  <cp:revision>10</cp:revision>
  <dcterms:created xsi:type="dcterms:W3CDTF">2026-05-21T14:48:00Z</dcterms:created>
  <dcterms:modified xsi:type="dcterms:W3CDTF">2026-05-21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4b3c7e-3bfa-45f1-b28d-09d7fca8a9b7_Enabled">
    <vt:lpwstr>true</vt:lpwstr>
  </property>
  <property fmtid="{D5CDD505-2E9C-101B-9397-08002B2CF9AE}" pid="3" name="MSIP_Label_414b3c7e-3bfa-45f1-b28d-09d7fca8a9b7_SetDate">
    <vt:lpwstr>2026-05-19T16:47:58Z</vt:lpwstr>
  </property>
  <property fmtid="{D5CDD505-2E9C-101B-9397-08002B2CF9AE}" pid="4" name="MSIP_Label_414b3c7e-3bfa-45f1-b28d-09d7fca8a9b7_Method">
    <vt:lpwstr>Privileged</vt:lpwstr>
  </property>
  <property fmtid="{D5CDD505-2E9C-101B-9397-08002B2CF9AE}" pid="5" name="MSIP_Label_414b3c7e-3bfa-45f1-b28d-09d7fca8a9b7_Name">
    <vt:lpwstr>University Internal</vt:lpwstr>
  </property>
  <property fmtid="{D5CDD505-2E9C-101B-9397-08002B2CF9AE}" pid="6" name="MSIP_Label_414b3c7e-3bfa-45f1-b28d-09d7fca8a9b7_SiteId">
    <vt:lpwstr>1113be34-aed1-4d00-ab4b-cdd02510be91</vt:lpwstr>
  </property>
  <property fmtid="{D5CDD505-2E9C-101B-9397-08002B2CF9AE}" pid="7" name="MSIP_Label_414b3c7e-3bfa-45f1-b28d-09d7fca8a9b7_ActionId">
    <vt:lpwstr>4ed5f6e8-e0ea-4522-a3a0-87c52c91a74c</vt:lpwstr>
  </property>
  <property fmtid="{D5CDD505-2E9C-101B-9397-08002B2CF9AE}" pid="8" name="MSIP_Label_414b3c7e-3bfa-45f1-b28d-09d7fca8a9b7_ContentBits">
    <vt:lpwstr>0</vt:lpwstr>
  </property>
  <property fmtid="{D5CDD505-2E9C-101B-9397-08002B2CF9AE}" pid="9" name="MSIP_Label_414b3c7e-3bfa-45f1-b28d-09d7fca8a9b7_Tag">
    <vt:lpwstr>50, 0, 1, 1</vt:lpwstr>
  </property>
</Properties>
</file>